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szCs w:val="28"/>
        </w:rPr>
      </w:pPr>
      <w:r>
        <w:rPr>
          <w:rFonts w:cs="Arial" w:ascii="Arial" w:hAnsi="Arial"/>
          <w:b/>
          <w:sz w:val="28"/>
          <w:szCs w:val="28"/>
        </w:rPr>
        <w:t xml:space="preserve">Additional File 3:  List of identified proteins.  </w:t>
      </w:r>
    </w:p>
    <w:tbl>
      <w:tblPr>
        <w:tblW w:w="13030" w:type="dxa"/>
        <w:jc w:val="left"/>
        <w:tblInd w:w="-15" w:type="dxa"/>
        <w:tblLayout w:type="fixed"/>
        <w:tblCellMar>
          <w:top w:w="0" w:type="dxa"/>
          <w:left w:w="0" w:type="dxa"/>
          <w:bottom w:w="0" w:type="dxa"/>
          <w:right w:w="0" w:type="dxa"/>
        </w:tblCellMar>
      </w:tblPr>
      <w:tblGrid>
        <w:gridCol w:w="540"/>
        <w:gridCol w:w="5220"/>
        <w:gridCol w:w="1980"/>
        <w:gridCol w:w="1440"/>
        <w:gridCol w:w="1376"/>
        <w:gridCol w:w="1259"/>
        <w:gridCol w:w="1215"/>
      </w:tblGrid>
      <w:tr>
        <w:trPr>
          <w:trHeight w:val="300" w:hRule="atLeast"/>
        </w:trPr>
        <w:tc>
          <w:tcPr>
            <w:tcW w:w="540" w:type="dxa"/>
            <w:tcBorders>
              <w:top w:val="single" w:sz="12"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b/>
                <w:b/>
                <w:bCs/>
                <w:sz w:val="16"/>
                <w:szCs w:val="16"/>
              </w:rPr>
            </w:pPr>
            <w:r>
              <w:rPr>
                <w:rFonts w:cs="Arial" w:ascii="Arial" w:hAnsi="Arial"/>
                <w:b/>
                <w:bCs/>
                <w:sz w:val="16"/>
                <w:szCs w:val="16"/>
              </w:rPr>
              <w:t>Gel ID</w:t>
            </w:r>
          </w:p>
        </w:tc>
        <w:tc>
          <w:tcPr>
            <w:tcW w:w="5220" w:type="dxa"/>
            <w:tcBorders>
              <w:top w:val="single" w:sz="12"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b/>
                <w:bCs/>
                <w:sz w:val="16"/>
                <w:szCs w:val="16"/>
              </w:rPr>
              <w:t>Protein</w:t>
            </w:r>
          </w:p>
        </w:tc>
        <w:tc>
          <w:tcPr>
            <w:tcW w:w="1980" w:type="dxa"/>
            <w:tcBorders>
              <w:top w:val="single" w:sz="12"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b/>
                <w:bCs/>
                <w:sz w:val="16"/>
                <w:szCs w:val="16"/>
              </w:rPr>
              <w:t>Access. No</w:t>
            </w:r>
          </w:p>
        </w:tc>
        <w:tc>
          <w:tcPr>
            <w:tcW w:w="1440" w:type="dxa"/>
            <w:tcBorders>
              <w:top w:val="single" w:sz="12"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b/>
                <w:b/>
                <w:bCs/>
                <w:sz w:val="16"/>
                <w:szCs w:val="16"/>
              </w:rPr>
            </w:pPr>
            <w:r>
              <w:rPr>
                <w:rFonts w:cs="Arial" w:ascii="Arial" w:hAnsi="Arial"/>
                <w:b/>
                <w:bCs/>
                <w:sz w:val="16"/>
                <w:szCs w:val="16"/>
              </w:rPr>
              <w:t>Molecular</w:t>
            </w:r>
          </w:p>
          <w:p>
            <w:pPr>
              <w:pStyle w:val="Normal"/>
              <w:jc w:val="center"/>
              <w:rPr>
                <w:rFonts w:ascii="Arial" w:hAnsi="Arial" w:cs="Arial"/>
                <w:sz w:val="16"/>
                <w:szCs w:val="16"/>
              </w:rPr>
            </w:pPr>
            <w:r>
              <w:rPr>
                <w:rFonts w:cs="Arial" w:ascii="Arial" w:hAnsi="Arial"/>
                <w:b/>
                <w:bCs/>
                <w:sz w:val="16"/>
                <w:szCs w:val="16"/>
              </w:rPr>
              <w:t>Function</w:t>
            </w:r>
          </w:p>
        </w:tc>
        <w:tc>
          <w:tcPr>
            <w:tcW w:w="1376" w:type="dxa"/>
            <w:tcBorders>
              <w:top w:val="single" w:sz="12"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b/>
                <w:b/>
                <w:bCs/>
                <w:sz w:val="16"/>
                <w:szCs w:val="16"/>
              </w:rPr>
            </w:pPr>
            <w:r>
              <w:rPr>
                <w:rFonts w:cs="Arial" w:ascii="Arial" w:hAnsi="Arial"/>
                <w:b/>
                <w:bCs/>
                <w:sz w:val="16"/>
                <w:szCs w:val="16"/>
              </w:rPr>
              <w:t>Biological</w:t>
            </w:r>
          </w:p>
          <w:p>
            <w:pPr>
              <w:pStyle w:val="Normal"/>
              <w:jc w:val="center"/>
              <w:rPr>
                <w:rFonts w:ascii="Arial" w:hAnsi="Arial" w:cs="Arial"/>
                <w:sz w:val="16"/>
                <w:szCs w:val="16"/>
              </w:rPr>
            </w:pPr>
            <w:r>
              <w:rPr>
                <w:rFonts w:cs="Arial" w:ascii="Arial" w:hAnsi="Arial"/>
                <w:b/>
                <w:bCs/>
                <w:sz w:val="16"/>
                <w:szCs w:val="16"/>
              </w:rPr>
              <w:t>Process</w:t>
            </w:r>
          </w:p>
        </w:tc>
        <w:tc>
          <w:tcPr>
            <w:tcW w:w="1259" w:type="dxa"/>
            <w:tcBorders>
              <w:top w:val="single" w:sz="12"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b/>
                <w:b/>
                <w:bCs/>
                <w:sz w:val="16"/>
                <w:szCs w:val="16"/>
              </w:rPr>
            </w:pPr>
            <w:r>
              <w:rPr>
                <w:rFonts w:cs="Arial" w:ascii="Arial" w:hAnsi="Arial"/>
                <w:b/>
                <w:bCs/>
                <w:sz w:val="16"/>
                <w:szCs w:val="16"/>
              </w:rPr>
              <w:t>Functional Group</w:t>
            </w:r>
          </w:p>
        </w:tc>
        <w:tc>
          <w:tcPr>
            <w:tcW w:w="1215" w:type="dxa"/>
            <w:tcBorders>
              <w:top w:val="single" w:sz="12"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b/>
                <w:b/>
                <w:bCs/>
                <w:sz w:val="16"/>
                <w:szCs w:val="16"/>
              </w:rPr>
            </w:pPr>
            <w:r>
              <w:rPr>
                <w:rFonts w:cs="Arial" w:ascii="Arial" w:hAnsi="Arial"/>
                <w:b/>
                <w:bCs/>
                <w:sz w:val="16"/>
                <w:szCs w:val="16"/>
              </w:rPr>
              <w:t>Ref</w:t>
            </w:r>
          </w:p>
        </w:tc>
      </w:tr>
      <w:tr>
        <w:trPr>
          <w:trHeight w:val="315" w:hRule="atLeast"/>
        </w:trPr>
        <w:tc>
          <w:tcPr>
            <w:tcW w:w="540" w:type="dxa"/>
            <w:tcBorders>
              <w:top w:val="single" w:sz="12" w:space="0" w:color="000000"/>
              <w:left w:val="single" w:sz="12"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220" w:type="dxa"/>
            <w:tcBorders>
              <w:top w:val="single" w:sz="12" w:space="0" w:color="000000"/>
              <w:left w:val="single" w:sz="12" w:space="0" w:color="000000"/>
              <w:bottom w:val="single" w:sz="6"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14-3-3 zeta</w:t>
            </w:r>
          </w:p>
        </w:tc>
        <w:tc>
          <w:tcPr>
            <w:tcW w:w="1980"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63101]</w:t>
            </w:r>
          </w:p>
        </w:tc>
        <w:tc>
          <w:tcPr>
            <w:tcW w:w="1440"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OCH</w:t>
            </w:r>
          </w:p>
        </w:tc>
        <w:tc>
          <w:tcPr>
            <w:tcW w:w="1376" w:type="dxa"/>
            <w:tcBorders>
              <w:top w:val="single" w:sz="12"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ST, OPTL, CC</w:t>
            </w:r>
          </w:p>
        </w:tc>
        <w:tc>
          <w:tcPr>
            <w:tcW w:w="1259" w:type="dxa"/>
            <w:tcBorders>
              <w:top w:val="single" w:sz="12"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MM</w:t>
            </w:r>
          </w:p>
        </w:tc>
        <w:tc>
          <w:tcPr>
            <w:tcW w:w="1215" w:type="dxa"/>
            <w:tcBorders>
              <w:top w:val="single" w:sz="12"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Poon&lt;/Author&gt;&lt;Year&gt;2006&lt;/Year&gt;&lt;RecNum&gt;6002&lt;/RecNum&gt;&lt;IDText&gt;Proteomics analysis provides insight into caloric restriction mediated oxidation and expression of brain proteins associated with age-related impaired cellular processes: Mitochondrial dysfunction, glutamate dysregulation and impaired protein synthesis&lt;/IDText&gt;&lt;MDL Ref_Type="Journal"&gt;&lt;Ref_Type&gt;Journal&lt;/Ref_Type&gt;&lt;Ref_ID&gt;6002&lt;/Ref_ID&gt;&lt;Title_Primary&gt;Proteomics analysis provides insight into caloric restriction mediated oxidation and expression of brain proteins associated with age-related impaired cellular processes: Mitochondrial dysfunction, glutamate dysregulation and impaired protein synthesis&lt;/Title_Primary&gt;&lt;Authors_Primary&gt;Poon,H.F.&lt;/Authors_Primary&gt;&lt;Authors_Primary&gt;Shepherd,H.M.&lt;/Authors_Primary&gt;&lt;Authors_Primary&gt;Reed,T.T.&lt;/Authors_Primary&gt;&lt;Authors_Primary&gt;Calabrese,V.&lt;/Authors_Primary&gt;&lt;Authors_Primary&gt;Stella,A.M.&lt;/Authors_Primary&gt;&lt;Authors_Primary&gt;Pennisi,G.&lt;/Authors_Primary&gt;&lt;Authors_Primary&gt;Cai,J.&lt;/Authors_Primary&gt;&lt;Authors_Primary&gt;Pierce,W.M.&lt;/Authors_Primary&gt;&lt;Authors_Primary&gt;Klein,J.B.&lt;/Authors_Primary&gt;&lt;Authors_Primary&gt;Butterfield,D.A.&lt;/Authors_Primary&gt;&lt;Date_Primary&gt;2006/7&lt;/Date_Primary&gt;&lt;Keywords&gt;acid&lt;/Keywords&gt;&lt;Keywords&gt;age&lt;/Keywords&gt;&lt;Keywords&gt;Aged&lt;/Keywords&gt;&lt;Keywords&gt;aging&lt;/Keywords&gt;&lt;Keywords&gt;analysis&lt;/Keywords&gt;&lt;Keywords&gt;Animal&lt;/Keywords&gt;&lt;Keywords&gt;Animals&lt;/Keywords&gt;&lt;Keywords&gt;apoptosis&lt;/Keywords&gt;&lt;Keywords&gt;biosynthesis&lt;/Keywords&gt;&lt;Keywords&gt;brain&lt;/Keywords&gt;&lt;Keywords&gt;Caloric Restriction&lt;/Keywords&gt;&lt;Keywords&gt;carbonyl&lt;/Keywords&gt;&lt;Keywords&gt;Central Nervous System&lt;/Keywords&gt;&lt;Keywords&gt;central-nervous-system&lt;/Keywords&gt;&lt;Keywords&gt;chain&lt;/Keywords&gt;&lt;Keywords&gt;chemistry&lt;/Keywords&gt;&lt;Keywords&gt;control&lt;/Keywords&gt;&lt;Keywords&gt;disease&lt;/Keywords&gt;&lt;Keywords&gt;diseases&lt;/Keywords&gt;&lt;Keywords&gt;down-regulation&lt;/Keywords&gt;&lt;Keywords&gt;Energy Metabolism&lt;/Keywords&gt;&lt;Keywords&gt;enzyme&lt;/Keywords&gt;&lt;Keywords&gt;Enzyme Activation&lt;/Keywords&gt;&lt;Keywords&gt;enzymes&lt;/Keywords&gt;&lt;Keywords&gt;expression&lt;/Keywords&gt;&lt;Keywords&gt;factor&lt;/Keywords&gt;&lt;Keywords&gt;Glutamic Acid&lt;/Keywords&gt;&lt;Keywords&gt;growth&lt;/Keywords&gt;&lt;Keywords&gt;growth factors&lt;/Keywords&gt;&lt;Keywords&gt;growth-factor&lt;/Keywords&gt;&lt;Keywords&gt;growth-factors&lt;/Keywords&gt;&lt;Keywords&gt;Hippocampus&lt;/Keywords&gt;&lt;Keywords&gt;HP&lt;/Keywords&gt;&lt;Keywords&gt;impairment&lt;/Keywords&gt;&lt;Keywords&gt;initiation&lt;/Keywords&gt;&lt;Keywords&gt;inositol&lt;/Keywords&gt;&lt;Keywords&gt;kinase&lt;/Keywords&gt;&lt;Keywords&gt;level&lt;/Keywords&gt;&lt;Keywords&gt;Male&lt;/Keywords&gt;&lt;Keywords&gt;mechanism&lt;/Keywords&gt;&lt;Keywords&gt;mechanisms&lt;/Keywords&gt;&lt;Keywords&gt;membrane&lt;/Keywords&gt;&lt;Keywords&gt;memory&lt;/Keywords&gt;&lt;Keywords&gt;metabolism&lt;/Keywords&gt;&lt;Keywords&gt;Mitochondria&lt;/Keywords&gt;&lt;Keywords&gt;Nerve Growth Factor&lt;/Keywords&gt;&lt;Keywords&gt;Nerve Growth Factors&lt;/Keywords&gt;&lt;Keywords&gt;Nerve Tissue Proteins&lt;/Keywords&gt;&lt;Keywords&gt;Neurodegenerative Diseases&lt;/Keywords&gt;&lt;Keywords&gt;Neurons&lt;/Keywords&gt;&lt;Keywords&gt;oxidation&lt;/Keywords&gt;&lt;Keywords&gt;oxidative&lt;/Keywords&gt;&lt;Keywords&gt;oxidative stress&lt;/Keywords&gt;&lt;Keywords&gt;pathology&lt;/Keywords&gt;&lt;Keywords&gt;peptide&lt;/Keywords&gt;&lt;Keywords&gt;physiology&lt;/Keywords&gt;&lt;Keywords&gt;physiopathology&lt;/Keywords&gt;&lt;Keywords&gt;prevention &amp;amp; control&lt;/Keywords&gt;&lt;Keywords&gt;product&lt;/Keywords&gt;&lt;Keywords&gt;protein&lt;/Keywords&gt;&lt;Keywords&gt;protein-synthesis&lt;/Keywords&gt;&lt;Keywords&gt;proteins&lt;/Keywords&gt;&lt;Keywords&gt;proteomic&lt;/Keywords&gt;&lt;Keywords&gt;Proteomics&lt;/Keywords&gt;&lt;Keywords&gt;pyruvate&lt;/Keywords&gt;&lt;Keywords&gt;pyruvate kinase&lt;/Keywords&gt;&lt;Keywords&gt;pyruvate-kinase&lt;/Keywords&gt;&lt;Keywords&gt;rat&lt;/Keywords&gt;&lt;Keywords&gt;rats&lt;/Keywords&gt;&lt;Keywords&gt;Rats,Wistar&lt;/Keywords&gt;&lt;Keywords&gt;recovery&lt;/Keywords&gt;&lt;Keywords&gt;region&lt;/Keywords&gt;&lt;Keywords&gt;regions&lt;/Keywords&gt;&lt;Keywords&gt;research&lt;/Keywords&gt;&lt;Keywords&gt;restriction&lt;/Keywords&gt;&lt;Keywords&gt;sequence&lt;/Keywords&gt;&lt;Keywords&gt;stress&lt;/Keywords&gt;&lt;Keywords&gt;stress response&lt;/Keywords&gt;&lt;Keywords&gt;susceptibility&lt;/Keywords&gt;&lt;Keywords&gt;system&lt;/Keywords&gt;&lt;Keywords&gt;tissue&lt;/Keywords&gt;&lt;Keywords&gt;Up-Regulation&lt;/Keywords&gt;&lt;Reprint&gt;Not in File&lt;/Reprint&gt;&lt;Start_Page&gt;1020&lt;/Start_Page&gt;&lt;End_Page&gt;1034&lt;/End_Page&gt;&lt;Periodical&gt;Neurobiol.Aging&lt;/Periodical&gt;&lt;Volume&gt;27&lt;/Volume&gt;&lt;Issue&gt;7&lt;/Issue&gt;&lt;Address&gt;Department of Chemistry, University of Kentucky, Center of Membrane Sciences, Sanders-Brown Center on Aging, 255 Bowman Hall, Lexington, KY 40506-0055, USA&lt;/Address&gt;&lt;Web_URL&gt;PM:15996793&lt;/Web_URL&gt;&lt;Web_URL_Link1&gt;&lt;u&gt;file://C:\Program Files\Reference Manager 10\pdfs\6002 rf.pdf&lt;/u&gt;&lt;/Web_URL_Link1&gt;&lt;ZZ_JournalStdAbbrev&gt;&lt;f name="System"&gt;Neurobiol.Aging&lt;/f&gt;&lt;/ZZ_JournalStdAbbrev&gt;&lt;ZZ_WorkformID&gt;1&lt;/ZZ_WorkformID&gt;&lt;/MDL&gt;&lt;/Cite&gt;&lt;Cite&gt;&lt;Author&gt;Kuncewicz&lt;/Author&gt;&lt;Year&gt;2003&lt;/Year&gt;&lt;RecNum&gt;5770&lt;/RecNum&gt;&lt;IDText&gt;Proteomic analysis of S-nitrosylated proteins in mesangial cells&lt;/IDText&gt;&lt;MDL Ref_Type="Journal"&gt;&lt;Ref_Type&gt;Journal&lt;/Ref_Type&gt;&lt;Ref_ID&gt;5770&lt;/Ref_ID&gt;&lt;Title_Primary&gt;Proteomic analysis of S-nitrosylated proteins in mesangial cells&lt;/Title_Primary&gt;&lt;Authors_Primary&gt;Kuncewicz,T.&lt;/Authors_Primary&gt;&lt;Authors_Primary&gt;Sheta,E.A.&lt;/Authors_Primary&gt;&lt;Authors_Primary&gt;Goldknopf,I.L.&lt;/Authors_Primary&gt;&lt;Authors_Primary&gt;Kone,B.C.&lt;/Authors_Primary&gt;&lt;Date_Primary&gt;2003/3&lt;/Date_Primary&gt;&lt;Keywords&gt;alpha&lt;/Keywords&gt;&lt;Keywords&gt;analysis&lt;/Keywords&gt;&lt;Keywords&gt;Animals&lt;/Keywords&gt;&lt;Keywords&gt;Biotin&lt;/Keywords&gt;&lt;Keywords&gt;blot&lt;/Keywords&gt;&lt;Keywords&gt;cell&lt;/Keywords&gt;&lt;Keywords&gt;cell line&lt;/Keywords&gt;&lt;Keywords&gt;cell-function&lt;/Keywords&gt;&lt;Keywords&gt;cells&lt;/Keywords&gt;&lt;Keywords&gt;chemistry&lt;/Keywords&gt;&lt;Keywords&gt;control&lt;/Keywords&gt;&lt;Keywords&gt;Cysteine&lt;/Keywords&gt;&lt;Keywords&gt;Electrophoresis,Gel,Two-Dimensional&lt;/Keywords&gt;&lt;Keywords&gt;events&lt;/Keywords&gt;&lt;Keywords&gt;factor&lt;/Keywords&gt;&lt;Keywords&gt;function&lt;/Keywords&gt;&lt;Keywords&gt;gamma&lt;/Keywords&gt;&lt;Keywords&gt;Glomerular Mesangium&lt;/Keywords&gt;&lt;Keywords&gt;IN-VIVO&lt;/Keywords&gt;&lt;Keywords&gt;induction&lt;/Keywords&gt;&lt;Keywords&gt;mass spectrometry&lt;/Keywords&gt;&lt;Keywords&gt;MASS-SPECTROMETRY&lt;/Keywords&gt;&lt;Keywords&gt;matrix&lt;/Keywords&gt;&lt;Keywords&gt;membrane&lt;/Keywords&gt;&lt;Keywords&gt;membrane protein&lt;/Keywords&gt;&lt;Keywords&gt;Membrane Proteins&lt;/Keywords&gt;&lt;Keywords&gt;membrane-protein&lt;/Keywords&gt;&lt;Keywords&gt;membrane-proteins&lt;/Keywords&gt;&lt;Keywords&gt;metabolism&lt;/Keywords&gt;&lt;Keywords&gt;method&lt;/Keywords&gt;&lt;Keywords&gt;mice&lt;/Keywords&gt;&lt;Keywords&gt;murine&lt;/Keywords&gt;&lt;Keywords&gt;nitric oxide&lt;/Keywords&gt;&lt;Keywords&gt;Nitric Oxide Donors&lt;/Keywords&gt;&lt;Keywords&gt;nitric oxide synthase&lt;/Keywords&gt;&lt;Keywords&gt;Nitric Oxide Synthase Type II&lt;/Keywords&gt;&lt;Keywords&gt;nitric-oxide&lt;/Keywords&gt;&lt;Keywords&gt;NO&lt;/Keywords&gt;&lt;Keywords&gt;pathway&lt;/Keywords&gt;&lt;Keywords&gt;pathways&lt;/Keywords&gt;&lt;Keywords&gt;peptide&lt;/Keywords&gt;&lt;Keywords&gt;phosphatase&lt;/Keywords&gt;&lt;Keywords&gt;phospholipase&lt;/Keywords&gt;&lt;Keywords&gt;phosphorylation&lt;/Keywords&gt;&lt;Keywords&gt;protein&lt;/Keywords&gt;&lt;Keywords&gt;protein tyrosine phosphatase&lt;/Keywords&gt;&lt;Keywords&gt;protein-tyrosine-phosphatase&lt;/Keywords&gt;&lt;Keywords&gt;proteins&lt;/Keywords&gt;&lt;Keywords&gt;Proteome&lt;/Keywords&gt;&lt;Keywords&gt;proteomic&lt;/Keywords&gt;&lt;Keywords&gt;receptor&lt;/Keywords&gt;&lt;Keywords&gt;receptor-gamma&lt;/Keywords&gt;&lt;Keywords&gt;receptors&lt;/Keywords&gt;&lt;Keywords&gt;research&lt;/Keywords&gt;&lt;Keywords&gt;residues&lt;/Keywords&gt;&lt;Keywords&gt;S-Nitrosoglutathione&lt;/Keywords&gt;&lt;Keywords&gt;separation&lt;/Keywords&gt;&lt;Keywords&gt;signal&lt;/Keywords&gt;&lt;Keywords&gt;signal transduction&lt;/Keywords&gt;&lt;Keywords&gt;signal-transduction&lt;/Keywords&gt;&lt;Keywords&gt;signaling&lt;/Keywords&gt;&lt;Keywords&gt;soluble&lt;/Keywords&gt;&lt;Keywords&gt;SPECTROMETRY&lt;/Keywords&gt;&lt;Keywords&gt;Spectrometry,Mass,Matrix-Assisted Laser Desorption-Ionization&lt;/Keywords&gt;&lt;Keywords&gt;synthase&lt;/Keywords&gt;&lt;Keywords&gt;transcription&lt;/Keywords&gt;&lt;Keywords&gt;transcription factor&lt;/Keywords&gt;&lt;Keywords&gt;transduction&lt;/Keywords&gt;&lt;Keywords&gt;type II&lt;/Keywords&gt;&lt;Keywords&gt;type-ii&lt;/Keywords&gt;&lt;Reprint&gt;Not in File&lt;/Reprint&gt;&lt;Start_Page&gt;156&lt;/Start_Page&gt;&lt;End_Page&gt;163&lt;/End_Page&gt;&lt;Periodical&gt;Mol.Cell Proteomics&lt;/Periodical&gt;&lt;Volume&gt;2&lt;/Volume&gt;&lt;Issue&gt;3&lt;/Issue&gt;&lt;Address&gt;Department of Internal Medicine, The University of Texas Medical School at Houston, Houston, Texas 77030, USA&lt;/Address&gt;&lt;Web_URL&gt;PM:12671063&lt;/Web_URL&gt;&lt;Web_URL_Link1&gt;&lt;u&gt;file://C:\Program Files\Reference Manager 10\pdfs\5770 rf.pdf&lt;/u&gt;&lt;/Web_URL_Link1&gt;&lt;ZZ_JournalStdAbbrev&gt;&lt;f name="System"&gt;Mol.Cell Proteomics&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5,56]</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5220"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Adipsin (complement factor D)</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03953]</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P, COMP</w:t>
            </w:r>
          </w:p>
        </w:tc>
        <w:tc>
          <w:tcPr>
            <w:tcW w:w="1376"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ROT, CMI</w:t>
            </w:r>
          </w:p>
        </w:tc>
        <w:tc>
          <w:tcPr>
            <w:tcW w:w="1259"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EF, PMM</w:t>
            </w:r>
          </w:p>
        </w:tc>
        <w:tc>
          <w:tcPr>
            <w:tcW w:w="1215"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Searfoss&lt;/Author&gt;&lt;Year&gt;2003&lt;/Year&gt;&lt;RecNum&gt;6100&lt;/RecNum&gt;&lt;IDText&gt;Adipsin, a biomarker of gastrointestinal toxicity mediated by a functional gamma-secretase inhibitor&lt;/IDText&gt;&lt;MDL Ref_Type="Journal"&gt;&lt;Ref_Type&gt;Journal&lt;/Ref_Type&gt;&lt;Ref_ID&gt;6100&lt;/Ref_ID&gt;&lt;Title_Primary&gt;Adipsin, a biomarker of gastrointestinal toxicity mediated by a functional gamma-secretase inhibitor&lt;/Title_Primary&gt;&lt;Authors_Primary&gt;Searfoss,G.H.&lt;/Authors_Primary&gt;&lt;Authors_Primary&gt;Jordan,W.H.&lt;/Authors_Primary&gt;&lt;Authors_Primary&gt;Calligaro,D.O.&lt;/Authors_Primary&gt;&lt;Authors_Primary&gt;Galbreath,E.J.&lt;/Authors_Primary&gt;&lt;Authors_Primary&gt;Schirtzinger,L.M.&lt;/Authors_Primary&gt;&lt;Authors_Primary&gt;Berridge,B.R.&lt;/Authors_Primary&gt;&lt;Authors_Primary&gt;Gao,H.&lt;/Authors_Primary&gt;&lt;Authors_Primary&gt;Higgins,M.A.&lt;/Authors_Primary&gt;&lt;Authors_Primary&gt;May,P.C.&lt;/Authors_Primary&gt;&lt;Authors_Primary&gt;Ryan,T.P.&lt;/Authors_Primary&gt;&lt;Date_Primary&gt;2003/11/14&lt;/Date_Primary&gt;&lt;Keywords&gt;3t3-l1 cells&lt;/Keywords&gt;&lt;Keywords&gt;aberrant expression&lt;/Keywords&gt;&lt;Keywords&gt;Amyloid&lt;/Keywords&gt;&lt;Keywords&gt;Amyloid beta-Protein&lt;/Keywords&gt;&lt;Keywords&gt;Amyloid Precursor Protein Secretases&lt;/Keywords&gt;&lt;Keywords&gt;analysis&lt;/Keywords&gt;&lt;Keywords&gt;Animals&lt;/Keywords&gt;&lt;Keywords&gt;Aspartic Endopeptidases&lt;/Keywords&gt;&lt;Keywords&gt;Base Sequence&lt;/Keywords&gt;&lt;Keywords&gt;beta&lt;/Keywords&gt;&lt;Keywords&gt;binding&lt;/Keywords&gt;&lt;Keywords&gt;binding site&lt;/Keywords&gt;&lt;Keywords&gt;Binding Sites&lt;/Keywords&gt;&lt;Keywords&gt;binding-site&lt;/Keywords&gt;&lt;Keywords&gt;biomarker&lt;/Keywords&gt;&lt;Keywords&gt;cell&lt;/Keywords&gt;&lt;Keywords&gt;cell differentiation&lt;/Keywords&gt;&lt;Keywords&gt;cells&lt;/Keywords&gt;&lt;Keywords&gt;chemistry&lt;/Keywords&gt;&lt;Keywords&gt;cleavage&lt;/Keywords&gt;&lt;Keywords&gt;complement&lt;/Keywords&gt;&lt;Keywords&gt;Complement Factor D&lt;/Keywords&gt;&lt;Keywords&gt;contains&lt;/Keywords&gt;&lt;Keywords&gt;development&lt;/Keywords&gt;&lt;Keywords&gt;differentiation&lt;/Keywords&gt;&lt;Keywords&gt;Digestive System&lt;/Keywords&gt;&lt;Keywords&gt;disease&lt;/Keywords&gt;&lt;Keywords&gt;down-regulation&lt;/Keywords&gt;&lt;Keywords&gt;Endopeptidases&lt;/Keywords&gt;&lt;Keywords&gt;enzyme&lt;/Keywords&gt;&lt;Keywords&gt;Enzyme Inhibitors&lt;/Keywords&gt;&lt;Keywords&gt;expression&lt;/Keywords&gt;&lt;Keywords&gt;factor&lt;/Keywords&gt;&lt;Keywords&gt;Feces&lt;/Keywords&gt;&lt;Keywords&gt;gene&lt;/Keywords&gt;&lt;Keywords&gt;generation&lt;/Keywords&gt;&lt;Keywords&gt;genes&lt;/Keywords&gt;&lt;Keywords&gt;Ileum&lt;/Keywords&gt;&lt;Keywords&gt;immunohistochemistry&lt;/Keywords&gt;&lt;Keywords&gt;inhibitor&lt;/Keywords&gt;&lt;Keywords&gt;inhibitors&lt;/Keywords&gt;&lt;Keywords&gt;level&lt;/Keywords&gt;&lt;Keywords&gt;membrane&lt;/Keywords&gt;&lt;Keywords&gt;membrane protein&lt;/Keywords&gt;&lt;Keywords&gt;Membrane Proteins&lt;/Keywords&gt;&lt;Keywords&gt;membrane-protein&lt;/Keywords&gt;&lt;Keywords&gt;membrane-proteins&lt;/Keywords&gt;&lt;Keywords&gt;metabolism&lt;/Keywords&gt;&lt;Keywords&gt;mice&lt;/Keywords&gt;&lt;Keywords&gt;microarray&lt;/Keywords&gt;&lt;Keywords&gt;Microarray Analysis&lt;/Keywords&gt;&lt;Keywords&gt;Models,Chemical&lt;/Keywords&gt;&lt;Keywords&gt;Molecular Sequence Data&lt;/Keywords&gt;&lt;Keywords&gt;mouse&lt;/Keywords&gt;&lt;Keywords&gt;number&lt;/Keywords&gt;&lt;Keywords&gt;Oligonucleotide Array Sequence Analysis&lt;/Keywords&gt;&lt;Keywords&gt;pathology&lt;/Keywords&gt;&lt;Keywords&gt;peptide&lt;/Keywords&gt;&lt;Keywords&gt;peptides&lt;/Keywords&gt;&lt;Keywords&gt;pharmacology&lt;/Keywords&gt;&lt;Keywords&gt;population&lt;/Keywords&gt;&lt;Keywords&gt;precursor&lt;/Keywords&gt;&lt;Keywords&gt;processing&lt;/Keywords&gt;&lt;Keywords&gt;promoter&lt;/Keywords&gt;&lt;Keywords&gt;Promoter Regions (Genetics)&lt;/Keywords&gt;&lt;Keywords&gt;protease&lt;/Keywords&gt;&lt;Keywords&gt;protein&lt;/Keywords&gt;&lt;Keywords&gt;proteins&lt;/Keywords&gt;&lt;Keywords&gt;rat&lt;/Keywords&gt;&lt;Keywords&gt;rats&lt;/Keywords&gt;&lt;Keywords&gt;receptor&lt;/Keywords&gt;&lt;Keywords&gt;receptors&lt;/Keywords&gt;&lt;Keywords&gt;Receptors,Notch&lt;/Keywords&gt;&lt;Keywords&gt;research&lt;/Keywords&gt;&lt;Keywords&gt;responses&lt;/Keywords&gt;&lt;Keywords&gt;Reverse Transcriptase Polymerase Chain Reaction&lt;/Keywords&gt;&lt;Keywords&gt;Serine&lt;/Keywords&gt;&lt;Keywords&gt;Serine Endopeptidases&lt;/Keywords&gt;&lt;Keywords&gt;serine protease&lt;/Keywords&gt;&lt;Keywords&gt;SERINE-PROTEASE&lt;/Keywords&gt;&lt;Keywords&gt;signal transduction&lt;/Keywords&gt;&lt;Keywords&gt;signaling&lt;/Keywords&gt;&lt;Keywords&gt;site&lt;/Keywords&gt;&lt;Keywords&gt;Time Factors&lt;/Keywords&gt;&lt;Keywords&gt;toxicity&lt;/Keywords&gt;&lt;Keywords&gt;Transcription,Genetic&lt;/Keywords&gt;&lt;Keywords&gt;Up-Regulation&lt;/Keywords&gt;&lt;Reprint&gt;Not in File&lt;/Reprint&gt;&lt;Start_Page&gt;46107&lt;/Start_Page&gt;&lt;End_Page&gt;46116&lt;/End_Page&gt;&lt;Periodical&gt;J.Biol.Chem.&lt;/Periodical&gt;&lt;Volume&gt;278&lt;/Volume&gt;&lt;Issue&gt;46&lt;/Issue&gt;&lt;Address&gt;Department of Lead Optimization Toxicology, Pathology, Investigative Toxicology, BioRTP and Neuroscience, Lilly Research Laboratories, Division of Eli Lilly and Company, Greenfield, Indiana 46140, USA&lt;/Address&gt;&lt;Web_URL&gt;PM:12949072&lt;/Web_URL&gt;&lt;Web_URL_Link1&gt;&lt;u&gt;file://C:\Program Files\Reference Manager 10\pdfs\6100 rf.pdf&lt;/u&gt;&lt;/Web_URL_Link1&gt;&lt;ZZ_JournalStdAbbrev&gt;&lt;f name="System"&gt;J.Biol.Chem.&lt;/f&gt;&lt;/ZZ_JournalStdAbbrev&gt;&lt;ZZ_WorkformID&gt;1&lt;/ZZ_WorkformID&gt;&lt;/MDL&gt;&lt;/Cite&gt;&lt;Cite&gt;&lt;Author&gt;Miner&lt;/Author&gt;&lt;Year&gt;2001&lt;/Year&gt;&lt;RecNum&gt;6101&lt;/RecNum&gt;&lt;IDText&gt;Expression and complement d activity of porcine adipsin&lt;/IDText&gt;&lt;MDL Ref_Type="Journal"&gt;&lt;Ref_Type&gt;Journal&lt;/Ref_Type&gt;&lt;Ref_ID&gt;6101&lt;/Ref_ID&gt;&lt;Title_Primary&gt;Expression and complement d activity of porcine adipsin&lt;/Title_Primary&gt;&lt;Authors_Primary&gt;Miner,J.L.&lt;/Authors_Primary&gt;&lt;Authors_Primary&gt;Hahn,K.J.&lt;/Authors_Primary&gt;&lt;Authors_Primary&gt;Spurlock,M.E.&lt;/Authors_Primary&gt;&lt;Authors_Primary&gt;Staten,N.R.&lt;/Authors_Primary&gt;&lt;Date_Primary&gt;2001/10&lt;/Date_Primary&gt;&lt;Keywords&gt;acid&lt;/Keywords&gt;&lt;Keywords&gt;acylation&lt;/Keywords&gt;&lt;Keywords&gt;adipocytes&lt;/Keywords&gt;&lt;Keywords&gt;Adipose Tissue&lt;/Keywords&gt;&lt;Keywords&gt;Animals&lt;/Keywords&gt;&lt;Keywords&gt;Asparagine&lt;/Keywords&gt;&lt;Keywords&gt;Base Sequence&lt;/Keywords&gt;&lt;Keywords&gt;biosynthesis&lt;/Keywords&gt;&lt;Keywords&gt;Blotting,Northern&lt;/Keywords&gt;&lt;Keywords&gt;cDNA&lt;/Keywords&gt;&lt;Keywords&gt;chylomicrons&lt;/Keywords&gt;&lt;Keywords&gt;Cloning,Molecular&lt;/Keywords&gt;&lt;Keywords&gt;complement&lt;/Keywords&gt;&lt;Keywords&gt;Complement Factor D&lt;/Keywords&gt;&lt;Keywords&gt;Endopeptidases&lt;/Keywords&gt;&lt;Keywords&gt;Energy Intake&lt;/Keywords&gt;&lt;Keywords&gt;Escherichia coli&lt;/Keywords&gt;&lt;Keywords&gt;escherichia-coli&lt;/Keywords&gt;&lt;Keywords&gt;expression&lt;/Keywords&gt;&lt;Keywords&gt;factor&lt;/Keywords&gt;&lt;Keywords&gt;fatty acid&lt;/Keywords&gt;&lt;Keywords&gt;fatty-acid&lt;/Keywords&gt;&lt;Keywords&gt;forms&lt;/Keywords&gt;&lt;Keywords&gt;genetics&lt;/Keywords&gt;&lt;Keywords&gt;glycosylation&lt;/Keywords&gt;&lt;Keywords&gt;gut&lt;/Keywords&gt;&lt;Keywords&gt;human&lt;/Keywords&gt;&lt;Keywords&gt;immunoassay&lt;/Keywords&gt;&lt;Keywords&gt;immunology&lt;/Keywords&gt;&lt;Keywords&gt;lipid&lt;/Keywords&gt;&lt;Keywords&gt;mechanism&lt;/Keywords&gt;&lt;Keywords&gt;metabolism&lt;/Keywords&gt;&lt;Keywords&gt;method&lt;/Keywords&gt;&lt;Keywords&gt;methods&lt;/Keywords&gt;&lt;Keywords&gt;model&lt;/Keywords&gt;&lt;Keywords&gt;models&lt;/Keywords&gt;&lt;Keywords&gt;Molecular Sequence Data&lt;/Keywords&gt;&lt;Keywords&gt;mouse&lt;/Keywords&gt;&lt;Keywords&gt;mrna&lt;/Keywords&gt;&lt;Keywords&gt;processing&lt;/Keywords&gt;&lt;Keywords&gt;protein&lt;/Keywords&gt;&lt;Keywords&gt;Protein Folding&lt;/Keywords&gt;&lt;Keywords&gt;proteins&lt;/Keywords&gt;&lt;Keywords&gt;Radioimmunoassay&lt;/Keywords&gt;&lt;Keywords&gt;rat&lt;/Keywords&gt;&lt;Keywords&gt;recombinant&lt;/Keywords&gt;&lt;Keywords&gt;recombinant proteins&lt;/Keywords&gt;&lt;Keywords&gt;regulation&lt;/Keywords&gt;&lt;Keywords&gt;research&lt;/Keywords&gt;&lt;Keywords&gt;RNA&lt;/Keywords&gt;&lt;Keywords&gt;RNA,Messenger&lt;/Keywords&gt;&lt;Keywords&gt;sequence&lt;/Keywords&gt;&lt;Keywords&gt;sequence alignment&lt;/Keywords&gt;&lt;Keywords&gt;Serine&lt;/Keywords&gt;&lt;Keywords&gt;Serine Endopeptidases&lt;/Keywords&gt;&lt;Keywords&gt;signal&lt;/Keywords&gt;&lt;Keywords&gt;site&lt;/Keywords&gt;&lt;Keywords&gt;sites&lt;/Keywords&gt;&lt;Keywords&gt;swine&lt;/Keywords&gt;&lt;Keywords&gt;tissue&lt;/Keywords&gt;&lt;Keywords&gt;tissue distribution&lt;/Keywords&gt;&lt;Keywords&gt;tissues&lt;/Keywords&gt;&lt;Reprint&gt;Not in File&lt;/Reprint&gt;&lt;Start_Page&gt;14&lt;/Start_Page&gt;&lt;End_Page&gt;21&lt;/End_Page&gt;&lt;Periodical&gt;Protein Expr.Purif.&lt;/Periodical&gt;&lt;Volume&gt;23&lt;/Volume&gt;&lt;Issue&gt;1&lt;/Issue&gt;&lt;Address&gt;Monsanto Company, Lincoln, Nebraska 68583-0908, USA. jminer1@unl.edu&lt;/Address&gt;&lt;Web_URL&gt;PM:11570841&lt;/Web_URL&gt;&lt;Web_URL_Link1&gt;&lt;u&gt;file://C:\Program Files\Reference Manager 10\pdfs\6101 rf.pdf&lt;/u&gt;&lt;/Web_URL_Link1&gt;&lt;ZZ_JournalStdAbbrev&gt;&lt;f name="System"&gt;Protein Expr.Purif.&lt;/f&gt;&lt;/ZZ_JournalStdAbbrev&gt;&lt;ZZ_WorkformID&gt;1&lt;/ZZ_WorkformID&gt;&lt;/MDL&gt;&lt;/Cite&gt;&lt;Cite&gt;&lt;Author&gt;Fain&lt;/Author&gt;&lt;Year&gt;2007&lt;/Year&gt;&lt;RecNum&gt;6153&lt;/RecNum&gt;&lt;IDText&gt;Release in vitro of adipsin, vascular cell adhesion molecule 1, angiotensin 1-converting enzyme, and soluble tumor necrosis factor receptor 2 by human omental adipose tissue as well as by the nonfat cells and adipocytes&lt;/IDText&gt;&lt;MDL Ref_Type="Journal"&gt;&lt;Ref_Type&gt;Journal&lt;/Ref_Type&gt;&lt;Ref_ID&gt;6153&lt;/Ref_ID&gt;&lt;Title_Primary&gt;Release in vitro of adipsin, vascular cell adhesion molecule 1, angiotensin 1-converting enzyme, and soluble tumor necrosis factor receptor 2 by human omental adipose tissue as well as by the nonfat cells and adipocytes&lt;/Title_Primary&gt;&lt;Authors_Primary&gt;Fain,J.N.&lt;/Authors_Primary&gt;&lt;Authors_Primary&gt;Nesbit,A.S.&lt;/Authors_Primary&gt;&lt;Authors_Primary&gt;Sudlow,F.F.&lt;/Authors_Primary&gt;&lt;Authors_Primary&gt;Cheema,P.&lt;/Authors_Primary&gt;&lt;Authors_Primary&gt;Peeples,J.M.&lt;/Authors_Primary&gt;&lt;Authors_Primary&gt;Madan,A.K.&lt;/Authors_Primary&gt;&lt;Authors_Primary&gt;Tichansky,D.S.&lt;/Authors_Primary&gt;&lt;Date_Primary&gt;2007/11&lt;/Date_Primary&gt;&lt;Keywords&gt;adhesion&lt;/Keywords&gt;&lt;Keywords&gt;adhesion molecule&lt;/Keywords&gt;&lt;Keywords&gt;adhesion molecule-1&lt;/Keywords&gt;&lt;Keywords&gt;adipocytes&lt;/Keywords&gt;&lt;Keywords&gt;Adipose Tissue&lt;/Keywords&gt;&lt;Keywords&gt;alpha&lt;/Keywords&gt;&lt;Keywords&gt;angiotensin&lt;/Keywords&gt;&lt;Keywords&gt;bypass&lt;/Keywords&gt;&lt;Keywords&gt;cell&lt;/Keywords&gt;&lt;Keywords&gt;cell adhesion&lt;/Keywords&gt;&lt;Keywords&gt;cell-adhesion&lt;/Keywords&gt;&lt;Keywords&gt;cells&lt;/Keywords&gt;&lt;Keywords&gt;complement&lt;/Keywords&gt;&lt;Keywords&gt;Complement Factor D&lt;/Keywords&gt;&lt;Keywords&gt;enhanced release&lt;/Keywords&gt;&lt;Keywords&gt;enzyme&lt;/Keywords&gt;&lt;Keywords&gt;explant&lt;/Keywords&gt;&lt;Keywords&gt;factor&lt;/Keywords&gt;&lt;Keywords&gt;factor receptor&lt;/Keywords&gt;&lt;Keywords&gt;factor-alpha&lt;/Keywords&gt;&lt;Keywords&gt;Female&lt;/Keywords&gt;&lt;Keywords&gt;fractions&lt;/Keywords&gt;&lt;Keywords&gt;fusion&lt;/Keywords&gt;&lt;Keywords&gt;fusion protein&lt;/Keywords&gt;&lt;Keywords&gt;gastric&lt;/Keywords&gt;&lt;Keywords&gt;genetics&lt;/Keywords&gt;&lt;Keywords&gt;health&lt;/Keywords&gt;&lt;Keywords&gt;human&lt;/Keywords&gt;&lt;Keywords&gt;humans&lt;/Keywords&gt;&lt;Keywords&gt;immunoglobulin&lt;/Keywords&gt;&lt;Keywords&gt;Immunoglobulin G&lt;/Keywords&gt;&lt;Keywords&gt;immunoglobulin-g&lt;/Keywords&gt;&lt;Keywords&gt;in vitro&lt;/Keywords&gt;&lt;Keywords&gt;less&lt;/Keywords&gt;&lt;Keywords&gt;metabolism&lt;/Keywords&gt;&lt;Keywords&gt;molecule&lt;/Keywords&gt;&lt;Keywords&gt;necrosis&lt;/Keywords&gt;&lt;Keywords&gt;necrosis-factor-alpha&lt;/Keywords&gt;&lt;Keywords&gt;obese women&lt;/Keywords&gt;&lt;Keywords&gt;obesity&lt;/Keywords&gt;&lt;Keywords&gt;Omentum&lt;/Keywords&gt;&lt;Keywords&gt;pathology&lt;/Keywords&gt;&lt;Keywords&gt;patient&lt;/Keywords&gt;&lt;Keywords&gt;Peptidyl-Dipeptidase A&lt;/Keywords&gt;&lt;Keywords&gt;protein&lt;/Keywords&gt;&lt;Keywords&gt;receptor&lt;/Keywords&gt;&lt;Keywords&gt;receptors&lt;/Keywords&gt;&lt;Keywords&gt;Receptors,Tumor Necrosis Factor&lt;/Keywords&gt;&lt;Keywords&gt;release&lt;/Keywords&gt;&lt;Keywords&gt;RNA&lt;/Keywords&gt;&lt;Keywords&gt;RNA,Messenger&lt;/Keywords&gt;&lt;Keywords&gt;soluble&lt;/Keywords&gt;&lt;Keywords&gt;tissue&lt;/Keywords&gt;&lt;Keywords&gt;tumor&lt;/Keywords&gt;&lt;Keywords&gt;tumor necrosis factor&lt;/Keywords&gt;&lt;Keywords&gt;tumor-necrosis&lt;/Keywords&gt;&lt;Keywords&gt;tumor-necrosis-factor&lt;/Keywords&gt;&lt;Keywords&gt;Vascular Cell Adhesion Molecule-1&lt;/Keywords&gt;&lt;Keywords&gt;women&lt;/Keywords&gt;&lt;Reprint&gt;Not in File&lt;/Reprint&gt;&lt;Start_Page&gt;1583&lt;/Start_Page&gt;&lt;End_Page&gt;1590&lt;/End_Page&gt;&lt;Periodical&gt;Metabolism&lt;/Periodical&gt;&lt;Volume&gt;56&lt;/Volume&gt;&lt;Issue&gt;11&lt;/Issue&gt;&lt;Address&gt;Department of Molecular Sciences, University of Tennessee Health Science Center, Memphis, TN 38163, USA. jfain@utmem.edu&lt;/Address&gt;&lt;Web_URL&gt;PM:17950111&lt;/Web_URL&gt;&lt;Web_URL_Link1&gt;&lt;u&gt;file://C:\Program Files\Reference Manager 10\pdfs\6153 rf.pdf&lt;/u&gt;&lt;/Web_URL_Link1&gt;&lt;ZZ_JournalFull&gt;&lt;f name="System"&gt;Metabolism&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7-59]</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5220"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Aldehyde dehydrogenase AHD-M1</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47738]</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DH</w:t>
            </w:r>
          </w:p>
        </w:tc>
        <w:tc>
          <w:tcPr>
            <w:tcW w:w="1376"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OCM</w:t>
            </w:r>
          </w:p>
        </w:tc>
        <w:tc>
          <w:tcPr>
            <w:tcW w:w="1259"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w:t>
            </w:r>
          </w:p>
        </w:tc>
        <w:tc>
          <w:tcPr>
            <w:tcW w:w="1215"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Ellis&lt;/Author&gt;&lt;Year&gt;2007&lt;/Year&gt;&lt;RecNum&gt;5996&lt;/RecNum&gt;&lt;IDText&gt;Reactive carbonyls and oxidative stress: potential for therapeutic intervention&lt;/IDText&gt;&lt;MDL Ref_Type="Journal"&gt;&lt;Ref_Type&gt;Journal&lt;/Ref_Type&gt;&lt;Ref_ID&gt;5996&lt;/Ref_ID&gt;&lt;Title_Primary&gt;Reactive carbonyls and oxidative stress: potential for therapeutic intervention&lt;/Title_Primary&gt;&lt;Authors_Primary&gt;Ellis,E.M.&lt;/Authors_Primary&gt;&lt;Date_Primary&gt;2007/7&lt;/Date_Primary&gt;&lt;Keywords&gt;aldehyde&lt;/Keywords&gt;&lt;Keywords&gt;aldehydes&lt;/Keywords&gt;&lt;Keywords&gt;Animals&lt;/Keywords&gt;&lt;Keywords&gt;antagonists &amp;amp; inhibitors&lt;/Keywords&gt;&lt;Keywords&gt;atherosclerosis&lt;/Keywords&gt;&lt;Keywords&gt;carbonyl&lt;/Keywords&gt;&lt;Keywords&gt;cell&lt;/Keywords&gt;&lt;Keywords&gt;cells&lt;/Keywords&gt;&lt;Keywords&gt;complications&lt;/Keywords&gt;&lt;Keywords&gt;diabetes&lt;/Keywords&gt;&lt;Keywords&gt;diabetic&lt;/Keywords&gt;&lt;Keywords&gt;diabetic complications&lt;/Keywords&gt;&lt;Keywords&gt;disease&lt;/Keywords&gt;&lt;Keywords&gt;diseases&lt;/Keywords&gt;&lt;Keywords&gt;disorders&lt;/Keywords&gt;&lt;Keywords&gt;enzyme&lt;/Keywords&gt;&lt;Keywords&gt;enzymes&lt;/Keywords&gt;&lt;Keywords&gt;Free Radical Scavengers&lt;/Keywords&gt;&lt;Keywords&gt;free radicals&lt;/Keywords&gt;&lt;Keywords&gt;free-radicals&lt;/Keywords&gt;&lt;Keywords&gt;glutathione&lt;/Keywords&gt;&lt;Keywords&gt;glutathione s-transferases&lt;/Keywords&gt;&lt;Keywords&gt;glutathione-s-transferase&lt;/Keywords&gt;&lt;Keywords&gt;humans&lt;/Keywords&gt;&lt;Keywords&gt;hypertension&lt;/Keywords&gt;&lt;Keywords&gt;inflammation&lt;/Keywords&gt;&lt;Keywords&gt;injuries&lt;/Keywords&gt;&lt;Keywords&gt;injury&lt;/Keywords&gt;&lt;Keywords&gt;Ketones&lt;/Keywords&gt;&lt;Keywords&gt;level&lt;/Keywords&gt;&lt;Keywords&gt;mechanism&lt;/Keywords&gt;&lt;Keywords&gt;mechanisms&lt;/Keywords&gt;&lt;Keywords&gt;metabolism&lt;/Keywords&gt;&lt;Keywords&gt;oxidative&lt;/Keywords&gt;&lt;Keywords&gt;oxidative stress&lt;/Keywords&gt;&lt;Keywords&gt;pharmacology&lt;/Keywords&gt;&lt;Keywords&gt;physiology&lt;/Keywords&gt;&lt;Keywords&gt;product&lt;/Keywords&gt;&lt;Keywords&gt;products&lt;/Keywords&gt;&lt;Keywords&gt;radical&lt;/Keywords&gt;&lt;Keywords&gt;radical scavenger&lt;/Keywords&gt;&lt;Keywords&gt;reperfusion&lt;/Keywords&gt;&lt;Keywords&gt;review&lt;/Keywords&gt;&lt;Keywords&gt;scavenger&lt;/Keywords&gt;&lt;Keywords&gt;stress&lt;/Keywords&gt;&lt;Keywords&gt;therapeutic use&lt;/Keywords&gt;&lt;Reprint&gt;Not in File&lt;/Reprint&gt;&lt;Start_Page&gt;13&lt;/Start_Page&gt;&lt;End_Page&gt;24&lt;/End_Page&gt;&lt;Periodical&gt;Pharmacol.Ther.&lt;/Periodical&gt;&lt;Volume&gt;115&lt;/Volume&gt;&lt;Issue&gt;1&lt;/Issue&gt;&lt;Address&gt;Strathclyde Institute of Pharmacy and Biomedical Sciences, University of Strathclyde, 204 George Street, Glasgow, G1 1XW, United Kingdom. Elizabeth.ellis@strath.ac.uk&lt;/Address&gt;&lt;Web_URL&gt;PM:17570531&lt;/Web_URL&gt;&lt;Web_URL_Link1&gt;&lt;u&gt;file://C:\Program Files\Reference Manager 10\pdfs\5996 rf.pdf&lt;/u&gt;&lt;/Web_URL_Link1&gt;&lt;ZZ_JournalStdAbbrev&gt;&lt;f name="System"&gt;Pharmacol.Ther.&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0]</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5220"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Aldehyde dehydrogenase, dimeric NADP-preferring (EC 1.2.1.5) (ALDH class 3) (Dio</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47739]</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DH</w:t>
            </w:r>
          </w:p>
        </w:tc>
        <w:tc>
          <w:tcPr>
            <w:tcW w:w="1376"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OCM</w:t>
            </w:r>
          </w:p>
        </w:tc>
        <w:tc>
          <w:tcPr>
            <w:tcW w:w="1259"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w:t>
            </w:r>
          </w:p>
        </w:tc>
        <w:tc>
          <w:tcPr>
            <w:tcW w:w="1215"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Ellis&lt;/Author&gt;&lt;Year&gt;2007&lt;/Year&gt;&lt;RecNum&gt;5996&lt;/RecNum&gt;&lt;IDText&gt;Reactive carbonyls and oxidative stress: potential for therapeutic intervention&lt;/IDText&gt;&lt;MDL Ref_Type="Journal"&gt;&lt;Ref_Type&gt;Journal&lt;/Ref_Type&gt;&lt;Ref_ID&gt;5996&lt;/Ref_ID&gt;&lt;Title_Primary&gt;Reactive carbonyls and oxidative stress: potential for therapeutic intervention&lt;/Title_Primary&gt;&lt;Authors_Primary&gt;Ellis,E.M.&lt;/Authors_Primary&gt;&lt;Date_Primary&gt;2007/7&lt;/Date_Primary&gt;&lt;Keywords&gt;aldehyde&lt;/Keywords&gt;&lt;Keywords&gt;aldehydes&lt;/Keywords&gt;&lt;Keywords&gt;Animals&lt;/Keywords&gt;&lt;Keywords&gt;antagonists &amp;amp; inhibitors&lt;/Keywords&gt;&lt;Keywords&gt;atherosclerosis&lt;/Keywords&gt;&lt;Keywords&gt;carbonyl&lt;/Keywords&gt;&lt;Keywords&gt;cell&lt;/Keywords&gt;&lt;Keywords&gt;cells&lt;/Keywords&gt;&lt;Keywords&gt;complications&lt;/Keywords&gt;&lt;Keywords&gt;diabetes&lt;/Keywords&gt;&lt;Keywords&gt;diabetic&lt;/Keywords&gt;&lt;Keywords&gt;diabetic complications&lt;/Keywords&gt;&lt;Keywords&gt;disease&lt;/Keywords&gt;&lt;Keywords&gt;diseases&lt;/Keywords&gt;&lt;Keywords&gt;disorders&lt;/Keywords&gt;&lt;Keywords&gt;enzyme&lt;/Keywords&gt;&lt;Keywords&gt;enzymes&lt;/Keywords&gt;&lt;Keywords&gt;Free Radical Scavengers&lt;/Keywords&gt;&lt;Keywords&gt;free radicals&lt;/Keywords&gt;&lt;Keywords&gt;free-radicals&lt;/Keywords&gt;&lt;Keywords&gt;glutathione&lt;/Keywords&gt;&lt;Keywords&gt;glutathione s-transferases&lt;/Keywords&gt;&lt;Keywords&gt;glutathione-s-transferase&lt;/Keywords&gt;&lt;Keywords&gt;humans&lt;/Keywords&gt;&lt;Keywords&gt;hypertension&lt;/Keywords&gt;&lt;Keywords&gt;inflammation&lt;/Keywords&gt;&lt;Keywords&gt;injuries&lt;/Keywords&gt;&lt;Keywords&gt;injury&lt;/Keywords&gt;&lt;Keywords&gt;Ketones&lt;/Keywords&gt;&lt;Keywords&gt;level&lt;/Keywords&gt;&lt;Keywords&gt;mechanism&lt;/Keywords&gt;&lt;Keywords&gt;mechanisms&lt;/Keywords&gt;&lt;Keywords&gt;metabolism&lt;/Keywords&gt;&lt;Keywords&gt;oxidative&lt;/Keywords&gt;&lt;Keywords&gt;oxidative stress&lt;/Keywords&gt;&lt;Keywords&gt;pharmacology&lt;/Keywords&gt;&lt;Keywords&gt;physiology&lt;/Keywords&gt;&lt;Keywords&gt;product&lt;/Keywords&gt;&lt;Keywords&gt;products&lt;/Keywords&gt;&lt;Keywords&gt;radical&lt;/Keywords&gt;&lt;Keywords&gt;radical scavenger&lt;/Keywords&gt;&lt;Keywords&gt;reperfusion&lt;/Keywords&gt;&lt;Keywords&gt;review&lt;/Keywords&gt;&lt;Keywords&gt;scavenger&lt;/Keywords&gt;&lt;Keywords&gt;stress&lt;/Keywords&gt;&lt;Keywords&gt;therapeutic use&lt;/Keywords&gt;&lt;Reprint&gt;Not in File&lt;/Reprint&gt;&lt;Start_Page&gt;13&lt;/Start_Page&gt;&lt;End_Page&gt;24&lt;/End_Page&gt;&lt;Periodical&gt;Pharmacol.Ther.&lt;/Periodical&gt;&lt;Volume&gt;115&lt;/Volume&gt;&lt;Issue&gt;1&lt;/Issue&gt;&lt;Address&gt;Strathclyde Institute of Pharmacy and Biomedical Sciences, University of Strathclyde, 204 George Street, Glasgow, G1 1XW, United Kingdom. Elizabeth.ellis@strath.ac.uk&lt;/Address&gt;&lt;Web_URL&gt;PM:17570531&lt;/Web_URL&gt;&lt;Web_URL_Link1&gt;&lt;u&gt;file://C:\Program Files\Reference Manager 10\pdfs\5996 rf.pdf&lt;/u&gt;&lt;/Web_URL_Link1&gt;&lt;ZZ_JournalStdAbbrev&gt;&lt;f name="System"&gt;Pharmacol.Ther.&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0]</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5</w:t>
            </w:r>
          </w:p>
        </w:tc>
        <w:tc>
          <w:tcPr>
            <w:tcW w:w="5220"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Aldose reductase (EC 1.1.1.21) (AR) (Aldehyde reductase)</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45376]</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RD</w:t>
            </w:r>
          </w:p>
        </w:tc>
        <w:tc>
          <w:tcPr>
            <w:tcW w:w="1376"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OM</w:t>
            </w:r>
          </w:p>
        </w:tc>
        <w:tc>
          <w:tcPr>
            <w:tcW w:w="1259"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w:t>
            </w:r>
          </w:p>
        </w:tc>
        <w:tc>
          <w:tcPr>
            <w:tcW w:w="1215"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Keightley&lt;/Author&gt;&lt;Year&gt;2004&lt;/Year&gt;&lt;RecNum&gt;5958&lt;/RecNum&gt;&lt;IDText&gt;Proteomic analysis of oxidative stress-resistant cells: a specific role for aldose reductase overexpression in cytoprotection&lt;/IDText&gt;&lt;MDL Ref_Type="Journal"&gt;&lt;Ref_Type&gt;Journal&lt;/Ref_Type&gt;&lt;Ref_ID&gt;5958&lt;/Ref_ID&gt;&lt;Title_Primary&gt;Proteomic analysis of oxidative stress-resistant cells: a specific role for aldose reductase overexpression in cytoprotection&lt;/Title_Primary&gt;&lt;Authors_Primary&gt;Keightley,J.A.&lt;/Authors_Primary&gt;&lt;Authors_Primary&gt;Shang,L.&lt;/Authors_Primary&gt;&lt;Authors_Primary&gt;Kinter,M.&lt;/Authors_Primary&gt;&lt;Date_Primary&gt;2004/2&lt;/Date_Primary&gt;&lt;Keywords&gt;acrolein&lt;/Keywords&gt;&lt;Keywords&gt;aldehyde&lt;/Keywords&gt;&lt;Keywords&gt;Aldehyde Reductase&lt;/Keywords&gt;&lt;Keywords&gt;aldehydes&lt;/Keywords&gt;&lt;Keywords&gt;Amino Acid Sequence&lt;/Keywords&gt;&lt;Keywords&gt;analysis&lt;/Keywords&gt;&lt;Keywords&gt;antioxidant&lt;/Keywords&gt;&lt;Keywords&gt;antioxidants&lt;/Keywords&gt;&lt;Keywords&gt;biology&lt;/Keywords&gt;&lt;Keywords&gt;cell&lt;/Keywords&gt;&lt;Keywords&gt;cell line&lt;/Keywords&gt;&lt;Keywords&gt;Cell Survival&lt;/Keywords&gt;&lt;Keywords&gt;cell-line&lt;/Keywords&gt;&lt;Keywords&gt;cells&lt;/Keywords&gt;&lt;Keywords&gt;Cells,Cultured&lt;/Keywords&gt;&lt;Keywords&gt;control&lt;/Keywords&gt;&lt;Keywords&gt;cytotoxicity&lt;/Keywords&gt;&lt;Keywords&gt;depletion&lt;/Keywords&gt;&lt;Keywords&gt;drug effects&lt;/Keywords&gt;&lt;Keywords&gt;electrophoresis&lt;/Keywords&gt;&lt;Keywords&gt;Electrophoresis,Gel,Two-Dimensional&lt;/Keywords&gt;&lt;Keywords&gt;enzyme&lt;/Keywords&gt;&lt;Keywords&gt;Ethoxyquin&lt;/Keywords&gt;&lt;Keywords&gt;exposure&lt;/Keywords&gt;&lt;Keywords&gt;Gas Chromatography-Mass Spectrometry&lt;/Keywords&gt;&lt;Keywords&gt;Glutaral&lt;/Keywords&gt;&lt;Keywords&gt;glutathione&lt;/Keywords&gt;&lt;Keywords&gt;humans&lt;/Keywords&gt;&lt;Keywords&gt;Hydrogen Peroxide&lt;/Keywords&gt;&lt;Keywords&gt;hydrogen-peroxide&lt;/Keywords&gt;&lt;Keywords&gt;induction&lt;/Keywords&gt;&lt;Keywords&gt;inhibition&lt;/Keywords&gt;&lt;Keywords&gt;Isoquinolines&lt;/Keywords&gt;&lt;Keywords&gt;line&lt;/Keywords&gt;&lt;Keywords&gt;mass spectrometry&lt;/Keywords&gt;&lt;Keywords&gt;MASS-SPECTROMETRY&lt;/Keywords&gt;&lt;Keywords&gt;mechanism&lt;/Keywords&gt;&lt;Keywords&gt;mechanisms&lt;/Keywords&gt;&lt;Keywords&gt;metabolism&lt;/Keywords&gt;&lt;Keywords&gt;method&lt;/Keywords&gt;&lt;Keywords&gt;methods&lt;/Keywords&gt;&lt;Keywords&gt;Molecular Sequence Data&lt;/Keywords&gt;&lt;Keywords&gt;oxidative&lt;/Keywords&gt;&lt;Keywords&gt;oxidative stress&lt;/Keywords&gt;&lt;Keywords&gt;peroxide&lt;/Keywords&gt;&lt;Keywords&gt;pharmacology&lt;/Keywords&gt;&lt;Keywords&gt;phenotype&lt;/Keywords&gt;&lt;Keywords&gt;physiology&lt;/Keywords&gt;&lt;Keywords&gt;protection&lt;/Keywords&gt;&lt;Keywords&gt;protein&lt;/Keywords&gt;&lt;Keywords&gt;proteins&lt;/Keywords&gt;&lt;Keywords&gt;Proteome&lt;/Keywords&gt;&lt;Keywords&gt;proteomic&lt;/Keywords&gt;&lt;Keywords&gt;Proteomics&lt;/Keywords&gt;&lt;Keywords&gt;research&lt;/Keywords&gt;&lt;Keywords&gt;resistance&lt;/Keywords&gt;&lt;Keywords&gt;resistant&lt;/Keywords&gt;&lt;Keywords&gt;SPECTROMETRY&lt;/Keywords&gt;&lt;Keywords&gt;stress&lt;/Keywords&gt;&lt;Keywords&gt;system&lt;/Keywords&gt;&lt;Keywords&gt;toxicity&lt;/Keywords&gt;&lt;Reprint&gt;Not in File&lt;/Reprint&gt;&lt;Start_Page&gt;167&lt;/Start_Page&gt;&lt;End_Page&gt;175&lt;/End_Page&gt;&lt;Periodical&gt;Mol.Cell Proteomics&lt;/Periodical&gt;&lt;Volume&gt;3&lt;/Volume&gt;&lt;Issue&gt;2&lt;/Issue&gt;&lt;Address&gt;Department of Cell Biology, Lerner Research Institute, Cleveland Clinic Foundation, Cleveland, OH 44195, USA&lt;/Address&gt;&lt;Web_URL&gt;PM:14676331&lt;/Web_URL&gt;&lt;Web_URL_Link1&gt;&lt;u&gt;file://C:\Program Files\Reference Manager 10\pdfs\5958 rf.pdf&lt;/u&gt;&lt;/Web_URL_Link1&gt;&lt;ZZ_JournalStdAbbrev&gt;&lt;f name="System"&gt;Mol.Cell Proteomics&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1]</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6</w:t>
            </w:r>
          </w:p>
        </w:tc>
        <w:tc>
          <w:tcPr>
            <w:tcW w:w="5220"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Alpha-1-antitrypsin 1-1 precursor (Serine protease inhibitor 1-1)</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07758]</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PI</w:t>
            </w:r>
          </w:p>
        </w:tc>
        <w:tc>
          <w:tcPr>
            <w:tcW w:w="1376"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ROT</w:t>
            </w:r>
          </w:p>
        </w:tc>
        <w:tc>
          <w:tcPr>
            <w:tcW w:w="1259"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MM,DEF</w:t>
            </w:r>
          </w:p>
        </w:tc>
        <w:tc>
          <w:tcPr>
            <w:tcW w:w="1215"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Greene&lt;/Author&gt;&lt;Year&gt;2008&lt;/Year&gt;&lt;RecNum&gt;6102&lt;/RecNum&gt;&lt;IDText&gt;Alpha-1 antitrypsin deficiency: a conformational disease associated with lung and liver manifestations&lt;/IDText&gt;&lt;MDL Ref_Type="Journal"&gt;&lt;Ref_Type&gt;Journal&lt;/Ref_Type&gt;&lt;Ref_ID&gt;6102&lt;/Ref_ID&gt;&lt;Title_Primary&gt;Alpha-1 antitrypsin deficiency: a conformational disease associated with lung and liver manifestations&lt;/Title_Primary&gt;&lt;Authors_Primary&gt;Greene,C.M.&lt;/Authors_Primary&gt;&lt;Authors_Primary&gt;Miller,S.D.&lt;/Authors_Primary&gt;&lt;Authors_Primary&gt;Carroll,T.&lt;/Authors_Primary&gt;&lt;Authors_Primary&gt;McLean,C.&lt;/Authors_Primary&gt;&lt;Authors_Primary&gt;O&amp;apos;Mahony,M.&lt;/Authors_Primary&gt;&lt;Authors_Primary&gt;Lawless,M.W.&lt;/Authors_Primary&gt;&lt;Authors_Primary&gt;O&amp;apos;Neill,S.J.&lt;/Authors_Primary&gt;&lt;Authors_Primary&gt;Taggart,C.C.&lt;/Authors_Primary&gt;&lt;Authors_Primary&gt;McElvaney,N.G.&lt;/Authors_Primary&gt;&lt;Date_Primary&gt;2008/2&lt;/Date_Primary&gt;&lt;Keywords&gt;airway&lt;/Keywords&gt;&lt;Keywords&gt;alpha&lt;/Keywords&gt;&lt;Keywords&gt;alpha 1-Antitrypsin&lt;/Keywords&gt;&lt;Keywords&gt;alpha 1-Antitrypsin Deficiency&lt;/Keywords&gt;&lt;Keywords&gt;Animals&lt;/Keywords&gt;&lt;Keywords&gt;antiprotease&lt;/Keywords&gt;&lt;Keywords&gt;Autophagy&lt;/Keywords&gt;&lt;Keywords&gt;chemistry&lt;/Keywords&gt;&lt;Keywords&gt;clinical&lt;/Keywords&gt;&lt;Keywords&gt;complications&lt;/Keywords&gt;&lt;Keywords&gt;deficiency&lt;/Keywords&gt;&lt;Keywords&gt;disease&lt;/Keywords&gt;&lt;Keywords&gt;Endoplasmic Reticulum&lt;/Keywords&gt;&lt;Keywords&gt;endoplasmic-reticulum&lt;/Keywords&gt;&lt;Keywords&gt;epithelial surface&lt;/Keywords&gt;&lt;Keywords&gt;etiology&lt;/Keywords&gt;&lt;Keywords&gt;gene&lt;/Keywords&gt;&lt;Keywords&gt;genetic&lt;/Keywords&gt;&lt;Keywords&gt;genetics&lt;/Keywords&gt;&lt;Keywords&gt;hepatocytes&lt;/Keywords&gt;&lt;Keywords&gt;humans&lt;/Keywords&gt;&lt;Keywords&gt;individuals&lt;/Keywords&gt;&lt;Keywords&gt;Ireland&lt;/Keywords&gt;&lt;Keywords&gt;less&lt;/Keywords&gt;&lt;Keywords&gt;level&lt;/Keywords&gt;&lt;Keywords&gt;liver&lt;/Keywords&gt;&lt;Keywords&gt;Liver Diseases&lt;/Keywords&gt;&lt;Keywords&gt;lung&lt;/Keywords&gt;&lt;Keywords&gt;Lung Diseases&lt;/Keywords&gt;&lt;Keywords&gt;lung-disease&lt;/Keywords&gt;&lt;Keywords&gt;management&lt;/Keywords&gt;&lt;Keywords&gt;manifestation&lt;/Keywords&gt;&lt;Keywords&gt;Models,Biological&lt;/Keywords&gt;&lt;Keywords&gt;mutation&lt;/Keywords&gt;&lt;Keywords&gt;pathogenesis&lt;/Keywords&gt;&lt;Keywords&gt;physiology&lt;/Keywords&gt;&lt;Keywords&gt;physiopathology&lt;/Keywords&gt;&lt;Keywords&gt;protection&lt;/Keywords&gt;&lt;Keywords&gt;protein&lt;/Keywords&gt;&lt;Keywords&gt;Protein Conformation&lt;/Keywords&gt;&lt;Keywords&gt;Protein Folding&lt;/Keywords&gt;&lt;Keywords&gt;research&lt;/Keywords&gt;&lt;Keywords&gt;review&lt;/Keywords&gt;&lt;Keywords&gt;Serine&lt;/Keywords&gt;&lt;Keywords&gt;serum&lt;/Keywords&gt;&lt;Keywords&gt;surface&lt;/Keywords&gt;&lt;Keywords&gt;therapy&lt;/Keywords&gt;&lt;Keywords&gt;balance&lt;/Keywords&gt;&lt;Keywords&gt;monocytes&lt;/Keywords&gt;&lt;Keywords&gt;monocyte&lt;/Keywords&gt;&lt;Keywords&gt;release&lt;/Keywords&gt;&lt;Keywords&gt;il-8&lt;/Keywords&gt;&lt;Keywords&gt;monoclonal&lt;/Keywords&gt;&lt;Keywords&gt;igg&lt;/Keywords&gt;&lt;Keywords&gt;patient&lt;/Keywords&gt;&lt;Keywords&gt;interaction&lt;/Keywords&gt;&lt;Keywords&gt;inflammation&lt;/Keywords&gt;&lt;Keywords&gt;inflammatory&lt;/Keywords&gt;&lt;Keywords&gt;cascade&lt;/Keywords&gt;&lt;Keywords&gt;human&lt;/Keywords&gt;&lt;Keywords&gt;human monocyte&lt;/Keywords&gt;&lt;Keywords&gt;activation&lt;/Keywords&gt;&lt;Reprint&gt;Not in File&lt;/Reprint&gt;&lt;Start_Page&gt;21&lt;/Start_Page&gt;&lt;End_Page&gt;34&lt;/End_Page&gt;&lt;Periodical&gt;J.Inherit.Metab Dis.&lt;/Periodical&gt;&lt;Volume&gt;31&lt;/Volume&gt;&lt;Issue&gt;1&lt;/Issue&gt;&lt;Address&gt;Respiratory Research Division, Department of Medicine, Royal College of Surgeons in Ireland, Education and Research Centre, Beaumont Hospital, Dublin 9, Ireland. cmgreene@rcsi.ie&lt;/Address&gt;&lt;Web_URL&gt;PM:18193338&lt;/Web_URL&gt;&lt;Web_URL_Link1&gt;&lt;u&gt;file://C:\Program Files\Reference Manager 10\pdfs\6102 rf.pdf&lt;/u&gt;&lt;/Web_URL_Link1&gt;&lt;ZZ_JournalStdAbbrev&gt;&lt;f name="System"&gt;J.Inherit.Metab Dis.&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2]</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7</w:t>
            </w:r>
          </w:p>
        </w:tc>
        <w:tc>
          <w:tcPr>
            <w:tcW w:w="5220"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Alpha-1-antitrypsin 1-6 precursor (Serine protease inhibitor 1-6) (Alpha-1 protease inhibitor 6)</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81105]</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PI</w:t>
            </w:r>
          </w:p>
        </w:tc>
        <w:tc>
          <w:tcPr>
            <w:tcW w:w="1376"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ROT</w:t>
            </w:r>
          </w:p>
        </w:tc>
        <w:tc>
          <w:tcPr>
            <w:tcW w:w="1259"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MM,DEF</w:t>
            </w:r>
          </w:p>
        </w:tc>
        <w:tc>
          <w:tcPr>
            <w:tcW w:w="1215"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Greene&lt;/Author&gt;&lt;Year&gt;2008&lt;/Year&gt;&lt;RecNum&gt;6102&lt;/RecNum&gt;&lt;IDText&gt;Alpha-1 antitrypsin deficiency: a conformational disease associated with lung and liver manifestations&lt;/IDText&gt;&lt;MDL Ref_Type="Journal"&gt;&lt;Ref_Type&gt;Journal&lt;/Ref_Type&gt;&lt;Ref_ID&gt;6102&lt;/Ref_ID&gt;&lt;Title_Primary&gt;Alpha-1 antitrypsin deficiency: a conformational disease associated with lung and liver manifestations&lt;/Title_Primary&gt;&lt;Authors_Primary&gt;Greene,C.M.&lt;/Authors_Primary&gt;&lt;Authors_Primary&gt;Miller,S.D.&lt;/Authors_Primary&gt;&lt;Authors_Primary&gt;Carroll,T.&lt;/Authors_Primary&gt;&lt;Authors_Primary&gt;McLean,C.&lt;/Authors_Primary&gt;&lt;Authors_Primary&gt;O&amp;apos;Mahony,M.&lt;/Authors_Primary&gt;&lt;Authors_Primary&gt;Lawless,M.W.&lt;/Authors_Primary&gt;&lt;Authors_Primary&gt;O&amp;apos;Neill,S.J.&lt;/Authors_Primary&gt;&lt;Authors_Primary&gt;Taggart,C.C.&lt;/Authors_Primary&gt;&lt;Authors_Primary&gt;McElvaney,N.G.&lt;/Authors_Primary&gt;&lt;Date_Primary&gt;2008/2&lt;/Date_Primary&gt;&lt;Keywords&gt;airway&lt;/Keywords&gt;&lt;Keywords&gt;alpha&lt;/Keywords&gt;&lt;Keywords&gt;alpha 1-Antitrypsin&lt;/Keywords&gt;&lt;Keywords&gt;alpha 1-Antitrypsin Deficiency&lt;/Keywords&gt;&lt;Keywords&gt;Animals&lt;/Keywords&gt;&lt;Keywords&gt;antiprotease&lt;/Keywords&gt;&lt;Keywords&gt;Autophagy&lt;/Keywords&gt;&lt;Keywords&gt;chemistry&lt;/Keywords&gt;&lt;Keywords&gt;clinical&lt;/Keywords&gt;&lt;Keywords&gt;complications&lt;/Keywords&gt;&lt;Keywords&gt;deficiency&lt;/Keywords&gt;&lt;Keywords&gt;disease&lt;/Keywords&gt;&lt;Keywords&gt;Endoplasmic Reticulum&lt;/Keywords&gt;&lt;Keywords&gt;endoplasmic-reticulum&lt;/Keywords&gt;&lt;Keywords&gt;epithelial surface&lt;/Keywords&gt;&lt;Keywords&gt;etiology&lt;/Keywords&gt;&lt;Keywords&gt;gene&lt;/Keywords&gt;&lt;Keywords&gt;genetic&lt;/Keywords&gt;&lt;Keywords&gt;genetics&lt;/Keywords&gt;&lt;Keywords&gt;hepatocytes&lt;/Keywords&gt;&lt;Keywords&gt;humans&lt;/Keywords&gt;&lt;Keywords&gt;individuals&lt;/Keywords&gt;&lt;Keywords&gt;Ireland&lt;/Keywords&gt;&lt;Keywords&gt;less&lt;/Keywords&gt;&lt;Keywords&gt;level&lt;/Keywords&gt;&lt;Keywords&gt;liver&lt;/Keywords&gt;&lt;Keywords&gt;Liver Diseases&lt;/Keywords&gt;&lt;Keywords&gt;lung&lt;/Keywords&gt;&lt;Keywords&gt;Lung Diseases&lt;/Keywords&gt;&lt;Keywords&gt;lung-disease&lt;/Keywords&gt;&lt;Keywords&gt;management&lt;/Keywords&gt;&lt;Keywords&gt;manifestation&lt;/Keywords&gt;&lt;Keywords&gt;Models,Biological&lt;/Keywords&gt;&lt;Keywords&gt;mutation&lt;/Keywords&gt;&lt;Keywords&gt;pathogenesis&lt;/Keywords&gt;&lt;Keywords&gt;physiology&lt;/Keywords&gt;&lt;Keywords&gt;physiopathology&lt;/Keywords&gt;&lt;Keywords&gt;protection&lt;/Keywords&gt;&lt;Keywords&gt;protein&lt;/Keywords&gt;&lt;Keywords&gt;Protein Conformation&lt;/Keywords&gt;&lt;Keywords&gt;Protein Folding&lt;/Keywords&gt;&lt;Keywords&gt;research&lt;/Keywords&gt;&lt;Keywords&gt;review&lt;/Keywords&gt;&lt;Keywords&gt;Serine&lt;/Keywords&gt;&lt;Keywords&gt;serum&lt;/Keywords&gt;&lt;Keywords&gt;surface&lt;/Keywords&gt;&lt;Keywords&gt;therapy&lt;/Keywords&gt;&lt;Keywords&gt;balance&lt;/Keywords&gt;&lt;Keywords&gt;monocytes&lt;/Keywords&gt;&lt;Keywords&gt;monocyte&lt;/Keywords&gt;&lt;Keywords&gt;release&lt;/Keywords&gt;&lt;Keywords&gt;il-8&lt;/Keywords&gt;&lt;Keywords&gt;monoclonal&lt;/Keywords&gt;&lt;Keywords&gt;igg&lt;/Keywords&gt;&lt;Keywords&gt;patient&lt;/Keywords&gt;&lt;Keywords&gt;interaction&lt;/Keywords&gt;&lt;Keywords&gt;inflammation&lt;/Keywords&gt;&lt;Keywords&gt;inflammatory&lt;/Keywords&gt;&lt;Keywords&gt;cascade&lt;/Keywords&gt;&lt;Keywords&gt;human&lt;/Keywords&gt;&lt;Keywords&gt;human monocyte&lt;/Keywords&gt;&lt;Keywords&gt;activation&lt;/Keywords&gt;&lt;Reprint&gt;Not in File&lt;/Reprint&gt;&lt;Start_Page&gt;21&lt;/Start_Page&gt;&lt;End_Page&gt;34&lt;/End_Page&gt;&lt;Periodical&gt;J.Inherit.Metab Dis.&lt;/Periodical&gt;&lt;Volume&gt;31&lt;/Volume&gt;&lt;Issue&gt;1&lt;/Issue&gt;&lt;Address&gt;Respiratory Research Division, Department of Medicine, Royal College of Surgeons in Ireland, Education and Research Centre, Beaumont Hospital, Dublin 9, Ireland. cmgreene@rcsi.ie&lt;/Address&gt;&lt;Web_URL&gt;PM:18193338&lt;/Web_URL&gt;&lt;Web_URL_Link1&gt;&lt;u&gt;file://C:\Program Files\Reference Manager 10\pdfs\6102 rf.pdf&lt;/u&gt;&lt;/Web_URL_Link1&gt;&lt;ZZ_JournalStdAbbrev&gt;&lt;f name="System"&gt;J.Inherit.Metab Dis.&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2]</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8</w:t>
            </w:r>
          </w:p>
        </w:tc>
        <w:tc>
          <w:tcPr>
            <w:tcW w:w="5220"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Annexin A1 (Annexin I) (Lipocortin I) (Calpactin II) (Chromobindin-9) (p35) (Pho</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10107]</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TCP, ANX</w:t>
            </w:r>
          </w:p>
        </w:tc>
        <w:tc>
          <w:tcPr>
            <w:tcW w:w="1376"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FAM, CSM, ST</w:t>
            </w:r>
          </w:p>
        </w:tc>
        <w:tc>
          <w:tcPr>
            <w:tcW w:w="1259"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EF</w:t>
            </w:r>
          </w:p>
        </w:tc>
        <w:tc>
          <w:tcPr>
            <w:tcW w:w="1215"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van Genderen&lt;/Author&gt;&lt;Year&gt;2008&lt;/Year&gt;&lt;RecNum&gt;6108&lt;/RecNum&gt;&lt;IDText&gt;Extracellular annexin A5: functions of phosphatidylserine-binding and two-dimensional crystallization&lt;/IDText&gt;&lt;MDL Ref_Type="Journal"&gt;&lt;Ref_Type&gt;Journal&lt;/Ref_Type&gt;&lt;Ref_ID&gt;6108&lt;/Ref_ID&gt;&lt;Title_Primary&gt;Extracellular annexin A5: functions of phosphatidylserine-binding and two-dimensional crystallization&lt;/Title_Primary&gt;&lt;Authors_Primary&gt;van Genderen,H.O.&lt;/Authors_Primary&gt;&lt;Authors_Primary&gt;Kenis,H.&lt;/Authors_Primary&gt;&lt;Authors_Primary&gt;Hofstra,L.&lt;/Authors_Primary&gt;&lt;Authors_Primary&gt;Narula,J.&lt;/Authors_Primary&gt;&lt;Authors_Primary&gt;Reutelingsperger,C.P.&lt;/Authors_Primary&gt;&lt;Date_Primary&gt;2008/6&lt;/Date_Primary&gt;&lt;Keywords&gt;annexin&lt;/Keywords&gt;&lt;Keywords&gt;apoptosis&lt;/Keywords&gt;&lt;Keywords&gt;biochemistry&lt;/Keywords&gt;&lt;Keywords&gt;blood&lt;/Keywords&gt;&lt;Keywords&gt;Blood Coagulation&lt;/Keywords&gt;&lt;Keywords&gt;blood-coagulation&lt;/Keywords&gt;&lt;Keywords&gt;cell&lt;/Keywords&gt;&lt;Keywords&gt;cells&lt;/Keywords&gt;&lt;Keywords&gt;function&lt;/Keywords&gt;&lt;Keywords&gt;internalization&lt;/Keywords&gt;&lt;Keywords&gt;leukocytes&lt;/Keywords&gt;&lt;Keywords&gt;mechanism&lt;/Keywords&gt;&lt;Keywords&gt;mechanisms&lt;/Keywords&gt;&lt;Keywords&gt;membrane&lt;/Keywords&gt;&lt;Keywords&gt;Netherlands&lt;/Keywords&gt;&lt;Keywords&gt;phagocytosis&lt;/Keywords&gt;&lt;Keywords&gt;phosphatidylserine&lt;/Keywords&gt;&lt;Keywords&gt;plasma&lt;/Keywords&gt;&lt;Keywords&gt;plasma-membrane&lt;/Keywords&gt;&lt;Keywords&gt;platelet&lt;/Keywords&gt;&lt;Keywords&gt;research&lt;/Keywords&gt;&lt;Keywords&gt;review&lt;/Keywords&gt;&lt;Keywords&gt;inflammation&lt;/Keywords&gt;&lt;Keywords&gt;immunology&lt;/Keywords&gt;&lt;Keywords&gt;surface&lt;/Keywords&gt;&lt;Keywords&gt;surface expression&lt;/Keywords&gt;&lt;Keywords&gt;receptors&lt;/Keywords&gt;&lt;Keywords&gt;receptor&lt;/Keywords&gt;&lt;Keywords&gt;molecule&lt;/Keywords&gt;&lt;Keywords&gt;Annexins&lt;/Keywords&gt;&lt;Reprint&gt;Not in File&lt;/Reprint&gt;&lt;Start_Page&gt;953&lt;/Start_Page&gt;&lt;End_Page&gt;963&lt;/End_Page&gt;&lt;Periodical&gt;Biochim.Biophys.Acta&lt;/Periodical&gt;&lt;Volume&gt;1783&lt;/Volume&gt;&lt;Issue&gt;6&lt;/Issue&gt;&lt;Address&gt;Department of Biochemistry, Cardiovascular Research Institute Maastricht, University Maastricht, Maastricht, The Netherlands&lt;/Address&gt;&lt;Web_URL&gt;PM:18334229&lt;/Web_URL&gt;&lt;Web_URL_Link1&gt;&lt;u&gt;file://C:\Program Files\Reference Manager 10\pdfs\6108 rf.pdf&lt;/u&gt;&lt;/Web_URL_Link1&gt;&lt;ZZ_JournalStdAbbrev&gt;&lt;f name="System"&gt;Biochim.Biophys.Acta&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3]</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9</w:t>
            </w:r>
          </w:p>
        </w:tc>
        <w:tc>
          <w:tcPr>
            <w:tcW w:w="5220"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Annexin A2 (Annexin II) (Lipocortin II) (Calpactin I heavy chain) (Chromobindin)</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07356]</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TCP, ANX</w:t>
            </w:r>
          </w:p>
        </w:tc>
        <w:tc>
          <w:tcPr>
            <w:tcW w:w="1376"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OPTL, DP, CSM</w:t>
            </w:r>
          </w:p>
        </w:tc>
        <w:tc>
          <w:tcPr>
            <w:tcW w:w="1259"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5"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10</w:t>
            </w:r>
          </w:p>
        </w:tc>
        <w:tc>
          <w:tcPr>
            <w:tcW w:w="5220"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Annexin A3</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O35639]</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TCP, ANX</w:t>
            </w:r>
          </w:p>
        </w:tc>
        <w:tc>
          <w:tcPr>
            <w:tcW w:w="1376"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LFSM</w:t>
            </w:r>
          </w:p>
        </w:tc>
        <w:tc>
          <w:tcPr>
            <w:tcW w:w="1259"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5"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11</w:t>
            </w:r>
          </w:p>
        </w:tc>
        <w:tc>
          <w:tcPr>
            <w:tcW w:w="5220"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Annexin A4</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3UCL0]</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TCP, ANX</w:t>
            </w:r>
          </w:p>
        </w:tc>
        <w:tc>
          <w:tcPr>
            <w:tcW w:w="1376"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LFSM</w:t>
            </w:r>
          </w:p>
        </w:tc>
        <w:tc>
          <w:tcPr>
            <w:tcW w:w="1259"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5"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12</w:t>
            </w:r>
          </w:p>
        </w:tc>
        <w:tc>
          <w:tcPr>
            <w:tcW w:w="5220"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Annexin A5</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48036]</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TCP, ANX</w:t>
            </w:r>
          </w:p>
        </w:tc>
        <w:tc>
          <w:tcPr>
            <w:tcW w:w="1376"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LFSM</w:t>
            </w:r>
          </w:p>
        </w:tc>
        <w:tc>
          <w:tcPr>
            <w:tcW w:w="1259"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EF</w:t>
            </w:r>
          </w:p>
        </w:tc>
        <w:tc>
          <w:tcPr>
            <w:tcW w:w="1215"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van Genderen&lt;/Author&gt;&lt;Year&gt;2008&lt;/Year&gt;&lt;RecNum&gt;6108&lt;/RecNum&gt;&lt;IDText&gt;Extracellular annexin A5: functions of phosphatidylserine-binding and two-dimensional crystallization&lt;/IDText&gt;&lt;MDL Ref_Type="Journal"&gt;&lt;Ref_Type&gt;Journal&lt;/Ref_Type&gt;&lt;Ref_ID&gt;6108&lt;/Ref_ID&gt;&lt;Title_Primary&gt;Extracellular annexin A5: functions of phosphatidylserine-binding and two-dimensional crystallization&lt;/Title_Primary&gt;&lt;Authors_Primary&gt;van Genderen,H.O.&lt;/Authors_Primary&gt;&lt;Authors_Primary&gt;Kenis,H.&lt;/Authors_Primary&gt;&lt;Authors_Primary&gt;Hofstra,L.&lt;/Authors_Primary&gt;&lt;Authors_Primary&gt;Narula,J.&lt;/Authors_Primary&gt;&lt;Authors_Primary&gt;Reutelingsperger,C.P.&lt;/Authors_Primary&gt;&lt;Date_Primary&gt;2008/6&lt;/Date_Primary&gt;&lt;Keywords&gt;annexin&lt;/Keywords&gt;&lt;Keywords&gt;apoptosis&lt;/Keywords&gt;&lt;Keywords&gt;biochemistry&lt;/Keywords&gt;&lt;Keywords&gt;blood&lt;/Keywords&gt;&lt;Keywords&gt;Blood Coagulation&lt;/Keywords&gt;&lt;Keywords&gt;blood-coagulation&lt;/Keywords&gt;&lt;Keywords&gt;cell&lt;/Keywords&gt;&lt;Keywords&gt;cells&lt;/Keywords&gt;&lt;Keywords&gt;function&lt;/Keywords&gt;&lt;Keywords&gt;internalization&lt;/Keywords&gt;&lt;Keywords&gt;leukocytes&lt;/Keywords&gt;&lt;Keywords&gt;mechanism&lt;/Keywords&gt;&lt;Keywords&gt;mechanisms&lt;/Keywords&gt;&lt;Keywords&gt;membrane&lt;/Keywords&gt;&lt;Keywords&gt;Netherlands&lt;/Keywords&gt;&lt;Keywords&gt;phagocytosis&lt;/Keywords&gt;&lt;Keywords&gt;phosphatidylserine&lt;/Keywords&gt;&lt;Keywords&gt;plasma&lt;/Keywords&gt;&lt;Keywords&gt;plasma-membrane&lt;/Keywords&gt;&lt;Keywords&gt;platelet&lt;/Keywords&gt;&lt;Keywords&gt;research&lt;/Keywords&gt;&lt;Keywords&gt;review&lt;/Keywords&gt;&lt;Keywords&gt;inflammation&lt;/Keywords&gt;&lt;Keywords&gt;immunology&lt;/Keywords&gt;&lt;Keywords&gt;surface&lt;/Keywords&gt;&lt;Keywords&gt;surface expression&lt;/Keywords&gt;&lt;Keywords&gt;receptors&lt;/Keywords&gt;&lt;Keywords&gt;receptor&lt;/Keywords&gt;&lt;Keywords&gt;molecule&lt;/Keywords&gt;&lt;Keywords&gt;Annexins&lt;/Keywords&gt;&lt;Reprint&gt;Not in File&lt;/Reprint&gt;&lt;Start_Page&gt;953&lt;/Start_Page&gt;&lt;End_Page&gt;963&lt;/End_Page&gt;&lt;Periodical&gt;Biochim.Biophys.Acta&lt;/Periodical&gt;&lt;Volume&gt;1783&lt;/Volume&gt;&lt;Issue&gt;6&lt;/Issue&gt;&lt;Address&gt;Department of Biochemistry, Cardiovascular Research Institute Maastricht, University Maastricht, Maastricht, The Netherlands&lt;/Address&gt;&lt;Web_URL&gt;PM:18334229&lt;/Web_URL&gt;&lt;Web_URL_Link1&gt;&lt;u&gt;file://C:\Program Files\Reference Manager 10\pdfs\6108 rf.pdf&lt;/u&gt;&lt;/Web_URL_Link1&gt;&lt;ZZ_JournalStdAbbrev&gt;&lt;f name="System"&gt;Biochim.Biophys.Acta&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3]</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13</w:t>
            </w:r>
          </w:p>
        </w:tc>
        <w:tc>
          <w:tcPr>
            <w:tcW w:w="5220"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Antithrombin-III precursor (ATIII)</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32261]</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PI</w:t>
            </w:r>
          </w:p>
        </w:tc>
        <w:tc>
          <w:tcPr>
            <w:tcW w:w="1376"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ROT</w:t>
            </w:r>
          </w:p>
        </w:tc>
        <w:tc>
          <w:tcPr>
            <w:tcW w:w="1259"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MM, DEF</w:t>
            </w:r>
          </w:p>
        </w:tc>
        <w:tc>
          <w:tcPr>
            <w:tcW w:w="1215"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Schouten&lt;/Author&gt;&lt;Year&gt;2008&lt;/Year&gt;&lt;RecNum&gt;6109&lt;/RecNum&gt;&lt;IDText&gt;Inflammation, endothelium, and coagulation in sepsis&lt;/IDText&gt;&lt;MDL Ref_Type="Journal"&gt;&lt;Ref_Type&gt;Journal&lt;/Ref_Type&gt;&lt;Ref_ID&gt;6109&lt;/Ref_ID&gt;&lt;Title_Primary&gt;Inflammation, endothelium, and coagulation in sepsis&lt;/Title_Primary&gt;&lt;Authors_Primary&gt;Schouten,M.&lt;/Authors_Primary&gt;&lt;Authors_Primary&gt;Wiersinga,W.J.&lt;/Authors_Primary&gt;&lt;Authors_Primary&gt;Levi,M.&lt;/Authors_Primary&gt;&lt;Authors_Primary&gt;van Der,Poll T.&lt;/Authors_Primary&gt;&lt;Date_Primary&gt;2008/3&lt;/Date_Primary&gt;&lt;Keywords&gt;activation&lt;/Keywords&gt;&lt;Keywords&gt;Anticoagulants&lt;/Keywords&gt;&lt;Keywords&gt;apoptosis&lt;/Keywords&gt;&lt;Keywords&gt;blood&lt;/Keywords&gt;&lt;Keywords&gt;Blood Coagulation&lt;/Keywords&gt;&lt;Keywords&gt;Blood Platelets&lt;/Keywords&gt;&lt;Keywords&gt;cell&lt;/Keywords&gt;&lt;Keywords&gt;cells&lt;/Keywords&gt;&lt;Keywords&gt;defense&lt;/Keywords&gt;&lt;Keywords&gt;down-regulation&lt;/Keywords&gt;&lt;Keywords&gt;endothelial cells&lt;/Keywords&gt;&lt;Keywords&gt;endothelial-cells&lt;/Keywords&gt;&lt;Keywords&gt;endothelium&lt;/Keywords&gt;&lt;Keywords&gt;Endothelium,Vascular&lt;/Keywords&gt;&lt;Keywords&gt;expression&lt;/Keywords&gt;&lt;Keywords&gt;factor&lt;/Keywords&gt;&lt;Keywords&gt;Fibrinolysis&lt;/Keywords&gt;&lt;Keywords&gt;Glycocalyx&lt;/Keywords&gt;&lt;Keywords&gt;Heparin&lt;/Keywords&gt;&lt;Keywords&gt;host&lt;/Keywords&gt;&lt;Keywords&gt;host defense&lt;/Keywords&gt;&lt;Keywords&gt;HOST-DEFENSE&lt;/Keywords&gt;&lt;Keywords&gt;humans&lt;/Keywords&gt;&lt;Keywords&gt;immunity&lt;/Keywords&gt;&lt;Keywords&gt;infection&lt;/Keywords&gt;&lt;Keywords&gt;inflammation&lt;/Keywords&gt;&lt;Keywords&gt;inhibition&lt;/Keywords&gt;&lt;Keywords&gt;inhibitor&lt;/Keywords&gt;&lt;Keywords&gt;interaction&lt;/Keywords&gt;&lt;Keywords&gt;Models,Biological&lt;/Keywords&gt;&lt;Keywords&gt;Netherlands&lt;/Keywords&gt;&lt;Keywords&gt;pathogen&lt;/Keywords&gt;&lt;Keywords&gt;pathogens&lt;/Keywords&gt;&lt;Keywords&gt;pathway&lt;/Keywords&gt;&lt;Keywords&gt;PC&lt;/Keywords&gt;&lt;Keywords&gt;physiology&lt;/Keywords&gt;&lt;Keywords&gt;physiopathology&lt;/Keywords&gt;&lt;Keywords&gt;platelet&lt;/Keywords&gt;&lt;Keywords&gt;protein&lt;/Keywords&gt;&lt;Keywords&gt;Protein C&lt;/Keywords&gt;&lt;Keywords&gt;protein-c&lt;/Keywords&gt;&lt;Keywords&gt;receptor&lt;/Keywords&gt;&lt;Keywords&gt;receptors&lt;/Keywords&gt;&lt;Keywords&gt;research&lt;/Keywords&gt;&lt;Keywords&gt;review&lt;/Keywords&gt;&lt;Keywords&gt;sepsis&lt;/Keywords&gt;&lt;Keywords&gt;signaling&lt;/Keywords&gt;&lt;Keywords&gt;surface&lt;/Keywords&gt;&lt;Keywords&gt;system&lt;/Keywords&gt;&lt;Keywords&gt;systems&lt;/Keywords&gt;&lt;Keywords&gt;therapeutic use&lt;/Keywords&gt;&lt;Keywords&gt;Thromboplastin&lt;/Keywords&gt;&lt;Keywords&gt;tissue&lt;/Keywords&gt;&lt;Keywords&gt;tissue factor&lt;/Keywords&gt;&lt;Keywords&gt;von Willebrand Factor&lt;/Keywords&gt;&lt;Keywords&gt;anti-inflammatory&lt;/Keywords&gt;&lt;Keywords&gt;prostacyclin&lt;/Keywords&gt;&lt;Keywords&gt;ischemia reperfusion injury&lt;/Keywords&gt;&lt;Keywords&gt;injury&lt;/Keywords&gt;&lt;Keywords&gt;injuries&lt;/Keywords&gt;&lt;Keywords&gt;rat&lt;/Keywords&gt;&lt;Keywords&gt;rat-liver&lt;/Keywords&gt;&lt;Keywords&gt;liver&lt;/Keywords&gt;&lt;Keywords&gt;level&lt;/Keywords&gt;&lt;Keywords&gt;model&lt;/Keywords&gt;&lt;Keywords&gt;gastric&lt;/Keywords&gt;&lt;Reprint&gt;Not in File&lt;/Reprint&gt;&lt;Start_Page&gt;536&lt;/Start_Page&gt;&lt;End_Page&gt;545&lt;/End_Page&gt;&lt;Periodical&gt;J.Leukoc.Biol.&lt;/Periodical&gt;&lt;Volume&gt;83&lt;/Volume&gt;&lt;Issue&gt;3&lt;/Issue&gt;&lt;Address&gt;Center for Infection and Immunity Amsterdam, Academic Medical Center, University of Amsterdam, Meibergdreef 9, Amsterdam, The Netherlands&lt;/Address&gt;&lt;Web_URL&gt;PM:18032692&lt;/Web_URL&gt;&lt;Web_URL_Link1&gt;&lt;u&gt;file://C:\Program Files\Reference Manager 10\pdfs\6109 rf.pdf&lt;/u&gt;&lt;/Web_URL_Link1&gt;&lt;ZZ_JournalFull&gt;&lt;f name="System"&gt;Journal of Leukocyte Biology&lt;/f&gt;&lt;/ZZ_JournalFull&gt;&lt;ZZ_JournalStdAbbrev&gt;&lt;f name="System"&gt;J.Leukoc.Biol.&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4]</w:t>
            </w:r>
            <w:r/>
            <w:r>
              <w:rPr>
                <w:sz w:val="16"/>
                <w:szCs w:val="16"/>
                <w:rFonts w:cs="Arial" w:ascii="Arial" w:hAnsi="Arial"/>
              </w:rPr>
              <w:fldChar w:fldCharType="end"/>
            </w:r>
            <w:r>
              <w:rPr>
                <w:rFonts w:cs="Arial" w:ascii="Arial" w:hAnsi="Arial"/>
                <w:sz w:val="16"/>
                <w:szCs w:val="16"/>
              </w:rPr>
            </w:r>
          </w:p>
        </w:tc>
      </w:tr>
      <w:tr>
        <w:trPr>
          <w:trHeight w:val="138" w:hRule="atLeast"/>
        </w:trPr>
        <w:tc>
          <w:tcPr>
            <w:tcW w:w="540"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14</w:t>
            </w:r>
          </w:p>
        </w:tc>
        <w:tc>
          <w:tcPr>
            <w:tcW w:w="5220"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Apolipoprotein A-I</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58EV2]</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TP, ALP</w:t>
            </w:r>
          </w:p>
        </w:tc>
        <w:tc>
          <w:tcPr>
            <w:tcW w:w="1376"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LFAT</w:t>
            </w:r>
          </w:p>
        </w:tc>
        <w:tc>
          <w:tcPr>
            <w:tcW w:w="1259"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EF, RED</w:t>
            </w:r>
          </w:p>
        </w:tc>
        <w:tc>
          <w:tcPr>
            <w:tcW w:w="1215"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de Torre&lt;/Author&gt;&lt;Year&gt;2006&lt;/Year&gt;&lt;RecNum&gt;5703&lt;/RecNum&gt;&lt;IDText&gt;Proteomic analysis of inflammatory biomarkers in bronchoalveolar lavage&lt;/IDText&gt;&lt;MDL Ref_Type="Journal"&gt;&lt;Ref_Type&gt;Journal&lt;/Ref_Type&gt;&lt;Ref_ID&gt;5703&lt;/Ref_ID&gt;&lt;Title_Primary&gt;Proteomic analysis of inflammatory biomarkers in bronchoalveolar lavage&lt;/Title_Primary&gt;&lt;Authors_Primary&gt;de Torre,C.&lt;/Authors_Primary&gt;&lt;Authors_Primary&gt;Ying,S.X.&lt;/Authors_Primary&gt;&lt;Authors_Primary&gt;Munson,P.J.&lt;/Authors_Primary&gt;&lt;Authors_Primary&gt;Meduri,G.U.&lt;/Authors_Primary&gt;&lt;Authors_Primary&gt;Suffredini,A.F.&lt;/Authors_Primary&gt;&lt;Date_Primary&gt;2006/7&lt;/Date_Primary&gt;&lt;Keywords&gt;Amino Acid Sequence&lt;/Keywords&gt;&lt;Keywords&gt;analysis&lt;/Keywords&gt;&lt;Keywords&gt;apolipoprotein&lt;/Keywords&gt;&lt;Keywords&gt;ARDS&lt;/Keywords&gt;&lt;Keywords&gt;BAL&lt;/Keywords&gt;&lt;Keywords&gt;binding&lt;/Keywords&gt;&lt;Keywords&gt;biological markers&lt;/Keywords&gt;&lt;Keywords&gt;biomarker&lt;/Keywords&gt;&lt;Keywords&gt;biomarkers&lt;/Keywords&gt;&lt;Keywords&gt;bronchial&lt;/Keywords&gt;&lt;Keywords&gt;bronchoalveolar&lt;/Keywords&gt;&lt;Keywords&gt;bronchoalveolar lavage&lt;/Keywords&gt;&lt;Keywords&gt;bronchoalveolar lavage fluid&lt;/Keywords&gt;&lt;Keywords&gt;Calcium-Binding Proteins&lt;/Keywords&gt;&lt;Keywords&gt;Calibration&lt;/Keywords&gt;&lt;Keywords&gt;care&lt;/Keywords&gt;&lt;Keywords&gt;challenge&lt;/Keywords&gt;&lt;Keywords&gt;chemistry&lt;/Keywords&gt;&lt;Keywords&gt;clinical&lt;/Keywords&gt;&lt;Keywords&gt;component&lt;/Keywords&gt;&lt;Keywords&gt;Critical Care&lt;/Keywords&gt;&lt;Keywords&gt;distress syndrome&lt;/Keywords&gt;&lt;Keywords&gt;endotoxin&lt;/Keywords&gt;&lt;Keywords&gt;health&lt;/Keywords&gt;&lt;Keywords&gt;humans&lt;/Keywords&gt;&lt;Keywords&gt;inflammation&lt;/Keywords&gt;&lt;Keywords&gt;inflammatory&lt;/Keywords&gt;&lt;Keywords&gt;lavage&lt;/Keywords&gt;&lt;Keywords&gt;level&lt;/Keywords&gt;&lt;Keywords&gt;lung&lt;/Keywords&gt;&lt;Keywords&gt;marker&lt;/Keywords&gt;&lt;Keywords&gt;markers&lt;/Keywords&gt;&lt;Keywords&gt;mass spectrometry&lt;/Keywords&gt;&lt;Keywords&gt;metabolism&lt;/Keywords&gt;&lt;Keywords&gt;method&lt;/Keywords&gt;&lt;Keywords&gt;methods&lt;/Keywords&gt;&lt;Keywords&gt;Molecular Sequence Data&lt;/Keywords&gt;&lt;Keywords&gt;patient&lt;/Keywords&gt;&lt;Keywords&gt;pattern&lt;/Keywords&gt;&lt;Keywords&gt;pneumonia&lt;/Keywords&gt;&lt;Keywords&gt;Principal Component Analysis&lt;/Keywords&gt;&lt;Keywords&gt;protein&lt;/Keywords&gt;&lt;Keywords&gt;proteins&lt;/Keywords&gt;&lt;Keywords&gt;Proteome&lt;/Keywords&gt;&lt;Keywords&gt;proteomic&lt;/Keywords&gt;&lt;Keywords&gt;research&lt;/Keywords&gt;&lt;Keywords&gt;respiratory distress syndrome&lt;/Keywords&gt;&lt;Keywords&gt;respiratory-distress&lt;/Keywords&gt;&lt;Keywords&gt;RESPIRATORY-DISTRESS-SYNDROME&lt;/Keywords&gt;&lt;Keywords&gt;surface&lt;/Keywords&gt;&lt;Keywords&gt;Syndrome&lt;/Keywords&gt;&lt;Reprint&gt;In File&lt;/Reprint&gt;&lt;Start_Page&gt;3949&lt;/Start_Page&gt;&lt;End_Page&gt;3957&lt;/End_Page&gt;&lt;Periodical&gt;Proteomics&lt;/Periodical&gt;&lt;Volume&gt;6&lt;/Volume&gt;&lt;Issue&gt;13&lt;/Issue&gt;&lt;Address&gt;Critical Care Medicine Department, Clinical Center, National Institutes of Health, 10 Center Drive, Bethesda, MD 20892, USA&lt;/Address&gt;&lt;Web_URL&gt;PM:16767788&lt;/Web_URL&gt;&lt;Web_URL_Link1&gt;&lt;u&gt;file://C:\Program Files\Reference Manager 10\pdfs\5703 rf.pdf&lt;/u&gt;&lt;/Web_URL_Link1&gt;&lt;ZZ_JournalFull&gt;&lt;f name="System"&gt;Proteomics&lt;/f&gt;&lt;/ZZ_JournalFull&gt;&lt;ZZ_WorkformID&gt;1&lt;/ZZ_WorkformID&gt;&lt;/MDL&gt;&lt;/Cite&gt;&lt;Cite&gt;&lt;Author&gt;Chen&lt;/Author&gt;&lt;Year&gt;2005&lt;/Year&gt;&lt;RecNum&gt;6117&lt;/RecNum&gt;&lt;IDText&gt;A proteomic analysis of murine bone marrow and its response to ionizing radiation&lt;/IDText&gt;&lt;MDL Ref_Type="Journal"&gt;&lt;Ref_Type&gt;Journal&lt;/Ref_Type&gt;&lt;Ref_ID&gt;6117&lt;/Ref_ID&gt;&lt;Title_Primary&gt;A proteomic analysis of murine bone marrow and its response to ionizing radiation&lt;/Title_Primary&gt;&lt;Authors_Primary&gt;Chen,C.&lt;/Authors_Primary&gt;&lt;Authors_Primary&gt;Lorimore,S.A.&lt;/Authors_Primary&gt;&lt;Authors_Primary&gt;Evans,C.A.&lt;/Authors_Primary&gt;&lt;Authors_Primary&gt;Whetton,A.D.&lt;/Authors_Primary&gt;&lt;Authors_Primary&gt;Wright,E.G.&lt;/Authors_Primary&gt;&lt;Date_Primary&gt;2005/11&lt;/Date_Primary&gt;&lt;Keywords&gt;a-i&lt;/Keywords&gt;&lt;Keywords&gt;acute phase&lt;/Keywords&gt;&lt;Keywords&gt;Acute-Phase Reaction&lt;/Keywords&gt;&lt;Keywords&gt;albumin&lt;/Keywords&gt;&lt;Keywords&gt;Amino Acid Sequence&lt;/Keywords&gt;&lt;Keywords&gt;analysis&lt;/Keywords&gt;&lt;Keywords&gt;Animals&lt;/Keywords&gt;&lt;Keywords&gt;apolipoprotein&lt;/Keywords&gt;&lt;Keywords&gt;Apolipoprotein A-I&lt;/Keywords&gt;&lt;Keywords&gt;bone&lt;/Keywords&gt;&lt;Keywords&gt;Bone Marrow&lt;/Keywords&gt;&lt;Keywords&gt;bone-marrow&lt;/Keywords&gt;&lt;Keywords&gt;chain&lt;/Keywords&gt;&lt;Keywords&gt;collagenase&lt;/Keywords&gt;&lt;Keywords&gt;control&lt;/Keywords&gt;&lt;Keywords&gt;Creatine Kinase&lt;/Keywords&gt;&lt;Keywords&gt;damage&lt;/Keywords&gt;&lt;Keywords&gt;Electrophoresis,Gel,Two-Dimensional&lt;/Keywords&gt;&lt;Keywords&gt;factor&lt;/Keywords&gt;&lt;Keywords&gt;ferritin&lt;/Keywords&gt;&lt;Keywords&gt;Gamma Rays&lt;/Keywords&gt;&lt;Keywords&gt;genotype&lt;/Keywords&gt;&lt;Keywords&gt;haptoglobin&lt;/Keywords&gt;&lt;Keywords&gt;HP&lt;/Keywords&gt;&lt;Keywords&gt;irradiation&lt;/Keywords&gt;&lt;Keywords&gt;kinase&lt;/Keywords&gt;&lt;Keywords&gt;marrow&lt;/Keywords&gt;&lt;Keywords&gt;mass spectrometry&lt;/Keywords&gt;&lt;Keywords&gt;metabolism&lt;/Keywords&gt;&lt;Keywords&gt;mice&lt;/Keywords&gt;&lt;Keywords&gt;Mice,Inbred C57BL&lt;/Keywords&gt;&lt;Keywords&gt;Mice,Inbred CBA&lt;/Keywords&gt;&lt;Keywords&gt;Molecular Sequence Data&lt;/Keywords&gt;&lt;Keywords&gt;mouse&lt;/Keywords&gt;&lt;Keywords&gt;murine&lt;/Keywords&gt;&lt;Keywords&gt;neutrophil&lt;/Keywords&gt;&lt;Keywords&gt;Neutrophil Collagenase&lt;/Keywords&gt;&lt;Keywords&gt;pathology&lt;/Keywords&gt;&lt;Keywords&gt;protein&lt;/Keywords&gt;&lt;Keywords&gt;proteins&lt;/Keywords&gt;&lt;Keywords&gt;Proteome&lt;/Keywords&gt;&lt;Keywords&gt;proteomic&lt;/Keywords&gt;&lt;Keywords&gt;radiation&lt;/Keywords&gt;&lt;Keywords&gt;radiation effects&lt;/Keywords&gt;&lt;Keywords&gt;research&lt;/Keywords&gt;&lt;Keywords&gt;responses&lt;/Keywords&gt;&lt;Keywords&gt;serum&lt;/Keywords&gt;&lt;Keywords&gt;Serum Albumin&lt;/Keywords&gt;&lt;Keywords&gt;SERUM-ALBUMIN&lt;/Keywords&gt;&lt;Keywords&gt;Species Specificity&lt;/Keywords&gt;&lt;Keywords&gt;tissue&lt;/Keywords&gt;&lt;Reprint&gt;Not in File&lt;/Reprint&gt;&lt;Start_Page&gt;4254&lt;/Start_Page&gt;&lt;End_Page&gt;4263&lt;/End_Page&gt;&lt;Periodical&gt;Proteomics&lt;/Periodical&gt;&lt;Volume&gt;5&lt;/Volume&gt;&lt;Issue&gt;16&lt;/Issue&gt;&lt;Address&gt;Department of Molecular and Cellular Pathology, University of Dundee, Ninewells Hospital and Medical School, Dundee, Scotland. c.chen@dundee.ac.uk&lt;/Address&gt;&lt;Web_URL&gt;PM:16196097&lt;/Web_URL&gt;&lt;Web_URL_Link1&gt;&lt;u&gt;file://C:\Program Files\Reference Manager 10\pdfs\6117 rf.pdf&lt;/u&gt;&lt;/Web_URL_Link1&gt;&lt;ZZ_JournalFull&gt;&lt;f name="System"&gt;Proteomics&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5,66]</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15</w:t>
            </w:r>
          </w:p>
        </w:tc>
        <w:tc>
          <w:tcPr>
            <w:tcW w:w="5220"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Apolipoprotein A-IV</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06728]</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TP, ALP</w:t>
            </w:r>
          </w:p>
        </w:tc>
        <w:tc>
          <w:tcPr>
            <w:tcW w:w="1376"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LFAT, BCGE</w:t>
            </w:r>
          </w:p>
        </w:tc>
        <w:tc>
          <w:tcPr>
            <w:tcW w:w="1259"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w:t>
            </w:r>
          </w:p>
        </w:tc>
        <w:tc>
          <w:tcPr>
            <w:tcW w:w="1215"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Wong&lt;/Author&gt;&lt;Year&gt;2007&lt;/Year&gt;&lt;RecNum&gt;6110&lt;/RecNum&gt;&lt;IDText&gt;Common variants of apolipoprotein A-IV differ in their ability to inhibit low density lipoprotein oxidation&lt;/IDText&gt;&lt;MDL Ref_Type="Journal"&gt;&lt;Ref_Type&gt;Journal&lt;/Ref_Type&gt;&lt;Ref_ID&gt;6110&lt;/Ref_ID&gt;&lt;Title_Primary&gt;Common variants of apolipoprotein A-IV differ in their ability to inhibit low density lipoprotein oxidation&lt;/Title_Primary&gt;&lt;Authors_Primary&gt;Wong,W.M.&lt;/Authors_Primary&gt;&lt;Authors_Primary&gt;Gerry,A.B.&lt;/Authors_Primary&gt;&lt;Authors_Primary&gt;Putt,W.&lt;/Authors_Primary&gt;&lt;Authors_Primary&gt;Roberts,J.L.&lt;/Authors_Primary&gt;&lt;Authors_Primary&gt;Weinberg,R.B.&lt;/Authors_Primary&gt;&lt;Authors_Primary&gt;Humphries,S.E.&lt;/Authors_Primary&gt;&lt;Authors_Primary&gt;Leake,D.S.&lt;/Authors_Primary&gt;&lt;Authors_Primary&gt;Talmud,P.J.&lt;/Authors_Primary&gt;&lt;Date_Primary&gt;2007/6&lt;/Date_Primary&gt;&lt;Keywords&gt;Amidines&lt;/Keywords&gt;&lt;Keywords&gt;antioxidant&lt;/Keywords&gt;&lt;Keywords&gt;antioxidants&lt;/Keywords&gt;&lt;Keywords&gt;apolipoprotein&lt;/Keywords&gt;&lt;Keywords&gt;Apolipoproteins&lt;/Keywords&gt;&lt;Keywords&gt;Apolipoproteins A&lt;/Keywords&gt;&lt;Keywords&gt;association&lt;/Keywords&gt;&lt;Keywords&gt;binding&lt;/Keywords&gt;&lt;Keywords&gt;chemistry&lt;/Keywords&gt;&lt;Keywords&gt;copper&lt;/Keywords&gt;&lt;Keywords&gt;Copper Sulfate&lt;/Keywords&gt;&lt;Keywords&gt;drug effects&lt;/Keywords&gt;&lt;Keywords&gt;free radicals&lt;/Keywords&gt;&lt;Keywords&gt;free-radicals&lt;/Keywords&gt;&lt;Keywords&gt;genetic&lt;/Keywords&gt;&lt;Keywords&gt;genetics&lt;/Keywords&gt;&lt;Keywords&gt;heart&lt;/Keywords&gt;&lt;Keywords&gt;human&lt;/Keywords&gt;&lt;Keywords&gt;humans&lt;/Keywords&gt;&lt;Keywords&gt;increase&lt;/Keywords&gt;&lt;Keywords&gt;inhibition&lt;/Keywords&gt;&lt;Keywords&gt;Ions&lt;/Keywords&gt;&lt;Keywords&gt;LDL&lt;/Keywords&gt;&lt;Keywords&gt;lipid&lt;/Keywords&gt;&lt;Keywords&gt;Lipid Peroxidation&lt;/Keywords&gt;&lt;Keywords&gt;lipid-peroxidation&lt;/Keywords&gt;&lt;Keywords&gt;lipoprotein&lt;/Keywords&gt;&lt;Keywords&gt;lipoproteins&lt;/Keywords&gt;&lt;Keywords&gt;Lipoproteins,LDL&lt;/Keywords&gt;&lt;Keywords&gt;London&lt;/Keywords&gt;&lt;Keywords&gt;low-density-lipoprotein&lt;/Keywords&gt;&lt;Keywords&gt;metabolism&lt;/Keywords&gt;&lt;Keywords&gt;Mutagenesis,Site-Directed&lt;/Keywords&gt;&lt;Keywords&gt;oxidation&lt;/Keywords&gt;&lt;Keywords&gt;Oxidation-Reduction&lt;/Keywords&gt;&lt;Keywords&gt;oxidative&lt;/Keywords&gt;&lt;Keywords&gt;oxidative stress&lt;/Keywords&gt;&lt;Keywords&gt;peroxidation&lt;/Keywords&gt;&lt;Keywords&gt;pharmacology&lt;/Keywords&gt;&lt;Keywords&gt;phase&lt;/Keywords&gt;&lt;Keywords&gt;physiology&lt;/Keywords&gt;&lt;Keywords&gt;protein&lt;/Keywords&gt;&lt;Keywords&gt;Protein Isoforms&lt;/Keywords&gt;&lt;Keywords&gt;radical&lt;/Keywords&gt;&lt;Keywords&gt;recombinant&lt;/Keywords&gt;&lt;Keywords&gt;research&lt;/Keywords&gt;&lt;Keywords&gt;risk&lt;/Keywords&gt;&lt;Keywords&gt;stress&lt;/Keywords&gt;&lt;Keywords&gt;sulfate&lt;/Keywords&gt;&lt;Keywords&gt;wild-type&lt;/Keywords&gt;&lt;Keywords&gt;generation&lt;/Keywords&gt;&lt;Keywords&gt;hydroperoxide&lt;/Keywords&gt;&lt;Reprint&gt;Not in File&lt;/Reprint&gt;&lt;Start_Page&gt;266&lt;/Start_Page&gt;&lt;End_Page&gt;274&lt;/End_Page&gt;&lt;Periodical&gt;Atherosclerosis&lt;/Periodical&gt;&lt;Volume&gt;192&lt;/Volume&gt;&lt;Issue&gt;2&lt;/Issue&gt;&lt;Address&gt;Centre for Cardiovascular Genetics, British Heart Foundation Laboratories, Royal Free and University College London Medical School, London, UK&lt;/Address&gt;&lt;Web_URL&gt;PM:16945374&lt;/Web_URL&gt;&lt;Web_URL_Link1&gt;&lt;u&gt;file://C:\Program Files\Reference Manager 10\pdfs\6110 rf.pdf&lt;/u&gt;&lt;/Web_URL_Link1&gt;&lt;ZZ_JournalStdAbbrev&gt;&lt;f name="System"&gt;Atherosclerosis&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7]</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16</w:t>
            </w:r>
          </w:p>
        </w:tc>
        <w:tc>
          <w:tcPr>
            <w:tcW w:w="5220"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Beta actin</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99041]</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ARP</w:t>
            </w:r>
          </w:p>
        </w:tc>
        <w:tc>
          <w:tcPr>
            <w:tcW w:w="1376"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EE, TRAN, CK, CSM</w:t>
            </w:r>
          </w:p>
        </w:tc>
        <w:tc>
          <w:tcPr>
            <w:tcW w:w="1259"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5"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17</w:t>
            </w:r>
          </w:p>
        </w:tc>
        <w:tc>
          <w:tcPr>
            <w:tcW w:w="5220"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Carbonyl reductase 2</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08074]</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DH, RD</w:t>
            </w:r>
          </w:p>
        </w:tc>
        <w:tc>
          <w:tcPr>
            <w:tcW w:w="1376"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OM</w:t>
            </w:r>
          </w:p>
        </w:tc>
        <w:tc>
          <w:tcPr>
            <w:tcW w:w="1259"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w:t>
            </w:r>
          </w:p>
        </w:tc>
        <w:tc>
          <w:tcPr>
            <w:tcW w:w="1215"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Meier&lt;/Author&gt;&lt;Year&gt;2007&lt;/Year&gt;&lt;RecNum&gt;5809&lt;/RecNum&gt;&lt;IDText&gt;Mechanistic basis for inflammation and tumor promotion in lungs of 2,6-di-tert-butyl-4-methylphenol-treated mice: electrophilic metabolites alkylate and inactivate antioxidant enzymes&lt;/IDText&gt;&lt;MDL Ref_Type="Journal"&gt;&lt;Ref_Type&gt;Journal&lt;/Ref_Type&gt;&lt;Ref_ID&gt;5809&lt;/Ref_ID&gt;&lt;Title_Primary&gt;Mechanistic basis for inflammation and tumor promotion in lungs of 2,6-di-tert-butyl-4-methylphenol-treated mice: electrophilic metabolites alkylate and inactivate antioxidant enzymes&lt;/Title_Primary&gt;&lt;Authors_Primary&gt;Meier,B.W.&lt;/Authors_Primary&gt;&lt;Authors_Primary&gt;Gomez,J.D.&lt;/Authors_Primary&gt;&lt;Authors_Primary&gt;Kirichenko,O.V.&lt;/Authors_Primary&gt;&lt;Authors_Primary&gt;Thompson,J.A.&lt;/Authors_Primary&gt;&lt;Date_Primary&gt;2007/2&lt;/Date_Primary&gt;&lt;Keywords&gt;adduct&lt;/Keywords&gt;&lt;Keywords&gt;administration &amp;amp; dosage&lt;/Keywords&gt;&lt;Keywords&gt;Alcohol Oxidoreductases&lt;/Keywords&gt;&lt;Keywords&gt;alkylation&lt;/Keywords&gt;&lt;Keywords&gt;analysis&lt;/Keywords&gt;&lt;Keywords&gt;Animals&lt;/Keywords&gt;&lt;Keywords&gt;antagonists &amp;amp; inhibitors&lt;/Keywords&gt;&lt;Keywords&gt;antioxidant&lt;/Keywords&gt;&lt;Keywords&gt;antioxidant enzymes&lt;/Keywords&gt;&lt;Keywords&gt;antioxidants&lt;/Keywords&gt;&lt;Keywords&gt;bovine&lt;/Keywords&gt;&lt;Keywords&gt;carbonyl&lt;/Keywords&gt;&lt;Keywords&gt;carcinogenesis&lt;/Keywords&gt;&lt;Keywords&gt;chemically induced&lt;/Keywords&gt;&lt;Keywords&gt;chemistry&lt;/Keywords&gt;&lt;Keywords&gt;Chromatography,Liquid&lt;/Keywords&gt;&lt;Keywords&gt;Dose-Response Relationship,Drug&lt;/Keywords&gt;&lt;Keywords&gt;electrophoresis&lt;/Keywords&gt;&lt;Keywords&gt;Electrophoresis,Gel,Two-Dimensional&lt;/Keywords&gt;&lt;Keywords&gt;enzyme&lt;/Keywords&gt;&lt;Keywords&gt;enzyme-activity&lt;/Keywords&gt;&lt;Keywords&gt;enzymes&lt;/Keywords&gt;&lt;Keywords&gt;function&lt;/Keywords&gt;&lt;Keywords&gt;health&lt;/Keywords&gt;&lt;Keywords&gt;human&lt;/Keywords&gt;&lt;Keywords&gt;Hydrogen Peroxide&lt;/Keywords&gt;&lt;Keywords&gt;hydrogen-peroxide&lt;/Keywords&gt;&lt;Keywords&gt;Immunoblotting&lt;/Keywords&gt;&lt;Keywords&gt;increase&lt;/Keywords&gt;&lt;Keywords&gt;increases&lt;/Keywords&gt;&lt;Keywords&gt;Indolequinones&lt;/Keywords&gt;&lt;Keywords&gt;inflammation&lt;/Keywords&gt;&lt;Keywords&gt;inhibition&lt;/Keywords&gt;&lt;Keywords&gt;injection&lt;/Keywords&gt;&lt;Keywords&gt;Injections,Intraperitoneal&lt;/Keywords&gt;&lt;Keywords&gt;level&lt;/Keywords&gt;&lt;Keywords&gt;lipid&lt;/Keywords&gt;&lt;Keywords&gt;Lipid Peroxidation&lt;/Keywords&gt;&lt;Keywords&gt;lipid-peroxidation&lt;/Keywords&gt;&lt;Keywords&gt;liquid&lt;/Keywords&gt;&lt;Keywords&gt;lung&lt;/Keywords&gt;&lt;Keywords&gt;Lung Neoplasms&lt;/Keywords&gt;&lt;Keywords&gt;lungs&lt;/Keywords&gt;&lt;Keywords&gt;Male&lt;/Keywords&gt;&lt;Keywords&gt;mass spectrometry&lt;/Keywords&gt;&lt;Keywords&gt;MASS-SPECTROMETRY&lt;/Keywords&gt;&lt;Keywords&gt;metabolism&lt;/Keywords&gt;&lt;Keywords&gt;metabolites&lt;/Keywords&gt;&lt;Keywords&gt;methods&lt;/Keywords&gt;&lt;Keywords&gt;mice&lt;/Keywords&gt;&lt;Keywords&gt;Mice,Inbred BALB C&lt;/Keywords&gt;&lt;Keywords&gt;model&lt;/Keywords&gt;&lt;Keywords&gt;modification&lt;/Keywords&gt;&lt;Keywords&gt;Molecular Structure&lt;/Keywords&gt;&lt;Keywords&gt;mouse&lt;/Keywords&gt;&lt;Keywords&gt;mouse lung&lt;/Keywords&gt;&lt;Keywords&gt;Oxidoreductases&lt;/Keywords&gt;&lt;Keywords&gt;oxygen&lt;/Keywords&gt;&lt;Keywords&gt;peroxidase&lt;/Keywords&gt;&lt;Keywords&gt;peroxidases&lt;/Keywords&gt;&lt;Keywords&gt;peroxidation&lt;/Keywords&gt;&lt;Keywords&gt;peroxide&lt;/Keywords&gt;&lt;Keywords&gt;peroxiredoxin 6&lt;/Keywords&gt;&lt;Keywords&gt;pharmacology&lt;/Keywords&gt;&lt;Keywords&gt;Phenols&lt;/Keywords&gt;&lt;Keywords&gt;promoter&lt;/Keywords&gt;&lt;Keywords&gt;protein&lt;/Keywords&gt;&lt;Keywords&gt;proteins&lt;/Keywords&gt;&lt;Keywords&gt;Reactive Oxygen Species&lt;/Keywords&gt;&lt;Keywords&gt;research&lt;/Keywords&gt;&lt;Keywords&gt;Selenium-Binding Proteins&lt;/Keywords&gt;&lt;Keywords&gt;Sensitivity and Specificity&lt;/Keywords&gt;&lt;Keywords&gt;SPECTROMETRY&lt;/Keywords&gt;&lt;Keywords&gt;superoxide&lt;/Keywords&gt;&lt;Keywords&gt;superoxide dismutase&lt;/Keywords&gt;&lt;Keywords&gt;superoxide-dismutase&lt;/Keywords&gt;&lt;Keywords&gt;toxicity&lt;/Keywords&gt;&lt;Keywords&gt;tumor&lt;/Keywords&gt;&lt;Keywords&gt;tumor promoter&lt;/Keywords&gt;&lt;Reprint&gt;Not in File&lt;/Reprint&gt;&lt;Start_Page&gt;199&lt;/Start_Page&gt;&lt;End_Page&gt;207&lt;/End_Page&gt;&lt;Periodical&gt;Chem.Res.Toxicol.&lt;/Periodical&gt;&lt;Volume&gt;20&lt;/Volume&gt;&lt;Issue&gt;2&lt;/Issue&gt;&lt;Address&gt;Department of Pharmaceutical Sciences, University of Colorado Health Sciences Center, Box C238, Denver, Colorado 80262, USA&lt;/Address&gt;&lt;Web_URL&gt;PM:17305404&lt;/Web_URL&gt;&lt;Web_URL_Link1&gt;&lt;u&gt;file://C:\Program Files\Reference Manager 10\pdfs\5809 rf.pdf&lt;/u&gt;&lt;/Web_URL_Link1&gt;&lt;ZZ_JournalStdAbbrev&gt;&lt;f name="System"&gt;Chem.Res.Toxicol.&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8]</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18</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Ceruloplasmin isoform</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61147]</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OT, OTCP, OXI</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OHA</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Healy&lt;/Author&gt;&lt;Year&gt;2007&lt;/Year&gt;&lt;RecNum&gt;5947&lt;/RecNum&gt;&lt;IDText&gt;Ceruloplasmin and what it might do&lt;/IDText&gt;&lt;MDL Ref_Type="Journal"&gt;&lt;Ref_Type&gt;Journal&lt;/Ref_Type&gt;&lt;Ref_ID&gt;5947&lt;/Ref_ID&gt;&lt;Title_Primary&gt;Ceruloplasmin and what it might do&lt;/Title_Primary&gt;&lt;Authors_Primary&gt;Healy,J.&lt;/Authors_Primary&gt;&lt;Authors_Primary&gt;Tipton,K.&lt;/Authors_Primary&gt;&lt;Date_Primary&gt;2007&lt;/Date_Primary&gt;&lt;Keywords&gt;amine&lt;/Keywords&gt;&lt;Keywords&gt;Amines&lt;/Keywords&gt;&lt;Keywords&gt;antioxidant&lt;/Keywords&gt;&lt;Keywords&gt;binds&lt;/Keywords&gt;&lt;Keywords&gt;biochemistry&lt;/Keywords&gt;&lt;Keywords&gt;ceruloplasmin&lt;/Keywords&gt;&lt;Keywords&gt;copper&lt;/Keywords&gt;&lt;Keywords&gt;function&lt;/Keywords&gt;&lt;Keywords&gt;immunology&lt;/Keywords&gt;&lt;Keywords&gt;Ireland&lt;/Keywords&gt;&lt;Keywords&gt;iron&lt;/Keywords&gt;&lt;Keywords&gt;level&lt;/Keywords&gt;&lt;Keywords&gt;oxidation&lt;/Keywords&gt;&lt;Keywords&gt;plasma&lt;/Keywords&gt;&lt;Keywords&gt;protein&lt;/Keywords&gt;&lt;Keywords&gt;radical&lt;/Keywords&gt;&lt;Keywords&gt;regulation&lt;/Keywords&gt;&lt;Keywords&gt;research&lt;/Keywords&gt;&lt;Keywords&gt;transport&lt;/Keywords&gt;&lt;Reprint&gt;Not in File&lt;/Reprint&gt;&lt;Start_Page&gt;777&lt;/Start_Page&gt;&lt;End_Page&gt;781&lt;/End_Page&gt;&lt;Periodical&gt;J.Neural Transm.&lt;/Periodical&gt;&lt;Volume&gt;114&lt;/Volume&gt;&lt;Issue&gt;6&lt;/Issue&gt;&lt;Address&gt;Department of Biochemistry, School of Biochemistry and Immunology, Trinity College, Dublin, Ireland. johealy@tcd.ie&lt;/Address&gt;&lt;Web_URL&gt;PM:17406962&lt;/Web_URL&gt;&lt;Web_URL_Link1&gt;&lt;u&gt;file://C:\Program Files\Reference Manager 10\pdfs\5947 rf.pdf&lt;/u&gt;&lt;/Web_URL_Link1&gt;&lt;ZZ_JournalStdAbbrev&gt;&lt;f name="System"&gt;J.Neural Transm.&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9]</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19</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Chain A, The Crystal Structure Of Novel Mammalian Lectin Ym1 Suggests A Saccharide Binding Site</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O35744]</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GL</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OPM</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EF</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Chupp&lt;/Author&gt;&lt;Year&gt;2007&lt;/Year&gt;&lt;RecNum&gt;6090&lt;/RecNum&gt;&lt;IDText&gt;A chitinase-like protein in the lung and circulation of patients with severe asthma&lt;/IDText&gt;&lt;MDL Ref_Type="Journal"&gt;&lt;Ref_Type&gt;Journal&lt;/Ref_Type&gt;&lt;Ref_ID&gt;6090&lt;/Ref_ID&gt;&lt;Title_Primary&gt;A chitinase-like protein in the lung and circulation of patients with severe asthma&lt;/Title_Primary&gt;&lt;Authors_Primary&gt;Chupp,G.L.&lt;/Authors_Primary&gt;&lt;Authors_Primary&gt;Lee,C.G.&lt;/Authors_Primary&gt;&lt;Authors_Primary&gt;Jarjour,N.&lt;/Authors_Primary&gt;&lt;Authors_Primary&gt;Shim,Y.M.&lt;/Authors_Primary&gt;&lt;Authors_Primary&gt;Holm,C.T.&lt;/Authors_Primary&gt;&lt;Authors_Primary&gt;He,S.&lt;/Authors_Primary&gt;&lt;Authors_Primary&gt;Dziura,J.D.&lt;/Authors_Primary&gt;&lt;Authors_Primary&gt;Reed,J.&lt;/Authors_Primary&gt;&lt;Authors_Primary&gt;Coyle,A.J.&lt;/Authors_Primary&gt;&lt;Authors_Primary&gt;Kiener,P.&lt;/Authors_Primary&gt;&lt;Authors_Primary&gt;Cullen,M.&lt;/Authors_Primary&gt;&lt;Authors_Primary&gt;Grandsaigne,M.&lt;/Authors_Primary&gt;&lt;Authors_Primary&gt;Dombret,M.C.&lt;/Authors_Primary&gt;&lt;Authors_Primary&gt;Aubier,M.&lt;/Authors_Primary&gt;&lt;Authors_Primary&gt;Pretolani,M.&lt;/Authors_Primary&gt;&lt;Authors_Primary&gt;Elias,J.A.&lt;/Authors_Primary&gt;&lt;Date_Primary&gt;2007/11/15&lt;/Date_Primary&gt;&lt;Keywords&gt;Adolescent&lt;/Keywords&gt;&lt;Keywords&gt;Adult&lt;/Keywords&gt;&lt;Keywords&gt;airway&lt;/Keywords&gt;&lt;Keywords&gt;analysis&lt;/Keywords&gt;&lt;Keywords&gt;Animal&lt;/Keywords&gt;&lt;Keywords&gt;animal model&lt;/Keywords&gt;&lt;Keywords&gt;asthma&lt;/Keywords&gt;&lt;Keywords&gt;Autoantigens&lt;/Keywords&gt;&lt;Keywords&gt;Basement Membrane&lt;/Keywords&gt;&lt;Keywords&gt;basement-membrane&lt;/Keywords&gt;&lt;Keywords&gt;blood&lt;/Keywords&gt;&lt;Keywords&gt;Case-Control Studies&lt;/Keywords&gt;&lt;Keywords&gt;chemistry&lt;/Keywords&gt;&lt;Keywords&gt;Chitinase&lt;/Keywords&gt;&lt;Keywords&gt;circulation&lt;/Keywords&gt;&lt;Keywords&gt;classification&lt;/Keywords&gt;&lt;Keywords&gt;clinical&lt;/Keywords&gt;&lt;Keywords&gt;compartments&lt;/Keywords&gt;&lt;Keywords&gt;contains&lt;/Keywords&gt;&lt;Keywords&gt;control&lt;/Keywords&gt;&lt;Keywords&gt;corticosteroid&lt;/Keywords&gt;&lt;Keywords&gt;Cross-Sectional Studies&lt;/Keywords&gt;&lt;Keywords&gt;expression&lt;/Keywords&gt;&lt;Keywords&gt;family&lt;/Keywords&gt;&lt;Keywords&gt;Female&lt;/Keywords&gt;&lt;Keywords&gt;Forced Expiratory Volume&lt;/Keywords&gt;&lt;Keywords&gt;glycoprotein&lt;/Keywords&gt;&lt;Keywords&gt;glycoproteins&lt;/Keywords&gt;&lt;Keywords&gt;Hospitalization&lt;/Keywords&gt;&lt;Keywords&gt;human&lt;/Keywords&gt;&lt;Keywords&gt;humans&lt;/Keywords&gt;&lt;Keywords&gt;immunohistochemistry&lt;/Keywords&gt;&lt;Keywords&gt;level&lt;/Keywords&gt;&lt;Keywords&gt;locus&lt;/Keywords&gt;&lt;Keywords&gt;lung&lt;/Keywords&gt;&lt;Keywords&gt;lungs&lt;/Keywords&gt;&lt;Keywords&gt;Male&lt;/Keywords&gt;&lt;Keywords&gt;membrane&lt;/Keywords&gt;&lt;Keywords&gt;method&lt;/Keywords&gt;&lt;Keywords&gt;methods&lt;/Keywords&gt;&lt;Keywords&gt;Middle Aged&lt;/Keywords&gt;&lt;Keywords&gt;model&lt;/Keywords&gt;&lt;Keywords&gt;models&lt;/Keywords&gt;&lt;Keywords&gt;molecule&lt;/Keywords&gt;&lt;Keywords&gt;pathology&lt;/Keywords&gt;&lt;Keywords&gt;patient&lt;/Keywords&gt;&lt;Keywords&gt;population&lt;/Keywords&gt;&lt;Keywords&gt;protein&lt;/Keywords&gt;&lt;Keywords&gt;proteins&lt;/Keywords&gt;&lt;Keywords&gt;quantitation&lt;/Keywords&gt;&lt;Keywords&gt;recovery&lt;/Keywords&gt;&lt;Keywords&gt;remodeling&lt;/Keywords&gt;&lt;Keywords&gt;research&lt;/Keywords&gt;&lt;Keywords&gt;serum&lt;/Keywords&gt;&lt;Keywords&gt;Severity of Illness Index&lt;/Keywords&gt;&lt;Keywords&gt;volume&lt;/Keywords&gt;&lt;Reprint&gt;Not in File&lt;/Reprint&gt;&lt;Start_Page&gt;2016&lt;/Start_Page&gt;&lt;End_Page&gt;2027&lt;/End_Page&gt;&lt;Periodical&gt;N.Engl.J.Med.&lt;/Periodical&gt;&lt;Volume&gt;357&lt;/Volume&gt;&lt;Issue&gt;20&lt;/Issue&gt;&lt;Address&gt;Yale University School of Medicine, New Haven, CT, USA. geoffrey.chupp@yale.edu&lt;/Address&gt;&lt;Web_URL&gt;PM:18003958&lt;/Web_URL&gt;&lt;Web_URL_Link1&gt;&lt;u&gt;file://C:\Program Files\Reference Manager 10\pdfs\6090 rf.pdf&lt;/u&gt;&lt;/Web_URL_Link1&gt;&lt;ZZ_JournalStdAbbrev&gt;&lt;f name="System"&gt;N.Engl.J.Med.&lt;/f&gt;&lt;/ZZ_JournalStdAbbrev&gt;&lt;ZZ_WorkformID&gt;1&lt;/ZZ_WorkformID&gt;&lt;/MDL&gt;&lt;/Cite&gt;&lt;Cite&gt;&lt;Author&gt;Zhu&lt;/Author&gt;&lt;Year&gt;2004&lt;/Year&gt;&lt;RecNum&gt;6111&lt;/RecNum&gt;&lt;IDText&gt;Acidic mammalian chitinase in asthmatic Th2 inflammation and IL-13 pathway activation&lt;/IDText&gt;&lt;MDL Ref_Type="Journal"&gt;&lt;Ref_Type&gt;Journal&lt;/Ref_Type&gt;&lt;Ref_ID&gt;6111&lt;/Ref_ID&gt;&lt;Title_Primary&gt;Acidic mammalian chitinase in asthmatic Th2 inflammation and IL-13 pathway activation&lt;/Title_Primary&gt;&lt;Authors_Primary&gt;Zhu,Z.&lt;/Authors_Primary&gt;&lt;Authors_Primary&gt;Zheng,T.&lt;/Authors_Primary&gt;&lt;Authors_Primary&gt;Homer,R.J.&lt;/Authors_Primary&gt;&lt;Authors_Primary&gt;Kim,Y.K.&lt;/Authors_Primary&gt;&lt;Authors_Primary&gt;Chen,N.Y.&lt;/Authors_Primary&gt;&lt;Authors_Primary&gt;Cohn,L.&lt;/Authors_Primary&gt;&lt;Authors_Primary&gt;Hamid,Q.&lt;/Authors_Primary&gt;&lt;Authors_Primary&gt;Elias,J.A.&lt;/Authors_Primary&gt;&lt;Date_Primary&gt;2004/6/11&lt;/Date_Primary&gt;&lt;Keywords&gt;activation&lt;/Keywords&gt;&lt;Keywords&gt;Adult&lt;/Keywords&gt;&lt;Keywords&gt;agent&lt;/Keywords&gt;&lt;Keywords&gt;airway&lt;/Keywords&gt;&lt;Keywords&gt;airway hyperresponsiveness&lt;/Keywords&gt;&lt;Keywords&gt;allergen&lt;/Keywords&gt;&lt;Keywords&gt;Allergens&lt;/Keywords&gt;&lt;Keywords&gt;Animals&lt;/Keywords&gt;&lt;Keywords&gt;antagonists &amp;amp; inhibitors&lt;/Keywords&gt;&lt;Keywords&gt;asthma&lt;/Keywords&gt;&lt;Keywords&gt;bronchoalveolar lavage fluid&lt;/Keywords&gt;&lt;Keywords&gt;care&lt;/Keywords&gt;&lt;Keywords&gt;cell&lt;/Keywords&gt;&lt;Keywords&gt;cells&lt;/Keywords&gt;&lt;Keywords&gt;chemistry&lt;/Keywords&gt;&lt;Keywords&gt;chemokine&lt;/Keywords&gt;&lt;Keywords&gt;chemokines&lt;/Keywords&gt;&lt;Keywords&gt;Chitin&lt;/Keywords&gt;&lt;Keywords&gt;Chitinase&lt;/Keywords&gt;&lt;Keywords&gt;component&lt;/Keywords&gt;&lt;Keywords&gt;Critical Care&lt;/Keywords&gt;&lt;Keywords&gt;disorders&lt;/Keywords&gt;&lt;Keywords&gt;enzymology&lt;/Keywords&gt;&lt;Keywords&gt;epithelial cells&lt;/Keywords&gt;&lt;Keywords&gt;epithelial-cells&lt;/Keywords&gt;&lt;Keywords&gt;Female&lt;/Keywords&gt;&lt;Keywords&gt;forms&lt;/Keywords&gt;&lt;Keywords&gt;genetics&lt;/Keywords&gt;&lt;Keywords&gt;Genome&lt;/Keywords&gt;&lt;Keywords&gt;human&lt;/Keywords&gt;&lt;Keywords&gt;human genome&lt;/Keywords&gt;&lt;Keywords&gt;humans&lt;/Keywords&gt;&lt;Keywords&gt;Hydrogen-Ion Concentration&lt;/Keywords&gt;&lt;Keywords&gt;hyperresponsiveness&lt;/Keywords&gt;&lt;Keywords&gt;IL-13&lt;/Keywords&gt;&lt;Keywords&gt;immune&lt;/Keywords&gt;&lt;Keywords&gt;Immune Sera&lt;/Keywords&gt;&lt;Keywords&gt;immunology&lt;/Keywords&gt;&lt;Keywords&gt;induction&lt;/Keywords&gt;&lt;Keywords&gt;infection&lt;/Keywords&gt;&lt;Keywords&gt;infections&lt;/Keywords&gt;&lt;Keywords&gt;inflammation&lt;/Keywords&gt;&lt;Keywords&gt;Insects&lt;/Keywords&gt;&lt;Keywords&gt;interleukin&lt;/Keywords&gt;&lt;Keywords&gt;Interleukin-13&lt;/Keywords&gt;&lt;Keywords&gt;interleukins&lt;/Keywords&gt;&lt;Keywords&gt;life&lt;/Keywords&gt;&lt;Keywords&gt;lung&lt;/Keywords&gt;&lt;Keywords&gt;macrophage&lt;/Keywords&gt;&lt;Keywords&gt;macrophages&lt;/Keywords&gt;&lt;Keywords&gt;Macrophages,Alveolar&lt;/Keywords&gt;&lt;Keywords&gt;mediator&lt;/Keywords&gt;&lt;Keywords&gt;metabolism&lt;/Keywords&gt;&lt;Keywords&gt;mice&lt;/Keywords&gt;&lt;Keywords&gt;Mice,Inbred Strains&lt;/Keywords&gt;&lt;Keywords&gt;Mice,Transgenic&lt;/Keywords&gt;&lt;Keywords&gt;model&lt;/Keywords&gt;&lt;Keywords&gt;mouse&lt;/Keywords&gt;&lt;Keywords&gt;neutralization&lt;/Keywords&gt;&lt;Keywords&gt;ovalbumin&lt;/Keywords&gt;&lt;Keywords&gt;pathway&lt;/Keywords&gt;&lt;Keywords&gt;protein&lt;/Keywords&gt;&lt;Keywords&gt;pulmonary&lt;/Keywords&gt;&lt;Keywords&gt;research&lt;/Keywords&gt;&lt;Keywords&gt;Respiratory Mucosa&lt;/Keywords&gt;&lt;Keywords&gt;responses&lt;/Keywords&gt;&lt;Keywords&gt;serum&lt;/Keywords&gt;&lt;Keywords&gt;surface&lt;/Keywords&gt;&lt;Keywords&gt;TH2&lt;/Keywords&gt;&lt;Keywords&gt;Th2 Cells&lt;/Keywords&gt;&lt;Keywords&gt;Up-Regulation&lt;/Keywords&gt;&lt;Reprint&gt;Not in File&lt;/Reprint&gt;&lt;Start_Page&gt;1678&lt;/Start_Page&gt;&lt;End_Page&gt;1682&lt;/End_Page&gt;&lt;Periodical&gt;Science&lt;/Periodical&gt;&lt;Volume&gt;304&lt;/Volume&gt;&lt;Issue&gt;5677&lt;/Issue&gt;&lt;Address&gt;Section of Pulmonary and Critical Care Medicine, Yale University School of Medicine, Department of Internal Medicine, 300 Cedar Street, TAC S-441, New Haven, CT 06520-8057, USA&lt;/Address&gt;&lt;Web_URL&gt;PM:15192232&lt;/Web_URL&gt;&lt;Web_URL_Link1&gt;&lt;u&gt;file://C:\Program Files\Reference Manager 10\pdfs\6111 rf.pdf&lt;/u&gt;&lt;/Web_URL_Link1&gt;&lt;ZZ_JournalFull&gt;&lt;f name="System"&gt;Science&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0,71]</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20</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Chia protein</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91XA9]</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GL</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OPM</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EF</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Chupp&lt;/Author&gt;&lt;Year&gt;2007&lt;/Year&gt;&lt;RecNum&gt;6090&lt;/RecNum&gt;&lt;IDText&gt;A chitinase-like protein in the lung and circulation of patients with severe asthma&lt;/IDText&gt;&lt;MDL Ref_Type="Journal"&gt;&lt;Ref_Type&gt;Journal&lt;/Ref_Type&gt;&lt;Ref_ID&gt;6090&lt;/Ref_ID&gt;&lt;Title_Primary&gt;A chitinase-like protein in the lung and circulation of patients with severe asthma&lt;/Title_Primary&gt;&lt;Authors_Primary&gt;Chupp,G.L.&lt;/Authors_Primary&gt;&lt;Authors_Primary&gt;Lee,C.G.&lt;/Authors_Primary&gt;&lt;Authors_Primary&gt;Jarjour,N.&lt;/Authors_Primary&gt;&lt;Authors_Primary&gt;Shim,Y.M.&lt;/Authors_Primary&gt;&lt;Authors_Primary&gt;Holm,C.T.&lt;/Authors_Primary&gt;&lt;Authors_Primary&gt;He,S.&lt;/Authors_Primary&gt;&lt;Authors_Primary&gt;Dziura,J.D.&lt;/Authors_Primary&gt;&lt;Authors_Primary&gt;Reed,J.&lt;/Authors_Primary&gt;&lt;Authors_Primary&gt;Coyle,A.J.&lt;/Authors_Primary&gt;&lt;Authors_Primary&gt;Kiener,P.&lt;/Authors_Primary&gt;&lt;Authors_Primary&gt;Cullen,M.&lt;/Authors_Primary&gt;&lt;Authors_Primary&gt;Grandsaigne,M.&lt;/Authors_Primary&gt;&lt;Authors_Primary&gt;Dombret,M.C.&lt;/Authors_Primary&gt;&lt;Authors_Primary&gt;Aubier,M.&lt;/Authors_Primary&gt;&lt;Authors_Primary&gt;Pretolani,M.&lt;/Authors_Primary&gt;&lt;Authors_Primary&gt;Elias,J.A.&lt;/Authors_Primary&gt;&lt;Date_Primary&gt;2007/11/15&lt;/Date_Primary&gt;&lt;Keywords&gt;Adolescent&lt;/Keywords&gt;&lt;Keywords&gt;Adult&lt;/Keywords&gt;&lt;Keywords&gt;airway&lt;/Keywords&gt;&lt;Keywords&gt;analysis&lt;/Keywords&gt;&lt;Keywords&gt;Animal&lt;/Keywords&gt;&lt;Keywords&gt;animal model&lt;/Keywords&gt;&lt;Keywords&gt;asthma&lt;/Keywords&gt;&lt;Keywords&gt;Autoantigens&lt;/Keywords&gt;&lt;Keywords&gt;Basement Membrane&lt;/Keywords&gt;&lt;Keywords&gt;basement-membrane&lt;/Keywords&gt;&lt;Keywords&gt;blood&lt;/Keywords&gt;&lt;Keywords&gt;Case-Control Studies&lt;/Keywords&gt;&lt;Keywords&gt;chemistry&lt;/Keywords&gt;&lt;Keywords&gt;Chitinase&lt;/Keywords&gt;&lt;Keywords&gt;circulation&lt;/Keywords&gt;&lt;Keywords&gt;classification&lt;/Keywords&gt;&lt;Keywords&gt;clinical&lt;/Keywords&gt;&lt;Keywords&gt;compartments&lt;/Keywords&gt;&lt;Keywords&gt;contains&lt;/Keywords&gt;&lt;Keywords&gt;control&lt;/Keywords&gt;&lt;Keywords&gt;corticosteroid&lt;/Keywords&gt;&lt;Keywords&gt;Cross-Sectional Studies&lt;/Keywords&gt;&lt;Keywords&gt;expression&lt;/Keywords&gt;&lt;Keywords&gt;family&lt;/Keywords&gt;&lt;Keywords&gt;Female&lt;/Keywords&gt;&lt;Keywords&gt;Forced Expiratory Volume&lt;/Keywords&gt;&lt;Keywords&gt;glycoprotein&lt;/Keywords&gt;&lt;Keywords&gt;glycoproteins&lt;/Keywords&gt;&lt;Keywords&gt;Hospitalization&lt;/Keywords&gt;&lt;Keywords&gt;human&lt;/Keywords&gt;&lt;Keywords&gt;humans&lt;/Keywords&gt;&lt;Keywords&gt;immunohistochemistry&lt;/Keywords&gt;&lt;Keywords&gt;level&lt;/Keywords&gt;&lt;Keywords&gt;locus&lt;/Keywords&gt;&lt;Keywords&gt;lung&lt;/Keywords&gt;&lt;Keywords&gt;lungs&lt;/Keywords&gt;&lt;Keywords&gt;Male&lt;/Keywords&gt;&lt;Keywords&gt;membrane&lt;/Keywords&gt;&lt;Keywords&gt;method&lt;/Keywords&gt;&lt;Keywords&gt;methods&lt;/Keywords&gt;&lt;Keywords&gt;Middle Aged&lt;/Keywords&gt;&lt;Keywords&gt;model&lt;/Keywords&gt;&lt;Keywords&gt;models&lt;/Keywords&gt;&lt;Keywords&gt;molecule&lt;/Keywords&gt;&lt;Keywords&gt;pathology&lt;/Keywords&gt;&lt;Keywords&gt;patient&lt;/Keywords&gt;&lt;Keywords&gt;population&lt;/Keywords&gt;&lt;Keywords&gt;protein&lt;/Keywords&gt;&lt;Keywords&gt;proteins&lt;/Keywords&gt;&lt;Keywords&gt;quantitation&lt;/Keywords&gt;&lt;Keywords&gt;recovery&lt;/Keywords&gt;&lt;Keywords&gt;remodeling&lt;/Keywords&gt;&lt;Keywords&gt;research&lt;/Keywords&gt;&lt;Keywords&gt;serum&lt;/Keywords&gt;&lt;Keywords&gt;Severity of Illness Index&lt;/Keywords&gt;&lt;Keywords&gt;volume&lt;/Keywords&gt;&lt;Reprint&gt;Not in File&lt;/Reprint&gt;&lt;Start_Page&gt;2016&lt;/Start_Page&gt;&lt;End_Page&gt;2027&lt;/End_Page&gt;&lt;Periodical&gt;N.Engl.J.Med.&lt;/Periodical&gt;&lt;Volume&gt;357&lt;/Volume&gt;&lt;Issue&gt;20&lt;/Issue&gt;&lt;Address&gt;Yale University School of Medicine, New Haven, CT, USA. geoffrey.chupp@yale.edu&lt;/Address&gt;&lt;Web_URL&gt;PM:18003958&lt;/Web_URL&gt;&lt;Web_URL_Link1&gt;&lt;u&gt;file://C:\Program Files\Reference Manager 10\pdfs\6090 rf.pdf&lt;/u&gt;&lt;/Web_URL_Link1&gt;&lt;ZZ_JournalStdAbbrev&gt;&lt;f name="System"&gt;N.Engl.J.Med.&lt;/f&gt;&lt;/ZZ_JournalStdAbbrev&gt;&lt;ZZ_WorkformID&gt;1&lt;/ZZ_WorkformID&gt;&lt;/MDL&gt;&lt;/Cite&gt;&lt;Cite&gt;&lt;Author&gt;Zhu&lt;/Author&gt;&lt;Year&gt;2004&lt;/Year&gt;&lt;RecNum&gt;6111&lt;/RecNum&gt;&lt;IDText&gt;Acidic mammalian chitinase in asthmatic Th2 inflammation and IL-13 pathway activation&lt;/IDText&gt;&lt;MDL Ref_Type="Journal"&gt;&lt;Ref_Type&gt;Journal&lt;/Ref_Type&gt;&lt;Ref_ID&gt;6111&lt;/Ref_ID&gt;&lt;Title_Primary&gt;Acidic mammalian chitinase in asthmatic Th2 inflammation and IL-13 pathway activation&lt;/Title_Primary&gt;&lt;Authors_Primary&gt;Zhu,Z.&lt;/Authors_Primary&gt;&lt;Authors_Primary&gt;Zheng,T.&lt;/Authors_Primary&gt;&lt;Authors_Primary&gt;Homer,R.J.&lt;/Authors_Primary&gt;&lt;Authors_Primary&gt;Kim,Y.K.&lt;/Authors_Primary&gt;&lt;Authors_Primary&gt;Chen,N.Y.&lt;/Authors_Primary&gt;&lt;Authors_Primary&gt;Cohn,L.&lt;/Authors_Primary&gt;&lt;Authors_Primary&gt;Hamid,Q.&lt;/Authors_Primary&gt;&lt;Authors_Primary&gt;Elias,J.A.&lt;/Authors_Primary&gt;&lt;Date_Primary&gt;2004/6/11&lt;/Date_Primary&gt;&lt;Keywords&gt;activation&lt;/Keywords&gt;&lt;Keywords&gt;Adult&lt;/Keywords&gt;&lt;Keywords&gt;agent&lt;/Keywords&gt;&lt;Keywords&gt;airway&lt;/Keywords&gt;&lt;Keywords&gt;airway hyperresponsiveness&lt;/Keywords&gt;&lt;Keywords&gt;allergen&lt;/Keywords&gt;&lt;Keywords&gt;Allergens&lt;/Keywords&gt;&lt;Keywords&gt;Animals&lt;/Keywords&gt;&lt;Keywords&gt;antagonists &amp;amp; inhibitors&lt;/Keywords&gt;&lt;Keywords&gt;asthma&lt;/Keywords&gt;&lt;Keywords&gt;bronchoalveolar lavage fluid&lt;/Keywords&gt;&lt;Keywords&gt;care&lt;/Keywords&gt;&lt;Keywords&gt;cell&lt;/Keywords&gt;&lt;Keywords&gt;cells&lt;/Keywords&gt;&lt;Keywords&gt;chemistry&lt;/Keywords&gt;&lt;Keywords&gt;chemokine&lt;/Keywords&gt;&lt;Keywords&gt;chemokines&lt;/Keywords&gt;&lt;Keywords&gt;Chitin&lt;/Keywords&gt;&lt;Keywords&gt;Chitinase&lt;/Keywords&gt;&lt;Keywords&gt;component&lt;/Keywords&gt;&lt;Keywords&gt;Critical Care&lt;/Keywords&gt;&lt;Keywords&gt;disorders&lt;/Keywords&gt;&lt;Keywords&gt;enzymology&lt;/Keywords&gt;&lt;Keywords&gt;epithelial cells&lt;/Keywords&gt;&lt;Keywords&gt;epithelial-cells&lt;/Keywords&gt;&lt;Keywords&gt;Female&lt;/Keywords&gt;&lt;Keywords&gt;forms&lt;/Keywords&gt;&lt;Keywords&gt;genetics&lt;/Keywords&gt;&lt;Keywords&gt;Genome&lt;/Keywords&gt;&lt;Keywords&gt;human&lt;/Keywords&gt;&lt;Keywords&gt;human genome&lt;/Keywords&gt;&lt;Keywords&gt;humans&lt;/Keywords&gt;&lt;Keywords&gt;Hydrogen-Ion Concentration&lt;/Keywords&gt;&lt;Keywords&gt;hyperresponsiveness&lt;/Keywords&gt;&lt;Keywords&gt;IL-13&lt;/Keywords&gt;&lt;Keywords&gt;immune&lt;/Keywords&gt;&lt;Keywords&gt;Immune Sera&lt;/Keywords&gt;&lt;Keywords&gt;immunology&lt;/Keywords&gt;&lt;Keywords&gt;induction&lt;/Keywords&gt;&lt;Keywords&gt;infection&lt;/Keywords&gt;&lt;Keywords&gt;infections&lt;/Keywords&gt;&lt;Keywords&gt;inflammation&lt;/Keywords&gt;&lt;Keywords&gt;Insects&lt;/Keywords&gt;&lt;Keywords&gt;interleukin&lt;/Keywords&gt;&lt;Keywords&gt;Interleukin-13&lt;/Keywords&gt;&lt;Keywords&gt;interleukins&lt;/Keywords&gt;&lt;Keywords&gt;life&lt;/Keywords&gt;&lt;Keywords&gt;lung&lt;/Keywords&gt;&lt;Keywords&gt;macrophage&lt;/Keywords&gt;&lt;Keywords&gt;macrophages&lt;/Keywords&gt;&lt;Keywords&gt;Macrophages,Alveolar&lt;/Keywords&gt;&lt;Keywords&gt;mediator&lt;/Keywords&gt;&lt;Keywords&gt;metabolism&lt;/Keywords&gt;&lt;Keywords&gt;mice&lt;/Keywords&gt;&lt;Keywords&gt;Mice,Inbred Strains&lt;/Keywords&gt;&lt;Keywords&gt;Mice,Transgenic&lt;/Keywords&gt;&lt;Keywords&gt;model&lt;/Keywords&gt;&lt;Keywords&gt;mouse&lt;/Keywords&gt;&lt;Keywords&gt;neutralization&lt;/Keywords&gt;&lt;Keywords&gt;ovalbumin&lt;/Keywords&gt;&lt;Keywords&gt;pathway&lt;/Keywords&gt;&lt;Keywords&gt;protein&lt;/Keywords&gt;&lt;Keywords&gt;pulmonary&lt;/Keywords&gt;&lt;Keywords&gt;research&lt;/Keywords&gt;&lt;Keywords&gt;Respiratory Mucosa&lt;/Keywords&gt;&lt;Keywords&gt;responses&lt;/Keywords&gt;&lt;Keywords&gt;serum&lt;/Keywords&gt;&lt;Keywords&gt;surface&lt;/Keywords&gt;&lt;Keywords&gt;TH2&lt;/Keywords&gt;&lt;Keywords&gt;Th2 Cells&lt;/Keywords&gt;&lt;Keywords&gt;Up-Regulation&lt;/Keywords&gt;&lt;Reprint&gt;Not in File&lt;/Reprint&gt;&lt;Start_Page&gt;1678&lt;/Start_Page&gt;&lt;End_Page&gt;1682&lt;/End_Page&gt;&lt;Periodical&gt;Science&lt;/Periodical&gt;&lt;Volume&gt;304&lt;/Volume&gt;&lt;Issue&gt;5677&lt;/Issue&gt;&lt;Address&gt;Section of Pulmonary and Critical Care Medicine, Yale University School of Medicine, Department of Internal Medicine, 300 Cedar Street, TAC S-441, New Haven, CT 06520-8057, USA&lt;/Address&gt;&lt;Web_URL&gt;PM:15192232&lt;/Web_URL&gt;&lt;Web_URL_Link1&gt;&lt;u&gt;file://C:\Program Files\Reference Manager 10\pdfs\6111 rf.pdf&lt;/u&gt;&lt;/Web_URL_Link1&gt;&lt;ZZ_JournalFull&gt;&lt;f name="System"&gt;Science&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0,71]</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21</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Chitinase-3-like protein 1 precursor (Cartilage glycoprotein 39) (GP-39)</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61362]</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GL</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OPM</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EF</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Chupp&lt;/Author&gt;&lt;Year&gt;2007&lt;/Year&gt;&lt;RecNum&gt;6090&lt;/RecNum&gt;&lt;IDText&gt;A chitinase-like protein in the lung and circulation of patients with severe asthma&lt;/IDText&gt;&lt;MDL Ref_Type="Journal"&gt;&lt;Ref_Type&gt;Journal&lt;/Ref_Type&gt;&lt;Ref_ID&gt;6090&lt;/Ref_ID&gt;&lt;Title_Primary&gt;A chitinase-like protein in the lung and circulation of patients with severe asthma&lt;/Title_Primary&gt;&lt;Authors_Primary&gt;Chupp,G.L.&lt;/Authors_Primary&gt;&lt;Authors_Primary&gt;Lee,C.G.&lt;/Authors_Primary&gt;&lt;Authors_Primary&gt;Jarjour,N.&lt;/Authors_Primary&gt;&lt;Authors_Primary&gt;Shim,Y.M.&lt;/Authors_Primary&gt;&lt;Authors_Primary&gt;Holm,C.T.&lt;/Authors_Primary&gt;&lt;Authors_Primary&gt;He,S.&lt;/Authors_Primary&gt;&lt;Authors_Primary&gt;Dziura,J.D.&lt;/Authors_Primary&gt;&lt;Authors_Primary&gt;Reed,J.&lt;/Authors_Primary&gt;&lt;Authors_Primary&gt;Coyle,A.J.&lt;/Authors_Primary&gt;&lt;Authors_Primary&gt;Kiener,P.&lt;/Authors_Primary&gt;&lt;Authors_Primary&gt;Cullen,M.&lt;/Authors_Primary&gt;&lt;Authors_Primary&gt;Grandsaigne,M.&lt;/Authors_Primary&gt;&lt;Authors_Primary&gt;Dombret,M.C.&lt;/Authors_Primary&gt;&lt;Authors_Primary&gt;Aubier,M.&lt;/Authors_Primary&gt;&lt;Authors_Primary&gt;Pretolani,M.&lt;/Authors_Primary&gt;&lt;Authors_Primary&gt;Elias,J.A.&lt;/Authors_Primary&gt;&lt;Date_Primary&gt;2007/11/15&lt;/Date_Primary&gt;&lt;Keywords&gt;Adolescent&lt;/Keywords&gt;&lt;Keywords&gt;Adult&lt;/Keywords&gt;&lt;Keywords&gt;airway&lt;/Keywords&gt;&lt;Keywords&gt;analysis&lt;/Keywords&gt;&lt;Keywords&gt;Animal&lt;/Keywords&gt;&lt;Keywords&gt;animal model&lt;/Keywords&gt;&lt;Keywords&gt;asthma&lt;/Keywords&gt;&lt;Keywords&gt;Autoantigens&lt;/Keywords&gt;&lt;Keywords&gt;Basement Membrane&lt;/Keywords&gt;&lt;Keywords&gt;basement-membrane&lt;/Keywords&gt;&lt;Keywords&gt;blood&lt;/Keywords&gt;&lt;Keywords&gt;Case-Control Studies&lt;/Keywords&gt;&lt;Keywords&gt;chemistry&lt;/Keywords&gt;&lt;Keywords&gt;Chitinase&lt;/Keywords&gt;&lt;Keywords&gt;circulation&lt;/Keywords&gt;&lt;Keywords&gt;classification&lt;/Keywords&gt;&lt;Keywords&gt;clinical&lt;/Keywords&gt;&lt;Keywords&gt;compartments&lt;/Keywords&gt;&lt;Keywords&gt;contains&lt;/Keywords&gt;&lt;Keywords&gt;control&lt;/Keywords&gt;&lt;Keywords&gt;corticosteroid&lt;/Keywords&gt;&lt;Keywords&gt;Cross-Sectional Studies&lt;/Keywords&gt;&lt;Keywords&gt;expression&lt;/Keywords&gt;&lt;Keywords&gt;family&lt;/Keywords&gt;&lt;Keywords&gt;Female&lt;/Keywords&gt;&lt;Keywords&gt;Forced Expiratory Volume&lt;/Keywords&gt;&lt;Keywords&gt;glycoprotein&lt;/Keywords&gt;&lt;Keywords&gt;glycoproteins&lt;/Keywords&gt;&lt;Keywords&gt;Hospitalization&lt;/Keywords&gt;&lt;Keywords&gt;human&lt;/Keywords&gt;&lt;Keywords&gt;humans&lt;/Keywords&gt;&lt;Keywords&gt;immunohistochemistry&lt;/Keywords&gt;&lt;Keywords&gt;level&lt;/Keywords&gt;&lt;Keywords&gt;locus&lt;/Keywords&gt;&lt;Keywords&gt;lung&lt;/Keywords&gt;&lt;Keywords&gt;lungs&lt;/Keywords&gt;&lt;Keywords&gt;Male&lt;/Keywords&gt;&lt;Keywords&gt;membrane&lt;/Keywords&gt;&lt;Keywords&gt;method&lt;/Keywords&gt;&lt;Keywords&gt;methods&lt;/Keywords&gt;&lt;Keywords&gt;Middle Aged&lt;/Keywords&gt;&lt;Keywords&gt;model&lt;/Keywords&gt;&lt;Keywords&gt;models&lt;/Keywords&gt;&lt;Keywords&gt;molecule&lt;/Keywords&gt;&lt;Keywords&gt;pathology&lt;/Keywords&gt;&lt;Keywords&gt;patient&lt;/Keywords&gt;&lt;Keywords&gt;population&lt;/Keywords&gt;&lt;Keywords&gt;protein&lt;/Keywords&gt;&lt;Keywords&gt;proteins&lt;/Keywords&gt;&lt;Keywords&gt;quantitation&lt;/Keywords&gt;&lt;Keywords&gt;recovery&lt;/Keywords&gt;&lt;Keywords&gt;remodeling&lt;/Keywords&gt;&lt;Keywords&gt;research&lt;/Keywords&gt;&lt;Keywords&gt;serum&lt;/Keywords&gt;&lt;Keywords&gt;Severity of Illness Index&lt;/Keywords&gt;&lt;Keywords&gt;volume&lt;/Keywords&gt;&lt;Reprint&gt;Not in File&lt;/Reprint&gt;&lt;Start_Page&gt;2016&lt;/Start_Page&gt;&lt;End_Page&gt;2027&lt;/End_Page&gt;&lt;Periodical&gt;N.Engl.J.Med.&lt;/Periodical&gt;&lt;Volume&gt;357&lt;/Volume&gt;&lt;Issue&gt;20&lt;/Issue&gt;&lt;Address&gt;Yale University School of Medicine, New Haven, CT, USA. geoffrey.chupp@yale.edu&lt;/Address&gt;&lt;Web_URL&gt;PM:18003958&lt;/Web_URL&gt;&lt;Web_URL_Link1&gt;&lt;u&gt;file://C:\Program Files\Reference Manager 10\pdfs\6090 rf.pdf&lt;/u&gt;&lt;/Web_URL_Link1&gt;&lt;ZZ_JournalStdAbbrev&gt;&lt;f name="System"&gt;N.Engl.J.Med.&lt;/f&gt;&lt;/ZZ_JournalStdAbbrev&gt;&lt;ZZ_WorkformID&gt;1&lt;/ZZ_WorkformID&gt;&lt;/MDL&gt;&lt;/Cite&gt;&lt;Cite&gt;&lt;Author&gt;Zhu&lt;/Author&gt;&lt;Year&gt;2004&lt;/Year&gt;&lt;RecNum&gt;6111&lt;/RecNum&gt;&lt;IDText&gt;Acidic mammalian chitinase in asthmatic Th2 inflammation and IL-13 pathway activation&lt;/IDText&gt;&lt;MDL Ref_Type="Journal"&gt;&lt;Ref_Type&gt;Journal&lt;/Ref_Type&gt;&lt;Ref_ID&gt;6111&lt;/Ref_ID&gt;&lt;Title_Primary&gt;Acidic mammalian chitinase in asthmatic Th2 inflammation and IL-13 pathway activation&lt;/Title_Primary&gt;&lt;Authors_Primary&gt;Zhu,Z.&lt;/Authors_Primary&gt;&lt;Authors_Primary&gt;Zheng,T.&lt;/Authors_Primary&gt;&lt;Authors_Primary&gt;Homer,R.J.&lt;/Authors_Primary&gt;&lt;Authors_Primary&gt;Kim,Y.K.&lt;/Authors_Primary&gt;&lt;Authors_Primary&gt;Chen,N.Y.&lt;/Authors_Primary&gt;&lt;Authors_Primary&gt;Cohn,L.&lt;/Authors_Primary&gt;&lt;Authors_Primary&gt;Hamid,Q.&lt;/Authors_Primary&gt;&lt;Authors_Primary&gt;Elias,J.A.&lt;/Authors_Primary&gt;&lt;Date_Primary&gt;2004/6/11&lt;/Date_Primary&gt;&lt;Keywords&gt;activation&lt;/Keywords&gt;&lt;Keywords&gt;Adult&lt;/Keywords&gt;&lt;Keywords&gt;agent&lt;/Keywords&gt;&lt;Keywords&gt;airway&lt;/Keywords&gt;&lt;Keywords&gt;airway hyperresponsiveness&lt;/Keywords&gt;&lt;Keywords&gt;allergen&lt;/Keywords&gt;&lt;Keywords&gt;Allergens&lt;/Keywords&gt;&lt;Keywords&gt;Animals&lt;/Keywords&gt;&lt;Keywords&gt;antagonists &amp;amp; inhibitors&lt;/Keywords&gt;&lt;Keywords&gt;asthma&lt;/Keywords&gt;&lt;Keywords&gt;bronchoalveolar lavage fluid&lt;/Keywords&gt;&lt;Keywords&gt;care&lt;/Keywords&gt;&lt;Keywords&gt;cell&lt;/Keywords&gt;&lt;Keywords&gt;cells&lt;/Keywords&gt;&lt;Keywords&gt;chemistry&lt;/Keywords&gt;&lt;Keywords&gt;chemokine&lt;/Keywords&gt;&lt;Keywords&gt;chemokines&lt;/Keywords&gt;&lt;Keywords&gt;Chitin&lt;/Keywords&gt;&lt;Keywords&gt;Chitinase&lt;/Keywords&gt;&lt;Keywords&gt;component&lt;/Keywords&gt;&lt;Keywords&gt;Critical Care&lt;/Keywords&gt;&lt;Keywords&gt;disorders&lt;/Keywords&gt;&lt;Keywords&gt;enzymology&lt;/Keywords&gt;&lt;Keywords&gt;epithelial cells&lt;/Keywords&gt;&lt;Keywords&gt;epithelial-cells&lt;/Keywords&gt;&lt;Keywords&gt;Female&lt;/Keywords&gt;&lt;Keywords&gt;forms&lt;/Keywords&gt;&lt;Keywords&gt;genetics&lt;/Keywords&gt;&lt;Keywords&gt;Genome&lt;/Keywords&gt;&lt;Keywords&gt;human&lt;/Keywords&gt;&lt;Keywords&gt;human genome&lt;/Keywords&gt;&lt;Keywords&gt;humans&lt;/Keywords&gt;&lt;Keywords&gt;Hydrogen-Ion Concentration&lt;/Keywords&gt;&lt;Keywords&gt;hyperresponsiveness&lt;/Keywords&gt;&lt;Keywords&gt;IL-13&lt;/Keywords&gt;&lt;Keywords&gt;immune&lt;/Keywords&gt;&lt;Keywords&gt;Immune Sera&lt;/Keywords&gt;&lt;Keywords&gt;immunology&lt;/Keywords&gt;&lt;Keywords&gt;induction&lt;/Keywords&gt;&lt;Keywords&gt;infection&lt;/Keywords&gt;&lt;Keywords&gt;infections&lt;/Keywords&gt;&lt;Keywords&gt;inflammation&lt;/Keywords&gt;&lt;Keywords&gt;Insects&lt;/Keywords&gt;&lt;Keywords&gt;interleukin&lt;/Keywords&gt;&lt;Keywords&gt;Interleukin-13&lt;/Keywords&gt;&lt;Keywords&gt;interleukins&lt;/Keywords&gt;&lt;Keywords&gt;life&lt;/Keywords&gt;&lt;Keywords&gt;lung&lt;/Keywords&gt;&lt;Keywords&gt;macrophage&lt;/Keywords&gt;&lt;Keywords&gt;macrophages&lt;/Keywords&gt;&lt;Keywords&gt;Macrophages,Alveolar&lt;/Keywords&gt;&lt;Keywords&gt;mediator&lt;/Keywords&gt;&lt;Keywords&gt;metabolism&lt;/Keywords&gt;&lt;Keywords&gt;mice&lt;/Keywords&gt;&lt;Keywords&gt;Mice,Inbred Strains&lt;/Keywords&gt;&lt;Keywords&gt;Mice,Transgenic&lt;/Keywords&gt;&lt;Keywords&gt;model&lt;/Keywords&gt;&lt;Keywords&gt;mouse&lt;/Keywords&gt;&lt;Keywords&gt;neutralization&lt;/Keywords&gt;&lt;Keywords&gt;ovalbumin&lt;/Keywords&gt;&lt;Keywords&gt;pathway&lt;/Keywords&gt;&lt;Keywords&gt;protein&lt;/Keywords&gt;&lt;Keywords&gt;pulmonary&lt;/Keywords&gt;&lt;Keywords&gt;research&lt;/Keywords&gt;&lt;Keywords&gt;Respiratory Mucosa&lt;/Keywords&gt;&lt;Keywords&gt;responses&lt;/Keywords&gt;&lt;Keywords&gt;serum&lt;/Keywords&gt;&lt;Keywords&gt;surface&lt;/Keywords&gt;&lt;Keywords&gt;TH2&lt;/Keywords&gt;&lt;Keywords&gt;Th2 Cells&lt;/Keywords&gt;&lt;Keywords&gt;Up-Regulation&lt;/Keywords&gt;&lt;Reprint&gt;Not in File&lt;/Reprint&gt;&lt;Start_Page&gt;1678&lt;/Start_Page&gt;&lt;End_Page&gt;1682&lt;/End_Page&gt;&lt;Periodical&gt;Science&lt;/Periodical&gt;&lt;Volume&gt;304&lt;/Volume&gt;&lt;Issue&gt;5677&lt;/Issue&gt;&lt;Address&gt;Section of Pulmonary and Critical Care Medicine, Yale University School of Medicine, Department of Internal Medicine, 300 Cedar Street, TAC S-441, New Haven, CT 06520-8057, USA&lt;/Address&gt;&lt;Web_URL&gt;PM:15192232&lt;/Web_URL&gt;&lt;Web_URL_Link1&gt;&lt;u&gt;file://C:\Program Files\Reference Manager 10\pdfs\6111 rf.pdf&lt;/u&gt;&lt;/Web_URL_Link1&gt;&lt;ZZ_JournalFull&gt;&lt;f name="System"&gt;Science&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0,71]</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22</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Coiled-coil domain containing 122</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8BVN0]</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UN</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UN</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23</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Complement component 3</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80XP1]</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COMP</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CMI</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EF</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Abdul&lt;/Author&gt;&lt;Year&gt;2006&lt;/Year&gt;&lt;RecNum&gt;6113&lt;/RecNum&gt;&lt;IDText&gt;The structure of complement C3b provides insights into complement activation and regulation&lt;/IDText&gt;&lt;MDL Ref_Type="Journal"&gt;&lt;Ref_Type&gt;Journal&lt;/Ref_Type&gt;&lt;Ref_ID&gt;6113&lt;/Ref_ID&gt;&lt;Title_Primary&gt;The structure of complement C3b provides insights into complement activation and regulation&lt;/Title_Primary&gt;&lt;Authors_Primary&gt;Abdul,Ajees A.&lt;/Authors_Primary&gt;&lt;Authors_Primary&gt;Gunasekaran,K.&lt;/Authors_Primary&gt;&lt;Authors_Primary&gt;Volanakis,J.E.&lt;/Authors_Primary&gt;&lt;Authors_Primary&gt;Narayana,S.V.&lt;/Authors_Primary&gt;&lt;Authors_Primary&gt;Kotwal,G.J.&lt;/Authors_Primary&gt;&lt;Authors_Primary&gt;Murthy,H.M.&lt;/Authors_Primary&gt;&lt;Date_Primary&gt;2006/11/9&lt;/Date_Primary&gt;&lt;Keywords&gt;activation&lt;/Keywords&gt;&lt;Keywords&gt;Alabama&lt;/Keywords&gt;&lt;Keywords&gt;amplification&lt;/Keywords&gt;&lt;Keywords&gt;Animals&lt;/Keywords&gt;&lt;Keywords&gt;attachment&lt;/Keywords&gt;&lt;Keywords&gt;binding&lt;/Keywords&gt;&lt;Keywords&gt;binding site&lt;/Keywords&gt;&lt;Keywords&gt;Binding Sites&lt;/Keywords&gt;&lt;Keywords&gt;binding-site&lt;/Keywords&gt;&lt;Keywords&gt;biological-activities&lt;/Keywords&gt;&lt;Keywords&gt;cell surface&lt;/Keywords&gt;&lt;Keywords&gt;cell-surface&lt;/Keywords&gt;&lt;Keywords&gt;chemistry&lt;/Keywords&gt;&lt;Keywords&gt;cleavage&lt;/Keywords&gt;&lt;Keywords&gt;complement&lt;/Keywords&gt;&lt;Keywords&gt;complement activation&lt;/Keywords&gt;&lt;Keywords&gt;Complement C3b&lt;/Keywords&gt;&lt;Keywords&gt;complement receptor&lt;/Keywords&gt;&lt;Keywords&gt;complement-receptor&lt;/Keywords&gt;&lt;Keywords&gt;complex&lt;/Keywords&gt;&lt;Keywords&gt;complexes&lt;/Keywords&gt;&lt;Keywords&gt;component&lt;/Keywords&gt;&lt;Keywords&gt;configuration&lt;/Keywords&gt;&lt;Keywords&gt;conversion&lt;/Keywords&gt;&lt;Keywords&gt;convertase&lt;/Keywords&gt;&lt;Keywords&gt;CR1&lt;/Keywords&gt;&lt;Keywords&gt;Crystallography,X-Ray&lt;/Keywords&gt;&lt;Keywords&gt;disease&lt;/Keywords&gt;&lt;Keywords&gt;diseases&lt;/Keywords&gt;&lt;Keywords&gt;domain&lt;/Keywords&gt;&lt;Keywords&gt;domains&lt;/Keywords&gt;&lt;Keywords&gt;elimination&lt;/Keywords&gt;&lt;Keywords&gt;factor&lt;/Keywords&gt;&lt;Keywords&gt;factor-i&lt;/Keywords&gt;&lt;Keywords&gt;forms&lt;/Keywords&gt;&lt;Keywords&gt;fragments&lt;/Keywords&gt;&lt;Keywords&gt;function&lt;/Keywords&gt;&lt;Keywords&gt;human&lt;/Keywords&gt;&lt;Keywords&gt;human-complement&lt;/Keywords&gt;&lt;Keywords&gt;humans&lt;/Keywords&gt;&lt;Keywords&gt;hydroxyl&lt;/Keywords&gt;&lt;Keywords&gt;immunity&lt;/Keywords&gt;&lt;Keywords&gt;inflammatory&lt;/Keywords&gt;&lt;Keywords&gt;innate&lt;/Keywords&gt;&lt;Keywords&gt;innate immunity&lt;/Keywords&gt;&lt;Keywords&gt;killing&lt;/Keywords&gt;&lt;Keywords&gt;MCP&lt;/Keywords&gt;&lt;Keywords&gt;membrane&lt;/Keywords&gt;&lt;Keywords&gt;metabolism&lt;/Keywords&gt;&lt;Keywords&gt;Models,Molecular&lt;/Keywords&gt;&lt;Keywords&gt;molecule&lt;/Keywords&gt;&lt;Keywords&gt;molecules&lt;/Keywords&gt;&lt;Keywords&gt;pathogen&lt;/Keywords&gt;&lt;Keywords&gt;pathogenesis&lt;/Keywords&gt;&lt;Keywords&gt;peptide&lt;/Keywords&gt;&lt;Keywords&gt;product&lt;/Keywords&gt;&lt;Keywords&gt;products&lt;/Keywords&gt;&lt;Keywords&gt;protein&lt;/Keywords&gt;&lt;Keywords&gt;Protein Conformation&lt;/Keywords&gt;&lt;Keywords&gt;proteolysis&lt;/Keywords&gt;&lt;Keywords&gt;rats&lt;/Keywords&gt;&lt;Keywords&gt;receptor&lt;/Keywords&gt;&lt;Keywords&gt;regulation&lt;/Keywords&gt;&lt;Keywords&gt;research&lt;/Keywords&gt;&lt;Keywords&gt;secondary structure&lt;/Keywords&gt;&lt;Keywords&gt;secondary-structure&lt;/Keywords&gt;&lt;Keywords&gt;site&lt;/Keywords&gt;&lt;Keywords&gt;sites&lt;/Keywords&gt;&lt;Keywords&gt;structure&lt;/Keywords&gt;&lt;Keywords&gt;Structure-Activity Relationship&lt;/Keywords&gt;&lt;Keywords&gt;surface&lt;/Keywords&gt;&lt;Keywords&gt;system&lt;/Keywords&gt;&lt;Keywords&gt;translocation&lt;/Keywords&gt;&lt;Keywords&gt;virus&lt;/Keywords&gt;&lt;Reprint&gt;Not in File&lt;/Reprint&gt;&lt;Start_Page&gt;221&lt;/Start_Page&gt;&lt;End_Page&gt;225&lt;/End_Page&gt;&lt;Periodical&gt;Nature&lt;/Periodical&gt;&lt;Volume&gt;444&lt;/Volume&gt;&lt;Issue&gt;7116&lt;/Issue&gt;&lt;Address&gt;Center for Biophysical Sciences and Engineering, 1530 3rd Avenue South, Birmingham, Alabama 35294, USA&lt;/Address&gt;&lt;Web_URL&gt;PM:17051152&lt;/Web_URL&gt;&lt;Web_URL_Link1&gt;&lt;u&gt;file://C:\Program Files\Reference Manager 10\pdfs\6113 rf.pdf&lt;/u&gt;&lt;/Web_URL_Link1&gt;&lt;ZZ_JournalFull&gt;&lt;f name="System"&gt;Nature&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2]</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24</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Complement component C5</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06684]</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COMP</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CMI</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EF</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Rawal&lt;/Author&gt;&lt;Year&gt;2008&lt;/Year&gt;&lt;RecNum&gt;6114&lt;/RecNum&gt;&lt;IDText&gt;Activation of complement component C5: comparison of C5 convertases of the lectin pathway and the classical pathway of complement&lt;/IDText&gt;&lt;MDL Ref_Type="Journal"&gt;&lt;Ref_Type&gt;Journal&lt;/Ref_Type&gt;&lt;Ref_ID&gt;6114&lt;/Ref_ID&gt;&lt;Title_Primary&gt;Activation of complement component C5: comparison of C5 convertases of the lectin pathway and the classical pathway of complement&lt;/Title_Primary&gt;&lt;Authors_Primary&gt;Rawal,N.&lt;/Authors_Primary&gt;&lt;Authors_Primary&gt;Rajagopalan,R.&lt;/Authors_Primary&gt;&lt;Authors_Primary&gt;Salvi,V.P.&lt;/Authors_Primary&gt;&lt;Date_Primary&gt;2008/3/21&lt;/Date_Primary&gt;&lt;Keywords&gt;activation&lt;/Keywords&gt;&lt;Keywords&gt;amplification&lt;/Keywords&gt;&lt;Keywords&gt;analysis&lt;/Keywords&gt;&lt;Keywords&gt;Animals&lt;/Keywords&gt;&lt;Keywords&gt;biochemistry&lt;/Keywords&gt;&lt;Keywords&gt;blood&lt;/Keywords&gt;&lt;Keywords&gt;Chickens&lt;/Keywords&gt;&lt;Keywords&gt;classical pathway&lt;/Keywords&gt;&lt;Keywords&gt;comparative&lt;/Keywords&gt;&lt;Keywords&gt;Comparative Study&lt;/Keywords&gt;&lt;Keywords&gt;comparison&lt;/Keywords&gt;&lt;Keywords&gt;complement&lt;/Keywords&gt;&lt;Keywords&gt;Complement C2&lt;/Keywords&gt;&lt;Keywords&gt;Complement C3-C5 Convertases&lt;/Keywords&gt;&lt;Keywords&gt;Complement C3b&lt;/Keywords&gt;&lt;Keywords&gt;Complement C4b&lt;/Keywords&gt;&lt;Keywords&gt;Complement C5&lt;/Keywords&gt;&lt;Keywords&gt;Complement Pathway,Classical&lt;/Keywords&gt;&lt;Keywords&gt;Complement Pathway,Mannose-Binding Lectin&lt;/Keywords&gt;&lt;Keywords&gt;complex&lt;/Keywords&gt;&lt;Keywords&gt;complexes&lt;/Keywords&gt;&lt;Keywords&gt;component&lt;/Keywords&gt;&lt;Keywords&gt;convertase&lt;/Keywords&gt;&lt;Keywords&gt;drug effects&lt;/Keywords&gt;&lt;Keywords&gt;enzymology&lt;/Keywords&gt;&lt;Keywords&gt;erythrocytes&lt;/Keywords&gt;&lt;Keywords&gt;generation&lt;/Keywords&gt;&lt;Keywords&gt;health&lt;/Keywords&gt;&lt;Keywords&gt;high-affinity&lt;/Keywords&gt;&lt;Keywords&gt;humans&lt;/Keywords&gt;&lt;Keywords&gt;inflammation&lt;/Keywords&gt;&lt;Keywords&gt;Inflammation Mediators&lt;/Keywords&gt;&lt;Keywords&gt;inflammatory&lt;/Keywords&gt;&lt;Keywords&gt;lectin&lt;/Keywords&gt;&lt;Keywords&gt;mannan&lt;/Keywords&gt;&lt;Keywords&gt;mediator&lt;/Keywords&gt;&lt;Keywords&gt;mediators&lt;/Keywords&gt;&lt;Keywords&gt;metabolism&lt;/Keywords&gt;&lt;Keywords&gt;molecule&lt;/Keywords&gt;&lt;Keywords&gt;molecules&lt;/Keywords&gt;&lt;Keywords&gt;parameters&lt;/Keywords&gt;&lt;Keywords&gt;pathology&lt;/Keywords&gt;&lt;Keywords&gt;pathway&lt;/Keywords&gt;&lt;Keywords&gt;pharmacology&lt;/Keywords&gt;&lt;Keywords&gt;physiology&lt;/Keywords&gt;&lt;Keywords&gt;product&lt;/Keywords&gt;&lt;Keywords&gt;products&lt;/Keywords&gt;&lt;Keywords&gt;proinflammatory&lt;/Keywords&gt;&lt;Keywords&gt;Protein Binding&lt;/Keywords&gt;&lt;Keywords&gt;research&lt;/Keywords&gt;&lt;Keywords&gt;sheep&lt;/Keywords&gt;&lt;Keywords&gt;sheep erythrocytes&lt;/Keywords&gt;&lt;Keywords&gt;substrate&lt;/Keywords&gt;&lt;Keywords&gt;surface&lt;/Keywords&gt;&lt;Keywords&gt;zymosan&lt;/Keywords&gt;&lt;Keywords&gt;cleavage&lt;/Keywords&gt;&lt;Keywords&gt;bacteria&lt;/Keywords&gt;&lt;Keywords&gt;function&lt;/Keywords&gt;&lt;Keywords&gt;chemotaxis&lt;/Keywords&gt;&lt;Keywords&gt;mast cells&lt;/Keywords&gt;&lt;Keywords&gt;mast cell&lt;/Keywords&gt;&lt;Keywords&gt;mast-cells&lt;/Keywords&gt;&lt;Keywords&gt;cells&lt;/Keywords&gt;&lt;Keywords&gt;cell&lt;/Keywords&gt;&lt;Keywords&gt;smooth-muscle&lt;/Keywords&gt;&lt;Keywords&gt;Muscle Cells&lt;/Keywords&gt;&lt;Keywords&gt;pathogens&lt;/Keywords&gt;&lt;Keywords&gt;pathogen&lt;/Keywords&gt;&lt;Keywords&gt;inflammatory responses&lt;/Keywords&gt;&lt;Keywords&gt;inflammatory response&lt;/Keywords&gt;&lt;Keywords&gt;responses&lt;/Keywords&gt;&lt;Keywords&gt;neutrophils&lt;/Keywords&gt;&lt;Keywords&gt;neutrophil&lt;/Keywords&gt;&lt;Keywords&gt;phagocytes&lt;/Keywords&gt;&lt;Keywords&gt;phagocyte&lt;/Keywords&gt;&lt;Keywords&gt;site&lt;/Keywords&gt;&lt;Keywords&gt;injury&lt;/Keywords&gt;&lt;Keywords&gt;injuries&lt;/Keywords&gt;&lt;Keywords&gt;infection&lt;/Keywords&gt;&lt;Keywords&gt;infections&lt;/Keywords&gt;&lt;Keywords&gt;diseases&lt;/Keywords&gt;&lt;Keywords&gt;disease&lt;/Keywords&gt;&lt;Keywords&gt;reperfusion&lt;/Keywords&gt;&lt;Keywords&gt;Reperfusion Injury&lt;/Keywords&gt;&lt;Keywords&gt;rejection&lt;/Keywords&gt;&lt;Reprint&gt;Not in File&lt;/Reprint&gt;&lt;Start_Page&gt;7853&lt;/Start_Page&gt;&lt;End_Page&gt;7863&lt;/End_Page&gt;&lt;Periodical&gt;J.Biol.Chem.&lt;/Periodical&gt;&lt;Volume&gt;283&lt;/Volume&gt;&lt;Issue&gt;12&lt;/Issue&gt;&lt;Address&gt;Department of Biochemistry, University of Texas Health Science Center, Tyler, Texas 75708, USA. nenoo.rawal@uthct.edu&lt;/Address&gt;&lt;Web_URL&gt;PM:18204047&lt;/Web_URL&gt;&lt;Web_URL_Link1&gt;&lt;u&gt;file://C:\Program Files\Reference Manager 10\pdfs\6114 rf.pdf&lt;/u&gt;&lt;/Web_URL_Link1&gt;&lt;ZZ_JournalStdAbbrev&gt;&lt;f name="System"&gt;J.Biol.Chem.&lt;/f&gt;&lt;/ZZ_JournalStdAbbrev&gt;&lt;ZZ_WorkformID&gt;1&lt;/ZZ_WorkformID&gt;&lt;/MDL&gt;&lt;/Cite&gt;&lt;Cite&gt;&lt;Author&gt;Drouin&lt;/Author&gt;&lt;Year&gt;2006&lt;/Year&gt;&lt;RecNum&gt;6115&lt;/RecNum&gt;&lt;IDText&gt;A protective role for the fifth complement component (c5) in allergic airway disease&lt;/IDText&gt;&lt;MDL Ref_Type="Journal"&gt;&lt;Ref_Type&gt;Journal&lt;/Ref_Type&gt;&lt;Ref_ID&gt;6115&lt;/Ref_ID&gt;&lt;Title_Primary&gt;A protective role for the fifth complement component (c5) in allergic airway disease&lt;/Title_Primary&gt;&lt;Authors_Primary&gt;Drouin,S.M.&lt;/Authors_Primary&gt;&lt;Authors_Primary&gt;Sinha,M.&lt;/Authors_Primary&gt;&lt;Authors_Primary&gt;Sfyroera,G.&lt;/Authors_Primary&gt;&lt;Authors_Primary&gt;Lambris,J.D.&lt;/Authors_Primary&gt;&lt;Authors_Primary&gt;Wetsel,R.A.&lt;/Authors_Primary&gt;&lt;Date_Primary&gt;2006/4/15&lt;/Date_Primary&gt;&lt;Keywords&gt;activation&lt;/Keywords&gt;&lt;Keywords&gt;airway&lt;/Keywords&gt;&lt;Keywords&gt;airway hyperresponsiveness&lt;/Keywords&gt;&lt;Keywords&gt;allergy&lt;/Keywords&gt;&lt;Keywords&gt;Animal&lt;/Keywords&gt;&lt;Keywords&gt;Animals&lt;/Keywords&gt;&lt;Keywords&gt;antigen&lt;/Keywords&gt;&lt;Keywords&gt;asthma&lt;/Keywords&gt;&lt;Keywords&gt;biological markers&lt;/Keywords&gt;&lt;Keywords&gt;bronchoalveolar&lt;/Keywords&gt;&lt;Keywords&gt;bronchoalveolar lavage&lt;/Keywords&gt;&lt;Keywords&gt;cell&lt;/Keywords&gt;&lt;Keywords&gt;cells&lt;/Keywords&gt;&lt;Keywords&gt;challenge&lt;/Keywords&gt;&lt;Keywords&gt;comparative&lt;/Keywords&gt;&lt;Keywords&gt;Comparative Study&lt;/Keywords&gt;&lt;Keywords&gt;complement&lt;/Keywords&gt;&lt;Keywords&gt;complement activation&lt;/Keywords&gt;&lt;Keywords&gt;Complement C3&lt;/Keywords&gt;&lt;Keywords&gt;Complement C5&lt;/Keywords&gt;&lt;Keywords&gt;component&lt;/Keywords&gt;&lt;Keywords&gt;control&lt;/Keywords&gt;&lt;Keywords&gt;cytokine&lt;/Keywords&gt;&lt;Keywords&gt;cytokines&lt;/Keywords&gt;&lt;Keywords&gt;deficiency&lt;/Keywords&gt;&lt;Keywords&gt;disease&lt;/Keywords&gt;&lt;Keywords&gt;Disease Models,Animal&lt;/Keywords&gt;&lt;Keywords&gt;diseases&lt;/Keywords&gt;&lt;Keywords&gt;Enzyme-Linked Immunosorbent Assay&lt;/Keywords&gt;&lt;Keywords&gt;eosinophil&lt;/Keywords&gt;&lt;Keywords&gt;eosinophils&lt;/Keywords&gt;&lt;Keywords&gt;experimental-model&lt;/Keywords&gt;&lt;Keywords&gt;factor&lt;/Keywords&gt;&lt;Keywords&gt;function&lt;/Keywords&gt;&lt;Keywords&gt;health&lt;/Keywords&gt;&lt;Keywords&gt;human&lt;/Keywords&gt;&lt;Keywords&gt;hyperresponsiveness&lt;/Keywords&gt;&lt;Keywords&gt;ige&lt;/Keywords&gt;&lt;Keywords&gt;IL-13&lt;/Keywords&gt;&lt;Keywords&gt;IL-5&lt;/Keywords&gt;&lt;Keywords&gt;Immunologic Factors&lt;/Keywords&gt;&lt;Keywords&gt;immunology&lt;/Keywords&gt;&lt;Keywords&gt;increase&lt;/Keywords&gt;&lt;Keywords&gt;inflammation&lt;/Keywords&gt;&lt;Keywords&gt;inflammatory&lt;/Keywords&gt;&lt;Keywords&gt;inflammatory response&lt;/Keywords&gt;&lt;Keywords&gt;inflammatory responses&lt;/Keywords&gt;&lt;Keywords&gt;interferon&lt;/Keywords&gt;&lt;Keywords&gt;Interferon Type II&lt;/Keywords&gt;&lt;Keywords&gt;interleukin&lt;/Keywords&gt;&lt;Keywords&gt;interleukin-4&lt;/Keywords&gt;&lt;Keywords&gt;lavage&lt;/Keywords&gt;&lt;Keywords&gt;level&lt;/Keywords&gt;&lt;Keywords&gt;lung&lt;/Keywords&gt;&lt;Keywords&gt;lung-disease&lt;/Keywords&gt;&lt;Keywords&gt;marker&lt;/Keywords&gt;&lt;Keywords&gt;markers&lt;/Keywords&gt;&lt;Keywords&gt;metabolism&lt;/Keywords&gt;&lt;Keywords&gt;method&lt;/Keywords&gt;&lt;Keywords&gt;methods&lt;/Keywords&gt;&lt;Keywords&gt;mice&lt;/Keywords&gt;&lt;Keywords&gt;model&lt;/Keywords&gt;&lt;Keywords&gt;mouse&lt;/Keywords&gt;&lt;Keywords&gt;mouse model&lt;/Keywords&gt;&lt;Keywords&gt;number&lt;/Keywords&gt;&lt;Keywords&gt;numbers&lt;/Keywords&gt;&lt;Keywords&gt;pathology&lt;/Keywords&gt;&lt;Keywords&gt;physiology&lt;/Keywords&gt;&lt;Keywords&gt;prevention&lt;/Keywords&gt;&lt;Keywords&gt;prevention &amp;amp; control&lt;/Keywords&gt;&lt;Keywords&gt;protection&lt;/Keywords&gt;&lt;Keywords&gt;pulmonary&lt;/Keywords&gt;&lt;Keywords&gt;pulmonary inflammation&lt;/Keywords&gt;&lt;Keywords&gt;receptor&lt;/Keywords&gt;&lt;Keywords&gt;research&lt;/Keywords&gt;&lt;Keywords&gt;Respiratory Hypersensitivity&lt;/Keywords&gt;&lt;Keywords&gt;responses&lt;/Keywords&gt;&lt;Keywords&gt;serum&lt;/Keywords&gt;&lt;Keywords&gt;TH2&lt;/Keywords&gt;&lt;Keywords&gt;Th2 Cells&lt;/Keywords&gt;&lt;Keywords&gt;therapeutic use&lt;/Keywords&gt;&lt;Keywords&gt;Treatment Outcome&lt;/Keywords&gt;&lt;Keywords&gt;type II&lt;/Keywords&gt;&lt;Keywords&gt;type-ii&lt;/Keywords&gt;&lt;Keywords&gt;wild-type&lt;/Keywords&gt;&lt;Keywords&gt;airway inflammation&lt;/Keywords&gt;&lt;Keywords&gt;development&lt;/Keywords&gt;&lt;Reprint&gt;Not in File&lt;/Reprint&gt;&lt;Start_Page&gt;852&lt;/Start_Page&gt;&lt;End_Page&gt;857&lt;/End_Page&gt;&lt;Periodical&gt;Am.J.Respir.Crit Care Med.&lt;/Periodical&gt;&lt;Volume&gt;173&lt;/Volume&gt;&lt;Issue&gt;8&lt;/Issue&gt;&lt;Address&gt;The Brown Foundation Institute of Molecular Medicine for the Prevention of Human Diseases, University of Texas Health Science Center at Houston, Houston, TX 77030, USA&lt;/Address&gt;&lt;Web_URL&gt;PM:16439722&lt;/Web_URL&gt;&lt;Web_URL_Link1&gt;&lt;u&gt;file://C:\Program Files\Reference Manager 10\pdfs\6115 rf.pdf&lt;/u&gt;&lt;/Web_URL_Link1&gt;&lt;ZZ_JournalStdAbbrev&gt;&lt;f name="System"&gt;Am.J.Respir.Crit Care Med.&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3,74]</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25</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Contrapsin</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07759]</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PI</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ROT</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MM</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Wait&lt;/Author&gt;&lt;Year&gt;2005&lt;/Year&gt;&lt;RecNum&gt;5814&lt;/RecNum&gt;&lt;IDText&gt;Reference maps of mouse serum acute-phase proteins: changes with LPS-induced inflammation and apolipoprotein A-I and A-II transgenes&lt;/IDText&gt;&lt;MDL Ref_Type="Journal"&gt;&lt;Ref_Type&gt;Journal&lt;/Ref_Type&gt;&lt;Ref_ID&gt;5814&lt;/Ref_ID&gt;&lt;Title_Primary&gt;Reference maps of mouse serum acute-phase proteins: changes with LPS-induced inflammation and apolipoprotein A-I and A-II transgenes&lt;/Title_Primary&gt;&lt;Authors_Primary&gt;Wait,R.&lt;/Authors_Primary&gt;&lt;Authors_Primary&gt;Chiesa,G.&lt;/Authors_Primary&gt;&lt;Authors_Primary&gt;Parolini,C.&lt;/Authors_Primary&gt;&lt;Authors_Primary&gt;Miller,I.&lt;/Authors_Primary&gt;&lt;Authors_Primary&gt;Begum,S.&lt;/Authors_Primary&gt;&lt;Authors_Primary&gt;Brambilla,D.&lt;/Authors_Primary&gt;&lt;Authors_Primary&gt;Galluccio,L.&lt;/Authors_Primary&gt;&lt;Authors_Primary&gt;Ballerio,R.&lt;/Authors_Primary&gt;&lt;Authors_Primary&gt;Eberini,I.&lt;/Authors_Primary&gt;&lt;Authors_Primary&gt;Gianazza,E.&lt;/Authors_Primary&gt;&lt;Date_Primary&gt;2005/11&lt;/Date_Primary&gt;&lt;Keywords&gt;a-i&lt;/Keywords&gt;&lt;Keywords&gt;acute phase&lt;/Keywords&gt;&lt;Keywords&gt;acute phase reactant&lt;/Keywords&gt;&lt;Keywords&gt;Acute-Phase Proteins&lt;/Keywords&gt;&lt;Keywords&gt;acute-phase reactant&lt;/Keywords&gt;&lt;Keywords&gt;Acute-Phase Reaction&lt;/Keywords&gt;&lt;Keywords&gt;Animal&lt;/Keywords&gt;&lt;Keywords&gt;Animals&lt;/Keywords&gt;&lt;Keywords&gt;apolipoprotein&lt;/Keywords&gt;&lt;Keywords&gt;Apolipoprotein A-I&lt;/Keywords&gt;&lt;Keywords&gt;Apolipoprotein A-II&lt;/Keywords&gt;&lt;Keywords&gt;chain&lt;/Keywords&gt;&lt;Keywords&gt;challenge&lt;/Keywords&gt;&lt;Keywords&gt;chemically induced&lt;/Keywords&gt;&lt;Keywords&gt;Chromatography,High Pressure Liquid&lt;/Keywords&gt;&lt;Keywords&gt;control&lt;/Keywords&gt;&lt;Keywords&gt;distinct&lt;/Keywords&gt;&lt;Keywords&gt;Electrophoresis,Gel,Two-Dimensional&lt;/Keywords&gt;&lt;Keywords&gt;expression&lt;/Keywords&gt;&lt;Keywords&gt;gel&lt;/Keywords&gt;&lt;Keywords&gt;gels&lt;/Keywords&gt;&lt;Keywords&gt;genetics&lt;/Keywords&gt;&lt;Keywords&gt;glycoprotein&lt;/Keywords&gt;&lt;Keywords&gt;haptoglobin&lt;/Keywords&gt;&lt;Keywords&gt;Haptoglobins&lt;/Keywords&gt;&lt;Keywords&gt;Hemopexin&lt;/Keywords&gt;&lt;Keywords&gt;HPLC&lt;/Keywords&gt;&lt;Keywords&gt;human&lt;/Keywords&gt;&lt;Keywords&gt;humans&lt;/Keywords&gt;&lt;Keywords&gt;inflammation&lt;/Keywords&gt;&lt;Keywords&gt;inhibitor&lt;/Keywords&gt;&lt;Keywords&gt;knockout&lt;/Keywords&gt;&lt;Keywords&gt;level&lt;/Keywords&gt;&lt;Keywords&gt;lipopolysaccharide&lt;/Keywords&gt;&lt;Keywords&gt;Lipopolysaccharides&lt;/Keywords&gt;&lt;Keywords&gt;London&lt;/Keywords&gt;&lt;Keywords&gt;lps&lt;/Keywords&gt;&lt;Keywords&gt;Male&lt;/Keywords&gt;&lt;Keywords&gt;mass spectrometry&lt;/Keywords&gt;&lt;Keywords&gt;metabolism&lt;/Keywords&gt;&lt;Keywords&gt;mice&lt;/Keywords&gt;&lt;Keywords&gt;mice lacking&lt;/Keywords&gt;&lt;Keywords&gt;Mice,Transgenic&lt;/Keywords&gt;&lt;Keywords&gt;mouse&lt;/Keywords&gt;&lt;Keywords&gt;NO&lt;/Keywords&gt;&lt;Keywords&gt;non-reducing&lt;/Keywords&gt;&lt;Keywords&gt;Orosomucoid&lt;/Keywords&gt;&lt;Keywords&gt;protease&lt;/Keywords&gt;&lt;Keywords&gt;protein&lt;/Keywords&gt;&lt;Keywords&gt;proteins&lt;/Keywords&gt;&lt;Keywords&gt;Proteome&lt;/Keywords&gt;&lt;Keywords&gt;reference values&lt;/Keywords&gt;&lt;Keywords&gt;research&lt;/Keywords&gt;&lt;Keywords&gt;serum&lt;/Keywords&gt;&lt;Keywords&gt;stimulation&lt;/Keywords&gt;&lt;Keywords&gt;Transgenes&lt;/Keywords&gt;&lt;Keywords&gt;transgenic&lt;/Keywords&gt;&lt;Reprint&gt;Not in File&lt;/Reprint&gt;&lt;Start_Page&gt;4245&lt;/Start_Page&gt;&lt;End_Page&gt;4253&lt;/End_Page&gt;&lt;Periodical&gt;Proteomics&lt;/Periodical&gt;&lt;Volume&gt;5&lt;/Volume&gt;&lt;Issue&gt;16&lt;/Issue&gt;&lt;Address&gt;Kennedy Institute of Rheumatology Division, Faculty of Medicine, Imperial College London, UK&lt;/Address&gt;&lt;Web_URL&gt;PM:16196095&lt;/Web_URL&gt;&lt;Web_URL_Link1&gt;&lt;u&gt;file://C:\Program Files\Reference Manager 10\pdfs\5814 rf.pdf&lt;/u&gt;&lt;/Web_URL_Link1&gt;&lt;ZZ_JournalFull&gt;&lt;f name="System"&gt;Proteomics&lt;/f&gt;&lt;/ZZ_JournalFull&gt;&lt;ZZ_WorkformID&gt;1&lt;/ZZ_WorkformID&gt;&lt;/MDL&gt;&lt;/Cite&gt;&lt;Cite&gt;&lt;Author&gt;Yoshida&lt;/Author&gt;&lt;Year&gt;2001&lt;/Year&gt;&lt;RecNum&gt;6116&lt;/RecNum&gt;&lt;IDText&gt;Molecular cloning and sequence analysis of C57BL/6 mouse contrapsin cDNA&lt;/IDText&gt;&lt;MDL Ref_Type="Journal"&gt;&lt;Ref_Type&gt;Journal&lt;/Ref_Type&gt;&lt;Ref_ID&gt;6116&lt;/Ref_ID&gt;&lt;Title_Primary&gt;Molecular cloning and sequence analysis of C57BL/6 mouse contrapsin cDNA&lt;/Title_Primary&gt;&lt;Authors_Primary&gt;Yoshida,K.&lt;/Authors_Primary&gt;&lt;Authors_Primary&gt;Suzuki,Y.&lt;/Authors_Primary&gt;&lt;Authors_Primary&gt;Sinohara,H.&lt;/Authors_Primary&gt;&lt;Date_Primary&gt;2001/11&lt;/Date_Primary&gt;&lt;Keywords&gt;acid&lt;/Keywords&gt;&lt;Keywords&gt;Amino Acid Sequence&lt;/Keywords&gt;&lt;Keywords&gt;amino-acid&lt;/Keywords&gt;&lt;Keywords&gt;AMINO-ACID-RESIDUES&lt;/Keywords&gt;&lt;Keywords&gt;analysis&lt;/Keywords&gt;&lt;Keywords&gt;Animals&lt;/Keywords&gt;&lt;Keywords&gt;Base Sequence&lt;/Keywords&gt;&lt;Keywords&gt;biochemistry&lt;/Keywords&gt;&lt;Keywords&gt;cDNA&lt;/Keywords&gt;&lt;Keywords&gt;cloning&lt;/Keywords&gt;&lt;Keywords&gt;Cloning,Molecular&lt;/Keywords&gt;&lt;Keywords&gt;dna&lt;/Keywords&gt;&lt;Keywords&gt;DNA,Complementary&lt;/Keywords&gt;&lt;Keywords&gt;family&lt;/Keywords&gt;&lt;Keywords&gt;genetics&lt;/Keywords&gt;&lt;Keywords&gt;human&lt;/Keywords&gt;&lt;Keywords&gt;inhibitor&lt;/Keywords&gt;&lt;Keywords&gt;inhibitors&lt;/Keywords&gt;&lt;Keywords&gt;Japan&lt;/Keywords&gt;&lt;Keywords&gt;mice&lt;/Keywords&gt;&lt;Keywords&gt;Mice,Inbred C57BL&lt;/Keywords&gt;&lt;Keywords&gt;Mice,Inbred ICR&lt;/Keywords&gt;&lt;Keywords&gt;Molecular Sequence Data&lt;/Keywords&gt;&lt;Keywords&gt;molecular-cloning&lt;/Keywords&gt;&lt;Keywords&gt;molecule&lt;/Keywords&gt;&lt;Keywords&gt;mouse&lt;/Keywords&gt;&lt;Keywords&gt;polypeptide&lt;/Keywords&gt;&lt;Keywords&gt;pressure&lt;/Keywords&gt;&lt;Keywords&gt;rat&lt;/Keywords&gt;&lt;Keywords&gt;region&lt;/Keywords&gt;&lt;Keywords&gt;regions&lt;/Keywords&gt;&lt;Keywords&gt;residues&lt;/Keywords&gt;&lt;Keywords&gt;sequence&lt;/Keywords&gt;&lt;Keywords&gt;sequence alignment&lt;/Keywords&gt;&lt;Keywords&gt;Sequence Analysis&lt;/Keywords&gt;&lt;Keywords&gt;Serpins&lt;/Keywords&gt;&lt;Keywords&gt;site&lt;/Keywords&gt;&lt;Keywords&gt;trypsin&lt;/Keywords&gt;&lt;Keywords&gt;Trypsin Inhibitors&lt;/Keywords&gt;&lt;Reprint&gt;Not in File&lt;/Reprint&gt;&lt;Start_Page&gt;289&lt;/Start_Page&gt;&lt;End_Page&gt;291&lt;/End_Page&gt;&lt;Periodical&gt;DNA Seq.&lt;/Periodical&gt;&lt;Volume&gt;12&lt;/Volume&gt;&lt;Issue&gt;4&lt;/Issue&gt;&lt;Address&gt;Department of Biochemistry, Kinki University School of Medicine, Osaka-Sayarma, Japan. kojiy@med.kindai.ac.jp&lt;/Address&gt;&lt;Web_URL&gt;PM:11916263&lt;/Web_URL&gt;&lt;Web_URL_Link1&gt;&lt;u&gt;file://C:\Program Files\Reference Manager 10\pdfs\6116 rf.pdf&lt;/u&gt;&lt;/Web_URL_Link1&gt;&lt;ZZ_JournalStdAbbrev&gt;&lt;f name="System"&gt;DNA Seq.&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5,76]</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26</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Creatine kinase M-type (EC 2.7.3.2) (Creatine kinase M chain) (M-CK)</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07310]</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OK</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MC</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27</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Cytosolic malate dehydrogenase</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14152]</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DH</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TAP</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Shi&lt;/Author&gt;&lt;Year&gt;2008&lt;/Year&gt;&lt;RecNum&gt;6121&lt;/RecNum&gt;&lt;IDText&gt;Novel functions of the alpha-ketoglutarate dehydrogenase complex may mediate diverse oxidant-induced changes in mitochondrial enzymes associated with Alzheimer&amp;apos;s disease&lt;/IDText&gt;&lt;MDL Ref_Type="Journal"&gt;&lt;Ref_Type&gt;Journal&lt;/Ref_Type&gt;&lt;Ref_ID&gt;6121&lt;/Ref_ID&gt;&lt;Title_Primary&gt;Novel functions of the alpha-ketoglutarate dehydrogenase complex may mediate diverse oxidant-induced changes in mitochondrial enzymes associated with Alzheimer&amp;apos;s disease&lt;/Title_Primary&gt;&lt;Authors_Primary&gt;Shi,Q.&lt;/Authors_Primary&gt;&lt;Authors_Primary&gt;Xu,H.&lt;/Authors_Primary&gt;&lt;Authors_Primary&gt;Kleinman,W.A.&lt;/Authors_Primary&gt;&lt;Authors_Primary&gt;Gibson,G.E.&lt;/Authors_Primary&gt;&lt;Date_Primary&gt;2008/4&lt;/Date_Primary&gt;&lt;Keywords&gt;Alzheimer Disease&lt;/Keywords&gt;&lt;Keywords&gt;brain&lt;/Keywords&gt;&lt;Keywords&gt;Buthionine Sulfoximine&lt;/Keywords&gt;&lt;Keywords&gt;cell&lt;/Keywords&gt;&lt;Keywords&gt;cell line&lt;/Keywords&gt;&lt;Keywords&gt;cells&lt;/Keywords&gt;&lt;Keywords&gt;complex&lt;/Keywords&gt;&lt;Keywords&gt;complexes&lt;/Keywords&gt;&lt;Keywords&gt;cycle&lt;/Keywords&gt;&lt;Keywords&gt;disease&lt;/Keywords&gt;&lt;Keywords&gt;enzyme&lt;/Keywords&gt;&lt;Keywords&gt;enzyme-activity&lt;/Keywords&gt;&lt;Keywords&gt;enzymes&lt;/Keywords&gt;&lt;Keywords&gt;enzymology&lt;/Keywords&gt;&lt;Keywords&gt;function&lt;/Keywords&gt;&lt;Keywords&gt;glutathione&lt;/Keywords&gt;&lt;Keywords&gt;GSH&lt;/Keywords&gt;&lt;Keywords&gt;humans&lt;/Keywords&gt;&lt;Keywords&gt;Hydrogen Peroxide&lt;/Keywords&gt;&lt;Keywords&gt;hydrogen-peroxide&lt;/Keywords&gt;&lt;Keywords&gt;in vitro&lt;/Keywords&gt;&lt;Keywords&gt;increase&lt;/Keywords&gt;&lt;Keywords&gt;inhibition&lt;/Keywords&gt;&lt;Keywords&gt;interaction&lt;/Keywords&gt;&lt;Keywords&gt;Ketoglutarate Dehydrogenase Complex&lt;/Keywords&gt;&lt;Keywords&gt;level&lt;/Keywords&gt;&lt;Keywords&gt;line&lt;/Keywords&gt;&lt;Keywords&gt;Malate Dehydrogenase&lt;/Keywords&gt;&lt;Keywords&gt;mechanism&lt;/Keywords&gt;&lt;Keywords&gt;metabolism&lt;/Keywords&gt;&lt;Keywords&gt;Mitochondrial Proteins&lt;/Keywords&gt;&lt;Keywords&gt;Models,Biological&lt;/Keywords&gt;&lt;Keywords&gt;mrna&lt;/Keywords&gt;&lt;Keywords&gt;oxidant&lt;/Keywords&gt;&lt;Keywords&gt;oxidants&lt;/Keywords&gt;&lt;Keywords&gt;oxidative&lt;/Keywords&gt;&lt;Keywords&gt;oxidative stress&lt;/Keywords&gt;&lt;Keywords&gt;oxygen&lt;/Keywords&gt;&lt;Keywords&gt;patient&lt;/Keywords&gt;&lt;Keywords&gt;peroxide&lt;/Keywords&gt;&lt;Keywords&gt;pharmacology&lt;/Keywords&gt;&lt;Keywords&gt;physiology&lt;/Keywords&gt;&lt;Keywords&gt;protein&lt;/Keywords&gt;&lt;Keywords&gt;Protein Subunits&lt;/Keywords&gt;&lt;Keywords&gt;proteins&lt;/Keywords&gt;&lt;Keywords&gt;Reactive Oxygen Species&lt;/Keywords&gt;&lt;Keywords&gt;redox&lt;/Keywords&gt;&lt;Keywords&gt;reduction&lt;/Keywords&gt;&lt;Keywords&gt;research&lt;/Keywords&gt;&lt;Keywords&gt;responses&lt;/Keywords&gt;&lt;Keywords&gt;subunit&lt;/Keywords&gt;&lt;Keywords&gt;subunits&lt;/Keywords&gt;&lt;Keywords&gt;thiol&lt;/Keywords&gt;&lt;Keywords&gt;treatment&lt;/Keywords&gt;&lt;Reprint&gt;Not in File&lt;/Reprint&gt;&lt;Start_Page&gt;229&lt;/Start_Page&gt;&lt;End_Page&gt;238&lt;/End_Page&gt;&lt;Periodical&gt;Biochim.Biophys.Acta&lt;/Periodical&gt;&lt;Volume&gt;1782&lt;/Volume&gt;&lt;Issue&gt;4&lt;/Issue&gt;&lt;Address&gt;Department of Neurology and Neuroscience, Weill Medical College of Cornell University/Burke Medical Research Institute, White Plains, New York 10605, USA&lt;/Address&gt;&lt;Web_URL&gt;PM:18206986&lt;/Web_URL&gt;&lt;Web_URL_Link1&gt;&lt;u&gt;file://C:\Program Files\Reference Manager 10\pdfs\6121 rf.pdf&lt;/u&gt;&lt;/Web_URL_Link1&gt;&lt;ZZ_JournalStdAbbrev&gt;&lt;f name="System"&gt;Biochim.Biophys.Acta&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7]</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28</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Esterase 1</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23953]</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ES</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TX</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EF</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Hubbard&lt;/Author&gt;&lt;Year&gt;2008&lt;/Year&gt;&lt;RecNum&gt;6122&lt;/RecNum&gt;&lt;IDText&gt;Plasma esterases and inflammation in ageing and frailty&lt;/IDText&gt;&lt;MDL Ref_Type="Journal"&gt;&lt;Ref_Type&gt;Journal&lt;/Ref_Type&gt;&lt;Ref_ID&gt;6122&lt;/Ref_ID&gt;&lt;Title_Primary&gt;Plasma esterases and inflammation in ageing and frailty&lt;/Title_Primary&gt;&lt;Authors_Primary&gt;Hubbard,R.E.&lt;/Authors_Primary&gt;&lt;Authors_Primary&gt;O&amp;apos;Mahony,M.S.&lt;/Authors_Primary&gt;&lt;Authors_Primary&gt;Calver,B.L.&lt;/Authors_Primary&gt;&lt;Authors_Primary&gt;Woodhouse,K.W.&lt;/Authors_Primary&gt;&lt;Date_Primary&gt;2008/9&lt;/Date_Primary&gt;&lt;Keywords&gt;Acetylcholinesterase&lt;/Keywords&gt;&lt;Keywords&gt;acid&lt;/Keywords&gt;&lt;Keywords&gt;age&lt;/Keywords&gt;&lt;Keywords&gt;Aged,80 and over&lt;/Keywords&gt;&lt;Keywords&gt;aging&lt;/Keywords&gt;&lt;Keywords&gt;alpha&lt;/Keywords&gt;&lt;Keywords&gt;Aspirin&lt;/Keywords&gt;&lt;Keywords&gt;biological markers&lt;/Keywords&gt;&lt;Keywords&gt;blood&lt;/Keywords&gt;&lt;Keywords&gt;Butyrylcholinesterase&lt;/Keywords&gt;&lt;Keywords&gt;c-reactive protein&lt;/Keywords&gt;&lt;Keywords&gt;Carboxylic Ester Hydrolases&lt;/Keywords&gt;&lt;Keywords&gt;care&lt;/Keywords&gt;&lt;Keywords&gt;Case-Control Studies&lt;/Keywords&gt;&lt;Keywords&gt;control&lt;/Keywords&gt;&lt;Keywords&gt;cytochrome-p-450&lt;/Keywords&gt;&lt;Keywords&gt;enzyme&lt;/Keywords&gt;&lt;Keywords&gt;enzymes&lt;/Keywords&gt;&lt;Keywords&gt;esterase-activity&lt;/Keywords&gt;&lt;Keywords&gt;Esterases&lt;/Keywords&gt;&lt;Keywords&gt;factor-alpha&lt;/Keywords&gt;&lt;Keywords&gt;Female&lt;/Keywords&gt;&lt;Keywords&gt;Frail Elderly&lt;/Keywords&gt;&lt;Keywords&gt;humans&lt;/Keywords&gt;&lt;Keywords&gt;Hydrolases&lt;/Keywords&gt;&lt;Keywords&gt;il-6&lt;/Keywords&gt;&lt;Keywords&gt;inflammation&lt;/Keywords&gt;&lt;Keywords&gt;inflammatory&lt;/Keywords&gt;&lt;Keywords&gt;interleukin-6&lt;/Keywords&gt;&lt;Keywords&gt;Male&lt;/Keywords&gt;&lt;Keywords&gt;marker&lt;/Keywords&gt;&lt;Keywords&gt;markers&lt;/Keywords&gt;&lt;Keywords&gt;mechanism&lt;/Keywords&gt;&lt;Keywords&gt;metabolism&lt;/Keywords&gt;&lt;Keywords&gt;method&lt;/Keywords&gt;&lt;Keywords&gt;methods&lt;/Keywords&gt;&lt;Keywords&gt;necrosis&lt;/Keywords&gt;&lt;Keywords&gt;necrosis factor-alpha&lt;/Keywords&gt;&lt;Keywords&gt;necrosis-factor-alpha&lt;/Keywords&gt;&lt;Keywords&gt;patient&lt;/Keywords&gt;&lt;Keywords&gt;plasma&lt;/Keywords&gt;&lt;Keywords&gt;protein&lt;/Keywords&gt;&lt;Keywords&gt;Pseudocholinesterase&lt;/Keywords&gt;&lt;Keywords&gt;suppression&lt;/Keywords&gt;&lt;Keywords&gt;TNF&lt;/Keywords&gt;&lt;Keywords&gt;tnf-alpha&lt;/Keywords&gt;&lt;Keywords&gt;phase&lt;/Keywords&gt;&lt;Keywords&gt;tissues&lt;/Keywords&gt;&lt;Keywords&gt;tissue&lt;/Keywords&gt;&lt;Keywords&gt;liver&lt;/Keywords&gt;&lt;Keywords&gt;site&lt;/Keywords&gt;&lt;Keywords&gt;oxidative&lt;/Keywords&gt;&lt;Keywords&gt;oxidative metabolism&lt;/Keywords&gt;&lt;Keywords&gt;oxidative-metabolism&lt;/Keywords&gt;&lt;Keywords&gt;number&lt;/Keywords&gt;&lt;Keywords&gt;drugs&lt;/Keywords&gt;&lt;Reprint&gt;Not in File&lt;/Reprint&gt;&lt;Start_Page&gt;895&lt;/Start_Page&gt;&lt;End_Page&gt;900&lt;/End_Page&gt;&lt;Periodical&gt;Eur.J Clin.Pharmacol.&lt;/Periodical&gt;&lt;Volume&gt;64&lt;/Volume&gt;&lt;Issue&gt;9&lt;/Issue&gt;&lt;Address&gt;Department of Geriatric Medicine, School of Medicine, Cardiff University, 3rd Floor, Academic Centre, Llandough Hospital, Penarth, UK. Ruth.Hubbard@cdha.nshealth.ca&lt;/Address&gt;&lt;Web_URL&gt;PM:18506436&lt;/Web_URL&gt;&lt;Web_URL_Link1&gt;&lt;u&gt;file://C:\Program Files\Reference Manager 10\pdfs\6122 rf.pdf&lt;/u&gt;&lt;/Web_URL_Link1&gt;&lt;ZZ_JournalStdAbbrev&gt;&lt;f name="System"&gt;Eur.J Clin.Pharmacol.&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8]</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29</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Gamma-actin</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63260]</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ARP</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EE, TRAN, CK, CSM</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30</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Gelsolin precursor (Actin-depolymerizing factor) (ADF) (Brevin)</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13020]</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NMAB</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CSM</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31</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Glutathione S-transferase A4 (GST A4-4) (GSTA4-4)</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24472]</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OTF</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TX</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 DEF</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Grimsrud&lt;/Author&gt;&lt;Year&gt;2007&lt;/Year&gt;&lt;RecNum&gt;6045&lt;/RecNum&gt;&lt;IDText&gt;Carbonylation of adipose proteins in obesity and insulin resistance: identification of adipocyte fatty acid-binding protein as a cellular target of 4-hydroxynonenal&lt;/IDText&gt;&lt;MDL Ref_Type="Journal"&gt;&lt;Ref_Type&gt;Journal&lt;/Ref_Type&gt;&lt;Ref_ID&gt;6045&lt;/Ref_ID&gt;&lt;Title_Primary&gt;Carbonylation of adipose proteins in obesity and insulin resistance: identification of adipocyte fatty acid-binding protein as a cellular target of 4-hydroxynonenal&lt;/Title_Primary&gt;&lt;Authors_Primary&gt;Grimsrud,P.A.&lt;/Authors_Primary&gt;&lt;Authors_Primary&gt;Picklo,M.J.,Sr.&lt;/Authors_Primary&gt;&lt;Authors_Primary&gt;Griffin,T.J.&lt;/Authors_Primary&gt;&lt;Authors_Primary&gt;Bernlohr,D.A.&lt;/Authors_Primary&gt;&lt;Date_Primary&gt;2007/4&lt;/Date_Primary&gt;&lt;Keywords&gt;acid&lt;/Keywords&gt;&lt;Keywords&gt;Acids&lt;/Keywords&gt;&lt;Keywords&gt;Adipose Tissue&lt;/Keywords&gt;&lt;Keywords&gt;aldehyde&lt;/Keywords&gt;&lt;Keywords&gt;aldehydes&lt;/Keywords&gt;&lt;Keywords&gt;Animals&lt;/Keywords&gt;&lt;Keywords&gt;biochemistry&lt;/Keywords&gt;&lt;Keywords&gt;biology&lt;/Keywords&gt;&lt;Keywords&gt;Biotin&lt;/Keywords&gt;&lt;Keywords&gt;carbohydrate&lt;/Keywords&gt;&lt;Keywords&gt;chromatographies&lt;/Keywords&gt;&lt;Keywords&gt;chromatography&lt;/Keywords&gt;&lt;Keywords&gt;development&lt;/Keywords&gt;&lt;Keywords&gt;disease&lt;/Keywords&gt;&lt;Keywords&gt;diseases&lt;/Keywords&gt;&lt;Keywords&gt;enzyme&lt;/Keywords&gt;&lt;Keywords&gt;enzymes&lt;/Keywords&gt;&lt;Keywords&gt;factor&lt;/Keywords&gt;&lt;Keywords&gt;fatty acid&lt;/Keywords&gt;&lt;Keywords&gt;Fatty Acid-Binding Proteins&lt;/Keywords&gt;&lt;Keywords&gt;Fatty Acids&lt;/Keywords&gt;&lt;Keywords&gt;fatty-acid&lt;/Keywords&gt;&lt;Keywords&gt;fatty-acids&lt;/Keywords&gt;&lt;Keywords&gt;glutathione&lt;/Keywords&gt;&lt;Keywords&gt;Glutathione Peroxidase&lt;/Keywords&gt;&lt;Keywords&gt;Glutathione Transferase&lt;/Keywords&gt;&lt;Keywords&gt;glutathione-peroxidase&lt;/Keywords&gt;&lt;Keywords&gt;glutathione-s-transferase&lt;/Keywords&gt;&lt;Keywords&gt;identification&lt;/Keywords&gt;&lt;Keywords&gt;in vitro&lt;/Keywords&gt;&lt;Keywords&gt;IN-VIVO&lt;/Keywords&gt;&lt;Keywords&gt;increase&lt;/Keywords&gt;&lt;Keywords&gt;inflammation&lt;/Keywords&gt;&lt;Keywords&gt;insulin&lt;/Keywords&gt;&lt;Keywords&gt;Insulin Resistance&lt;/Keywords&gt;&lt;Keywords&gt;isolation &amp;amp; purification&lt;/Keywords&gt;&lt;Keywords&gt;Leukotriene C4&lt;/Keywords&gt;&lt;Keywords&gt;metabolism&lt;/Keywords&gt;&lt;Keywords&gt;mice&lt;/Keywords&gt;&lt;Keywords&gt;Mice,Inbred C57BL&lt;/Keywords&gt;&lt;Keywords&gt;modification&lt;/Keywords&gt;&lt;Keywords&gt;Molecular Biology&lt;/Keywords&gt;&lt;Keywords&gt;number&lt;/Keywords&gt;&lt;Keywords&gt;obesity&lt;/Keywords&gt;&lt;Keywords&gt;oxidative&lt;/Keywords&gt;&lt;Keywords&gt;oxidative stress&lt;/Keywords&gt;&lt;Keywords&gt;peroxidase&lt;/Keywords&gt;&lt;Keywords&gt;physiology&lt;/Keywords&gt;&lt;Keywords&gt;protein&lt;/Keywords&gt;&lt;Keywords&gt;Protein Carbonylation&lt;/Keywords&gt;&lt;Keywords&gt;protein-a&lt;/Keywords&gt;&lt;Keywords&gt;proteins&lt;/Keywords&gt;&lt;Keywords&gt;proteomic&lt;/Keywords&gt;&lt;Keywords&gt;Proteomics&lt;/Keywords&gt;&lt;Keywords&gt;regulation&lt;/Keywords&gt;&lt;Keywords&gt;research&lt;/Keywords&gt;&lt;Keywords&gt;resistance&lt;/Keywords&gt;&lt;Keywords&gt;signaling&lt;/Keywords&gt;&lt;Keywords&gt;Spectrometry,Mass,Matrix-Assisted Laser Desorption-Ionization&lt;/Keywords&gt;&lt;Keywords&gt;streptavidin&lt;/Keywords&gt;&lt;Keywords&gt;stress&lt;/Keywords&gt;&lt;Keywords&gt;stress response&lt;/Keywords&gt;&lt;Keywords&gt;synthase&lt;/Keywords&gt;&lt;Keywords&gt;Tandem Mass Spectrometry&lt;/Keywords&gt;&lt;Keywords&gt;Technology&lt;/Keywords&gt;&lt;Keywords&gt;tissue&lt;/Keywords&gt;&lt;Reprint&gt;Not in File&lt;/Reprint&gt;&lt;Start_Page&gt;624&lt;/Start_Page&gt;&lt;End_Page&gt;637&lt;/End_Page&gt;&lt;Periodical&gt;Mol.Cell Proteomics&lt;/Periodical&gt;&lt;Volume&gt;6&lt;/Volume&gt;&lt;Issue&gt;4&lt;/Issue&gt;&lt;Address&gt;Department of Biochemistry, Molecular Biology and Biophysics, The University of Minnesota, Minneapolis, Minnesota 55455, USA&lt;/Address&gt;&lt;Web_URL&gt;PM:17205980&lt;/Web_URL&gt;&lt;Web_URL_Link1&gt;&lt;u&gt;file://C:\Program Files\Reference Manager 10\pdfs\6045 rf.pdf&lt;/u&gt;&lt;/Web_URL_Link1&gt;&lt;ZZ_JournalStdAbbrev&gt;&lt;f name="System"&gt;Mol.Cell Proteomics&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9]</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32</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Glutathione S-transferase omega 1</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O09131]</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OTF</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TX, AFRR</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DEF</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lang w:val="fr-FR"/>
              </w:rPr>
            </w:pPr>
            <w:r>
              <w:fldChar w:fldCharType="begin"/>
            </w:r>
            <w:r>
              <w:rPr>
                <w:sz w:val="16"/>
                <w:szCs w:val="16"/>
                <w:rFonts w:cs="Arial" w:ascii="Arial" w:hAnsi="Arial"/>
                <w:lang w:val="fr-FR"/>
              </w:rPr>
              <w:instrText xml:space="preserve"> ADDIN REFMGR.CITE &lt;Refman&gt;&lt;Cite&gt;&lt;Author&gt;Harju&lt;/Author&gt;&lt;Year&gt;2007&lt;/Year&gt;&lt;RecNum&gt;6070&lt;/RecNum&gt;&lt;IDText&gt;Glutathione S-transferase omega in the lung and sputum supernatants of COPD patients&lt;/IDText&gt;&lt;MDL Ref_Type="Journal"&gt;&lt;Ref_Type&gt;Journal&lt;/Ref_Type&gt;&lt;Ref_ID&gt;6070&lt;/Ref_ID&gt;&lt;Title_Primary&gt;Glutathione S-transferase omega in the lung and sputum supernatants of COPD patients&lt;/Title_Primary&gt;&lt;Authors_Primary&gt;Harju,T.H.&lt;/Authors_Primary&gt;&lt;Authors_Primary&gt;Peltoniemi,M.J.&lt;/Authors_Primary&gt;&lt;Authors_Primary&gt;Rytila,P.H.&lt;/Authors_Primary&gt;&lt;Authors_Primary&gt;Soini,Y.&lt;/Authors_Primary&gt;&lt;Authors_Primary&gt;Salmenkivi,K.M.&lt;/Authors_Primary&gt;&lt;Authors_Primary&gt;Board,P.G.&lt;/Authors_Primary&gt;&lt;Authors_Primary&gt;Ruddock,L.W.&lt;/Authors_Primary&gt;&lt;Authors_Primary&gt;Kinnula,V.L.&lt;/Authors_Primary&gt;&lt;Date_Primary&gt;2007&lt;/Date_Primary&gt;&lt;Keywords&gt;Aged&lt;/Keywords&gt;&lt;Keywords&gt;airway&lt;/Keywords&gt;&lt;Keywords&gt;alveolar&lt;/Keywords&gt;&lt;Keywords&gt;alveolar epithelium&lt;/Keywords&gt;&lt;Keywords&gt;alveolar macrophage&lt;/Keywords&gt;&lt;Keywords&gt;alveolar macrophages&lt;/Keywords&gt;&lt;Keywords&gt;analysis&lt;/Keywords&gt;&lt;Keywords&gt;antioxidant&lt;/Keywords&gt;&lt;Keywords&gt;antioxidants&lt;/Keywords&gt;&lt;Keywords&gt;biosynthesis&lt;/Keywords&gt;&lt;Keywords&gt;blot&lt;/Keywords&gt;&lt;Keywords&gt;bronchial&lt;/Keywords&gt;&lt;Keywords&gt;bronchoalveolar&lt;/Keywords&gt;&lt;Keywords&gt;bronchoalveolar lavage&lt;/Keywords&gt;&lt;Keywords&gt;bronchoalveolar lavage fluid&lt;/Keywords&gt;&lt;Keywords&gt;cell&lt;/Keywords&gt;&lt;Keywords&gt;cell culture&lt;/Keywords&gt;&lt;Keywords&gt;Cell Line,Tumor&lt;/Keywords&gt;&lt;Keywords&gt;cells&lt;/Keywords&gt;&lt;Keywords&gt;clinical&lt;/Keywords&gt;&lt;Keywords&gt;comparative&lt;/Keywords&gt;&lt;Keywords&gt;Comparative Study&lt;/Keywords&gt;&lt;Keywords&gt;COPD&lt;/Keywords&gt;&lt;Keywords&gt;culture&lt;/Keywords&gt;&lt;Keywords&gt;Cysteine&lt;/Keywords&gt;&lt;Keywords&gt;damage&lt;/Keywords&gt;&lt;Keywords&gt;disease&lt;/Keywords&gt;&lt;Keywords&gt;diseases&lt;/Keywords&gt;&lt;Keywords&gt;enzyme&lt;/Keywords&gt;&lt;Keywords&gt;enzymology&lt;/Keywords&gt;&lt;Keywords&gt;epithelial cells&lt;/Keywords&gt;&lt;Keywords&gt;epithelial-cells&lt;/Keywords&gt;&lt;Keywords&gt;epithelium&lt;/Keywords&gt;&lt;Keywords&gt;Female&lt;/Keywords&gt;&lt;Keywords&gt;Finland&lt;/Keywords&gt;&lt;Keywords&gt;fluid&lt;/Keywords&gt;&lt;Keywords&gt;genetics&lt;/Keywords&gt;&lt;Keywords&gt;glutathione&lt;/Keywords&gt;&lt;Keywords&gt;Glutathione Transferase&lt;/Keywords&gt;&lt;Keywords&gt;glutathione-s-transferase&lt;/Keywords&gt;&lt;Keywords&gt;GSH&lt;/Keywords&gt;&lt;Keywords&gt;homeostasis&lt;/Keywords&gt;&lt;Keywords&gt;human&lt;/Keywords&gt;&lt;Keywords&gt;human monocyte&lt;/Keywords&gt;&lt;Keywords&gt;human monocytes&lt;/Keywords&gt;&lt;Keywords&gt;human-lung&lt;/Keywords&gt;&lt;Keywords&gt;human-monocytes&lt;/Keywords&gt;&lt;Keywords&gt;humans&lt;/Keywords&gt;&lt;Keywords&gt;immunohistochemistry&lt;/Keywords&gt;&lt;Keywords&gt;in vitro&lt;/Keywords&gt;&lt;Keywords&gt;lavage&lt;/Keywords&gt;&lt;Keywords&gt;lavage fluid&lt;/Keywords&gt;&lt;Keywords&gt;level&lt;/Keywords&gt;&lt;Keywords&gt;lung&lt;/Keywords&gt;&lt;Keywords&gt;Lung Diseases&lt;/Keywords&gt;&lt;Keywords&gt;lung-disease&lt;/Keywords&gt;&lt;Keywords&gt;macrophage&lt;/Keywords&gt;&lt;Keywords&gt;macrophages&lt;/Keywords&gt;&lt;Keywords&gt;Male&lt;/Keywords&gt;&lt;Keywords&gt;mechanism&lt;/Keywords&gt;&lt;Keywords&gt;mechanisms&lt;/Keywords&gt;&lt;Keywords&gt;metabolism&lt;/Keywords&gt;&lt;Keywords&gt;method&lt;/Keywords&gt;&lt;Keywords&gt;methods&lt;/Keywords&gt;&lt;Keywords&gt;Middle Aged&lt;/Keywords&gt;&lt;Keywords&gt;monocyte&lt;/Keywords&gt;&lt;Keywords&gt;monocytes&lt;/Keywords&gt;&lt;Keywords&gt;nonsmokers&lt;/Keywords&gt;&lt;Keywords&gt;oxidant&lt;/Keywords&gt;&lt;Keywords&gt;pathology&lt;/Keywords&gt;&lt;Keywords&gt;patient&lt;/Keywords&gt;&lt;Keywords&gt;plasma&lt;/Keywords&gt;&lt;Keywords&gt;protein&lt;/Keywords&gt;&lt;Keywords&gt;pulmonary&lt;/Keywords&gt;&lt;Keywords&gt;Pulmonary Disease,Chronic Obstructive&lt;/Keywords&gt;&lt;Keywords&gt;pulmonary-disease&lt;/Keywords&gt;&lt;Keywords&gt;release&lt;/Keywords&gt;&lt;Keywords&gt;research&lt;/Keywords&gt;&lt;Keywords&gt;secretion&lt;/Keywords&gt;&lt;Keywords&gt;smokers&lt;/Keywords&gt;&lt;Keywords&gt;smoking&lt;/Keywords&gt;&lt;Keywords&gt;specimens&lt;/Keywords&gt;&lt;Keywords&gt;sputum&lt;/Keywords&gt;&lt;Keywords&gt;supernatants&lt;/Keywords&gt;&lt;Keywords&gt;tissue&lt;/Keywords&gt;&lt;Keywords&gt;family&lt;/Keywords&gt;&lt;Keywords&gt;substrate&lt;/Keywords&gt;&lt;Keywords&gt;tobacco&lt;/Keywords&gt;&lt;Keywords&gt;tobacco smoke&lt;/Keywords&gt;&lt;Keywords&gt;smoke&lt;/Keywords&gt;&lt;Keywords&gt;airways&lt;/Keywords&gt;&lt;Keywords&gt;Extracellular Space&lt;/Keywords&gt;&lt;Keywords&gt;oxidative&lt;/Keywords&gt;&lt;Reprint&gt;Not in File&lt;/Reprint&gt;&lt;Start_Page&gt;48&lt;/Start_Page&gt;&lt;Periodical&gt;Respir.Res.&lt;/Periodical&gt;&lt;Volume&gt;8&lt;/Volume&gt;&lt;Address&gt;Department of Medicine, Division of Pulmonary Diseases, University of Helsinki and Helsinki University Hospital, Helsinki, Finland. terttu.harju@oulu.fi&lt;/Address&gt;&lt;Web_URL&gt;PM:17617905&lt;/Web_URL&gt;&lt;Web_URL_Link1&gt;&lt;u&gt;file://C:\Program Files\Reference Manager 10\pdfs\6070 rf.pdf&lt;/u&gt;&lt;/Web_URL_Link1&gt;&lt;ZZ_JournalStdAbbrev&gt;&lt;f name="System"&gt;Respir.Res.&lt;/f&gt;&lt;/ZZ_JournalStdAbbrev&gt;&lt;ZZ_WorkformID&gt;1&lt;/ZZ_WorkformID&gt;&lt;/MDL&gt;&lt;/Cite&gt;&lt;/Refman&gt;</w:instrText>
            </w:r>
            <w:r>
              <w:rPr>
                <w:rFonts w:cs="Arial" w:ascii="Arial" w:hAnsi="Arial"/>
                <w:sz w:val="16"/>
                <w:szCs w:val="16"/>
                <w:lang w:val="fr-FR"/>
              </w:rPr>
            </w:r>
            <w:r>
              <w:rPr>
                <w:sz w:val="16"/>
                <w:szCs w:val="16"/>
                <w:rFonts w:cs="Arial" w:ascii="Arial" w:hAnsi="Arial"/>
                <w:lang w:val="fr-FR"/>
              </w:rPr>
              <w:fldChar w:fldCharType="separate"/>
            </w:r>
            <w:r>
              <w:rPr>
                <w:rFonts w:cs="Arial" w:ascii="Arial" w:hAnsi="Arial"/>
                <w:sz w:val="16"/>
                <w:szCs w:val="16"/>
                <w:lang w:val="fr-FR"/>
              </w:rPr>
              <w:t>[80]</w:t>
            </w:r>
            <w:r/>
            <w:r>
              <w:rPr>
                <w:sz w:val="16"/>
                <w:szCs w:val="16"/>
                <w:rFonts w:cs="Arial" w:ascii="Arial" w:hAnsi="Arial"/>
                <w:lang w:val="fr-FR"/>
              </w:rPr>
              <w:fldChar w:fldCharType="end"/>
            </w:r>
            <w:r>
              <w:rPr>
                <w:rFonts w:cs="Arial" w:ascii="Arial" w:hAnsi="Arial"/>
                <w:sz w:val="16"/>
                <w:szCs w:val="16"/>
                <w:lang w:val="fr-FR"/>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lang w:val="fr-FR"/>
              </w:rPr>
            </w:pPr>
            <w:r>
              <w:rPr>
                <w:rFonts w:cs="Arial" w:ascii="Arial" w:hAnsi="Arial"/>
                <w:sz w:val="16"/>
                <w:szCs w:val="16"/>
                <w:lang w:val="fr-FR"/>
              </w:rPr>
              <w:t>33</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lang w:val="fr-FR"/>
              </w:rPr>
            </w:pPr>
            <w:r>
              <w:rPr>
                <w:rFonts w:cs="Arial" w:ascii="Arial" w:hAnsi="Arial"/>
                <w:sz w:val="16"/>
                <w:szCs w:val="16"/>
                <w:lang w:val="fr-FR"/>
              </w:rPr>
              <w:t>Glyceraldehyde-3-phosphate dehydrogenase (EC 1.2.1.12) (GAPDH)</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lang w:val="fr-FR"/>
              </w:rPr>
            </w:pPr>
            <w:r>
              <w:rPr>
                <w:rFonts w:cs="Arial" w:ascii="Arial" w:hAnsi="Arial"/>
                <w:sz w:val="16"/>
                <w:szCs w:val="16"/>
                <w:lang w:val="fr-FR"/>
              </w:rPr>
              <w:t>[Swiss-Prot:P16858]</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lang w:val="fr-FR"/>
              </w:rPr>
            </w:pPr>
            <w:r>
              <w:rPr>
                <w:rFonts w:cs="Arial" w:ascii="Arial" w:hAnsi="Arial"/>
                <w:sz w:val="16"/>
                <w:szCs w:val="16"/>
                <w:lang w:val="fr-FR"/>
              </w:rPr>
              <w:t>UN</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lang w:val="fr-FR"/>
              </w:rPr>
            </w:pPr>
            <w:r>
              <w:rPr>
                <w:rFonts w:cs="Arial" w:ascii="Arial" w:hAnsi="Arial"/>
                <w:sz w:val="16"/>
                <w:szCs w:val="16"/>
                <w:lang w:val="fr-FR"/>
              </w:rPr>
              <w:t>UN</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lang w:val="fr-FR"/>
              </w:rPr>
            </w:pPr>
            <w:r>
              <w:rPr>
                <w:rFonts w:cs="Arial" w:ascii="Arial" w:hAnsi="Arial"/>
                <w:sz w:val="16"/>
                <w:szCs w:val="16"/>
                <w:lang w:val="fr-FR"/>
              </w:rPr>
              <w:t>RED</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Baty&lt;/Author&gt;&lt;Year&gt;2005&lt;/Year&gt;&lt;RecNum&gt;5688&lt;/RecNum&gt;&lt;IDText&gt;Proteomic detection of hydrogen peroxide-sensitive thiol proteins in Jurkat cells&lt;/IDText&gt;&lt;MDL Ref_Type="Journal"&gt;&lt;Ref_Type&gt;Journal&lt;/Ref_Type&gt;&lt;Ref_ID&gt;5688&lt;/Ref_ID&gt;&lt;Title_Primary&gt;Proteomic detection of hydrogen peroxide-sensitive thiol proteins in Jurkat cells&lt;/Title_Primary&gt;&lt;Authors_Primary&gt;Baty,J.W.&lt;/Authors_Primary&gt;&lt;Authors_Primary&gt;Hampton,M.B.&lt;/Authors_Primary&gt;&lt;Authors_Primary&gt;Winterbourn,C.C.&lt;/Authors_Primary&gt;&lt;Date_Primary&gt;2005/8/1&lt;/Date_Primary&gt;&lt;Keywords&gt;activation&lt;/Keywords&gt;&lt;Keywords&gt;activator&lt;/Keywords&gt;&lt;Keywords&gt;annexin&lt;/Keywords&gt;&lt;Keywords&gt;antioxidant&lt;/Keywords&gt;&lt;Keywords&gt;apoptosis&lt;/Keywords&gt;&lt;Keywords&gt;cell&lt;/Keywords&gt;&lt;Keywords&gt;cells&lt;/Keywords&gt;&lt;Keywords&gt;chemistry&lt;/Keywords&gt;&lt;Keywords&gt;component&lt;/Keywords&gt;&lt;Keywords&gt;components&lt;/Keywords&gt;&lt;Keywords&gt;defense&lt;/Keywords&gt;&lt;Keywords&gt;detection&lt;/Keywords&gt;&lt;Keywords&gt;Dinitrochlorobenzene&lt;/Keywords&gt;&lt;Keywords&gt;distinct&lt;/Keywords&gt;&lt;Keywords&gt;Dose-Response Relationship,Drug&lt;/Keywords&gt;&lt;Keywords&gt;electrophoresis&lt;/Keywords&gt;&lt;Keywords&gt;Enzyme Activation&lt;/Keywords&gt;&lt;Keywords&gt;ERK&lt;/Keywords&gt;&lt;Keywords&gt;GAPDH&lt;/Keywords&gt;&lt;Keywords&gt;glutathione&lt;/Keywords&gt;&lt;Keywords&gt;glutathione-s-transferase&lt;/Keywords&gt;&lt;Keywords&gt;Glyceraldehyde-3-Phosphate Dehydrogenases&lt;/Keywords&gt;&lt;Keywords&gt;growth&lt;/Keywords&gt;&lt;Keywords&gt;GSH&lt;/Keywords&gt;&lt;Keywords&gt;h2o2&lt;/Keywords&gt;&lt;Keywords&gt;health&lt;/Keywords&gt;&lt;Keywords&gt;heat shock&lt;/Keywords&gt;&lt;Keywords&gt;heat-shock protein&lt;/Keywords&gt;&lt;Keywords&gt;humans&lt;/Keywords&gt;&lt;Keywords&gt;Hydrogen Peroxide&lt;/Keywords&gt;&lt;Keywords&gt;hydrogen-peroxide&lt;/Keywords&gt;&lt;Keywords&gt;Jurkat&lt;/Keywords&gt;&lt;Keywords&gt;Jurkat Cells&lt;/Keywords&gt;&lt;Keywords&gt;kinase&lt;/Keywords&gt;&lt;Keywords&gt;kinases&lt;/Keywords&gt;&lt;Keywords&gt;metabolism&lt;/Keywords&gt;&lt;Keywords&gt;Mitogen-Activated Protein Kinases&lt;/Keywords&gt;&lt;Keywords&gt;oxidant&lt;/Keywords&gt;&lt;Keywords&gt;oxidants&lt;/Keywords&gt;&lt;Keywords&gt;oxidation&lt;/Keywords&gt;&lt;Keywords&gt;Oxidation-Reduction&lt;/Keywords&gt;&lt;Keywords&gt;pathology&lt;/Keywords&gt;&lt;Keywords&gt;peroxidase&lt;/Keywords&gt;&lt;Keywords&gt;peroxidases&lt;/Keywords&gt;&lt;Keywords&gt;peroxide&lt;/Keywords&gt;&lt;Keywords&gt;pharmacology&lt;/Keywords&gt;&lt;Keywords&gt;protein&lt;/Keywords&gt;&lt;Keywords&gt;protein kinase&lt;/Keywords&gt;&lt;Keywords&gt;protein kinases&lt;/Keywords&gt;&lt;Keywords&gt;protein-kinase&lt;/Keywords&gt;&lt;Keywords&gt;protein-kinases&lt;/Keywords&gt;&lt;Keywords&gt;proteins&lt;/Keywords&gt;&lt;Keywords&gt;proteomic&lt;/Keywords&gt;&lt;Keywords&gt;radical&lt;/Keywords&gt;&lt;Keywords&gt;redox&lt;/Keywords&gt;&lt;Keywords&gt;research&lt;/Keywords&gt;&lt;Keywords&gt;sensitivity&lt;/Keywords&gt;&lt;Keywords&gt;signal transduction&lt;/Keywords&gt;&lt;Keywords&gt;Spectrometry,Mass,Matrix-Assisted Laser Desorption-Ionization&lt;/Keywords&gt;&lt;Keywords&gt;subunit&lt;/Keywords&gt;&lt;Keywords&gt;Sulfhydryl Compounds&lt;/Keywords&gt;&lt;Keywords&gt;thiol&lt;/Keywords&gt;&lt;Keywords&gt;thioredoxin&lt;/Keywords&gt;&lt;Keywords&gt;treatment&lt;/Keywords&gt;&lt;Reprint&gt;Not in File&lt;/Reprint&gt;&lt;Start_Page&gt;785&lt;/Start_Page&gt;&lt;End_Page&gt;795&lt;/End_Page&gt;&lt;Periodical&gt;Biochem.J.&lt;/Periodical&gt;&lt;Volume&gt;389&lt;/Volume&gt;&lt;Issue&gt;Pt 3&lt;/Issue&gt;&lt;Address&gt;Free Radical Research Group, Department of Pathology, Christchurch School of Medicine and Health Sciences, PO Box 4345, Christchurch, New Zealand&lt;/Address&gt;&lt;Web_URL&gt;PM:15801906&lt;/Web_URL&gt;&lt;Web_URL_Link1&gt;&lt;u&gt;file://C:\Program Files\Reference Manager 10\pdfs\5688 rf.pdf&lt;/u&gt;&lt;/Web_URL_Link1&gt;&lt;ZZ_JournalStdAbbrev&gt;&lt;f name="System"&gt;Biochem.J.&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81]</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34</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Haptoglobin</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60574]</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P</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ROT, SR, BCGE</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EF, PMM</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Van Gucht&lt;/Author&gt;&lt;Year&gt;2006&lt;/Year&gt;&lt;RecNum&gt;6125&lt;/RecNum&gt;&lt;IDText&gt;Effect of porcine respiratory coronavirus infection on lipopolysaccharide recognition proteins and haptoglobin levels in the lungs&lt;/IDText&gt;&lt;MDL Ref_Type="Journal"&gt;&lt;Ref_Type&gt;Journal&lt;/Ref_Type&gt;&lt;Ref_ID&gt;6125&lt;/Ref_ID&gt;&lt;Title_Primary&gt;Effect of porcine respiratory coronavirus infection on lipopolysaccharide recognition proteins and haptoglobin levels in the lungs&lt;/Title_Primary&gt;&lt;Authors_Primary&gt;Van Gucht,S.&lt;/Authors_Primary&gt;&lt;Authors_Primary&gt;Atanasova,K.&lt;/Authors_Primary&gt;&lt;Authors_Primary&gt;Barbe,F.&lt;/Authors_Primary&gt;&lt;Authors_Primary&gt;Cox,E.&lt;/Authors_Primary&gt;&lt;Authors_Primary&gt;Pensaert,M.&lt;/Authors_Primary&gt;&lt;Authors_Primary&gt;Van Reeth,K.&lt;/Authors_Primary&gt;&lt;Date_Primary&gt;2006/5&lt;/Date_Primary&gt;&lt;Keywords&gt;acute phase&lt;/Keywords&gt;&lt;Keywords&gt;Acute-Phase Proteins&lt;/Keywords&gt;&lt;Keywords&gt;Animals&lt;/Keywords&gt;&lt;Keywords&gt;antibodies&lt;/Keywords&gt;&lt;Keywords&gt;Antibodies,Viral&lt;/Keywords&gt;&lt;Keywords&gt;antibody&lt;/Keywords&gt;&lt;Keywords&gt;antigen&lt;/Keywords&gt;&lt;Keywords&gt;antigens&lt;/Keywords&gt;&lt;Keywords&gt;Antigens,CD14&lt;/Keywords&gt;&lt;Keywords&gt;blood&lt;/Keywords&gt;&lt;Keywords&gt;bronchoalveolar&lt;/Keywords&gt;&lt;Keywords&gt;bronchoalveolar lavage&lt;/Keywords&gt;&lt;Keywords&gt;bronchoalveolar lavage fluid&lt;/Keywords&gt;&lt;Keywords&gt;bronchoalveolar lavage fluids&lt;/Keywords&gt;&lt;Keywords&gt;Carrier Proteins&lt;/Keywords&gt;&lt;Keywords&gt;cd14&lt;/Keywords&gt;&lt;Keywords&gt;chemistry&lt;/Keywords&gt;&lt;Keywords&gt;Coronavirus Infections&lt;/Keywords&gt;&lt;Keywords&gt;cytokine&lt;/Keywords&gt;&lt;Keywords&gt;cytokine production&lt;/Keywords&gt;&lt;Keywords&gt;cytology&lt;/Keywords&gt;&lt;Keywords&gt;disease&lt;/Keywords&gt;&lt;Keywords&gt;enhance&lt;/Keywords&gt;&lt;Keywords&gt;flow cytometry&lt;/Keywords&gt;&lt;Keywords&gt;fluid&lt;/Keywords&gt;&lt;Keywords&gt;Germ-Free Life&lt;/Keywords&gt;&lt;Keywords&gt;glycoprotein&lt;/Keywords&gt;&lt;Keywords&gt;glycoproteins&lt;/Keywords&gt;&lt;Keywords&gt;haptoglobin&lt;/Keywords&gt;&lt;Keywords&gt;Haptoglobins&lt;/Keywords&gt;&lt;Keywords&gt;immunology&lt;/Keywords&gt;&lt;Keywords&gt;increase&lt;/Keywords&gt;&lt;Keywords&gt;increases&lt;/Keywords&gt;&lt;Keywords&gt;infection&lt;/Keywords&gt;&lt;Keywords&gt;lavage&lt;/Keywords&gt;&lt;Keywords&gt;lavage fluid&lt;/Keywords&gt;&lt;Keywords&gt;LBP&lt;/Keywords&gt;&lt;Keywords&gt;less&lt;/Keywords&gt;&lt;Keywords&gt;level&lt;/Keywords&gt;&lt;Keywords&gt;lipopolysaccharide&lt;/Keywords&gt;&lt;Keywords&gt;LIPOPOLYSACCHARIDE-BINDING PROTEIN&lt;/Keywords&gt;&lt;Keywords&gt;lipopolysaccharide-binding-protein&lt;/Keywords&gt;&lt;Keywords&gt;Lipopolysaccharides&lt;/Keywords&gt;&lt;Keywords&gt;lps&lt;/Keywords&gt;&lt;Keywords&gt;lps-binding&lt;/Keywords&gt;&lt;Keywords&gt;lung&lt;/Keywords&gt;&lt;Keywords&gt;Lung Diseases&lt;/Keywords&gt;&lt;Keywords&gt;lungs&lt;/Keywords&gt;&lt;Keywords&gt;membrane&lt;/Keywords&gt;&lt;Keywords&gt;membrane glycoprotein&lt;/Keywords&gt;&lt;Keywords&gt;Membrane Glycoproteins&lt;/Keywords&gt;&lt;Keywords&gt;metabolism&lt;/Keywords&gt;&lt;Keywords&gt;Microscopy,Fluorescence&lt;/Keywords&gt;&lt;Keywords&gt;Neutralization Tests&lt;/Keywords&gt;&lt;Keywords&gt;pharmacology&lt;/Keywords&gt;&lt;Keywords&gt;pneumocytes&lt;/Keywords&gt;&lt;Keywords&gt;Porcine Respiratory Coronavirus&lt;/Keywords&gt;&lt;Keywords&gt;proinflammatory&lt;/Keywords&gt;&lt;Keywords&gt;protein&lt;/Keywords&gt;&lt;Keywords&gt;proteins&lt;/Keywords&gt;&lt;Keywords&gt;recognition&lt;/Keywords&gt;&lt;Keywords&gt;research&lt;/Keywords&gt;&lt;Keywords&gt;respiratory-disease&lt;/Keywords&gt;&lt;Keywords&gt;soluble&lt;/Keywords&gt;&lt;Keywords&gt;soluble cd14&lt;/Keywords&gt;&lt;Keywords&gt;swine&lt;/Keywords&gt;&lt;Keywords&gt;Swine Diseases&lt;/Keywords&gt;&lt;Keywords&gt;tissue&lt;/Keywords&gt;&lt;Keywords&gt;type 2&lt;/Keywords&gt;&lt;Keywords&gt;veterinary&lt;/Keywords&gt;&lt;Keywords&gt;Veterinary Medicine&lt;/Keywords&gt;&lt;Keywords&gt;virology&lt;/Keywords&gt;&lt;Keywords&gt;virus&lt;/Keywords&gt;&lt;Keywords&gt;NO&lt;/Keywords&gt;&lt;Keywords&gt;BAL&lt;/Keywords&gt;&lt;Keywords&gt;inflammatory&lt;/Keywords&gt;&lt;Keywords&gt;inflammatory response&lt;/Keywords&gt;&lt;Keywords&gt;virus-infection&lt;/Keywords&gt;&lt;Keywords&gt;infections&lt;/Keywords&gt;&lt;Reprint&gt;Not in File&lt;/Reprint&gt;&lt;Start_Page&gt;1492&lt;/Start_Page&gt;&lt;End_Page&gt;1501&lt;/End_Page&gt;&lt;Periodical&gt;Microbes.Infect.&lt;/Periodical&gt;&lt;Volume&gt;8&lt;/Volume&gt;&lt;Issue&gt;6&lt;/Issue&gt;&lt;Address&gt;Laboratory of Virology, Faculty of Veterinary Medicine, Ghent University, Salisburylaan 133, B-9820 Merelbeke, Belgium&lt;/Address&gt;&lt;Web_URL&gt;PM:16697680&lt;/Web_URL&gt;&lt;Web_URL_Link1&gt;&lt;u&gt;file://C:\Program Files\Reference Manager 10\pdfs\6125 rf.pdf&lt;/u&gt;&lt;/Web_URL_Link1&gt;&lt;ZZ_JournalStdAbbrev&gt;&lt;f name="System"&gt;Microbes.Infect.&lt;/f&gt;&lt;/ZZ_JournalStdAbbrev&gt;&lt;ZZ_WorkformID&gt;1&lt;/ZZ_WorkformID&gt;&lt;/MDL&gt;&lt;/Cite&gt;&lt;Cite&gt;&lt;Author&gt;Yang&lt;/Author&gt;&lt;Year&gt;2003&lt;/Year&gt;&lt;RecNum&gt;6126&lt;/RecNum&gt;&lt;IDText&gt;Haptoglobin reduces lung injury associated with exposure to blood&lt;/IDText&gt;&lt;MDL Ref_Type="Journal"&gt;&lt;Ref_Type&gt;Journal&lt;/Ref_Type&gt;&lt;Ref_ID&gt;6126&lt;/Ref_ID&gt;&lt;Title_Primary&gt;Haptoglobin reduces lung injury associated with exposure to blood&lt;/Title_Primary&gt;&lt;Authors_Primary&gt;Yang,F.&lt;/Authors_Primary&gt;&lt;Authors_Primary&gt;Haile,D.J.&lt;/Authors_Primary&gt;&lt;Authors_Primary&gt;Berger,F.G.&lt;/Authors_Primary&gt;&lt;Authors_Primary&gt;Herbert,D.C.&lt;/Authors_Primary&gt;&lt;Authors_Primary&gt;Van Beveren,E.&lt;/Authors_Primary&gt;&lt;Authors_Primary&gt;Ghio,A.J.&lt;/Authors_Primary&gt;&lt;Date_Primary&gt;2003/2&lt;/Date_Primary&gt;&lt;Keywords&gt;acute phase&lt;/Keywords&gt;&lt;Keywords&gt;alveolar&lt;/Keywords&gt;&lt;Keywords&gt;alveolar macrophage&lt;/Keywords&gt;&lt;Keywords&gt;alveolar macrophages&lt;/Keywords&gt;&lt;Keywords&gt;Animals&lt;/Keywords&gt;&lt;Keywords&gt;biology&lt;/Keywords&gt;&lt;Keywords&gt;blood&lt;/Keywords&gt;&lt;Keywords&gt;Blood Physiology&lt;/Keywords&gt;&lt;Keywords&gt;catabolism&lt;/Keywords&gt;&lt;Keywords&gt;cell&lt;/Keywords&gt;&lt;Keywords&gt;cells&lt;/Keywords&gt;&lt;Keywords&gt;Cytoprotection&lt;/Keywords&gt;&lt;Keywords&gt;damage&lt;/Keywords&gt;&lt;Keywords&gt;drug effects&lt;/Keywords&gt;&lt;Keywords&gt;etiology&lt;/Keywords&gt;&lt;Keywords&gt;exposure&lt;/Keywords&gt;&lt;Keywords&gt;ferritin&lt;/Keywords&gt;&lt;Keywords&gt;Ferritins&lt;/Keywords&gt;&lt;Keywords&gt;function&lt;/Keywords&gt;&lt;Keywords&gt;gene&lt;/Keywords&gt;&lt;Keywords&gt;Gene Expression Regulation&lt;/Keywords&gt;&lt;Keywords&gt;genetics&lt;/Keywords&gt;&lt;Keywords&gt;haptoglobin&lt;/Keywords&gt;&lt;Keywords&gt;Haptoglobins&lt;/Keywords&gt;&lt;Keywords&gt;health&lt;/Keywords&gt;&lt;Keywords&gt;Heme&lt;/Keywords&gt;&lt;Keywords&gt;Heme Oxygenase (Decyclizing)&lt;/Keywords&gt;&lt;Keywords&gt;Heme Oxygenase-1&lt;/Keywords&gt;&lt;Keywords&gt;hemoglobin&lt;/Keywords&gt;&lt;Keywords&gt;Hemoglobins&lt;/Keywords&gt;&lt;Keywords&gt;Hemolysis&lt;/Keywords&gt;&lt;Keywords&gt;HP&lt;/Keywords&gt;&lt;Keywords&gt;human&lt;/Keywords&gt;&lt;Keywords&gt;humans&lt;/Keywords&gt;&lt;Keywords&gt;immune&lt;/Keywords&gt;&lt;Keywords&gt;immune-response&lt;/Keywords&gt;&lt;Keywords&gt;induction&lt;/Keywords&gt;&lt;Keywords&gt;injuries&lt;/Keywords&gt;&lt;Keywords&gt;injury&lt;/Keywords&gt;&lt;Keywords&gt;intracellular&lt;/Keywords&gt;&lt;Keywords&gt;iron&lt;/Keywords&gt;&lt;Keywords&gt;level&lt;/Keywords&gt;&lt;Keywords&gt;lung&lt;/Keywords&gt;&lt;Keywords&gt;lung cells&lt;/Keywords&gt;&lt;Keywords&gt;Lung Diseases&lt;/Keywords&gt;&lt;Keywords&gt;lung injury&lt;/Keywords&gt;&lt;Keywords&gt;lung-cells&lt;/Keywords&gt;&lt;Keywords&gt;lungs&lt;/Keywords&gt;&lt;Keywords&gt;macrophage&lt;/Keywords&gt;&lt;Keywords&gt;macrophages&lt;/Keywords&gt;&lt;Keywords&gt;Macrophages,Alveolar&lt;/Keywords&gt;&lt;Keywords&gt;mechanism&lt;/Keywords&gt;&lt;Keywords&gt;membrane&lt;/Keywords&gt;&lt;Keywords&gt;membrane protein&lt;/Keywords&gt;&lt;Keywords&gt;Membrane Proteins&lt;/Keywords&gt;&lt;Keywords&gt;membrane-protein&lt;/Keywords&gt;&lt;Keywords&gt;membrane-proteins&lt;/Keywords&gt;&lt;Keywords&gt;metabolism&lt;/Keywords&gt;&lt;Keywords&gt;mice&lt;/Keywords&gt;&lt;Keywords&gt;Mice,Transgenic&lt;/Keywords&gt;&lt;Keywords&gt;modulate&lt;/Keywords&gt;&lt;Keywords&gt;mouse&lt;/Keywords&gt;&lt;Keywords&gt;mouse lung&lt;/Keywords&gt;&lt;Keywords&gt;oxidative&lt;/Keywords&gt;&lt;Keywords&gt;pathology&lt;/Keywords&gt;&lt;Keywords&gt;pathway&lt;/Keywords&gt;&lt;Keywords&gt;pharmacology&lt;/Keywords&gt;&lt;Keywords&gt;phase&lt;/Keywords&gt;&lt;Keywords&gt;physiology&lt;/Keywords&gt;&lt;Keywords&gt;protein&lt;/Keywords&gt;&lt;Keywords&gt;proteins&lt;/Keywords&gt;&lt;Keywords&gt;research&lt;/Keywords&gt;&lt;Keywords&gt;stress&lt;/Keywords&gt;&lt;Keywords&gt;transgenic&lt;/Keywords&gt;&lt;Keywords&gt;transgenic mice&lt;/Keywords&gt;&lt;Keywords&gt;treatment&lt;/Keywords&gt;&lt;Keywords&gt;whole-blood&lt;/Keywords&gt;&lt;Keywords&gt;wild-type&lt;/Keywords&gt;&lt;Keywords&gt;site&lt;/Keywords&gt;&lt;Keywords&gt;gene expression&lt;/Keywords&gt;&lt;Keywords&gt;gene-expression&lt;/Keywords&gt;&lt;Keywords&gt;expression&lt;/Keywords&gt;&lt;Keywords&gt;airway&lt;/Keywords&gt;&lt;Keywords&gt;epithelial cells&lt;/Keywords&gt;&lt;Keywords&gt;epithelial-cells&lt;/Keywords&gt;&lt;Keywords&gt;eosinophils&lt;/Keywords&gt;&lt;Keywords&gt;eosinophil&lt;/Keywords&gt;&lt;Keywords&gt;liver&lt;/Keywords&gt;&lt;Keywords&gt;increases&lt;/Keywords&gt;&lt;Keywords&gt;increase&lt;/Keywords&gt;&lt;Keywords&gt;inflammatory&lt;/Keywords&gt;&lt;Keywords&gt;tissues&lt;/Keywords&gt;&lt;Keywords&gt;tissue&lt;/Keywords&gt;&lt;Keywords&gt;sequestration&lt;/Keywords&gt;&lt;Keywords&gt;enzymes&lt;/Keywords&gt;&lt;Keywords&gt;enzyme&lt;/Keywords&gt;&lt;Reprint&gt;Not in File&lt;/Reprint&gt;&lt;Start_Page&gt;L402&lt;/Start_Page&gt;&lt;End_Page&gt;L409&lt;/End_Page&gt;&lt;Periodical&gt;Am.J.Physiol Lung Cell Mol.Physiol&lt;/Periodical&gt;&lt;Volume&gt;284&lt;/Volume&gt;&lt;Issue&gt;2&lt;/Issue&gt;&lt;Address&gt;Department of Cellular and Structural Biology, University of Texas Health Science Center, San Antonio, TX 78229, USA&lt;/Address&gt;&lt;Web_URL&gt;PM:12388365&lt;/Web_URL&gt;&lt;Web_URL_Link1&gt;&lt;u&gt;file://C:\Program Files\Reference Manager 10\pdfs\6126 rf.pdf&lt;/u&gt;&lt;/Web_URL_Link1&gt;&lt;ZZ_JournalStdAbbrev&gt;&lt;f name="System"&gt;Am.J.Physiol Lung Cell Mol.Physiol&lt;/f&gt;&lt;/ZZ_JournalStdAbbrev&gt;&lt;ZZ_WorkformID&gt;1&lt;/ZZ_WorkformID&gt;&lt;/MDL&gt;&lt;/Cite&gt;&lt;Cite&gt;&lt;Author&gt;Ghosh&lt;/Author&gt;&lt;Year&gt;2006&lt;/Year&gt;&lt;RecNum&gt;5691&lt;/RecNum&gt;&lt;IDText&gt;Nitrotyrosine proteome survey in asthma identifies oxidative mechanism of catalase inactivation&lt;/IDText&gt;&lt;MDL Ref_Type="Journal"&gt;&lt;Ref_Type&gt;Journal&lt;/Ref_Type&gt;&lt;Ref_ID&gt;5691&lt;/Ref_ID&gt;&lt;Title_Primary&gt;Nitrotyrosine proteome survey in asthma identifies oxidative mechanism of catalase inactivation&lt;/Title_Primary&gt;&lt;Authors_Primary&gt;Ghosh,S.&lt;/Authors_Primary&gt;&lt;Authors_Primary&gt;Janocha,A.J.&lt;/Authors_Primary&gt;&lt;Authors_Primary&gt;Aronica,M.A.&lt;/Authors_Primary&gt;&lt;Authors_Primary&gt;Swaidani,S.&lt;/Authors_Primary&gt;&lt;Authors_Primary&gt;Comhair,S.A.&lt;/Authors_Primary&gt;&lt;Authors_Primary&gt;Xu,W.&lt;/Authors_Primary&gt;&lt;Authors_Primary&gt;Zheng,L.&lt;/Authors_Primary&gt;&lt;Authors_Primary&gt;Kaveti,S.&lt;/Authors_Primary&gt;&lt;Authors_Primary&gt;Kinter,M.&lt;/Authors_Primary&gt;&lt;Authors_Primary&gt;Hazen,S.L.&lt;/Authors_Primary&gt;&lt;Authors_Primary&gt;Erzurum,S.C.&lt;/Authors_Primary&gt;&lt;Date_Primary&gt;2006/5/1&lt;/Date_Primary&gt;&lt;Keywords&gt;Adult&lt;/Keywords&gt;&lt;Keywords&gt;airway&lt;/Keywords&gt;&lt;Keywords&gt;airway inflammation&lt;/Keywords&gt;&lt;Keywords&gt;airways&lt;/Keywords&gt;&lt;Keywords&gt;allergen&lt;/Keywords&gt;&lt;Keywords&gt;allergen challenge&lt;/Keywords&gt;&lt;Keywords&gt;analogs &amp;amp; derivatives&lt;/Keywords&gt;&lt;Keywords&gt;analysis&lt;/Keywords&gt;&lt;Keywords&gt;Animals&lt;/Keywords&gt;&lt;Keywords&gt;antioxidant&lt;/Keywords&gt;&lt;Keywords&gt;asthma&lt;/Keywords&gt;&lt;Keywords&gt;bronchoalveolar&lt;/Keywords&gt;&lt;Keywords&gt;bronchoalveolar lavage&lt;/Keywords&gt;&lt;Keywords&gt;bronchoalveolar lavage fluid&lt;/Keywords&gt;&lt;Keywords&gt;catalase&lt;/Keywords&gt;&lt;Keywords&gt;cell&lt;/Keywords&gt;&lt;Keywords&gt;cell line&lt;/Keywords&gt;&lt;Keywords&gt;cells&lt;/Keywords&gt;&lt;Keywords&gt;challenge&lt;/Keywords&gt;&lt;Keywords&gt;chemistry&lt;/Keywords&gt;&lt;Keywords&gt;control&lt;/Keywords&gt;&lt;Keywords&gt;Cysteine&lt;/Keywords&gt;&lt;Keywords&gt;detection&lt;/Keywords&gt;&lt;Keywords&gt;drug effects&lt;/Keywords&gt;&lt;Keywords&gt;Electrophoresis,Gel,Two-Dimensional&lt;/Keywords&gt;&lt;Keywords&gt;enzyme&lt;/Keywords&gt;&lt;Keywords&gt;Enzyme Activation&lt;/Keywords&gt;&lt;Keywords&gt;enzymology&lt;/Keywords&gt;&lt;Keywords&gt;epithelial cells&lt;/Keywords&gt;&lt;Keywords&gt;epithelial-cells&lt;/Keywords&gt;&lt;Keywords&gt;fluid&lt;/Keywords&gt;&lt;Keywords&gt;function&lt;/Keywords&gt;&lt;Keywords&gt;Gene Expression Regulation,Enzymologic&lt;/Keywords&gt;&lt;Keywords&gt;human&lt;/Keywords&gt;&lt;Keywords&gt;humans&lt;/Keywords&gt;&lt;Keywords&gt;identification&lt;/Keywords&gt;&lt;Keywords&gt;immunohistochemistry&lt;/Keywords&gt;&lt;Keywords&gt;in vitro&lt;/Keywords&gt;&lt;Keywords&gt;IN-VIVO&lt;/Keywords&gt;&lt;Keywords&gt;inactivation&lt;/Keywords&gt;&lt;Keywords&gt;inflammation&lt;/Keywords&gt;&lt;Keywords&gt;inflammatory&lt;/Keywords&gt;&lt;Keywords&gt;lavage&lt;/Keywords&gt;&lt;Keywords&gt;lavage fluid&lt;/Keywords&gt;&lt;Keywords&gt;lung&lt;/Keywords&gt;&lt;Keywords&gt;marker&lt;/Keywords&gt;&lt;Keywords&gt;markers&lt;/Keywords&gt;&lt;Keywords&gt;mechanism&lt;/Keywords&gt;&lt;Keywords&gt;mediator&lt;/Keywords&gt;&lt;Keywords&gt;mediators&lt;/Keywords&gt;&lt;Keywords&gt;metabolism&lt;/Keywords&gt;&lt;Keywords&gt;mice&lt;/Keywords&gt;&lt;Keywords&gt;Mice,Inbred BALB C&lt;/Keywords&gt;&lt;Keywords&gt;model&lt;/Keywords&gt;&lt;Keywords&gt;modification&lt;/Keywords&gt;&lt;Keywords&gt;murine&lt;/Keywords&gt;&lt;Keywords&gt;nitration&lt;/Keywords&gt;&lt;Keywords&gt;nitric oxide&lt;/Keywords&gt;&lt;Keywords&gt;nitric oxide synthase&lt;/Keywords&gt;&lt;Keywords&gt;Nitric Oxide Synthase Type II&lt;/Keywords&gt;&lt;Keywords&gt;Nitric Oxide Synthase Type III&lt;/Keywords&gt;&lt;Keywords&gt;nitric-oxide&lt;/Keywords&gt;&lt;Keywords&gt;nitrogen&lt;/Keywords&gt;&lt;Keywords&gt;nitrotyrosine&lt;/Keywords&gt;&lt;Keywords&gt;ovalbumin&lt;/Keywords&gt;&lt;Keywords&gt;oxidation&lt;/Keywords&gt;&lt;Keywords&gt;Oxidation-Reduction&lt;/Keywords&gt;&lt;Keywords&gt;oxidative&lt;/Keywords&gt;&lt;Keywords&gt;oxidative stress&lt;/Keywords&gt;&lt;Keywords&gt;oxygen&lt;/Keywords&gt;&lt;Keywords&gt;pathology&lt;/Keywords&gt;&lt;Keywords&gt;pharmacology&lt;/Keywords&gt;&lt;Keywords&gt;protein&lt;/Keywords&gt;&lt;Keywords&gt;proteins&lt;/Keywords&gt;&lt;Keywords&gt;Proteome&lt;/Keywords&gt;&lt;Keywords&gt;proteomic&lt;/Keywords&gt;&lt;Keywords&gt;Proteomics&lt;/Keywords&gt;&lt;Keywords&gt;Reactive Nitrogen Species&lt;/Keywords&gt;&lt;Keywords&gt;Reactive Oxygen Species&lt;/Keywords&gt;&lt;Keywords&gt;research&lt;/Keywords&gt;&lt;Keywords&gt;Spectrometry,Mass,Matrix-Assisted Laser Desorption-Ionization&lt;/Keywords&gt;&lt;Keywords&gt;stress&lt;/Keywords&gt;&lt;Keywords&gt;synthase&lt;/Keywords&gt;&lt;Keywords&gt;type II&lt;/Keywords&gt;&lt;Keywords&gt;type-ii&lt;/Keywords&gt;&lt;Keywords&gt;tyrosine&lt;/Keywords&gt;&lt;Reprint&gt;Not in File&lt;/Reprint&gt;&lt;Start_Page&gt;5587&lt;/Start_Page&gt;&lt;End_Page&gt;5597&lt;/End_Page&gt;&lt;Periodical&gt;J.Immunol.&lt;/Periodical&gt;&lt;Volume&gt;176&lt;/Volume&gt;&lt;Issue&gt;9&lt;/Issue&gt;&lt;Address&gt;Department of Pathobiology, Cleveland Clinic Foundation, 9500 Euclid Avenue/NC22, Cleveland, OH 44195, USA&lt;/Address&gt;&lt;Web_URL&gt;PM:16622028&lt;/Web_URL&gt;&lt;Web_URL_Link1&gt;&lt;u&gt;file://C:\Program Files\Reference Manager 10\pdfs\5691 rf.pdf&lt;/u&gt;&lt;/Web_URL_Link1&gt;&lt;ZZ_JournalStdAbbrev&gt;&lt;f name="System"&gt;J.Immunol.&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82-84]</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35</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Heat shock protein 1, alpha (HSP 60)</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80Y52]</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PI</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F, SR</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MM,DEF</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Pespeni&lt;/Author&gt;&lt;Year&gt;2005&lt;/Year&gt;&lt;RecNum&gt;6127&lt;/RecNum&gt;&lt;IDText&gt;Serum levels of Hsp60 correlate with the development of acute lung injury after trauma&lt;/IDText&gt;&lt;MDL Ref_Type="Journal"&gt;&lt;Ref_Type&gt;Journal&lt;/Ref_Type&gt;&lt;Ref_ID&gt;6127&lt;/Ref_ID&gt;&lt;Title_Primary&gt;Serum levels of Hsp60 correlate with the development of acute lung injury after trauma&lt;/Title_Primary&gt;&lt;Authors_Primary&gt;Pespeni,M.&lt;/Authors_Primary&gt;&lt;Authors_Primary&gt;Mackersie,R.C.&lt;/Authors_Primary&gt;&lt;Authors_Primary&gt;Lee,H.&lt;/Authors_Primary&gt;&lt;Authors_Primary&gt;Morabito,D.&lt;/Authors_Primary&gt;&lt;Authors_Primary&gt;Hodnett,M.&lt;/Authors_Primary&gt;&lt;Authors_Primary&gt;Howard,M.&lt;/Authors_Primary&gt;&lt;Authors_Primary&gt;Pittet,J.F.&lt;/Authors_Primary&gt;&lt;Date_Primary&gt;2005/6/1&lt;/Date_Primary&gt;&lt;Keywords&gt;activation&lt;/Keywords&gt;&lt;Keywords&gt;acute lung injury&lt;/Keywords&gt;&lt;Keywords&gt;Adult&lt;/Keywords&gt;&lt;Keywords&gt;age&lt;/Keywords&gt;&lt;Keywords&gt;Aged&lt;/Keywords&gt;&lt;Keywords&gt;anesthesia&lt;/Keywords&gt;&lt;Keywords&gt;Animals&lt;/Keywords&gt;&lt;Keywords&gt;biosynthesis&lt;/Keywords&gt;&lt;Keywords&gt;blood&lt;/Keywords&gt;&lt;Keywords&gt;cell&lt;/Keywords&gt;&lt;Keywords&gt;cells&lt;/Keywords&gt;&lt;Keywords&gt;Chaperonin 60&lt;/Keywords&gt;&lt;Keywords&gt;clinical&lt;/Keywords&gt;&lt;Keywords&gt;complications&lt;/Keywords&gt;&lt;Keywords&gt;criteria&lt;/Keywords&gt;&lt;Keywords&gt;cytokine&lt;/Keywords&gt;&lt;Keywords&gt;cytokines&lt;/Keywords&gt;&lt;Keywords&gt;development&lt;/Keywords&gt;&lt;Keywords&gt;Female&lt;/Keywords&gt;&lt;Keywords&gt;Heat&lt;/Keywords&gt;&lt;Keywords&gt;heat shock&lt;/Keywords&gt;&lt;Keywords&gt;HSP60&lt;/Keywords&gt;&lt;Keywords&gt;humans&lt;/Keywords&gt;&lt;Keywords&gt;immune&lt;/Keywords&gt;&lt;Keywords&gt;immune system&lt;/Keywords&gt;&lt;Keywords&gt;immune-system&lt;/Keywords&gt;&lt;Keywords&gt;in vitro&lt;/Keywords&gt;&lt;Keywords&gt;inflammatory&lt;/Keywords&gt;&lt;Keywords&gt;inflammatory response&lt;/Keywords&gt;&lt;Keywords&gt;injuries&lt;/Keywords&gt;&lt;Keywords&gt;injury&lt;/Keywords&gt;&lt;Keywords&gt;Injury Severity Score&lt;/Keywords&gt;&lt;Keywords&gt;level&lt;/Keywords&gt;&lt;Keywords&gt;lung&lt;/Keywords&gt;&lt;Keywords&gt;lung injury&lt;/Keywords&gt;&lt;Keywords&gt;macrophage&lt;/Keywords&gt;&lt;Keywords&gt;macrophages&lt;/Keywords&gt;&lt;Keywords&gt;Male&lt;/Keywords&gt;&lt;Keywords&gt;mediator&lt;/Keywords&gt;&lt;Keywords&gt;metabolism&lt;/Keywords&gt;&lt;Keywords&gt;method&lt;/Keywords&gt;&lt;Keywords&gt;methods&lt;/Keywords&gt;&lt;Keywords&gt;mice&lt;/Keywords&gt;&lt;Keywords&gt;Middle Aged&lt;/Keywords&gt;&lt;Keywords&gt;murine&lt;/Keywords&gt;&lt;Keywords&gt;murine macrophages&lt;/Keywords&gt;&lt;Keywords&gt;necrosis&lt;/Keywords&gt;&lt;Keywords&gt;nitric oxide&lt;/Keywords&gt;&lt;Keywords&gt;nitric-oxide&lt;/Keywords&gt;&lt;Keywords&gt;Nitrites&lt;/Keywords&gt;&lt;Keywords&gt;NO&lt;/Keywords&gt;&lt;Keywords&gt;patient&lt;/Keywords&gt;&lt;Keywords&gt;proinflammatory&lt;/Keywords&gt;&lt;Keywords&gt;Prospective Studies&lt;/Keywords&gt;&lt;Keywords&gt;protein&lt;/Keywords&gt;&lt;Keywords&gt;RAW 264.7&lt;/Keywords&gt;&lt;Keywords&gt;receptor&lt;/Keywords&gt;&lt;Keywords&gt;receptors&lt;/Keywords&gt;&lt;Keywords&gt;recombinant&lt;/Keywords&gt;&lt;Keywords&gt;release&lt;/Keywords&gt;&lt;Keywords&gt;research&lt;/Keywords&gt;&lt;Keywords&gt;Respiratory Distress Syndrome,Adult&lt;/Keywords&gt;&lt;Keywords&gt;serum&lt;/Keywords&gt;&lt;Keywords&gt;shock&lt;/Keywords&gt;&lt;Keywords&gt;signal&lt;/Keywords&gt;&lt;Keywords&gt;system&lt;/Keywords&gt;&lt;Keywords&gt;toll like receptors&lt;/Keywords&gt;&lt;Keywords&gt;toll-like&lt;/Keywords&gt;&lt;Keywords&gt;TOLL-LIKE RECEPTORS&lt;/Keywords&gt;&lt;Keywords&gt;Wounds and Injuries&lt;/Keywords&gt;&lt;Keywords&gt;intracellular&lt;/Keywords&gt;&lt;Keywords&gt;proteins&lt;/Keywords&gt;&lt;Keywords&gt;plasma&lt;/Keywords&gt;&lt;Keywords&gt;individuals&lt;/Keywords&gt;&lt;Reprint&gt;Not in File&lt;/Reprint&gt;&lt;Start_Page&gt;41&lt;/Start_Page&gt;&lt;End_Page&gt;47&lt;/End_Page&gt;&lt;Periodical&gt;J.Surg.Res.&lt;/Periodical&gt;&lt;Volume&gt;126&lt;/Volume&gt;&lt;Issue&gt;1&lt;/Issue&gt;&lt;Address&gt;Department of Anesthesia, San Francisco General Hospital, University of California, California 94110, USA&lt;/Address&gt;&lt;Web_URL&gt;PM:15916973&lt;/Web_URL&gt;&lt;Web_URL_Link1&gt;&lt;u&gt;file://C:\Program Files\Reference Manager 10\pdfs\6127 rf.pdf&lt;/u&gt;&lt;/Web_URL_Link1&gt;&lt;ZZ_JournalFull&gt;&lt;f name="System"&gt;J.Surgical Research&lt;/f&gt;&lt;/ZZ_JournalFull&gt;&lt;ZZ_JournalStdAbbrev&gt;&lt;f name="System"&gt;J.Surg.Res.&lt;/f&gt;&lt;/ZZ_JournalStdAbbrev&gt;&lt;ZZ_WorkformID&gt;1&lt;/ZZ_WorkformID&gt;&lt;/MDL&gt;&lt;/Cite&gt;&lt;Cite&gt;&lt;Author&gt;Kaetsu&lt;/Author&gt;&lt;Year&gt;2001&lt;/Year&gt;&lt;RecNum&gt;6128&lt;/RecNum&gt;&lt;IDText&gt;Role of heat shock protein 60 (HSP60) on paraquat intoxication&lt;/IDText&gt;&lt;MDL Ref_Type="Journal"&gt;&lt;Ref_Type&gt;Journal&lt;/Ref_Type&gt;&lt;Ref_ID&gt;6128&lt;/Ref_ID&gt;&lt;Title_Primary&gt;Role of heat shock protein 60 (HSP60) on paraquat intoxication&lt;/Title_Primary&gt;&lt;Authors_Primary&gt;Kaetsu,A.&lt;/Authors_Primary&gt;&lt;Authors_Primary&gt;Fukushima,T.&lt;/Authors_Primary&gt;&lt;Authors_Primary&gt;Inoue,S.&lt;/Authors_Primary&gt;&lt;Authors_Primary&gt;Lim,H.&lt;/Authors_Primary&gt;&lt;Authors_Primary&gt;Moriyama,M.&lt;/Authors_Primary&gt;&lt;Date_Primary&gt;2001/9&lt;/Date_Primary&gt;&lt;Keywords&gt;activation&lt;/Keywords&gt;&lt;Keywords&gt;Animals&lt;/Keywords&gt;&lt;Keywords&gt;biosynthesis&lt;/Keywords&gt;&lt;Keywords&gt;Chaperonin 60&lt;/Keywords&gt;&lt;Keywords&gt;chemically induced&lt;/Keywords&gt;&lt;Keywords&gt;drug effects&lt;/Keywords&gt;&lt;Keywords&gt;electrophoresis&lt;/Keywords&gt;&lt;Keywords&gt;Electrophoresis,Polyacrylamide Gel&lt;/Keywords&gt;&lt;Keywords&gt;exposure&lt;/Keywords&gt;&lt;Keywords&gt;fibrosis&lt;/Keywords&gt;&lt;Keywords&gt;function&lt;/Keywords&gt;&lt;Keywords&gt;health&lt;/Keywords&gt;&lt;Keywords&gt;Heat&lt;/Keywords&gt;&lt;Keywords&gt;heat shock&lt;/Keywords&gt;&lt;Keywords&gt;Herbicides&lt;/Keywords&gt;&lt;Keywords&gt;HSP60&lt;/Keywords&gt;&lt;Keywords&gt;Japan&lt;/Keywords&gt;&lt;Keywords&gt;level&lt;/Keywords&gt;&lt;Keywords&gt;Lipid Peroxidation&lt;/Keywords&gt;&lt;Keywords&gt;lung&lt;/Keywords&gt;&lt;Keywords&gt;lung mitochondria&lt;/Keywords&gt;&lt;Keywords&gt;Male&lt;/Keywords&gt;&lt;Keywords&gt;Malondialdehyde&lt;/Keywords&gt;&lt;Keywords&gt;metabolism&lt;/Keywords&gt;&lt;Keywords&gt;method&lt;/Keywords&gt;&lt;Keywords&gt;Mitochondria&lt;/Keywords&gt;&lt;Keywords&gt;Molecular Weight&lt;/Keywords&gt;&lt;Keywords&gt;NO&lt;/Keywords&gt;&lt;Keywords&gt;Organ Size&lt;/Keywords&gt;&lt;Keywords&gt;parameters&lt;/Keywords&gt;&lt;Keywords&gt;paraquat&lt;/Keywords&gt;&lt;Keywords&gt;pathology&lt;/Keywords&gt;&lt;Keywords&gt;polyacrylamide&lt;/Keywords&gt;&lt;Keywords&gt;prevention &amp;amp; control&lt;/Keywords&gt;&lt;Keywords&gt;profile&lt;/Keywords&gt;&lt;Keywords&gt;protein&lt;/Keywords&gt;&lt;Keywords&gt;proteins&lt;/Keywords&gt;&lt;Keywords&gt;Public Health&lt;/Keywords&gt;&lt;Keywords&gt;pulmonary&lt;/Keywords&gt;&lt;Keywords&gt;pulmonary fibrosis&lt;/Keywords&gt;&lt;Keywords&gt;radical&lt;/Keywords&gt;&lt;Keywords&gt;range&lt;/Keywords&gt;&lt;Keywords&gt;rat&lt;/Keywords&gt;&lt;Keywords&gt;rat lung&lt;/Keywords&gt;&lt;Keywords&gt;rats&lt;/Keywords&gt;&lt;Keywords&gt;Rats,Wistar&lt;/Keywords&gt;&lt;Keywords&gt;repair&lt;/Keywords&gt;&lt;Keywords&gt;shock&lt;/Keywords&gt;&lt;Keywords&gt;Specific Pathogen-Free Organisms&lt;/Keywords&gt;&lt;Keywords&gt;toxicity&lt;/Keywords&gt;&lt;Keywords&gt;treatment&lt;/Keywords&gt;&lt;Keywords&gt;oxidative&lt;/Keywords&gt;&lt;Keywords&gt;folding&lt;/Keywords&gt;&lt;Keywords&gt;polypeptides&lt;/Keywords&gt;&lt;Keywords&gt;polypeptide&lt;/Keywords&gt;&lt;Keywords&gt;oxidation&lt;/Keywords&gt;&lt;Keywords&gt;expression&lt;/Keywords&gt;&lt;Keywords&gt;induction&lt;/Keywords&gt;&lt;Keywords&gt;cells&lt;/Keywords&gt;&lt;Keywords&gt;cell&lt;/Keywords&gt;&lt;Keywords&gt;tissues&lt;/Keywords&gt;&lt;Keywords&gt;tissue&lt;/Keywords&gt;&lt;Reprint&gt;Not in File&lt;/Reprint&gt;&lt;Start_Page&gt;425&lt;/Start_Page&gt;&lt;End_Page&gt;430&lt;/End_Page&gt;&lt;Periodical&gt;J.Appl.Toxicol.&lt;/Periodical&gt;&lt;Volume&gt;21&lt;/Volume&gt;&lt;Issue&gt;5&lt;/Issue&gt;&lt;Address&gt;Department of Public Health, School of Medicine, Fukuoka University, 7-45-1 Nanakuma, Jonan-ku, Fukuoka 814-0180, Japan. kaetsu@cis.fukuoka-u.ac.jp&lt;/Address&gt;&lt;Web_URL&gt;PM:11746186&lt;/Web_URL&gt;&lt;Web_URL_Link1&gt;&lt;u&gt;file://C:\Program Files\Reference Manager 10\pdfs\6128 rf.pdf&lt;/u&gt;&lt;/Web_URL_Link1&gt;&lt;ZZ_JournalStdAbbrev&gt;&lt;f name="System"&gt;J.Appl.Toxicol.&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85,86]</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36</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Heat shock protein 8  (HSP 70)</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63017]</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HSP</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F, PCXA, SR</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 PMM,DEF</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Jung&lt;/Author&gt;&lt;Year&gt;2007&lt;/Year&gt;&lt;RecNum&gt;5975&lt;/RecNum&gt;&lt;IDText&gt;Pro-oxidative DEP chemicals induce heat shock proteins and an unfolding protein response in a bronchial epithelial cell line as determined by DIGE analysis&lt;/IDText&gt;&lt;MDL Ref_Type="Journal"&gt;&lt;Ref_Type&gt;Journal&lt;/Ref_Type&gt;&lt;Ref_ID&gt;5975&lt;/Ref_ID&gt;&lt;Title_Primary&gt;Pro-oxidative DEP chemicals induce heat shock proteins and an unfolding protein response in a bronchial epithelial cell line as determined by DIGE analysis&lt;/Title_Primary&gt;&lt;Authors_Primary&gt;Jung,E.J.&lt;/Authors_Primary&gt;&lt;Authors_Primary&gt;Avliyakulov,N.K.&lt;/Authors_Primary&gt;&lt;Authors_Primary&gt;Boontheung,P.&lt;/Authors_Primary&gt;&lt;Authors_Primary&gt;Loo,J.A.&lt;/Authors_Primary&gt;&lt;Authors_Primary&gt;Nel,A.E.&lt;/Authors_Primary&gt;&lt;Date_Primary&gt;2007/11&lt;/Date_Primary&gt;&lt;Keywords&gt;2-D&lt;/Keywords&gt;&lt;Keywords&gt;allergy&lt;/Keywords&gt;&lt;Keywords&gt;analysis&lt;/Keywords&gt;&lt;Keywords&gt;antioxidant&lt;/Keywords&gt;&lt;Keywords&gt;BEAS-2B&lt;/Keywords&gt;&lt;Keywords&gt;bronchial&lt;/Keywords&gt;&lt;Keywords&gt;cell&lt;/Keywords&gt;&lt;Keywords&gt;cell line&lt;/Keywords&gt;&lt;Keywords&gt;cell-line&lt;/Keywords&gt;&lt;Keywords&gt;clinical&lt;/Keywords&gt;&lt;Keywords&gt;culture&lt;/Keywords&gt;&lt;Keywords&gt;Cysteine&lt;/Keywords&gt;&lt;Keywords&gt;diesel&lt;/Keywords&gt;&lt;Keywords&gt;expression&lt;/Keywords&gt;&lt;Keywords&gt;extract&lt;/Keywords&gt;&lt;Keywords&gt;factor&lt;/Keywords&gt;&lt;Keywords&gt;health&lt;/Keywords&gt;&lt;Keywords&gt;Heat&lt;/Keywords&gt;&lt;Keywords&gt;heat shock&lt;/Keywords&gt;&lt;Keywords&gt;HSP&lt;/Keywords&gt;&lt;Keywords&gt;human&lt;/Keywords&gt;&lt;Keywords&gt;il-6&lt;/Keywords&gt;&lt;Keywords&gt;il-8&lt;/Keywords&gt;&lt;Keywords&gt;Immunoblotting&lt;/Keywords&gt;&lt;Keywords&gt;immunology&lt;/Keywords&gt;&lt;Keywords&gt;increased expression&lt;/Keywords&gt;&lt;Keywords&gt;induction&lt;/Keywords&gt;&lt;Keywords&gt;injuries&lt;/Keywords&gt;&lt;Keywords&gt;injury&lt;/Keywords&gt;&lt;Keywords&gt;line&lt;/Keywords&gt;&lt;Keywords&gt;lung&lt;/Keywords&gt;&lt;Keywords&gt;mrna&lt;/Keywords&gt;&lt;Keywords&gt;oxidant&lt;/Keywords&gt;&lt;Keywords&gt;oxidative&lt;/Keywords&gt;&lt;Keywords&gt;oxidative stress&lt;/Keywords&gt;&lt;Keywords&gt;oxygen&lt;/Keywords&gt;&lt;Keywords&gt;oxygen radicals&lt;/Keywords&gt;&lt;Keywords&gt;Particulate Matter&lt;/Keywords&gt;&lt;Keywords&gt;PCR&lt;/Keywords&gt;&lt;Keywords&gt;proinflammatory&lt;/Keywords&gt;&lt;Keywords&gt;protein&lt;/Keywords&gt;&lt;Keywords&gt;proteins&lt;/Keywords&gt;&lt;Keywords&gt;proteomic&lt;/Keywords&gt;&lt;Keywords&gt;Proteomics&lt;/Keywords&gt;&lt;Keywords&gt;radical&lt;/Keywords&gt;&lt;Keywords&gt;real-time&lt;/Keywords&gt;&lt;Keywords&gt;research&lt;/Keywords&gt;&lt;Keywords&gt;shock&lt;/Keywords&gt;&lt;Keywords&gt;stress&lt;/Keywords&gt;&lt;Keywords&gt;thiol&lt;/Keywords&gt;&lt;Keywords&gt;transcription&lt;/Keywords&gt;&lt;Keywords&gt;transcription factor&lt;/Keywords&gt;&lt;Keywords&gt;translocation&lt;/Keywords&gt;&lt;Reprint&gt;Not in File&lt;/Reprint&gt;&lt;Start_Page&gt;3906&lt;/Start_Page&gt;&lt;End_Page&gt;3918&lt;/End_Page&gt;&lt;Periodical&gt;Proteomics&lt;/Periodical&gt;&lt;Volume&gt;7&lt;/Volume&gt;&lt;Issue&gt;21&lt;/Issue&gt;&lt;Address&gt;Department of Medicine, Division of Clinical Immunology and Allergy, and David Geffen School of Medicine, University of California-Los Angeles, CA 90095, USA&lt;/Address&gt;&lt;Web_URL&gt;PM:17922515&lt;/Web_URL&gt;&lt;Web_URL_Link1&gt;&lt;u&gt;file://C:\Program Files\Reference Manager 10\pdfs\5975 rf.pdf&lt;/u&gt;&lt;/Web_URL_Link1&gt;&lt;ZZ_JournalFull&gt;&lt;f name="System"&gt;Proteomics&lt;/f&gt;&lt;/ZZ_JournalFull&gt;&lt;ZZ_WorkformID&gt;1&lt;/ZZ_WorkformID&gt;&lt;/MDL&gt;&lt;/Cite&gt;&lt;Cite&gt;&lt;Author&gt;Bromberg&lt;/Author&gt;&lt;Year&gt;2008&lt;/Year&gt;&lt;RecNum&gt;6129&lt;/RecNum&gt;&lt;IDText&gt;Enhanced expression of 70-kilodalton heat shock protein limits cell division in a sepsis-induced model of acute respiratory distress syndrome&lt;/IDText&gt;&lt;MDL Ref_Type="Journal"&gt;&lt;Ref_Type&gt;Journal&lt;/Ref_Type&gt;&lt;Ref_ID&gt;6129&lt;/Ref_ID&gt;&lt;Title_Primary&gt;Enhanced expression of 70-kilodalton heat shock protein limits cell division in a sepsis-induced model of acute respiratory distress syndrome&lt;/Title_Primary&gt;&lt;Authors_Primary&gt;Bromberg,Z.&lt;/Authors_Primary&gt;&lt;Authors_Primary&gt;Raj,N.&lt;/Authors_Primary&gt;&lt;Authors_Primary&gt;Goloubinoff,P.&lt;/Authors_Primary&gt;&lt;Authors_Primary&gt;Deutschman,C.S.&lt;/Authors_Primary&gt;&lt;Authors_Primary&gt;Weiss,Y.G.&lt;/Authors_Primary&gt;&lt;Date_Primary&gt;2008/1&lt;/Date_Primary&gt;&lt;Keywords&gt;A549&lt;/Keywords&gt;&lt;Keywords&gt;alveolar&lt;/Keywords&gt;&lt;Keywords&gt;analysis&lt;/Keywords&gt;&lt;Keywords&gt;Animal&lt;/Keywords&gt;&lt;Keywords&gt;animal model&lt;/Keywords&gt;&lt;Keywords&gt;Animals&lt;/Keywords&gt;&lt;Keywords&gt;assay&lt;/Keywords&gt;&lt;Keywords&gt;blot&lt;/Keywords&gt;&lt;Keywords&gt;bromodeoxyuridine&lt;/Keywords&gt;&lt;Keywords&gt;care&lt;/Keywords&gt;&lt;Keywords&gt;cell&lt;/Keywords&gt;&lt;Keywords&gt;cell culture&lt;/Keywords&gt;&lt;Keywords&gt;Cell Division&lt;/Keywords&gt;&lt;Keywords&gt;cell proliferation&lt;/Keywords&gt;&lt;Keywords&gt;cell-proliferation&lt;/Keywords&gt;&lt;Keywords&gt;cells&lt;/Keywords&gt;&lt;Keywords&gt;Cells,Cultured&lt;/Keywords&gt;&lt;Keywords&gt;complications&lt;/Keywords&gt;&lt;Keywords&gt;Critical Care&lt;/Keywords&gt;&lt;Keywords&gt;culture&lt;/Keywords&gt;&lt;Keywords&gt;degradation&lt;/Keywords&gt;&lt;Keywords&gt;design&lt;/Keywords&gt;&lt;Keywords&gt;Disease Models,Animal&lt;/Keywords&gt;&lt;Keywords&gt;distress syndrome&lt;/Keywords&gt;&lt;Keywords&gt;drug effects&lt;/Keywords&gt;&lt;Keywords&gt;drug therapy&lt;/Keywords&gt;&lt;Keywords&gt;Electrophoretic Mobility Shift Assay&lt;/Keywords&gt;&lt;Keywords&gt;epithelial cells&lt;/Keywords&gt;&lt;Keywords&gt;etiology&lt;/Keywords&gt;&lt;Keywords&gt;expression&lt;/Keywords&gt;&lt;Keywords&gt;factor&lt;/Keywords&gt;&lt;Keywords&gt;factor-alpha&lt;/Keywords&gt;&lt;Keywords&gt;gene&lt;/Keywords&gt;&lt;Keywords&gt;gene therapy&lt;/Keywords&gt;&lt;Keywords&gt;Heat&lt;/Keywords&gt;&lt;Keywords&gt;heat shock&lt;/Keywords&gt;&lt;Keywords&gt;heat-shock protein&lt;/Keywords&gt;&lt;Keywords&gt;Heat-Shock Proteins&lt;/Keywords&gt;&lt;Keywords&gt;HSP70 Heat-Shock Proteins&lt;/Keywords&gt;&lt;Keywords&gt;ii cells&lt;/Keywords&gt;&lt;Keywords&gt;Immunoblotting&lt;/Keywords&gt;&lt;Keywords&gt;immunohistochemistry&lt;/Keywords&gt;&lt;Keywords&gt;Immunoprecipitation&lt;/Keywords&gt;&lt;Keywords&gt;injuries&lt;/Keywords&gt;&lt;Keywords&gt;injury&lt;/Keywords&gt;&lt;Keywords&gt;interaction&lt;/Keywords&gt;&lt;Keywords&gt;ligation&lt;/Keywords&gt;&lt;Keywords&gt;limits&lt;/Keywords&gt;&lt;Keywords&gt;lung&lt;/Keywords&gt;&lt;Keywords&gt;lung injury&lt;/Keywords&gt;&lt;Keywords&gt;lungs&lt;/Keywords&gt;&lt;Keywords&gt;Male&lt;/Keywords&gt;&lt;Keywords&gt;marker&lt;/Keywords&gt;&lt;Keywords&gt;model&lt;/Keywords&gt;&lt;Keywords&gt;necrosis&lt;/Keywords&gt;&lt;Keywords&gt;necrosis factor-alpha&lt;/Keywords&gt;&lt;Keywords&gt;necrosis-factor-alpha&lt;/Keywords&gt;&lt;Keywords&gt;Nuclear Proteins&lt;/Keywords&gt;&lt;Keywords&gt;pathology&lt;/Keywords&gt;&lt;Keywords&gt;pharmacology&lt;/Keywords&gt;&lt;Keywords&gt;proliferation&lt;/Keywords&gt;&lt;Keywords&gt;protein&lt;/Keywords&gt;&lt;Keywords&gt;proteins&lt;/Keywords&gt;&lt;Keywords&gt;rat&lt;/Keywords&gt;&lt;Keywords&gt;rat lung&lt;/Keywords&gt;&lt;Keywords&gt;rat lungs&lt;/Keywords&gt;&lt;Keywords&gt;rats&lt;/Keywords&gt;&lt;Keywords&gt;Rats,Sprague-Dawley&lt;/Keywords&gt;&lt;Keywords&gt;research&lt;/Keywords&gt;&lt;Keywords&gt;respiratory distress syndrome&lt;/Keywords&gt;&lt;Keywords&gt;Respiratory Distress Syndrome,Adult&lt;/Keywords&gt;&lt;Keywords&gt;respiratory-distress&lt;/Keywords&gt;&lt;Keywords&gt;RESPIRATORY-DISTRESS-SYNDROME&lt;/Keywords&gt;&lt;Keywords&gt;sepsis&lt;/Keywords&gt;&lt;Keywords&gt;shock&lt;/Keywords&gt;&lt;Keywords&gt;Syndrome&lt;/Keywords&gt;&lt;Keywords&gt;therapy&lt;/Keywords&gt;&lt;Keywords&gt;trachea&lt;/Keywords&gt;&lt;Keywords&gt;transcription&lt;/Keywords&gt;&lt;Keywords&gt;transcription factor&lt;/Keywords&gt;&lt;Keywords&gt;treatment&lt;/Keywords&gt;&lt;Keywords&gt;Treatment Outcome&lt;/Keywords&gt;&lt;Keywords&gt;tumor&lt;/Keywords&gt;&lt;Keywords&gt;tumor necrosis factor-alpha&lt;/Keywords&gt;&lt;Keywords&gt;tumor-necrosis&lt;/Keywords&gt;&lt;Keywords&gt;type I&lt;/Keywords&gt;&lt;Keywords&gt;type I cell&lt;/Keywords&gt;&lt;Keywords&gt;type I cells&lt;/Keywords&gt;&lt;Keywords&gt;type II&lt;/Keywords&gt;&lt;Keywords&gt;type ii cell&lt;/Keywords&gt;&lt;Keywords&gt;type II cells&lt;/Keywords&gt;&lt;Keywords&gt;type-ii&lt;/Keywords&gt;&lt;Reprint&gt;Not in File&lt;/Reprint&gt;&lt;Start_Page&gt;246&lt;/Start_Page&gt;&lt;End_Page&gt;255&lt;/End_Page&gt;&lt;Periodical&gt;Crit Care Med.&lt;/Periodical&gt;&lt;Volume&gt;36&lt;/Volume&gt;&lt;Issue&gt;1&lt;/Issue&gt;&lt;Address&gt;Department of Anesthesiology and Critical Care Medicine, Goldyne Savad Institute of Gene Therapy, Hadassah-Hebrew University School of Medicine, Jerusalem, Israel&lt;/Address&gt;&lt;Web_URL&gt;PM:17989570&lt;/Web_URL&gt;&lt;Web_URL_Link1&gt;&lt;u&gt;file://C:\Program Files\Reference Manager 10\pdfs\6129 rf.pdf&lt;/u&gt;&lt;/Web_URL_Link1&gt;&lt;ZZ_JournalStdAbbrev&gt;&lt;f name="System"&gt;Crit Care Med.&lt;/f&gt;&lt;/ZZ_JournalStdAbbrev&gt;&lt;ZZ_WorkformID&gt;1&lt;/ZZ_WorkformID&gt;&lt;/MDL&gt;&lt;/Cite&gt;&lt;Cite&gt;&lt;Author&gt;Guo&lt;/Author&gt;&lt;Year&gt;2007&lt;/Year&gt;&lt;RecNum&gt;6130&lt;/RecNum&gt;&lt;IDText&gt;Heat shock protein 70 regulates cellular redox status by modulating glutathione-related enzyme activities&lt;/IDText&gt;&lt;MDL Ref_Type="Journal"&gt;&lt;Ref_Type&gt;Journal&lt;/Ref_Type&gt;&lt;Ref_ID&gt;6130&lt;/Ref_ID&gt;&lt;Title_Primary&gt;Heat shock protein 70 regulates cellular redox status by modulating glutathione-related enzyme activities&lt;/Title_Primary&gt;&lt;Authors_Primary&gt;Guo,S.&lt;/Authors_Primary&gt;&lt;Authors_Primary&gt;Wharton,W.&lt;/Authors_Primary&gt;&lt;Authors_Primary&gt;Moseley,P.&lt;/Authors_Primary&gt;&lt;Authors_Primary&gt;Shi,H.&lt;/Authors_Primary&gt;&lt;Date_Primary&gt;2007&lt;/Date_Primary&gt;&lt;Keywords&gt;Animals&lt;/Keywords&gt;&lt;Keywords&gt;antioxidant&lt;/Keywords&gt;&lt;Keywords&gt;antioxidant enzymes&lt;/Keywords&gt;&lt;Keywords&gt;antioxidants&lt;/Keywords&gt;&lt;Keywords&gt;Biomedical Research&lt;/Keywords&gt;&lt;Keywords&gt;cell&lt;/Keywords&gt;&lt;Keywords&gt;Cell Hypoxia&lt;/Keywords&gt;&lt;Keywords&gt;cell line&lt;/Keywords&gt;&lt;Keywords&gt;Cell Survival&lt;/Keywords&gt;&lt;Keywords&gt;cells&lt;/Keywords&gt;&lt;Keywords&gt;control&lt;/Keywords&gt;&lt;Keywords&gt;Cytoprotection&lt;/Keywords&gt;&lt;Keywords&gt;damage&lt;/Keywords&gt;&lt;Keywords&gt;deficiency&lt;/Keywords&gt;&lt;Keywords&gt;dogs&lt;/Keywords&gt;&lt;Keywords&gt;environment&lt;/Keywords&gt;&lt;Keywords&gt;enzyme&lt;/Keywords&gt;&lt;Keywords&gt;enzyme-activity&lt;/Keywords&gt;&lt;Keywords&gt;enzymes&lt;/Keywords&gt;&lt;Keywords&gt;enzymology&lt;/Keywords&gt;&lt;Keywords&gt;exposure&lt;/Keywords&gt;&lt;Keywords&gt;fluorescence&lt;/Keywords&gt;&lt;Keywords&gt;genetics&lt;/Keywords&gt;&lt;Keywords&gt;glucose&lt;/Keywords&gt;&lt;Keywords&gt;glutathione&lt;/Keywords&gt;&lt;Keywords&gt;Glutathione Peroxidase&lt;/Keywords&gt;&lt;Keywords&gt;Glutathione Reductase&lt;/Keywords&gt;&lt;Keywords&gt;glutathione-peroxidase&lt;/Keywords&gt;&lt;Keywords&gt;health&lt;/Keywords&gt;&lt;Keywords&gt;Heat&lt;/Keywords&gt;&lt;Keywords&gt;heat shock&lt;/Keywords&gt;&lt;Keywords&gt;heat-shock protein&lt;/Keywords&gt;&lt;Keywords&gt;Heat-Shock Proteins&lt;/Keywords&gt;&lt;Keywords&gt;HSP&lt;/Keywords&gt;&lt;Keywords&gt;HSP70 Heat-Shock Proteins&lt;/Keywords&gt;&lt;Keywords&gt;humans&lt;/Keywords&gt;&lt;Keywords&gt;increase&lt;/Keywords&gt;&lt;Keywords&gt;ischemia&lt;/Keywords&gt;&lt;Keywords&gt;kidney&lt;/Keywords&gt;&lt;Keywords&gt;level&lt;/Keywords&gt;&lt;Keywords&gt;mechanism&lt;/Keywords&gt;&lt;Keywords&gt;mechanisms&lt;/Keywords&gt;&lt;Keywords&gt;metabolism&lt;/Keywords&gt;&lt;Keywords&gt;mexico&lt;/Keywords&gt;&lt;Keywords&gt;modulate&lt;/Keywords&gt;&lt;Keywords&gt;NO&lt;/Keywords&gt;&lt;Keywords&gt;Oxidation-Reduction&lt;/Keywords&gt;&lt;Keywords&gt;oxidative stress&lt;/Keywords&gt;&lt;Keywords&gt;oxygen&lt;/Keywords&gt;&lt;Keywords&gt;pathology&lt;/Keywords&gt;&lt;Keywords&gt;pathway&lt;/Keywords&gt;&lt;Keywords&gt;pathways&lt;/Keywords&gt;&lt;Keywords&gt;peroxidase&lt;/Keywords&gt;&lt;Keywords&gt;protection&lt;/Keywords&gt;&lt;Keywords&gt;protein&lt;/Keywords&gt;&lt;Keywords&gt;proteins&lt;/Keywords&gt;&lt;Keywords&gt;Reactive Oxygen Species&lt;/Keywords&gt;&lt;Keywords&gt;redox&lt;/Keywords&gt;&lt;Keywords&gt;research&lt;/Keywords&gt;&lt;Keywords&gt;ROS&lt;/Keywords&gt;&lt;Keywords&gt;shock&lt;/Keywords&gt;&lt;Keywords&gt;stress&lt;/Keywords&gt;&lt;Keywords&gt;tissue&lt;/Keywords&gt;&lt;Keywords&gt;tissues&lt;/Keywords&gt;&lt;Keywords&gt;transfection&lt;/Keywords&gt;&lt;Keywords&gt;Up-Regulation&lt;/Keywords&gt;&lt;Reprint&gt;Not in File&lt;/Reprint&gt;&lt;Start_Page&gt;245&lt;/Start_Page&gt;&lt;End_Page&gt;254&lt;/End_Page&gt;&lt;Periodical&gt;Cell Stress.Chaperones.&lt;/Periodical&gt;&lt;Volume&gt;12&lt;/Volume&gt;&lt;Issue&gt;3&lt;/Issue&gt;&lt;Address&gt;Center of Biomedical Research Excellence and College of Pharmacy, University of New Mexico Health Sciences Center, Albuquerque, NM 87131, USA&lt;/Address&gt;&lt;Web_URL&gt;PM:17915557&lt;/Web_URL&gt;&lt;Web_URL_Link1&gt;&lt;u&gt;file://C:\Program Files\Reference Manager 10\pdfs\6130 rf.pdf&lt;/u&gt;&lt;/Web_URL_Link1&gt;&lt;ZZ_JournalStdAbbrev&gt;&lt;f name="System"&gt;Cell Stress.Chaperones.&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2,87,88]</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37</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Hemopexin</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8K1U6]</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OTCP</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VCT, OCP, TRAN</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Williams&lt;/Author&gt;&lt;Year&gt;2007&lt;/Year&gt;&lt;RecNum&gt;5954&lt;/RecNum&gt;&lt;IDText&gt;Attenuation of ozone-induced airway inflammation and hyper-responsiveness by c-Jun NH2 terminal kinase inhibitor SP600125&lt;/IDText&gt;&lt;MDL Ref_Type="Journal"&gt;&lt;Ref_Type&gt;Journal&lt;/Ref_Type&gt;&lt;Ref_ID&gt;5954&lt;/Ref_ID&gt;&lt;Title_Primary&gt;Attenuation of ozone-induced airway inflammation and hyper-responsiveness by c-Jun NH2 terminal kinase inhibitor SP600125&lt;/Title_Primary&gt;&lt;Authors_Primary&gt;Williams,A.S.&lt;/Authors_Primary&gt;&lt;Authors_Primary&gt;Issa,R.&lt;/Authors_Primary&gt;&lt;Authors_Primary&gt;Leung,S.Y.&lt;/Authors_Primary&gt;&lt;Authors_Primary&gt;Nath,P.&lt;/Authors_Primary&gt;&lt;Authors_Primary&gt;Ferguson,G.D.&lt;/Authors_Primary&gt;&lt;Authors_Primary&gt;Bennett,B.L.&lt;/Authors_Primary&gt;&lt;Authors_Primary&gt;Adcock,I.M.&lt;/Authors_Primary&gt;&lt;Authors_Primary&gt;Chung,K.F.&lt;/Authors_Primary&gt;&lt;Date_Primary&gt;2007/7&lt;/Date_Primary&gt;&lt;Keywords&gt;activation&lt;/Keywords&gt;&lt;Keywords&gt;airway&lt;/Keywords&gt;&lt;Keywords&gt;airway hyperresponsiveness&lt;/Keywords&gt;&lt;Keywords&gt;airway inflammation&lt;/Keywords&gt;&lt;Keywords&gt;analysis&lt;/Keywords&gt;&lt;Keywords&gt;Animals&lt;/Keywords&gt;&lt;Keywords&gt;antagonists &amp;amp; inhibitors&lt;/Keywords&gt;&lt;Keywords&gt;Anthracenes&lt;/Keywords&gt;&lt;Keywords&gt;Bronchial Hyperreactivity&lt;/Keywords&gt;&lt;Keywords&gt;bronchoalveolar&lt;/Keywords&gt;&lt;Keywords&gt;bronchoalveolar lavage fluid&lt;/Keywords&gt;&lt;Keywords&gt;c-jun&lt;/Keywords&gt;&lt;Keywords&gt;cell&lt;/Keywords&gt;&lt;Keywords&gt;cells&lt;/Keywords&gt;&lt;Keywords&gt;chain&lt;/Keywords&gt;&lt;Keywords&gt;chemoattractant&lt;/Keywords&gt;&lt;Keywords&gt;cytokine&lt;/Keywords&gt;&lt;Keywords&gt;cytology&lt;/Keywords&gt;&lt;Keywords&gt;disease&lt;/Keywords&gt;&lt;Keywords&gt;drug effects&lt;/Keywords&gt;&lt;Keywords&gt;exposure&lt;/Keywords&gt;&lt;Keywords&gt;expression&lt;/Keywords&gt;&lt;Keywords&gt;factor&lt;/Keywords&gt;&lt;Keywords&gt;fluid&lt;/Keywords&gt;&lt;Keywords&gt;gene&lt;/Keywords&gt;&lt;Keywords&gt;Gene Expression Regulation&lt;/Keywords&gt;&lt;Keywords&gt;genes&lt;/Keywords&gt;&lt;Keywords&gt;genetics&lt;/Keywords&gt;&lt;Keywords&gt;heart&lt;/Keywords&gt;&lt;Keywords&gt;Hemopexin&lt;/Keywords&gt;&lt;Keywords&gt;hyperresponsiveness&lt;/Keywords&gt;&lt;Keywords&gt;il-6&lt;/Keywords&gt;&lt;Keywords&gt;inflammation&lt;/Keywords&gt;&lt;Keywords&gt;inflammatory&lt;/Keywords&gt;&lt;Keywords&gt;inhibition&lt;/Keywords&gt;&lt;Keywords&gt;inhibitor&lt;/Keywords&gt;&lt;Keywords&gt;inhibitors&lt;/Keywords&gt;&lt;Keywords&gt;injection&lt;/Keywords&gt;&lt;Keywords&gt;interleukin-6&lt;/Keywords&gt;&lt;Keywords&gt;JNK Mitogen-Activated Protein Kinases&lt;/Keywords&gt;&lt;Keywords&gt;kinase&lt;/Keywords&gt;&lt;Keywords&gt;kinases&lt;/Keywords&gt;&lt;Keywords&gt;London&lt;/Keywords&gt;&lt;Keywords&gt;lung&lt;/Keywords&gt;&lt;Keywords&gt;Male&lt;/Keywords&gt;&lt;Keywords&gt;mediator&lt;/Keywords&gt;&lt;Keywords&gt;mediators&lt;/Keywords&gt;&lt;Keywords&gt;metabolism&lt;/Keywords&gt;&lt;Keywords&gt;Metallothionein&lt;/Keywords&gt;&lt;Keywords&gt;mice&lt;/Keywords&gt;&lt;Keywords&gt;Mice,Inbred BALB C&lt;/Keywords&gt;&lt;Keywords&gt;Mitogen-Activated Protein Kinases&lt;/Keywords&gt;&lt;Keywords&gt;modulation&lt;/Keywords&gt;&lt;Keywords&gt;molecule&lt;/Keywords&gt;&lt;Keywords&gt;monocyte&lt;/Keywords&gt;&lt;Keywords&gt;monocyte chemoattractant&lt;/Keywords&gt;&lt;Keywords&gt;monocyte chemoattractant protein-1&lt;/Keywords&gt;&lt;Keywords&gt;mrna&lt;/Keywords&gt;&lt;Keywords&gt;neutrophil&lt;/Keywords&gt;&lt;Keywords&gt;neutrophils&lt;/Keywords&gt;&lt;Keywords&gt;Oligonucleotide Array Sequence Analysis&lt;/Keywords&gt;&lt;Keywords&gt;oxidative&lt;/Keywords&gt;&lt;Keywords&gt;oxidative stress&lt;/Keywords&gt;&lt;Keywords&gt;ozone&lt;/Keywords&gt;&lt;Keywords&gt;ozone exposure&lt;/Keywords&gt;&lt;Keywords&gt;ozone-induced inflammation&lt;/Keywords&gt;&lt;Keywords&gt;pathway&lt;/Keywords&gt;&lt;Keywords&gt;pharmacology&lt;/Keywords&gt;&lt;Keywords&gt;phosphorylation&lt;/Keywords&gt;&lt;Keywords&gt;polymerase chain reaction&lt;/Keywords&gt;&lt;Keywords&gt;prevention &amp;amp; control&lt;/Keywords&gt;&lt;Keywords&gt;protein&lt;/Keywords&gt;&lt;Keywords&gt;protein kinase&lt;/Keywords&gt;&lt;Keywords&gt;Protein Kinase Inhibitors&lt;/Keywords&gt;&lt;Keywords&gt;protein kinases&lt;/Keywords&gt;&lt;Keywords&gt;protein-kinase&lt;/Keywords&gt;&lt;Keywords&gt;protein-kinases&lt;/Keywords&gt;&lt;Keywords&gt;proteins&lt;/Keywords&gt;&lt;Keywords&gt;Proto-Oncogene Proteins&lt;/Keywords&gt;&lt;Keywords&gt;Proto-Oncogene Proteins c-jun&lt;/Keywords&gt;&lt;Keywords&gt;protooncogene&lt;/Keywords&gt;&lt;Keywords&gt;real-time&lt;/Keywords&gt;&lt;Keywords&gt;redox&lt;/Keywords&gt;&lt;Keywords&gt;stress&lt;/Keywords&gt;&lt;Keywords&gt;toxicity&lt;/Keywords&gt;&lt;Keywords&gt;transcription&lt;/Keywords&gt;&lt;Keywords&gt;transcription factor&lt;/Keywords&gt;&lt;Reprint&gt;Not in File&lt;/Reprint&gt;&lt;Start_Page&gt;351&lt;/Start_Page&gt;&lt;End_Page&gt;359&lt;/End_Page&gt;&lt;Periodical&gt;J.Pharmacol.Exp.Ther.&lt;/Periodical&gt;&lt;Volume&gt;322&lt;/Volume&gt;&lt;Issue&gt;1&lt;/Issue&gt;&lt;Address&gt;Airway Disease Section, National Heart &amp;amp; Lung Institute, Imperial College, Dovehouse St, London SW3 6LY, UK&lt;/Address&gt;&lt;Web_URL&gt;PM:17460151&lt;/Web_URL&gt;&lt;Web_URL_Link1&gt;&lt;u&gt;file://C:\Program Files\Reference Manager 10\pdfs\5954 rf.pdf&lt;/u&gt;&lt;/Web_URL_Link1&gt;&lt;ZZ_JournalStdAbbrev&gt;&lt;f name="System"&gt;J.Pharmacol.Exp.Ther.&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89]</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38</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Isocitrate dehydrogenase [NADP] cytoplasmic (EC 1.1.1.42) (Cytosolic NADP-isocitr</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O88844]</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DH</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TAP</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Senthilnathan&lt;/Author&gt;&lt;Year&gt;2006&lt;/Year&gt;&lt;RecNum&gt;6131&lt;/RecNum&gt;&lt;IDText&gt;Modulation of TCA cycle enzymes and electron transport chain systems in experimental lung cancer&lt;/IDText&gt;&lt;MDL Ref_Type="Journal"&gt;&lt;Ref_Type&gt;Journal&lt;/Ref_Type&gt;&lt;Ref_ID&gt;6131&lt;/Ref_ID&gt;&lt;Title_Primary&gt;Modulation of TCA cycle enzymes and electron transport chain systems in experimental lung cancer&lt;/Title_Primary&gt;&lt;Authors_Primary&gt;Senthilnathan,P.&lt;/Authors_Primary&gt;&lt;Authors_Primary&gt;Padmavathi,R.&lt;/Authors_Primary&gt;&lt;Authors_Primary&gt;Magesh,V.&lt;/Authors_Primary&gt;&lt;Authors_Primary&gt;Sakthisekaran,D.&lt;/Authors_Primary&gt;&lt;Date_Primary&gt;2006/1/25&lt;/Date_Primary&gt;&lt;Keywords&gt;acid&lt;/Keywords&gt;&lt;Keywords&gt;agent&lt;/Keywords&gt;&lt;Keywords&gt;Animal&lt;/Keywords&gt;&lt;Keywords&gt;Animals&lt;/Keywords&gt;&lt;Keywords&gt;Antineoplastic Agents&lt;/Keywords&gt;&lt;Keywords&gt;Antineoplastic Agents,Phytogenic&lt;/Keywords&gt;&lt;Keywords&gt;Benzo(a)pyrene&lt;/Keywords&gt;&lt;Keywords&gt;biochemistry&lt;/Keywords&gt;&lt;Keywords&gt;cancer&lt;/Keywords&gt;&lt;Keywords&gt;Carcinogens&lt;/Keywords&gt;&lt;Keywords&gt;chain&lt;/Keywords&gt;&lt;Keywords&gt;chemically induced&lt;/Keywords&gt;&lt;Keywords&gt;chemistry&lt;/Keywords&gt;&lt;Keywords&gt;Citric Acid Cycle&lt;/Keywords&gt;&lt;Keywords&gt;complex&lt;/Keywords&gt;&lt;Keywords&gt;complexes&lt;/Keywords&gt;&lt;Keywords&gt;control&lt;/Keywords&gt;&lt;Keywords&gt;cycle&lt;/Keywords&gt;&lt;Keywords&gt;drug effects&lt;/Keywords&gt;&lt;Keywords&gt;drug therapy&lt;/Keywords&gt;&lt;Keywords&gt;Electron Transport&lt;/Keywords&gt;&lt;Keywords&gt;enzyme&lt;/Keywords&gt;&lt;Keywords&gt;enzymes&lt;/Keywords&gt;&lt;Keywords&gt;enzymology&lt;/Keywords&gt;&lt;Keywords&gt;extract&lt;/Keywords&gt;&lt;Keywords&gt;extracts&lt;/Keywords&gt;&lt;Keywords&gt;India&lt;/Keywords&gt;&lt;Keywords&gt;lung&lt;/Keywords&gt;&lt;Keywords&gt;lung cancer&lt;/Keywords&gt;&lt;Keywords&gt;Lung Neoplasms&lt;/Keywords&gt;&lt;Keywords&gt;Malate Dehydrogenase&lt;/Keywords&gt;&lt;Keywords&gt;Male&lt;/Keywords&gt;&lt;Keywords&gt;metabolism&lt;/Keywords&gt;&lt;Keywords&gt;mice&lt;/Keywords&gt;&lt;Keywords&gt;Mitochondria&lt;/Keywords&gt;&lt;Keywords&gt;modulation&lt;/Keywords&gt;&lt;Keywords&gt;Paclitaxel&lt;/Keywords&gt;&lt;Keywords&gt;pharmacology&lt;/Keywords&gt;&lt;Keywords&gt;Plant Extracts&lt;/Keywords&gt;&lt;Keywords&gt;system&lt;/Keywords&gt;&lt;Keywords&gt;systems&lt;/Keywords&gt;&lt;Keywords&gt;transport&lt;/Keywords&gt;&lt;Keywords&gt;treatment&lt;/Keywords&gt;&lt;Keywords&gt;Withania&lt;/Keywords&gt;&lt;Keywords&gt;tissues&lt;/Keywords&gt;&lt;Keywords&gt;tissue&lt;/Keywords&gt;&lt;Keywords&gt;localization&lt;/Keywords&gt;&lt;Reprint&gt;Not in File&lt;/Reprint&gt;&lt;Start_Page&gt;1010&lt;/Start_Page&gt;&lt;End_Page&gt;1014&lt;/End_Page&gt;&lt;Periodical&gt;Life Sci.&lt;/Periodical&gt;&lt;Volume&gt;78&lt;/Volume&gt;&lt;Issue&gt;9&lt;/Issue&gt;&lt;Address&gt;Department of Medical Biochemistry, Dr. ALM Postgraduate Institute of Basic Medical Sciences, University of Madras, Taramani, Chennai 600 113, India. senthilnpm@rediffmail.com&lt;/Address&gt;&lt;Web_URL&gt;PM:16143346&lt;/Web_URL&gt;&lt;Web_URL_Link1&gt;&lt;u&gt;file://C:\Program Files\Reference Manager 10\pdfs\6131 rf.pdf&lt;/u&gt;&lt;/Web_URL_Link1&gt;&lt;ZZ_JournalStdAbbrev&gt;&lt;f name="System"&gt;Life Sci.&lt;/f&gt;&lt;/ZZ_JournalStdAbbrev&gt;&lt;ZZ_WorkformID&gt;1&lt;/ZZ_WorkformID&gt;&lt;/MDL&gt;&lt;/Cite&gt;&lt;Cite&gt;&lt;Author&gt;Mitchell&lt;/Author&gt;&lt;Year&gt;2008&lt;/Year&gt;&lt;RecNum&gt;6132&lt;/RecNum&gt;&lt;IDText&gt;Stress alters the cellular and proteomic compartments of bovine bronchoalveolar lavage fluid&lt;/IDText&gt;&lt;MDL Ref_Type="Journal"&gt;&lt;Ref_Type&gt;Journal&lt;/Ref_Type&gt;&lt;Ref_ID&gt;6132&lt;/Ref_ID&gt;&lt;Title_Primary&gt;Stress alters the cellular and proteomic compartments of bovine bronchoalveolar lavage fluid&lt;/Title_Primary&gt;&lt;Authors_Primary&gt;Mitchell,G.B.&lt;/Authors_Primary&gt;&lt;Authors_Primary&gt;Clark,M.E.&lt;/Authors_Primary&gt;&lt;Authors_Primary&gt;Siwicky,M.&lt;/Authors_Primary&gt;&lt;Authors_Primary&gt;Caswell,J.L.&lt;/Authors_Primary&gt;&lt;Date_Primary&gt;2008/9/15&lt;/Date_Primary&gt;&lt;Keywords&gt;albumin&lt;/Keywords&gt;&lt;Keywords&gt;alters&lt;/Keywords&gt;&lt;Keywords&gt;Animals&lt;/Keywords&gt;&lt;Keywords&gt;annexin&lt;/Keywords&gt;&lt;Keywords&gt;bacterial&lt;/Keywords&gt;&lt;Keywords&gt;biosynthesis&lt;/Keywords&gt;&lt;Keywords&gt;blood&lt;/Keywords&gt;&lt;Keywords&gt;blot&lt;/Keywords&gt;&lt;Keywords&gt;bovine&lt;/Keywords&gt;&lt;Keywords&gt;bronchoalveolar&lt;/Keywords&gt;&lt;Keywords&gt;bronchoalveolar lavage&lt;/Keywords&gt;&lt;Keywords&gt;bronchoalveolar lavage fluid&lt;/Keywords&gt;&lt;Keywords&gt;calf&lt;/Keywords&gt;&lt;Keywords&gt;Carrier Proteins&lt;/Keywords&gt;&lt;Keywords&gt;cattle&lt;/Keywords&gt;&lt;Keywords&gt;chemistry&lt;/Keywords&gt;&lt;Keywords&gt;compartments&lt;/Keywords&gt;&lt;Keywords&gt;control&lt;/Keywords&gt;&lt;Keywords&gt;cytology&lt;/Keywords&gt;&lt;Keywords&gt;disease&lt;/Keywords&gt;&lt;Keywords&gt;Disease Susceptibility&lt;/Keywords&gt;&lt;Keywords&gt;electrophoresis&lt;/Keywords&gt;&lt;Keywords&gt;Electrophoresis,Gel,Two-Dimensional&lt;/Keywords&gt;&lt;Keywords&gt;epithelial lining fluid&lt;/Keywords&gt;&lt;Keywords&gt;expression&lt;/Keywords&gt;&lt;Keywords&gt;Female&lt;/Keywords&gt;&lt;Keywords&gt;fibrinogen&lt;/Keywords&gt;&lt;Keywords&gt;fluid&lt;/Keywords&gt;&lt;Keywords&gt;genetics&lt;/Keywords&gt;&lt;Keywords&gt;haptoglobin&lt;/Keywords&gt;&lt;Keywords&gt;Haptoglobins&lt;/Keywords&gt;&lt;Keywords&gt;Hemeproteins&lt;/Keywords&gt;&lt;Keywords&gt;Incidence&lt;/Keywords&gt;&lt;Keywords&gt;lavage&lt;/Keywords&gt;&lt;Keywords&gt;lavage fluid&lt;/Keywords&gt;&lt;Keywords&gt;LEUKOCYTE&lt;/Keywords&gt;&lt;Keywords&gt;leukocytes&lt;/Keywords&gt;&lt;Keywords&gt;line&lt;/Keywords&gt;&lt;Keywords&gt;lining fluid&lt;/Keywords&gt;&lt;Keywords&gt;lipopolysaccharide&lt;/Keywords&gt;&lt;Keywords&gt;Lipopolysaccharides&lt;/Keywords&gt;&lt;Keywords&gt;lung&lt;/Keywords&gt;&lt;Keywords&gt;lungs&lt;/Keywords&gt;&lt;Keywords&gt;Male&lt;/Keywords&gt;&lt;Keywords&gt;marker&lt;/Keywords&gt;&lt;Keywords&gt;markers&lt;/Keywords&gt;&lt;Keywords&gt;mass spectrometry&lt;/Keywords&gt;&lt;Keywords&gt;MASS-SPECTROMETRY&lt;/Keywords&gt;&lt;Keywords&gt;mechanism&lt;/Keywords&gt;&lt;Keywords&gt;metabolism&lt;/Keywords&gt;&lt;Keywords&gt;mrna&lt;/Keywords&gt;&lt;Keywords&gt;neutrophil&lt;/Keywords&gt;&lt;Keywords&gt;neutrophils&lt;/Keywords&gt;&lt;Keywords&gt;number&lt;/Keywords&gt;&lt;Keywords&gt;pathogen&lt;/Keywords&gt;&lt;Keywords&gt;pathogens&lt;/Keywords&gt;&lt;Keywords&gt;pathology&lt;/Keywords&gt;&lt;Keywords&gt;pharmacology&lt;/Keywords&gt;&lt;Keywords&gt;pneumonia&lt;/Keywords&gt;&lt;Keywords&gt;protein&lt;/Keywords&gt;&lt;Keywords&gt;protein expression&lt;/Keywords&gt;&lt;Keywords&gt;proteins&lt;/Keywords&gt;&lt;Keywords&gt;proteomic&lt;/Keywords&gt;&lt;Keywords&gt;Proteomics&lt;/Keywords&gt;&lt;Keywords&gt;pulmonary&lt;/Keywords&gt;&lt;Keywords&gt;quantification&lt;/Keywords&gt;&lt;Keywords&gt;Random Allocation&lt;/Keywords&gt;&lt;Keywords&gt;real-time&lt;/Keywords&gt;&lt;Keywords&gt;receptor&lt;/Keywords&gt;&lt;Keywords&gt;receptors&lt;/Keywords&gt;&lt;Keywords&gt;Receptors,Odorant&lt;/Keywords&gt;&lt;Keywords&gt;research&lt;/Keywords&gt;&lt;Keywords&gt;Respiratory Mucosa&lt;/Keywords&gt;&lt;Keywords&gt;respiratory-disease&lt;/Keywords&gt;&lt;Keywords&gt;Reverse Transcriptase Polymerase Chain Reaction&lt;/Keywords&gt;&lt;Keywords&gt;RNA&lt;/Keywords&gt;&lt;Keywords&gt;RNA,Messenger&lt;/Keywords&gt;&lt;Keywords&gt;serum&lt;/Keywords&gt;&lt;Keywords&gt;SPECTROMETRY&lt;/Keywords&gt;&lt;Keywords&gt;stress&lt;/Keywords&gt;&lt;Keywords&gt;Stress,Physiological&lt;/Keywords&gt;&lt;Keywords&gt;susceptibility&lt;/Keywords&gt;&lt;Keywords&gt;veterinary&lt;/Keywords&gt;&lt;Keywords&gt;enzyme&lt;/Keywords&gt;&lt;Keywords&gt;acid&lt;/Keywords&gt;&lt;Keywords&gt;cycle&lt;/Keywords&gt;&lt;Keywords&gt;function&lt;/Keywords&gt;&lt;Keywords&gt;oxidative&lt;/Keywords&gt;&lt;Keywords&gt;damage&lt;/Keywords&gt;&lt;Keywords&gt;conversion&lt;/Keywords&gt;&lt;Keywords&gt;antioxidant&lt;/Keywords&gt;&lt;Keywords&gt;antioxidants&lt;/Keywords&gt;&lt;Keywords&gt;glutathione&lt;/Keywords&gt;&lt;Keywords&gt;oxidative stress&lt;/Keywords&gt;&lt;Keywords&gt;cells&lt;/Keywords&gt;&lt;Keywords&gt;cell&lt;/Keywords&gt;&lt;Keywords&gt;neutralization&lt;/Keywords&gt;&lt;Keywords&gt;ROS&lt;/Keywords&gt;&lt;Keywords&gt;intracellular&lt;/Keywords&gt;&lt;Keywords&gt;increased expression&lt;/Keywords&gt;&lt;Reprint&gt;Not in File&lt;/Reprint&gt;&lt;Start_Page&gt;111&lt;/Start_Page&gt;&lt;End_Page&gt;125&lt;/End_Page&gt;&lt;Periodical&gt;Vet.Immunol.Immunopathol.&lt;/Periodical&gt;&lt;Volume&gt;125&lt;/Volume&gt;&lt;Issue&gt;1-2&lt;/Issue&gt;&lt;Address&gt;Department of Pathobiology, Ontario Veterinary College, University of Guelph, Guelph, ON, Canada N1G 2W1. gmitchel@uoguelph.ca&lt;/Address&gt;&lt;Web_URL&gt;PM:18565593&lt;/Web_URL&gt;&lt;Web_URL_Link1&gt;&lt;u&gt;file://C:\Program Files\Reference Manager 10\pdfs\6132 rf.pdf&lt;/u&gt;&lt;/Web_URL_Link1&gt;&lt;ZZ_JournalStdAbbrev&gt;&lt;f name="System"&gt;Vet.Immunol.Immunopathol.&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90,91]</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39</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Kininogen 1</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O08677]</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CP1</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BC, RVCD</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EF,PMM</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Ghosh&lt;/Author&gt;&lt;Year&gt;2006&lt;/Year&gt;&lt;RecNum&gt;5691&lt;/RecNum&gt;&lt;IDText&gt;Nitrotyrosine proteome survey in asthma identifies oxidative mechanism of catalase inactivation&lt;/IDText&gt;&lt;MDL Ref_Type="Journal"&gt;&lt;Ref_Type&gt;Journal&lt;/Ref_Type&gt;&lt;Ref_ID&gt;5691&lt;/Ref_ID&gt;&lt;Title_Primary&gt;Nitrotyrosine proteome survey in asthma identifies oxidative mechanism of catalase inactivation&lt;/Title_Primary&gt;&lt;Authors_Primary&gt;Ghosh,S.&lt;/Authors_Primary&gt;&lt;Authors_Primary&gt;Janocha,A.J.&lt;/Authors_Primary&gt;&lt;Authors_Primary&gt;Aronica,M.A.&lt;/Authors_Primary&gt;&lt;Authors_Primary&gt;Swaidani,S.&lt;/Authors_Primary&gt;&lt;Authors_Primary&gt;Comhair,S.A.&lt;/Authors_Primary&gt;&lt;Authors_Primary&gt;Xu,W.&lt;/Authors_Primary&gt;&lt;Authors_Primary&gt;Zheng,L.&lt;/Authors_Primary&gt;&lt;Authors_Primary&gt;Kaveti,S.&lt;/Authors_Primary&gt;&lt;Authors_Primary&gt;Kinter,M.&lt;/Authors_Primary&gt;&lt;Authors_Primary&gt;Hazen,S.L.&lt;/Authors_Primary&gt;&lt;Authors_Primary&gt;Erzurum,S.C.&lt;/Authors_Primary&gt;&lt;Date_Primary&gt;2006/5/1&lt;/Date_Primary&gt;&lt;Keywords&gt;Adult&lt;/Keywords&gt;&lt;Keywords&gt;airway&lt;/Keywords&gt;&lt;Keywords&gt;airway inflammation&lt;/Keywords&gt;&lt;Keywords&gt;airways&lt;/Keywords&gt;&lt;Keywords&gt;allergen&lt;/Keywords&gt;&lt;Keywords&gt;allergen challenge&lt;/Keywords&gt;&lt;Keywords&gt;analogs &amp;amp; derivatives&lt;/Keywords&gt;&lt;Keywords&gt;analysis&lt;/Keywords&gt;&lt;Keywords&gt;Animals&lt;/Keywords&gt;&lt;Keywords&gt;antioxidant&lt;/Keywords&gt;&lt;Keywords&gt;asthma&lt;/Keywords&gt;&lt;Keywords&gt;bronchoalveolar&lt;/Keywords&gt;&lt;Keywords&gt;bronchoalveolar lavage&lt;/Keywords&gt;&lt;Keywords&gt;bronchoalveolar lavage fluid&lt;/Keywords&gt;&lt;Keywords&gt;catalase&lt;/Keywords&gt;&lt;Keywords&gt;cell&lt;/Keywords&gt;&lt;Keywords&gt;cell line&lt;/Keywords&gt;&lt;Keywords&gt;cells&lt;/Keywords&gt;&lt;Keywords&gt;challenge&lt;/Keywords&gt;&lt;Keywords&gt;chemistry&lt;/Keywords&gt;&lt;Keywords&gt;control&lt;/Keywords&gt;&lt;Keywords&gt;Cysteine&lt;/Keywords&gt;&lt;Keywords&gt;detection&lt;/Keywords&gt;&lt;Keywords&gt;drug effects&lt;/Keywords&gt;&lt;Keywords&gt;Electrophoresis,Gel,Two-Dimensional&lt;/Keywords&gt;&lt;Keywords&gt;enzyme&lt;/Keywords&gt;&lt;Keywords&gt;Enzyme Activation&lt;/Keywords&gt;&lt;Keywords&gt;enzymology&lt;/Keywords&gt;&lt;Keywords&gt;epithelial cells&lt;/Keywords&gt;&lt;Keywords&gt;epithelial-cells&lt;/Keywords&gt;&lt;Keywords&gt;fluid&lt;/Keywords&gt;&lt;Keywords&gt;function&lt;/Keywords&gt;&lt;Keywords&gt;Gene Expression Regulation,Enzymologic&lt;/Keywords&gt;&lt;Keywords&gt;human&lt;/Keywords&gt;&lt;Keywords&gt;humans&lt;/Keywords&gt;&lt;Keywords&gt;identification&lt;/Keywords&gt;&lt;Keywords&gt;immunohistochemistry&lt;/Keywords&gt;&lt;Keywords&gt;in vitro&lt;/Keywords&gt;&lt;Keywords&gt;IN-VIVO&lt;/Keywords&gt;&lt;Keywords&gt;inactivation&lt;/Keywords&gt;&lt;Keywords&gt;inflammation&lt;/Keywords&gt;&lt;Keywords&gt;inflammatory&lt;/Keywords&gt;&lt;Keywords&gt;lavage&lt;/Keywords&gt;&lt;Keywords&gt;lavage fluid&lt;/Keywords&gt;&lt;Keywords&gt;lung&lt;/Keywords&gt;&lt;Keywords&gt;marker&lt;/Keywords&gt;&lt;Keywords&gt;markers&lt;/Keywords&gt;&lt;Keywords&gt;mechanism&lt;/Keywords&gt;&lt;Keywords&gt;mediator&lt;/Keywords&gt;&lt;Keywords&gt;mediators&lt;/Keywords&gt;&lt;Keywords&gt;metabolism&lt;/Keywords&gt;&lt;Keywords&gt;mice&lt;/Keywords&gt;&lt;Keywords&gt;Mice,Inbred BALB C&lt;/Keywords&gt;&lt;Keywords&gt;model&lt;/Keywords&gt;&lt;Keywords&gt;modification&lt;/Keywords&gt;&lt;Keywords&gt;murine&lt;/Keywords&gt;&lt;Keywords&gt;nitration&lt;/Keywords&gt;&lt;Keywords&gt;nitric oxide&lt;/Keywords&gt;&lt;Keywords&gt;nitric oxide synthase&lt;/Keywords&gt;&lt;Keywords&gt;Nitric Oxide Synthase Type II&lt;/Keywords&gt;&lt;Keywords&gt;Nitric Oxide Synthase Type III&lt;/Keywords&gt;&lt;Keywords&gt;nitric-oxide&lt;/Keywords&gt;&lt;Keywords&gt;nitrogen&lt;/Keywords&gt;&lt;Keywords&gt;nitrotyrosine&lt;/Keywords&gt;&lt;Keywords&gt;ovalbumin&lt;/Keywords&gt;&lt;Keywords&gt;oxidation&lt;/Keywords&gt;&lt;Keywords&gt;Oxidation-Reduction&lt;/Keywords&gt;&lt;Keywords&gt;oxidative&lt;/Keywords&gt;&lt;Keywords&gt;oxidative stress&lt;/Keywords&gt;&lt;Keywords&gt;oxygen&lt;/Keywords&gt;&lt;Keywords&gt;pathology&lt;/Keywords&gt;&lt;Keywords&gt;pharmacology&lt;/Keywords&gt;&lt;Keywords&gt;protein&lt;/Keywords&gt;&lt;Keywords&gt;proteins&lt;/Keywords&gt;&lt;Keywords&gt;Proteome&lt;/Keywords&gt;&lt;Keywords&gt;proteomic&lt;/Keywords&gt;&lt;Keywords&gt;Proteomics&lt;/Keywords&gt;&lt;Keywords&gt;Reactive Nitrogen Species&lt;/Keywords&gt;&lt;Keywords&gt;Reactive Oxygen Species&lt;/Keywords&gt;&lt;Keywords&gt;research&lt;/Keywords&gt;&lt;Keywords&gt;Spectrometry,Mass,Matrix-Assisted Laser Desorption-Ionization&lt;/Keywords&gt;&lt;Keywords&gt;stress&lt;/Keywords&gt;&lt;Keywords&gt;synthase&lt;/Keywords&gt;&lt;Keywords&gt;type II&lt;/Keywords&gt;&lt;Keywords&gt;type-ii&lt;/Keywords&gt;&lt;Keywords&gt;tyrosine&lt;/Keywords&gt;&lt;Reprint&gt;Not in File&lt;/Reprint&gt;&lt;Start_Page&gt;5587&lt;/Start_Page&gt;&lt;End_Page&gt;5597&lt;/End_Page&gt;&lt;Periodical&gt;J.Immunol.&lt;/Periodical&gt;&lt;Volume&gt;176&lt;/Volume&gt;&lt;Issue&gt;9&lt;/Issue&gt;&lt;Address&gt;Department of Pathobiology, Cleveland Clinic Foundation, 9500 Euclid Avenue/NC22, Cleveland, OH 44195, USA&lt;/Address&gt;&lt;Web_URL&gt;PM:16622028&lt;/Web_URL&gt;&lt;Web_URL_Link1&gt;&lt;u&gt;file://C:\Program Files\Reference Manager 10\pdfs\5691 rf.pdf&lt;/u&gt;&lt;/Web_URL_Link1&gt;&lt;ZZ_JournalStdAbbrev&gt;&lt;f name="System"&gt;J.Immunol.&lt;/f&gt;&lt;/ZZ_JournalStdAbbrev&gt;&lt;ZZ_WorkformID&gt;1&lt;/ZZ_WorkformID&gt;&lt;/MDL&gt;&lt;/Cite&gt;&lt;Cite&gt;&lt;Author&gt;Alyaqoub&lt;/Author&gt;&lt;Year&gt;2008&lt;/Year&gt;&lt;RecNum&gt;6135&lt;/RecNum&gt;&lt;IDText&gt;Modulation by bexarotene of mRNA expression of genes in mouse lung tumors&lt;/IDText&gt;&lt;MDL Ref_Type="Journal"&gt;&lt;Ref_Type&gt;Journal&lt;/Ref_Type&gt;&lt;Ref_ID&gt;6135&lt;/Ref_ID&gt;&lt;Title_Primary&gt;Modulation by bexarotene of mRNA expression of genes in mouse lung tumors&lt;/Title_Primary&gt;&lt;Authors_Primary&gt;Alyaqoub,F.S.&lt;/Authors_Primary&gt;&lt;Authors_Primary&gt;Liu,Y.&lt;/Authors_Primary&gt;&lt;Authors_Primary&gt;Tao,L.&lt;/Authors_Primary&gt;&lt;Authors_Primary&gt;Steele,V.E.&lt;/Authors_Primary&gt;&lt;Authors_Primary&gt;Lubet,R.A.&lt;/Authors_Primary&gt;&lt;Authors_Primary&gt;Pereira,M.A.&lt;/Authors_Primary&gt;&lt;Date_Primary&gt;2008/3&lt;/Date_Primary&gt;&lt;Keywords&gt;administration &amp;amp; dosage&lt;/Keywords&gt;&lt;Keywords&gt;Administration,Oral&lt;/Keywords&gt;&lt;Keywords&gt;agent&lt;/Keywords&gt;&lt;Keywords&gt;analogs &amp;amp; derivatives&lt;/Keywords&gt;&lt;Keywords&gt;Animals&lt;/Keywords&gt;&lt;Keywords&gt;Anticarcinogenic Agents&lt;/Keywords&gt;&lt;Keywords&gt;apolipoprotein&lt;/Keywords&gt;&lt;Keywords&gt;biochemistry&lt;/Keywords&gt;&lt;Keywords&gt;biology&lt;/Keywords&gt;&lt;Keywords&gt;biomarker&lt;/Keywords&gt;&lt;Keywords&gt;bodies&lt;/Keywords&gt;&lt;Keywords&gt;Body Weight&lt;/Keywords&gt;&lt;Keywords&gt;c-myc&lt;/Keywords&gt;&lt;Keywords&gt;cancer&lt;/Keywords&gt;&lt;Keywords&gt;Caspase 3&lt;/Keywords&gt;&lt;Keywords&gt;Clara&lt;/Keywords&gt;&lt;Keywords&gt;dna&lt;/Keywords&gt;&lt;Keywords&gt;Drug Administration Schedule&lt;/Keywords&gt;&lt;Keywords&gt;drug effects&lt;/Keywords&gt;&lt;Keywords&gt;drug therapy&lt;/Keywords&gt;&lt;Keywords&gt;efficacy&lt;/Keywords&gt;&lt;Keywords&gt;estrogen&lt;/Keywords&gt;&lt;Keywords&gt;Estrogen Receptor alpha&lt;/Keywords&gt;&lt;Keywords&gt;etiology&lt;/Keywords&gt;&lt;Keywords&gt;expression&lt;/Keywords&gt;&lt;Keywords&gt;Female&lt;/Keywords&gt;&lt;Keywords&gt;gene&lt;/Keywords&gt;&lt;Keywords&gt;Gene Expression Regulation,Neoplastic&lt;/Keywords&gt;&lt;Keywords&gt;genes&lt;/Keywords&gt;&lt;Keywords&gt;iNOS&lt;/Keywords&gt;&lt;Keywords&gt;lung&lt;/Keywords&gt;&lt;Keywords&gt;Lung Neoplasms&lt;/Keywords&gt;&lt;Keywords&gt;metabolism&lt;/Keywords&gt;&lt;Keywords&gt;mice&lt;/Keywords&gt;&lt;Keywords&gt;Mice,Inbred A&lt;/Keywords&gt;&lt;Keywords&gt;modulate&lt;/Keywords&gt;&lt;Keywords&gt;modulation&lt;/Keywords&gt;&lt;Keywords&gt;mouse&lt;/Keywords&gt;&lt;Keywords&gt;mouse lung&lt;/Keywords&gt;&lt;Keywords&gt;mrna&lt;/Keywords&gt;&lt;Keywords&gt;pathology&lt;/Keywords&gt;&lt;Keywords&gt;peptide&lt;/Keywords&gt;&lt;Keywords&gt;peptides&lt;/Keywords&gt;&lt;Keywords&gt;protein&lt;/Keywords&gt;&lt;Keywords&gt;Protein C&lt;/Keywords&gt;&lt;Keywords&gt;protein-c&lt;/Keywords&gt;&lt;Keywords&gt;receptor&lt;/Keywords&gt;&lt;Keywords&gt;research&lt;/Keywords&gt;&lt;Keywords&gt;RNA&lt;/Keywords&gt;&lt;Keywords&gt;RNA,Messenger&lt;/Keywords&gt;&lt;Keywords&gt;specimens&lt;/Keywords&gt;&lt;Keywords&gt;summary&lt;/Keywords&gt;&lt;Keywords&gt;surfactant&lt;/Keywords&gt;&lt;Keywords&gt;Tetrahydronaphthalenes&lt;/Keywords&gt;&lt;Keywords&gt;toxicity&lt;/Keywords&gt;&lt;Keywords&gt;tumor&lt;/Keywords&gt;&lt;Keywords&gt;Tumor Burden&lt;/Keywords&gt;&lt;Keywords&gt;tumors&lt;/Keywords&gt;&lt;Keywords&gt;Urethane&lt;/Keywords&gt;&lt;Keywords&gt;uteroglobin&lt;/Keywords&gt;&lt;Keywords&gt;precursor&lt;/Keywords&gt;&lt;Keywords&gt;inflammatory&lt;/Keywords&gt;&lt;Keywords&gt;mediator&lt;/Keywords&gt;&lt;Reprint&gt;Not in File&lt;/Reprint&gt;&lt;Start_Page&gt;165&lt;/Start_Page&gt;&lt;End_Page&gt;171&lt;/End_Page&gt;&lt;Periodical&gt;Mol.Carcinog.&lt;/Periodical&gt;&lt;Volume&gt;47&lt;/Volume&gt;&lt;Issue&gt;3&lt;/Issue&gt;&lt;Address&gt;Department of Biochemistry and Cancer Biology, Medical University of Ohio, Toledo, Ohio, USA&lt;/Address&gt;&lt;Web_URL&gt;PM:17849452&lt;/Web_URL&gt;&lt;Web_URL_Link1&gt;&lt;u&gt;file://C:\Program Files\Reference Manager 10\pdfs\6135 rf.pdf&lt;/u&gt;&lt;/Web_URL_Link1&gt;&lt;ZZ_JournalStdAbbrev&gt;&lt;f name="System"&gt;Mol.Carcinog.&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84,92]</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40</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Kpnb1 protein</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99KM9]</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TCP</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NT, PTL, TRAN</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41</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Lactate dehydrogenase 2, B chain</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16125]</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DH</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OCM</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DEF</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Sharma&lt;/Author&gt;&lt;Year&gt;2007&lt;/Year&gt;&lt;RecNum&gt;6137&lt;/RecNum&gt;&lt;IDText&gt;Elevated level of serum LDH2 and LDH3 in sputum three positive TB patients of Sahariya tribe: a preliminary study&lt;/IDText&gt;&lt;MDL Ref_Type="Journal"&gt;&lt;Ref_Type&gt;Journal&lt;/Ref_Type&gt;&lt;Ref_ID&gt;6137&lt;/Ref_ID&gt;&lt;Title_Primary&gt;Elevated level of serum LDH2 and LDH3 in sputum three positive TB patients of Sahariya tribe: a preliminary study&lt;/Title_Primary&gt;&lt;Authors_Primary&gt;Sharma,P.R.&lt;/Authors_Primary&gt;&lt;Authors_Primary&gt;Jain,S.&lt;/Authors_Primary&gt;&lt;Authors_Primary&gt;Tiwari,P.K.&lt;/Authors_Primary&gt;&lt;Date_Primary&gt;2007/12&lt;/Date_Primary&gt;&lt;Keywords&gt;analysis&lt;/Keywords&gt;&lt;Keywords&gt;association&lt;/Keywords&gt;&lt;Keywords&gt;biological markers&lt;/Keywords&gt;&lt;Keywords&gt;blood&lt;/Keywords&gt;&lt;Keywords&gt;chemistry&lt;/Keywords&gt;&lt;Keywords&gt;Chronic Disease&lt;/Keywords&gt;&lt;Keywords&gt;control&lt;/Keywords&gt;&lt;Keywords&gt;design&lt;/Keywords&gt;&lt;Keywords&gt;diagnosis&lt;/Keywords&gt;&lt;Keywords&gt;Evaluation Studies&lt;/Keywords&gt;&lt;Keywords&gt;Female&lt;/Keywords&gt;&lt;Keywords&gt;history&lt;/Keywords&gt;&lt;Keywords&gt;humans&lt;/Keywords&gt;&lt;Keywords&gt;India&lt;/Keywords&gt;&lt;Keywords&gt;individuals&lt;/Keywords&gt;&lt;Keywords&gt;infection&lt;/Keywords&gt;&lt;Keywords&gt;Isoenzymes&lt;/Keywords&gt;&lt;Keywords&gt;isolation &amp;amp; purification&lt;/Keywords&gt;&lt;Keywords&gt;L-Lactate Dehydrogenase&lt;/Keywords&gt;&lt;Keywords&gt;lactate&lt;/Keywords&gt;&lt;Keywords&gt;Lactate Dehydrogenase&lt;/Keywords&gt;&lt;Keywords&gt;LDH&lt;/Keywords&gt;&lt;Keywords&gt;level&lt;/Keywords&gt;&lt;Keywords&gt;Male&lt;/Keywords&gt;&lt;Keywords&gt;marker&lt;/Keywords&gt;&lt;Keywords&gt;markers&lt;/Keywords&gt;&lt;Keywords&gt;metabolism&lt;/Keywords&gt;&lt;Keywords&gt;method&lt;/Keywords&gt;&lt;Keywords&gt;methods&lt;/Keywords&gt;&lt;Keywords&gt;Mycobacterium&lt;/Keywords&gt;&lt;Keywords&gt;patient&lt;/Keywords&gt;&lt;Keywords&gt;population&lt;/Keywords&gt;&lt;Keywords&gt;Population Groups&lt;/Keywords&gt;&lt;Keywords&gt;research&lt;/Keywords&gt;&lt;Keywords&gt;serum&lt;/Keywords&gt;&lt;Keywords&gt;sputum&lt;/Keywords&gt;&lt;Keywords&gt;TB&lt;/Keywords&gt;&lt;Keywords&gt;tuberculosis&lt;/Keywords&gt;&lt;Reprint&gt;Not in File&lt;/Reprint&gt;&lt;Start_Page&gt;1414&lt;/Start_Page&gt;&lt;End_Page&gt;1419&lt;/End_Page&gt;&lt;Periodical&gt;Clin.Biochem.&lt;/Periodical&gt;&lt;Volume&gt;40&lt;/Volume&gt;&lt;Issue&gt;18&lt;/Issue&gt;&lt;Address&gt;Research Student, School of Studies in Zoology, Jiwaji University, Gwalior, M.P., India&lt;/Address&gt;&lt;Web_URL&gt;PM:17935709&lt;/Web_URL&gt;&lt;Web_URL_Link1&gt;&lt;u&gt;file://C:\Program Files\Reference Manager 10\pdfs\6137 rf.pdf&lt;/u&gt;&lt;/Web_URL_Link1&gt;&lt;ZZ_JournalStdAbbrev&gt;&lt;f name="System"&gt;Clin.Biochem.&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93]</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42</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Murinoglobulin-1 precursor (MuG1)</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28665]</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OCY, SPI</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ROT, LMS, ID</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MM, DEF</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Waghabi&lt;/Author&gt;&lt;Year&gt;2002&lt;/Year&gt;&lt;RecNum&gt;6138&lt;/RecNum&gt;&lt;IDText&gt;Increased Trypanosoma cruzi invasion and heart fibrosis associated with high transforming growth factor beta levels in mice deficient in alpha(2)-macroglobulin&lt;/IDText&gt;&lt;MDL Ref_Type="Journal"&gt;&lt;Ref_Type&gt;Journal&lt;/Ref_Type&gt;&lt;Ref_ID&gt;6138&lt;/Ref_ID&gt;&lt;Title_Primary&gt;Increased Trypanosoma cruzi invasion and heart fibrosis associated with high transforming growth factor beta levels in mice deficient in alpha(2)-macroglobulin&lt;/Title_Primary&gt;&lt;Authors_Primary&gt;Waghabi,M.C.&lt;/Authors_Primary&gt;&lt;Authors_Primary&gt;Coutinho,C.M.&lt;/Authors_Primary&gt;&lt;Authors_Primary&gt;Soeiro,M.N.&lt;/Authors_Primary&gt;&lt;Authors_Primary&gt;Pereira,M.C.&lt;/Authors_Primary&gt;&lt;Authors_Primary&gt;Feige,J.J.&lt;/Authors_Primary&gt;&lt;Authors_Primary&gt;Keramidas,M.&lt;/Authors_Primary&gt;&lt;Authors_Primary&gt;Cosson,A.&lt;/Authors_Primary&gt;&lt;Authors_Primary&gt;Minoprio,P.&lt;/Authors_Primary&gt;&lt;Authors_Primary&gt;Van Leuven,F.&lt;/Authors_Primary&gt;&lt;Authors_Primary&gt;Araujo-Jorge,T.C.&lt;/Authors_Primary&gt;&lt;Date_Primary&gt;2002/9&lt;/Date_Primary&gt;&lt;Keywords&gt;acute phase&lt;/Keywords&gt;&lt;Keywords&gt;alpha-Macroglobulins&lt;/Keywords&gt;&lt;Keywords&gt;Animals&lt;/Keywords&gt;&lt;Keywords&gt;beta&lt;/Keywords&gt;&lt;Keywords&gt;blood&lt;/Keywords&gt;&lt;Keywords&gt;Brazil&lt;/Keywords&gt;&lt;Keywords&gt;cell&lt;/Keywords&gt;&lt;Keywords&gt;Chagas Cardiomyopathy&lt;/Keywords&gt;&lt;Keywords&gt;Chagas Disease&lt;/Keywords&gt;&lt;Keywords&gt;deficiency&lt;/Keywords&gt;&lt;Keywords&gt;deficient&lt;/Keywords&gt;&lt;Keywords&gt;disease&lt;/Keywords&gt;&lt;Keywords&gt;drug effects&lt;/Keywords&gt;&lt;Keywords&gt;Endopeptidases&lt;/Keywords&gt;&lt;Keywords&gt;enzymology&lt;/Keywords&gt;&lt;Keywords&gt;etiology&lt;/Keywords&gt;&lt;Keywords&gt;factor&lt;/Keywords&gt;&lt;Keywords&gt;factor-beta&lt;/Keywords&gt;&lt;Keywords&gt;Female&lt;/Keywords&gt;&lt;Keywords&gt;fibrosis&lt;/Keywords&gt;&lt;Keywords&gt;genetics&lt;/Keywords&gt;&lt;Keywords&gt;growth&lt;/Keywords&gt;&lt;Keywords&gt;growth-factor&lt;/Keywords&gt;&lt;Keywords&gt;growth-factor-beta&lt;/Keywords&gt;&lt;Keywords&gt;heart&lt;/Keywords&gt;&lt;Keywords&gt;host&lt;/Keywords&gt;&lt;Keywords&gt;human&lt;/Keywords&gt;&lt;Keywords&gt;humans&lt;/Keywords&gt;&lt;Keywords&gt;immune&lt;/Keywords&gt;&lt;Keywords&gt;immunology&lt;/Keywords&gt;&lt;Keywords&gt;in vitro&lt;/Keywords&gt;&lt;Keywords&gt;IN-VIVO&lt;/Keywords&gt;&lt;Keywords&gt;infection&lt;/Keywords&gt;&lt;Keywords&gt;inflammation&lt;/Keywords&gt;&lt;Keywords&gt;inflammatory&lt;/Keywords&gt;&lt;Keywords&gt;inhibitor&lt;/Keywords&gt;&lt;Keywords&gt;inhibitors&lt;/Keywords&gt;&lt;Keywords&gt;level&lt;/Keywords&gt;&lt;Keywords&gt;mice&lt;/Keywords&gt;&lt;Keywords&gt;Mice,Inbred C57BL&lt;/Keywords&gt;&lt;Keywords&gt;Mice,Knockout&lt;/Keywords&gt;&lt;Keywords&gt;model&lt;/Keywords&gt;&lt;Keywords&gt;models&lt;/Keywords&gt;&lt;Keywords&gt;modulation&lt;/Keywords&gt;&lt;Keywords&gt;morphology&lt;/Keywords&gt;&lt;Keywords&gt;mouse&lt;/Keywords&gt;&lt;Keywords&gt;mouse model&lt;/Keywords&gt;&lt;Keywords&gt;murine&lt;/Keywords&gt;&lt;Keywords&gt;Myocardium&lt;/Keywords&gt;&lt;Keywords&gt;parasitology&lt;/Keywords&gt;&lt;Keywords&gt;pathogenicity&lt;/Keywords&gt;&lt;Keywords&gt;pathology&lt;/Keywords&gt;&lt;Keywords&gt;patient&lt;/Keywords&gt;&lt;Keywords&gt;pharmacology&lt;/Keywords&gt;&lt;Keywords&gt;phase&lt;/Keywords&gt;&lt;Keywords&gt;physiology&lt;/Keywords&gt;&lt;Keywords&gt;plasma&lt;/Keywords&gt;&lt;Keywords&gt;protease&lt;/Keywords&gt;&lt;Keywords&gt;Protease Inhibitors&lt;/Keywords&gt;&lt;Keywords&gt;proteinase&lt;/Keywords&gt;&lt;Keywords&gt;research&lt;/Keywords&gt;&lt;Keywords&gt;resistance&lt;/Keywords&gt;&lt;Keywords&gt;serum&lt;/Keywords&gt;&lt;Keywords&gt;Serum Globulins&lt;/Keywords&gt;&lt;Keywords&gt;susceptibility&lt;/Keywords&gt;&lt;Keywords&gt;transforming growth&lt;/Keywords&gt;&lt;Keywords&gt;Transforming Growth Factor beta&lt;/Keywords&gt;&lt;Keywords&gt;Trypanosoma cruzi&lt;/Keywords&gt;&lt;Keywords&gt;wild-type&lt;/Keywords&gt;&lt;Reprint&gt;Not in File&lt;/Reprint&gt;&lt;Start_Page&gt;5115&lt;/Start_Page&gt;&lt;End_Page&gt;5123&lt;/End_Page&gt;&lt;Periodical&gt;Infect.Immun.&lt;/Periodical&gt;&lt;Volume&gt;70&lt;/Volume&gt;&lt;Issue&gt;9&lt;/Issue&gt;&lt;Address&gt;Laboratorio de Biologia Celular, Instituto Oswaldo Cruz, FIOCRUZ, Rio de Janeiro, Brazil&lt;/Address&gt;&lt;Web_URL&gt;PM:12183561&lt;/Web_URL&gt;&lt;Web_URL_Link1&gt;&lt;u&gt;file://C:\Program Files\Reference Manager 10\pdfs\6138 rf.pdf&lt;/u&gt;&lt;/Web_URL_Link1&gt;&lt;ZZ_JournalStdAbbrev&gt;&lt;f name="System"&gt;Infect.Immun.&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94]</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43</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Oxysterol-binding protein-related protein 1 (OSBP-related protein 1) (ORP-1)</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91XL9]</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TCP, OMFP</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CM</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44</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Peroxiredoxin 6 (Antioxidant protein 2) (AOP2)</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O08709]</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PER</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AFRR</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DEF</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Meier&lt;/Author&gt;&lt;Year&gt;2007&lt;/Year&gt;&lt;RecNum&gt;5809&lt;/RecNum&gt;&lt;IDText&gt;Mechanistic basis for inflammation and tumor promotion in lungs of 2,6-di-tert-butyl-4-methylphenol-treated mice: electrophilic metabolites alkylate and inactivate antioxidant enzymes&lt;/IDText&gt;&lt;MDL Ref_Type="Journal"&gt;&lt;Ref_Type&gt;Journal&lt;/Ref_Type&gt;&lt;Ref_ID&gt;5809&lt;/Ref_ID&gt;&lt;Title_Primary&gt;Mechanistic basis for inflammation and tumor promotion in lungs of 2,6-di-tert-butyl-4-methylphenol-treated mice: electrophilic metabolites alkylate and inactivate antioxidant enzymes&lt;/Title_Primary&gt;&lt;Authors_Primary&gt;Meier,B.W.&lt;/Authors_Primary&gt;&lt;Authors_Primary&gt;Gomez,J.D.&lt;/Authors_Primary&gt;&lt;Authors_Primary&gt;Kirichenko,O.V.&lt;/Authors_Primary&gt;&lt;Authors_Primary&gt;Thompson,J.A.&lt;/Authors_Primary&gt;&lt;Date_Primary&gt;2007/2&lt;/Date_Primary&gt;&lt;Keywords&gt;adduct&lt;/Keywords&gt;&lt;Keywords&gt;administration &amp;amp; dosage&lt;/Keywords&gt;&lt;Keywords&gt;Alcohol Oxidoreductases&lt;/Keywords&gt;&lt;Keywords&gt;alkylation&lt;/Keywords&gt;&lt;Keywords&gt;analysis&lt;/Keywords&gt;&lt;Keywords&gt;Animals&lt;/Keywords&gt;&lt;Keywords&gt;antagonists &amp;amp; inhibitors&lt;/Keywords&gt;&lt;Keywords&gt;antioxidant&lt;/Keywords&gt;&lt;Keywords&gt;antioxidant enzymes&lt;/Keywords&gt;&lt;Keywords&gt;antioxidants&lt;/Keywords&gt;&lt;Keywords&gt;bovine&lt;/Keywords&gt;&lt;Keywords&gt;carbonyl&lt;/Keywords&gt;&lt;Keywords&gt;carcinogenesis&lt;/Keywords&gt;&lt;Keywords&gt;chemically induced&lt;/Keywords&gt;&lt;Keywords&gt;chemistry&lt;/Keywords&gt;&lt;Keywords&gt;Chromatography,Liquid&lt;/Keywords&gt;&lt;Keywords&gt;Dose-Response Relationship,Drug&lt;/Keywords&gt;&lt;Keywords&gt;electrophoresis&lt;/Keywords&gt;&lt;Keywords&gt;Electrophoresis,Gel,Two-Dimensional&lt;/Keywords&gt;&lt;Keywords&gt;enzyme&lt;/Keywords&gt;&lt;Keywords&gt;enzyme-activity&lt;/Keywords&gt;&lt;Keywords&gt;enzymes&lt;/Keywords&gt;&lt;Keywords&gt;function&lt;/Keywords&gt;&lt;Keywords&gt;health&lt;/Keywords&gt;&lt;Keywords&gt;human&lt;/Keywords&gt;&lt;Keywords&gt;Hydrogen Peroxide&lt;/Keywords&gt;&lt;Keywords&gt;hydrogen-peroxide&lt;/Keywords&gt;&lt;Keywords&gt;Immunoblotting&lt;/Keywords&gt;&lt;Keywords&gt;increase&lt;/Keywords&gt;&lt;Keywords&gt;increases&lt;/Keywords&gt;&lt;Keywords&gt;Indolequinones&lt;/Keywords&gt;&lt;Keywords&gt;inflammation&lt;/Keywords&gt;&lt;Keywords&gt;inhibition&lt;/Keywords&gt;&lt;Keywords&gt;injection&lt;/Keywords&gt;&lt;Keywords&gt;Injections,Intraperitoneal&lt;/Keywords&gt;&lt;Keywords&gt;level&lt;/Keywords&gt;&lt;Keywords&gt;lipid&lt;/Keywords&gt;&lt;Keywords&gt;Lipid Peroxidation&lt;/Keywords&gt;&lt;Keywords&gt;lipid-peroxidation&lt;/Keywords&gt;&lt;Keywords&gt;liquid&lt;/Keywords&gt;&lt;Keywords&gt;lung&lt;/Keywords&gt;&lt;Keywords&gt;Lung Neoplasms&lt;/Keywords&gt;&lt;Keywords&gt;lungs&lt;/Keywords&gt;&lt;Keywords&gt;Male&lt;/Keywords&gt;&lt;Keywords&gt;mass spectrometry&lt;/Keywords&gt;&lt;Keywords&gt;MASS-SPECTROMETRY&lt;/Keywords&gt;&lt;Keywords&gt;metabolism&lt;/Keywords&gt;&lt;Keywords&gt;metabolites&lt;/Keywords&gt;&lt;Keywords&gt;methods&lt;/Keywords&gt;&lt;Keywords&gt;mice&lt;/Keywords&gt;&lt;Keywords&gt;Mice,Inbred BALB C&lt;/Keywords&gt;&lt;Keywords&gt;model&lt;/Keywords&gt;&lt;Keywords&gt;modification&lt;/Keywords&gt;&lt;Keywords&gt;Molecular Structure&lt;/Keywords&gt;&lt;Keywords&gt;mouse&lt;/Keywords&gt;&lt;Keywords&gt;mouse lung&lt;/Keywords&gt;&lt;Keywords&gt;Oxidoreductases&lt;/Keywords&gt;&lt;Keywords&gt;oxygen&lt;/Keywords&gt;&lt;Keywords&gt;peroxidase&lt;/Keywords&gt;&lt;Keywords&gt;peroxidases&lt;/Keywords&gt;&lt;Keywords&gt;peroxidation&lt;/Keywords&gt;&lt;Keywords&gt;peroxide&lt;/Keywords&gt;&lt;Keywords&gt;peroxiredoxin 6&lt;/Keywords&gt;&lt;Keywords&gt;pharmacology&lt;/Keywords&gt;&lt;Keywords&gt;Phenols&lt;/Keywords&gt;&lt;Keywords&gt;promoter&lt;/Keywords&gt;&lt;Keywords&gt;protein&lt;/Keywords&gt;&lt;Keywords&gt;proteins&lt;/Keywords&gt;&lt;Keywords&gt;Reactive Oxygen Species&lt;/Keywords&gt;&lt;Keywords&gt;research&lt;/Keywords&gt;&lt;Keywords&gt;Selenium-Binding Proteins&lt;/Keywords&gt;&lt;Keywords&gt;Sensitivity and Specificity&lt;/Keywords&gt;&lt;Keywords&gt;SPECTROMETRY&lt;/Keywords&gt;&lt;Keywords&gt;superoxide&lt;/Keywords&gt;&lt;Keywords&gt;superoxide dismutase&lt;/Keywords&gt;&lt;Keywords&gt;superoxide-dismutase&lt;/Keywords&gt;&lt;Keywords&gt;toxicity&lt;/Keywords&gt;&lt;Keywords&gt;tumor&lt;/Keywords&gt;&lt;Keywords&gt;tumor promoter&lt;/Keywords&gt;&lt;Reprint&gt;Not in File&lt;/Reprint&gt;&lt;Start_Page&gt;199&lt;/Start_Page&gt;&lt;End_Page&gt;207&lt;/End_Page&gt;&lt;Periodical&gt;Chem.Res.Toxicol.&lt;/Periodical&gt;&lt;Volume&gt;20&lt;/Volume&gt;&lt;Issue&gt;2&lt;/Issue&gt;&lt;Address&gt;Department of Pharmaceutical Sciences, University of Colorado Health Sciences Center, Box C238, Denver, Colorado 80262, USA&lt;/Address&gt;&lt;Web_URL&gt;PM:17305404&lt;/Web_URL&gt;&lt;Web_URL_Link1&gt;&lt;u&gt;file://C:\Program Files\Reference Manager 10\pdfs\5809 rf.pdf&lt;/u&gt;&lt;/Web_URL_Link1&gt;&lt;ZZ_JournalStdAbbrev&gt;&lt;f name="System"&gt;Chem.Res.Toxicol.&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8]</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45</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Plasminogen</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20918]</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PH, OPI, OEI, SP, CRP, ANX</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LFAT, PROT, TRAN, BC, APP, AGG, BCGE, CPD</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EF,PMM</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Swaisgood&lt;/Author&gt;&lt;Year&gt;2007&lt;/Year&gt;&lt;RecNum&gt;6140&lt;/RecNum&gt;&lt;IDText&gt;Plasminogen is an important regulator in the pathogenesis of a murine model of asthma&lt;/IDText&gt;&lt;MDL Ref_Type="Journal"&gt;&lt;Ref_Type&gt;Journal&lt;/Ref_Type&gt;&lt;Ref_ID&gt;6140&lt;/Ref_ID&gt;&lt;Title_Primary&gt;Plasminogen is an important regulator in the pathogenesis of a murine model of asthma&lt;/Title_Primary&gt;&lt;Authors_Primary&gt;Swaisgood,C.M.&lt;/Authors_Primary&gt;&lt;Authors_Primary&gt;Aronica,M.A.&lt;/Authors_Primary&gt;&lt;Authors_Primary&gt;Swaidani,S.&lt;/Authors_Primary&gt;&lt;Authors_Primary&gt;Plow,E.F.&lt;/Authors_Primary&gt;&lt;Date_Primary&gt;2007/8/15&lt;/Date_Primary&gt;&lt;Keywords&gt;acid&lt;/Keywords&gt;&lt;Keywords&gt;agent&lt;/Keywords&gt;&lt;Keywords&gt;airway&lt;/Keywords&gt;&lt;Keywords&gt;airways&lt;/Keywords&gt;&lt;Keywords&gt;analysis&lt;/Keywords&gt;&lt;Keywords&gt;Animals&lt;/Keywords&gt;&lt;Keywords&gt;antagonists &amp;amp; inhibitors&lt;/Keywords&gt;&lt;Keywords&gt;Antifibrinolytic Agents&lt;/Keywords&gt;&lt;Keywords&gt;asthma&lt;/Keywords&gt;&lt;Keywords&gt;biosynthesis&lt;/Keywords&gt;&lt;Keywords&gt;bronchoalveolar&lt;/Keywords&gt;&lt;Keywords&gt;bronchoalveolar lavage&lt;/Keywords&gt;&lt;Keywords&gt;bronchoalveolar lavage fluid&lt;/Keywords&gt;&lt;Keywords&gt;cell&lt;/Keywords&gt;&lt;Keywords&gt;Cell Count&lt;/Keywords&gt;&lt;Keywords&gt;chemistry&lt;/Keywords&gt;&lt;Keywords&gt;collagen&lt;/Keywords&gt;&lt;Keywords&gt;component&lt;/Keywords&gt;&lt;Keywords&gt;control&lt;/Keywords&gt;&lt;Keywords&gt;cytology&lt;/Keywords&gt;&lt;Keywords&gt;deficiency&lt;/Keywords&gt;&lt;Keywords&gt;deposition&lt;/Keywords&gt;&lt;Keywords&gt;development&lt;/Keywords&gt;&lt;Keywords&gt;Disease Models,Animal&lt;/Keywords&gt;&lt;Keywords&gt;drug effects&lt;/Keywords&gt;&lt;Keywords&gt;eosinophil&lt;/Keywords&gt;&lt;Keywords&gt;eosinophils&lt;/Keywords&gt;&lt;Keywords&gt;expression&lt;/Keywords&gt;&lt;Keywords&gt;factor-alpha&lt;/Keywords&gt;&lt;Keywords&gt;fluid&lt;/Keywords&gt;&lt;Keywords&gt;gelatinase&lt;/Keywords&gt;&lt;Keywords&gt;Gelatinases&lt;/Keywords&gt;&lt;Keywords&gt;histology&lt;/Keywords&gt;&lt;Keywords&gt;host&lt;/Keywords&gt;&lt;Keywords&gt;IL-5&lt;/Keywords&gt;&lt;Keywords&gt;increase&lt;/Keywords&gt;&lt;Keywords&gt;inflammation&lt;/Keywords&gt;&lt;Keywords&gt;inflammatory&lt;/Keywords&gt;&lt;Keywords&gt;inflammatory mediators&lt;/Keywords&gt;&lt;Keywords&gt;inhibitor&lt;/Keywords&gt;&lt;Keywords&gt;interleukin-5&lt;/Keywords&gt;&lt;Keywords&gt;lavage&lt;/Keywords&gt;&lt;Keywords&gt;lavage fluid&lt;/Keywords&gt;&lt;Keywords&gt;Leukocytosis&lt;/Keywords&gt;&lt;Keywords&gt;level&lt;/Keywords&gt;&lt;Keywords&gt;lung&lt;/Keywords&gt;&lt;Keywords&gt;lungs&lt;/Keywords&gt;&lt;Keywords&gt;lymphocyte&lt;/Keywords&gt;&lt;Keywords&gt;lymphocytes&lt;/Keywords&gt;&lt;Keywords&gt;mediator&lt;/Keywords&gt;&lt;Keywords&gt;mediators&lt;/Keywords&gt;&lt;Keywords&gt;metabolism&lt;/Keywords&gt;&lt;Keywords&gt;method&lt;/Keywords&gt;&lt;Keywords&gt;methods&lt;/Keywords&gt;&lt;Keywords&gt;mice&lt;/Keywords&gt;&lt;Keywords&gt;Mice,Inbred C57BL&lt;/Keywords&gt;&lt;Keywords&gt;migration&lt;/Keywords&gt;&lt;Keywords&gt;model&lt;/Keywords&gt;&lt;Keywords&gt;morphometry&lt;/Keywords&gt;&lt;Keywords&gt;mouse&lt;/Keywords&gt;&lt;Keywords&gt;mouse model&lt;/Keywords&gt;&lt;Keywords&gt;mucus&lt;/Keywords&gt;&lt;Keywords&gt;murine&lt;/Keywords&gt;&lt;Keywords&gt;necrosis&lt;/Keywords&gt;&lt;Keywords&gt;necrosis factor-alpha&lt;/Keywords&gt;&lt;Keywords&gt;necrosis-factor-alpha&lt;/Keywords&gt;&lt;Keywords&gt;number&lt;/Keywords&gt;&lt;Keywords&gt;numbers&lt;/Keywords&gt;&lt;Keywords&gt;pathogenesis&lt;/Keywords&gt;&lt;Keywords&gt;pathology&lt;/Keywords&gt;&lt;Keywords&gt;pharmacology&lt;/Keywords&gt;&lt;Keywords&gt;physiology&lt;/Keywords&gt;&lt;Keywords&gt;physiopathology&lt;/Keywords&gt;&lt;Keywords&gt;plasminogen&lt;/Keywords&gt;&lt;Keywords&gt;pulmonary&lt;/Keywords&gt;&lt;Keywords&gt;pulmonary inflammation&lt;/Keywords&gt;&lt;Keywords&gt;remodeling&lt;/Keywords&gt;&lt;Keywords&gt;research&lt;/Keywords&gt;&lt;Keywords&gt;responses&lt;/Keywords&gt;&lt;Keywords&gt;Syndrome&lt;/Keywords&gt;&lt;Keywords&gt;tissue&lt;/Keywords&gt;&lt;Keywords&gt;Tranexamic Acid&lt;/Keywords&gt;&lt;Keywords&gt;treatment&lt;/Keywords&gt;&lt;Keywords&gt;tumor&lt;/Keywords&gt;&lt;Keywords&gt;tumor necrosis factor-alpha&lt;/Keywords&gt;&lt;Keywords&gt;tumor-necrosis&lt;/Keywords&gt;&lt;Keywords&gt;area&lt;/Keywords&gt;&lt;Keywords&gt;Metaplasia&lt;/Keywords&gt;&lt;Keywords&gt;mechanism&lt;/Keywords&gt;&lt;Keywords&gt;involvement&lt;/Keywords&gt;&lt;Keywords&gt;regulation&lt;/Keywords&gt;&lt;Keywords&gt;MMP&lt;/Keywords&gt;&lt;Keywords&gt;cytokines&lt;/Keywords&gt;&lt;Keywords&gt;cytokine&lt;/Keywords&gt;&lt;Keywords&gt;inhibition&lt;/Keywords&gt;&lt;Keywords&gt;function&lt;/Keywords&gt;&lt;Reprint&gt;Not in File&lt;/Reprint&gt;&lt;Start_Page&gt;333&lt;/Start_Page&gt;&lt;End_Page&gt;342&lt;/End_Page&gt;&lt;Periodical&gt;Am.J.Respir.Crit Care Med.&lt;/Periodical&gt;&lt;Volume&gt;176&lt;/Volume&gt;&lt;Issue&gt;4&lt;/Issue&gt;&lt;Address&gt;Cleveland Clinic, Department of Molecular Cardiology, NB50, 9500 Euclid Avenue, Cleveland, OH 44195, USA&lt;/Address&gt;&lt;Web_URL&gt;PM:17541016&lt;/Web_URL&gt;&lt;Web_URL_Link1&gt;&lt;u&gt;file://C:\Program Files\Reference Manager 10\pdfs\6140 rf.pdf&lt;/u&gt;&lt;/Web_URL_Link1&gt;&lt;ZZ_JournalStdAbbrev&gt;&lt;f name="System"&gt;Am.J.Respir.Crit Care Med.&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95]</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46</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Pregnancy zone protein</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GenBank:gi|110347469]</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OCY, PI</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ROT, LMS, ID</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MM,DEF</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Skornicka&lt;/Author&gt;&lt;Year&gt;2004&lt;/Year&gt;&lt;RecNum&gt;6094&lt;/RecNum&gt;&lt;IDText&gt;Pregnancy zone protein is a carrier and modulator of placental protein-14 in T-cell growth and cytokine production&lt;/IDText&gt;&lt;MDL Ref_Type="Journal"&gt;&lt;Ref_Type&gt;Journal&lt;/Ref_Type&gt;&lt;Ref_ID&gt;6094&lt;/Ref_ID&gt;&lt;Title_Primary&gt;Pregnancy zone protein is a carrier and modulator of placental protein-14 in T-cell growth and cytokine production&lt;/Title_Primary&gt;&lt;Authors_Primary&gt;Skornicka,E.L.&lt;/Authors_Primary&gt;&lt;Authors_Primary&gt;Kiyatkina,N.&lt;/Authors_Primary&gt;&lt;Authors_Primary&gt;Weber,M.C.&lt;/Authors_Primary&gt;&lt;Authors_Primary&gt;Tykocinski,M.L.&lt;/Authors_Primary&gt;&lt;Authors_Primary&gt;Koo,P.H.&lt;/Authors_Primary&gt;&lt;Date_Primary&gt;2004/11&lt;/Date_Primary&gt;&lt;Keywords&gt;activation&lt;/Keywords&gt;&lt;Keywords&gt;alpha-Macroglobulins&lt;/Keywords&gt;&lt;Keywords&gt;antigen&lt;/Keywords&gt;&lt;Keywords&gt;antigens&lt;/Keywords&gt;&lt;Keywords&gt;Antigens,CD&lt;/Keywords&gt;&lt;Keywords&gt;attack&lt;/Keywords&gt;&lt;Keywords&gt;biosynthesis&lt;/Keywords&gt;&lt;Keywords&gt;Carrier Proteins&lt;/Keywords&gt;&lt;Keywords&gt;CD&lt;/Keywords&gt;&lt;Keywords&gt;cell&lt;/Keywords&gt;&lt;Keywords&gt;cell proliferation&lt;/Keywords&gt;&lt;Keywords&gt;cell-proliferation&lt;/Keywords&gt;&lt;Keywords&gt;complex&lt;/Keywords&gt;&lt;Keywords&gt;complexes&lt;/Keywords&gt;&lt;Keywords&gt;cytokine&lt;/Keywords&gt;&lt;Keywords&gt;cytokine production&lt;/Keywords&gt;&lt;Keywords&gt;cytokines&lt;/Keywords&gt;&lt;Keywords&gt;cytology&lt;/Keywords&gt;&lt;Keywords&gt;drug effects&lt;/Keywords&gt;&lt;Keywords&gt;Female&lt;/Keywords&gt;&lt;Keywords&gt;fetal&lt;/Keywords&gt;&lt;Keywords&gt;fetus&lt;/Keywords&gt;&lt;Keywords&gt;glycoprotein&lt;/Keywords&gt;&lt;Keywords&gt;glycoproteins&lt;/Keywords&gt;&lt;Keywords&gt;growth&lt;/Keywords&gt;&lt;Keywords&gt;human&lt;/Keywords&gt;&lt;Keywords&gt;humans&lt;/Keywords&gt;&lt;Keywords&gt;il-2&lt;/Keywords&gt;&lt;Keywords&gt;il-4&lt;/Keywords&gt;&lt;Keywords&gt;immune&lt;/Keywords&gt;&lt;Keywords&gt;immune system&lt;/Keywords&gt;&lt;Keywords&gt;immune-system&lt;/Keywords&gt;&lt;Keywords&gt;immunology&lt;/Keywords&gt;&lt;Keywords&gt;increase&lt;/Keywords&gt;&lt;Keywords&gt;interleukin-2&lt;/Keywords&gt;&lt;Keywords&gt;interleukin-4&lt;/Keywords&gt;&lt;Keywords&gt;kinetics&lt;/Keywords&gt;&lt;Keywords&gt;Leukocytes,Mononuclear&lt;/Keywords&gt;&lt;Keywords&gt;lymphocyte activation&lt;/Keywords&gt;&lt;Keywords&gt;metabolism&lt;/Keywords&gt;&lt;Keywords&gt;microbiology&lt;/Keywords&gt;&lt;Keywords&gt;modulate&lt;/Keywords&gt;&lt;Keywords&gt;physiology&lt;/Keywords&gt;&lt;Keywords&gt;plasma&lt;/Keywords&gt;&lt;Keywords&gt;plasma-proteins&lt;/Keywords&gt;&lt;Keywords&gt;pregnancies&lt;/Keywords&gt;&lt;Keywords&gt;pregnancy&lt;/Keywords&gt;&lt;Keywords&gt;Pregnancy Proteins&lt;/Keywords&gt;&lt;Keywords&gt;proliferation&lt;/Keywords&gt;&lt;Keywords&gt;protection&lt;/Keywords&gt;&lt;Keywords&gt;protein&lt;/Keywords&gt;&lt;Keywords&gt;Protein Binding&lt;/Keywords&gt;&lt;Keywords&gt;proteins&lt;/Keywords&gt;&lt;Keywords&gt;receptor&lt;/Keywords&gt;&lt;Keywords&gt;surface&lt;/Keywords&gt;&lt;Keywords&gt;Surface Plasmon Resonance&lt;/Keywords&gt;&lt;Keywords&gt;system&lt;/Keywords&gt;&lt;Keywords&gt;t cell&lt;/Keywords&gt;&lt;Keywords&gt;t-cell&lt;/Keywords&gt;&lt;Keywords&gt;t-cell activation&lt;/Keywords&gt;&lt;Keywords&gt;t-cell growth&lt;/Keywords&gt;&lt;Keywords&gt;t-lymphocytes&lt;/Keywords&gt;&lt;Keywords&gt;Time Factors&lt;/Keywords&gt;&lt;Keywords&gt;women&lt;/Keywords&gt;&lt;Reprint&gt;Not in File&lt;/Reprint&gt;&lt;Start_Page&gt;144&lt;/Start_Page&gt;&lt;End_Page&gt;156&lt;/End_Page&gt;&lt;Periodical&gt;Cell Immunol.&lt;/Periodical&gt;&lt;Volume&gt;232&lt;/Volume&gt;&lt;Issue&gt;1-2&lt;/Issue&gt;&lt;Address&gt;Department of Microbiology and Immunology, Northeastern Ohio Universities College of Medicine, P.O. Box 95, Rootstown, OH 44272, USA&lt;/Address&gt;&lt;Web_URL&gt;PM:15882859&lt;/Web_URL&gt;&lt;Web_URL_Link1&gt;&lt;u&gt;file://C:\Program Files\Reference Manager 10\pdfs\6094 rf.pdf&lt;/u&gt;&lt;/Web_URL_Link1&gt;&lt;ZZ_JournalStdAbbrev&gt;&lt;f name="System"&gt;Cell Immunol.&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96]</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47</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Protein disulfide-isomerase A3 precursor (EC 5.3.4.1) (Disulfide isomerase ER-60</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27773]</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OI</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DIR</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 PMM</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Kelsen&lt;/Author&gt;&lt;Year&gt;2008&lt;/Year&gt;&lt;RecNum&gt;6064&lt;/RecNum&gt;&lt;IDText&gt;Cigarette smoke induces an unfolded protein response in the human lung: a proteomic approach&lt;/IDText&gt;&lt;MDL Ref_Type="Journal"&gt;&lt;Ref_Type&gt;Journal&lt;/Ref_Type&gt;&lt;Ref_ID&gt;6064&lt;/Ref_ID&gt;&lt;Title_Primary&gt;Cigarette smoke induces an unfolded protein response in the human lung: a proteomic approach&lt;/Title_Primary&gt;&lt;Authors_Primary&gt;Kelsen,S.G.&lt;/Authors_Primary&gt;&lt;Authors_Primary&gt;Duan,X.&lt;/Authors_Primary&gt;&lt;Authors_Primary&gt;Ji,R.&lt;/Authors_Primary&gt;&lt;Authors_Primary&gt;Perez,O.&lt;/Authors_Primary&gt;&lt;Authors_Primary&gt;Liu,C.&lt;/Authors_Primary&gt;&lt;Authors_Primary&gt;Merali,S.&lt;/Authors_Primary&gt;&lt;Date_Primary&gt;2008/5&lt;/Date_Primary&gt;&lt;Keywords&gt;activation&lt;/Keywords&gt;&lt;Keywords&gt;adverse effects&lt;/Keywords&gt;&lt;Keywords&gt;Aged&lt;/Keywords&gt;&lt;Keywords&gt;airway&lt;/Keywords&gt;&lt;Keywords&gt;Animals&lt;/Keywords&gt;&lt;Keywords&gt;antioxidant&lt;/Keywords&gt;&lt;Keywords&gt;apoptosis&lt;/Keywords&gt;&lt;Keywords&gt;biochemistry&lt;/Keywords&gt;&lt;Keywords&gt;Calreticulin&lt;/Keywords&gt;&lt;Keywords&gt;cell&lt;/Keywords&gt;&lt;Keywords&gt;Cell Cycle&lt;/Keywords&gt;&lt;Keywords&gt;cell line&lt;/Keywords&gt;&lt;Keywords&gt;cell-cycle&lt;/Keywords&gt;&lt;Keywords&gt;cells&lt;/Keywords&gt;&lt;Keywords&gt;chaperone&lt;/Keywords&gt;&lt;Keywords&gt;chemistry&lt;/Keywords&gt;&lt;Keywords&gt;cigarette&lt;/Keywords&gt;&lt;Keywords&gt;cigarette smoke&lt;/Keywords&gt;&lt;Keywords&gt;cigarette smokers&lt;/Keywords&gt;&lt;Keywords&gt;cigarette-smoking&lt;/Keywords&gt;&lt;Keywords&gt;comparative&lt;/Keywords&gt;&lt;Keywords&gt;COPD&lt;/Keywords&gt;&lt;Keywords&gt;cultured human&lt;/Keywords&gt;&lt;Keywords&gt;cycle&lt;/Keywords&gt;&lt;Keywords&gt;defense&lt;/Keywords&gt;&lt;Keywords&gt;development&lt;/Keywords&gt;&lt;Keywords&gt;disease&lt;/Keywords&gt;&lt;Keywords&gt;drug effects&lt;/Keywords&gt;&lt;Keywords&gt;Endoplasmic Reticulum&lt;/Keywords&gt;&lt;Keywords&gt;endoplasmic-reticulum&lt;/Keywords&gt;&lt;Keywords&gt;Energy Metabolism&lt;/Keywords&gt;&lt;Keywords&gt;enhance&lt;/Keywords&gt;&lt;Keywords&gt;enzyme&lt;/Keywords&gt;&lt;Keywords&gt;enzymes&lt;/Keywords&gt;&lt;Keywords&gt;epithelial cells&lt;/Keywords&gt;&lt;Keywords&gt;epithelial-cells&lt;/Keywords&gt;&lt;Keywords&gt;etiology&lt;/Keywords&gt;&lt;Keywords&gt;expression&lt;/Keywords&gt;&lt;Keywords&gt;extract&lt;/Keywords&gt;&lt;Keywords&gt;factor&lt;/Keywords&gt;&lt;Keywords&gt;Female&lt;/Keywords&gt;&lt;Keywords&gt;folding&lt;/Keywords&gt;&lt;Keywords&gt;gene&lt;/Keywords&gt;&lt;Keywords&gt;Gene Expression Regulation&lt;/Keywords&gt;&lt;Keywords&gt;genes&lt;/Keywords&gt;&lt;Keywords&gt;genetics&lt;/Keywords&gt;&lt;Keywords&gt;human&lt;/Keywords&gt;&lt;Keywords&gt;human-lung&lt;/Keywords&gt;&lt;Keywords&gt;humans&lt;/Keywords&gt;&lt;Keywords&gt;inflammation&lt;/Keywords&gt;&lt;Keywords&gt;injuries&lt;/Keywords&gt;&lt;Keywords&gt;injury&lt;/Keywords&gt;&lt;Keywords&gt;Leucine&lt;/Keywords&gt;&lt;Keywords&gt;leucine zipper&lt;/Keywords&gt;&lt;Keywords&gt;lung&lt;/Keywords&gt;&lt;Keywords&gt;Male&lt;/Keywords&gt;&lt;Keywords&gt;metabolism&lt;/Keywords&gt;&lt;Keywords&gt;Middle Aged&lt;/Keywords&gt;&lt;Keywords&gt;nitrogen&lt;/Keywords&gt;&lt;Keywords&gt;nonsmokers&lt;/Keywords&gt;&lt;Keywords&gt;oxidant&lt;/Keywords&gt;&lt;Keywords&gt;oxidants&lt;/Keywords&gt;&lt;Keywords&gt;oxygen&lt;/Keywords&gt;&lt;Keywords&gt;pathology&lt;/Keywords&gt;&lt;Keywords&gt;prevention &amp;amp; control&lt;/Keywords&gt;&lt;Keywords&gt;protein&lt;/Keywords&gt;&lt;Keywords&gt;Protein Folding&lt;/Keywords&gt;&lt;Keywords&gt;protein-synthesis&lt;/Keywords&gt;&lt;Keywords&gt;proteins&lt;/Keywords&gt;&lt;Keywords&gt;Proteome&lt;/Keywords&gt;&lt;Keywords&gt;proteomic&lt;/Keywords&gt;&lt;Keywords&gt;Proteomics&lt;/Keywords&gt;&lt;Keywords&gt;pulmonary&lt;/Keywords&gt;&lt;Keywords&gt;Pulmonary Disease,Chronic Obstructive&lt;/Keywords&gt;&lt;Keywords&gt;pulmonary-disease&lt;/Keywords&gt;&lt;Keywords&gt;Reactive Nitrogen Species&lt;/Keywords&gt;&lt;Keywords&gt;Reactive Oxygen Species&lt;/Keywords&gt;&lt;Keywords&gt;regulation&lt;/Keywords&gt;&lt;Keywords&gt;risk&lt;/Keywords&gt;&lt;Keywords&gt;risk factor&lt;/Keywords&gt;&lt;Keywords&gt;ROS&lt;/Keywords&gt;&lt;Keywords&gt;smoke&lt;/Keywords&gt;&lt;Keywords&gt;smokers&lt;/Keywords&gt;&lt;Keywords&gt;smoking&lt;/Keywords&gt;&lt;Keywords&gt;Smoking Cessation&lt;/Keywords&gt;&lt;Keywords&gt;Technology&lt;/Keywords&gt;&lt;Keywords&gt;tissue&lt;/Keywords&gt;&lt;Keywords&gt;tobacco&lt;/Keywords&gt;&lt;Keywords&gt;transcription&lt;/Keywords&gt;&lt;Keywords&gt;transcription factor&lt;/Keywords&gt;&lt;Keywords&gt;transcription factors&lt;/Keywords&gt;&lt;Reprint&gt;Not in File&lt;/Reprint&gt;&lt;Start_Page&gt;541&lt;/Start_Page&gt;&lt;End_Page&gt;550&lt;/End_Page&gt;&lt;Periodical&gt;Am.J.Respir.Cell Mol.Biol.&lt;/Periodical&gt;&lt;Volume&gt;38&lt;/Volume&gt;&lt;Issue&gt;5&lt;/Issue&gt;&lt;Address&gt;Department of Biochemistry, Temple University Hospital, 3401 N. Broad Street, Philadelphia, PA 19140, USA. kelsen@temple.edu&lt;/Address&gt;&lt;Web_URL&gt;PM:18079489&lt;/Web_URL&gt;&lt;Web_URL_Link1&gt;&lt;u&gt;file://C:\Program Files\Reference Manager 10\pdfs\6064 rf.pdf&lt;/u&gt;&lt;/Web_URL_Link1&gt;&lt;ZZ_JournalFull&gt;&lt;f name="System"&gt;American Journal of Respiratory Cell and Molecular Biology&lt;/f&gt;&lt;/ZZ_JournalFull&gt;&lt;ZZ_JournalStdAbbrev&gt;&lt;f name="System"&gt;Am.J.Respir.Cell Mol.Biol.&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97]</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48</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Prothrombin precursor (EC 3.4.21.5) (Coagulation factor II)</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19221]</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P</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ROT, BC</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EF,PMM</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49</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Pulmonary surfactant-associated protein A precursor (SP-A) (PSP-A) (PSAP)</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35242]</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ODIP, SURF</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MMI, BCGE</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EF</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Phelps&lt;/Author&gt;&lt;Year&gt;2001&lt;/Year&gt;&lt;RecNum&gt;4505&lt;/RecNum&gt;&lt;IDText&gt;Surfactant regulation of host defense function in the lung:  A question of balance&lt;/IDText&gt;&lt;MDL Ref_Type="Journal"&gt;&lt;Ref_Type&gt;Journal&lt;/Ref_Type&gt;&lt;Ref_ID&gt;4505&lt;/Ref_ID&gt;&lt;Title_Primary&gt;Surfactant regulation of host defense function in the lung:  A question of balance&lt;/Title_Primary&gt;&lt;Authors_Primary&gt;Phelps,D.S.&lt;/Authors_Primary&gt;&lt;Date_Primary&gt;2001&lt;/Date_Primary&gt;&lt;Keywords&gt;activation&lt;/Keywords&gt;&lt;Keywords&gt;adaptive&lt;/Keywords&gt;&lt;Keywords&gt;balance&lt;/Keywords&gt;&lt;Keywords&gt;behavior&lt;/Keywords&gt;&lt;Keywords&gt;cell&lt;/Keywords&gt;&lt;Keywords&gt;cell-function&lt;/Keywords&gt;&lt;Keywords&gt;cell-surface&lt;/Keywords&gt;&lt;Keywords&gt;cell surface&lt;/Keywords&gt;&lt;Keywords&gt;cells&lt;/Keywords&gt;&lt;Keywords&gt;chemotaxis&lt;/Keywords&gt;&lt;Keywords&gt;classic&lt;/Keywords&gt;&lt;Keywords&gt;collectin&lt;/Keywords&gt;&lt;Keywords&gt;collectins&lt;/Keywords&gt;&lt;Keywords&gt;defense&lt;/Keywords&gt;&lt;Keywords&gt;disease&lt;/Keywords&gt;&lt;Keywords&gt;exposure&lt;/Keywords&gt;&lt;Keywords&gt;expression&lt;/Keywords&gt;&lt;Keywords&gt;function&lt;/Keywords&gt;&lt;Keywords&gt;generation&lt;/Keywords&gt;&lt;Keywords&gt;Glycoconjugates&lt;/Keywords&gt;&lt;Keywords&gt;host&lt;/Keywords&gt;&lt;Keywords&gt;host defense&lt;/Keywords&gt;&lt;Keywords&gt;immune&lt;/Keywords&gt;&lt;Keywords&gt;inflammation&lt;/Keywords&gt;&lt;Keywords&gt;inflammatory&lt;/Keywords&gt;&lt;Keywords&gt;inflammatory mediators&lt;/Keywords&gt;&lt;Keywords&gt;injuries&lt;/Keywords&gt;&lt;Keywords&gt;injury&lt;/Keywords&gt;&lt;Keywords&gt;innate&lt;/Keywords&gt;&lt;Keywords&gt;killing&lt;/Keywords&gt;&lt;Keywords&gt;lectin&lt;/Keywords&gt;&lt;Keywords&gt;lectins&lt;/Keywords&gt;&lt;Keywords&gt;lipid&lt;/Keywords&gt;&lt;Keywords&gt;lipids&lt;/Keywords&gt;&lt;Keywords&gt;lung&lt;/Keywords&gt;&lt;Keywords&gt;lung-disease&lt;/Keywords&gt;&lt;Keywords&gt;macrophage&lt;/Keywords&gt;&lt;Keywords&gt;macrophages&lt;/Keywords&gt;&lt;Keywords&gt;marker&lt;/Keywords&gt;&lt;Keywords&gt;markers&lt;/Keywords&gt;&lt;Keywords&gt;mechanism&lt;/Keywords&gt;&lt;Keywords&gt;mechanisms&lt;/Keywords&gt;&lt;Keywords&gt;mediator&lt;/Keywords&gt;&lt;Keywords&gt;mediators&lt;/Keywords&gt;&lt;Keywords&gt;oxidant&lt;/Keywords&gt;&lt;Keywords&gt;oxidants&lt;/Keywords&gt;&lt;Keywords&gt;pathogen&lt;/Keywords&gt;&lt;Keywords&gt;pathogens&lt;/Keywords&gt;&lt;Keywords&gt;phagocytosis&lt;/Keywords&gt;&lt;Keywords&gt;proliferation&lt;/Keywords&gt;&lt;Keywords&gt;protein&lt;/Keywords&gt;&lt;Keywords&gt;proteins&lt;/Keywords&gt;&lt;Keywords&gt;pulmonary&lt;/Keywords&gt;&lt;Keywords&gt;pulmonary-surfactant&lt;/Keywords&gt;&lt;Keywords&gt;pulmonary surfactant&lt;/Keywords&gt;&lt;Keywords&gt;regulation&lt;/Keywords&gt;&lt;Keywords&gt;review&lt;/Keywords&gt;&lt;Keywords&gt;site&lt;/Keywords&gt;&lt;Keywords&gt;sites&lt;/Keywords&gt;&lt;Keywords&gt;SP-A&lt;/Keywords&gt;&lt;Keywords&gt;SP-D&lt;/Keywords&gt;&lt;Keywords&gt;stimulation&lt;/Keywords&gt;&lt;Keywords&gt;surface&lt;/Keywords&gt;&lt;Keywords&gt;surfactant&lt;/Keywords&gt;&lt;Keywords&gt;surfactant protein&lt;/Keywords&gt;&lt;Keywords&gt;surfactant proteins&lt;/Keywords&gt;&lt;Keywords&gt;system&lt;/Keywords&gt;&lt;Reprint&gt;In File&lt;/Reprint&gt;&lt;Start_Page&gt;269&lt;/Start_Page&gt;&lt;End_Page&gt;292&lt;/End_Page&gt;&lt;Periodical&gt;Pediatr.Pathol.Mol.Med.&lt;/Periodical&gt;&lt;Volume&gt;20&lt;/Volume&gt;&lt;ZZ_JournalFull&gt;&lt;f name="System"&gt;Pediatric Pathology and Molecular Medicine&lt;/f&gt;&lt;/ZZ_JournalFull&gt;&lt;ZZ_JournalStdAbbrev&gt;&lt;f name="System"&gt;Pediatr.Pathol.Mol.Med.&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0]</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50</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beta-actin (putative, AA 27-375)</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60710]</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ARP</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EE, TRAN, CK, CSM</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51</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lang w:val="fr-FR"/>
              </w:rPr>
            </w:pPr>
            <w:r>
              <w:rPr>
                <w:rFonts w:cs="Arial" w:ascii="Arial" w:hAnsi="Arial"/>
                <w:sz w:val="16"/>
                <w:szCs w:val="16"/>
                <w:lang w:val="fr-FR"/>
              </w:rPr>
              <w:t>Retinal dehydrogenase 1 (EC 1.2.1.36) (RalDH1) (RALDH 1) (Aldehyde dehydrogenase</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24549]</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DH, RD</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OCM</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Molotkov&lt;/Author&gt;&lt;Year&gt;2003&lt;/Year&gt;&lt;RecNum&gt;6154&lt;/RecNum&gt;&lt;IDText&gt;Genetic evidence that retinaldehyde dehydrogenase Raldh1 (Aldh1a1) functions downstream of alcohol dehydrogenase Adh1 in metabolism of retinol to retinoic acid&lt;/IDText&gt;&lt;MDL Ref_Type="Journal"&gt;&lt;Ref_Type&gt;Journal&lt;/Ref_Type&gt;&lt;Ref_ID&gt;6154&lt;/Ref_ID&gt;&lt;Title_Primary&gt;Genetic evidence that retinaldehyde dehydrogenase Raldh1 (Aldh1a1) functions downstream of alcohol dehydrogenase Adh1 in metabolism of retinol to retinoic acid&lt;/Title_Primary&gt;&lt;Authors_Primary&gt;Molotkov,A.&lt;/Authors_Primary&gt;&lt;Authors_Primary&gt;Duester,G.&lt;/Authors_Primary&gt;&lt;Date_Primary&gt;2003/9/19&lt;/Date_Primary&gt;&lt;Keywords&gt;acid&lt;/Keywords&gt;&lt;Keywords&gt;Adult&lt;/Keywords&gt;&lt;Keywords&gt;Alcohol Dehydrogenase&lt;/Keywords&gt;&lt;Keywords&gt;aldehyde&lt;/Keywords&gt;&lt;Keywords&gt;Aldehyde Oxidoreductases&lt;/Keywords&gt;&lt;Keywords&gt;Animals&lt;/Keywords&gt;&lt;Keywords&gt;biology&lt;/Keywords&gt;&lt;Keywords&gt;blood&lt;/Keywords&gt;&lt;Keywords&gt;Chromatography,High Pressure Liquid&lt;/Keywords&gt;&lt;Keywords&gt;clearance&lt;/Keywords&gt;&lt;Keywords&gt;control&lt;/Keywords&gt;&lt;Keywords&gt;degradation&lt;/Keywords&gt;&lt;Keywords&gt;developmental regulation&lt;/Keywords&gt;&lt;Keywords&gt;function&lt;/Keywords&gt;&lt;Keywords&gt;genetic&lt;/Keywords&gt;&lt;Keywords&gt;genetics&lt;/Keywords&gt;&lt;Keywords&gt;genotype&lt;/Keywords&gt;&lt;Keywords&gt;increase&lt;/Keywords&gt;&lt;Keywords&gt;level&lt;/Keywords&gt;&lt;Keywords&gt;mechanism&lt;/Keywords&gt;&lt;Keywords&gt;metabolism&lt;/Keywords&gt;&lt;Keywords&gt;mice&lt;/Keywords&gt;&lt;Keywords&gt;Mice,Transgenic&lt;/Keywords&gt;&lt;Keywords&gt;oxidation&lt;/Keywords&gt;&lt;Keywords&gt;oxidative&lt;/Keywords&gt;&lt;Keywords&gt;oxidative metabolism&lt;/Keywords&gt;&lt;Keywords&gt;oxidative-metabolism&lt;/Keywords&gt;&lt;Keywords&gt;Oxidoreductases&lt;/Keywords&gt;&lt;Keywords&gt;oxygen&lt;/Keywords&gt;&lt;Keywords&gt;pathway&lt;/Keywords&gt;&lt;Keywords&gt;physiology&lt;/Keywords&gt;&lt;Keywords&gt;program&lt;/Keywords&gt;&lt;Keywords&gt;reduction&lt;/Keywords&gt;&lt;Keywords&gt;regulation&lt;/Keywords&gt;&lt;Keywords&gt;research&lt;/Keywords&gt;&lt;Keywords&gt;Retinal Dehydrogenase&lt;/Keywords&gt;&lt;Keywords&gt;retinoic acid&lt;/Keywords&gt;&lt;Keywords&gt;serum&lt;/Keywords&gt;&lt;Keywords&gt;Time Factors&lt;/Keywords&gt;&lt;Keywords&gt;toxicity&lt;/Keywords&gt;&lt;Keywords&gt;Tretinoin&lt;/Keywords&gt;&lt;Keywords&gt;Vitamin A&lt;/Keywords&gt;&lt;Keywords&gt;vitamin-a&lt;/Keywords&gt;&lt;Keywords&gt;tissues&lt;/Keywords&gt;&lt;Keywords&gt;tissue&lt;/Keywords&gt;&lt;Keywords&gt;substrate&lt;/Keywords&gt;&lt;Reprint&gt;Not in File&lt;/Reprint&gt;&lt;Start_Page&gt;36085&lt;/Start_Page&gt;&lt;End_Page&gt;36090&lt;/End_Page&gt;&lt;Periodical&gt;J.Biol.Chem.&lt;/Periodical&gt;&lt;Volume&gt;278&lt;/Volume&gt;&lt;Issue&gt;38&lt;/Issue&gt;&lt;Address&gt;OncoDevelopmental Biology Program, Burnham Institute, La Jolla, California 92037, USA&lt;/Address&gt;&lt;Web_URL&gt;PM:12851412&lt;/Web_URL&gt;&lt;Web_URL_Link1&gt;&lt;u&gt;file://C:\Program Files\Reference Manager 10\pdfs\6154 rf.pdf&lt;/u&gt;&lt;/Web_URL_Link1&gt;&lt;ZZ_JournalStdAbbrev&gt;&lt;f name="System"&gt;J.Biol.Chem.&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98]</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52</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Rho GDP dissociation inhibitor (GDI) alpha</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99PT1]</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OSM, OGPM</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ISC</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53</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SEC14-like 3</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5SQ27]</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OT, TCP</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CM, OT</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54</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Selenium binding protein 1</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17563]</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ODIP, OMFP</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ID</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EF,RED</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Meier&lt;/Author&gt;&lt;Year&gt;2007&lt;/Year&gt;&lt;RecNum&gt;5809&lt;/RecNum&gt;&lt;IDText&gt;Mechanistic basis for inflammation and tumor promotion in lungs of 2,6-di-tert-butyl-4-methylphenol-treated mice: electrophilic metabolites alkylate and inactivate antioxidant enzymes&lt;/IDText&gt;&lt;MDL Ref_Type="Journal"&gt;&lt;Ref_Type&gt;Journal&lt;/Ref_Type&gt;&lt;Ref_ID&gt;5809&lt;/Ref_ID&gt;&lt;Title_Primary&gt;Mechanistic basis for inflammation and tumor promotion in lungs of 2,6-di-tert-butyl-4-methylphenol-treated mice: electrophilic metabolites alkylate and inactivate antioxidant enzymes&lt;/Title_Primary&gt;&lt;Authors_Primary&gt;Meier,B.W.&lt;/Authors_Primary&gt;&lt;Authors_Primary&gt;Gomez,J.D.&lt;/Authors_Primary&gt;&lt;Authors_Primary&gt;Kirichenko,O.V.&lt;/Authors_Primary&gt;&lt;Authors_Primary&gt;Thompson,J.A.&lt;/Authors_Primary&gt;&lt;Date_Primary&gt;2007/2&lt;/Date_Primary&gt;&lt;Keywords&gt;adduct&lt;/Keywords&gt;&lt;Keywords&gt;administration &amp;amp; dosage&lt;/Keywords&gt;&lt;Keywords&gt;Alcohol Oxidoreductases&lt;/Keywords&gt;&lt;Keywords&gt;alkylation&lt;/Keywords&gt;&lt;Keywords&gt;analysis&lt;/Keywords&gt;&lt;Keywords&gt;Animals&lt;/Keywords&gt;&lt;Keywords&gt;antagonists &amp;amp; inhibitors&lt;/Keywords&gt;&lt;Keywords&gt;antioxidant&lt;/Keywords&gt;&lt;Keywords&gt;antioxidant enzymes&lt;/Keywords&gt;&lt;Keywords&gt;antioxidants&lt;/Keywords&gt;&lt;Keywords&gt;bovine&lt;/Keywords&gt;&lt;Keywords&gt;carbonyl&lt;/Keywords&gt;&lt;Keywords&gt;carcinogenesis&lt;/Keywords&gt;&lt;Keywords&gt;chemically induced&lt;/Keywords&gt;&lt;Keywords&gt;chemistry&lt;/Keywords&gt;&lt;Keywords&gt;Chromatography,Liquid&lt;/Keywords&gt;&lt;Keywords&gt;Dose-Response Relationship,Drug&lt;/Keywords&gt;&lt;Keywords&gt;electrophoresis&lt;/Keywords&gt;&lt;Keywords&gt;Electrophoresis,Gel,Two-Dimensional&lt;/Keywords&gt;&lt;Keywords&gt;enzyme&lt;/Keywords&gt;&lt;Keywords&gt;enzyme-activity&lt;/Keywords&gt;&lt;Keywords&gt;enzymes&lt;/Keywords&gt;&lt;Keywords&gt;function&lt;/Keywords&gt;&lt;Keywords&gt;health&lt;/Keywords&gt;&lt;Keywords&gt;human&lt;/Keywords&gt;&lt;Keywords&gt;Hydrogen Peroxide&lt;/Keywords&gt;&lt;Keywords&gt;hydrogen-peroxide&lt;/Keywords&gt;&lt;Keywords&gt;Immunoblotting&lt;/Keywords&gt;&lt;Keywords&gt;increase&lt;/Keywords&gt;&lt;Keywords&gt;increases&lt;/Keywords&gt;&lt;Keywords&gt;Indolequinones&lt;/Keywords&gt;&lt;Keywords&gt;inflammation&lt;/Keywords&gt;&lt;Keywords&gt;inhibition&lt;/Keywords&gt;&lt;Keywords&gt;injection&lt;/Keywords&gt;&lt;Keywords&gt;Injections,Intraperitoneal&lt;/Keywords&gt;&lt;Keywords&gt;level&lt;/Keywords&gt;&lt;Keywords&gt;lipid&lt;/Keywords&gt;&lt;Keywords&gt;Lipid Peroxidation&lt;/Keywords&gt;&lt;Keywords&gt;lipid-peroxidation&lt;/Keywords&gt;&lt;Keywords&gt;liquid&lt;/Keywords&gt;&lt;Keywords&gt;lung&lt;/Keywords&gt;&lt;Keywords&gt;Lung Neoplasms&lt;/Keywords&gt;&lt;Keywords&gt;lungs&lt;/Keywords&gt;&lt;Keywords&gt;Male&lt;/Keywords&gt;&lt;Keywords&gt;mass spectrometry&lt;/Keywords&gt;&lt;Keywords&gt;MASS-SPECTROMETRY&lt;/Keywords&gt;&lt;Keywords&gt;metabolism&lt;/Keywords&gt;&lt;Keywords&gt;metabolites&lt;/Keywords&gt;&lt;Keywords&gt;methods&lt;/Keywords&gt;&lt;Keywords&gt;mice&lt;/Keywords&gt;&lt;Keywords&gt;Mice,Inbred BALB C&lt;/Keywords&gt;&lt;Keywords&gt;model&lt;/Keywords&gt;&lt;Keywords&gt;modification&lt;/Keywords&gt;&lt;Keywords&gt;Molecular Structure&lt;/Keywords&gt;&lt;Keywords&gt;mouse&lt;/Keywords&gt;&lt;Keywords&gt;mouse lung&lt;/Keywords&gt;&lt;Keywords&gt;Oxidoreductases&lt;/Keywords&gt;&lt;Keywords&gt;oxygen&lt;/Keywords&gt;&lt;Keywords&gt;peroxidase&lt;/Keywords&gt;&lt;Keywords&gt;peroxidases&lt;/Keywords&gt;&lt;Keywords&gt;peroxidation&lt;/Keywords&gt;&lt;Keywords&gt;peroxide&lt;/Keywords&gt;&lt;Keywords&gt;peroxiredoxin 6&lt;/Keywords&gt;&lt;Keywords&gt;pharmacology&lt;/Keywords&gt;&lt;Keywords&gt;Phenols&lt;/Keywords&gt;&lt;Keywords&gt;promoter&lt;/Keywords&gt;&lt;Keywords&gt;protein&lt;/Keywords&gt;&lt;Keywords&gt;proteins&lt;/Keywords&gt;&lt;Keywords&gt;Reactive Oxygen Species&lt;/Keywords&gt;&lt;Keywords&gt;research&lt;/Keywords&gt;&lt;Keywords&gt;Selenium-Binding Proteins&lt;/Keywords&gt;&lt;Keywords&gt;Sensitivity and Specificity&lt;/Keywords&gt;&lt;Keywords&gt;SPECTROMETRY&lt;/Keywords&gt;&lt;Keywords&gt;superoxide&lt;/Keywords&gt;&lt;Keywords&gt;superoxide dismutase&lt;/Keywords&gt;&lt;Keywords&gt;superoxide-dismutase&lt;/Keywords&gt;&lt;Keywords&gt;toxicity&lt;/Keywords&gt;&lt;Keywords&gt;tumor&lt;/Keywords&gt;&lt;Keywords&gt;tumor promoter&lt;/Keywords&gt;&lt;Reprint&gt;Not in File&lt;/Reprint&gt;&lt;Start_Page&gt;199&lt;/Start_Page&gt;&lt;End_Page&gt;207&lt;/End_Page&gt;&lt;Periodical&gt;Chem.Res.Toxicol.&lt;/Periodical&gt;&lt;Volume&gt;20&lt;/Volume&gt;&lt;Issue&gt;2&lt;/Issue&gt;&lt;Address&gt;Department of Pharmaceutical Sciences, University of Colorado Health Sciences Center, Box C238, Denver, Colorado 80262, USA&lt;/Address&gt;&lt;Web_URL&gt;PM:17305404&lt;/Web_URL&gt;&lt;Web_URL_Link1&gt;&lt;u&gt;file://C:\Program Files\Reference Manager 10\pdfs\5809 rf.pdf&lt;/u&gt;&lt;/Web_URL_Link1&gt;&lt;ZZ_JournalStdAbbrev&gt;&lt;f name="System"&gt;Chem.Res.Toxicol.&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8]</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55</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Selenium binding protein 2</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63836]</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ODIP, OMFP</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ID</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EF</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Mattow&lt;/Author&gt;&lt;Year&gt;2006&lt;/Year&gt;&lt;RecNum&gt;5810&lt;/RecNum&gt;&lt;IDText&gt;Selenium-binding protein 2, the major hepatic target for acetaminophen, shows sex differences in protein abundance&lt;/IDText&gt;&lt;MDL Ref_Type="Journal"&gt;&lt;Ref_Type&gt;Journal&lt;/Ref_Type&gt;&lt;Ref_ID&gt;5810&lt;/Ref_ID&gt;&lt;Title_Primary&gt;Selenium-binding protein 2, the major hepatic target for acetaminophen, shows sex differences in protein abundance&lt;/Title_Primary&gt;&lt;Authors_Primary&gt;Mattow,J.&lt;/Authors_Primary&gt;&lt;Authors_Primary&gt;Demuth,I.&lt;/Authors_Primary&gt;&lt;Authors_Primary&gt;Haeselbarth,G.&lt;/Authors_Primary&gt;&lt;Authors_Primary&gt;Jungblut,P.R.&lt;/Authors_Primary&gt;&lt;Authors_Primary&gt;Klose,J.&lt;/Authors_Primary&gt;&lt;Date_Primary&gt;2006/4&lt;/Date_Primary&gt;&lt;Keywords&gt;Acetaminophen&lt;/Keywords&gt;&lt;Keywords&gt;analysis&lt;/Keywords&gt;&lt;Keywords&gt;Animals&lt;/Keywords&gt;&lt;Keywords&gt;biosynthesis&lt;/Keywords&gt;&lt;Keywords&gt;Cytosol&lt;/Keywords&gt;&lt;Keywords&gt;degradation&lt;/Keywords&gt;&lt;Keywords&gt;Electrophoresis,Gel,Two-Dimensional&lt;/Keywords&gt;&lt;Keywords&gt;Female&lt;/Keywords&gt;&lt;Keywords&gt;gene&lt;/Keywords&gt;&lt;Keywords&gt;genetic&lt;/Keywords&gt;&lt;Keywords&gt;genetics&lt;/Keywords&gt;&lt;Keywords&gt;Germany&lt;/Keywords&gt;&lt;Keywords&gt;human&lt;/Keywords&gt;&lt;Keywords&gt;liver&lt;/Keywords&gt;&lt;Keywords&gt;Male&lt;/Keywords&gt;&lt;Keywords&gt;Mammals&lt;/Keywords&gt;&lt;Keywords&gt;metabolism&lt;/Keywords&gt;&lt;Keywords&gt;mice&lt;/Keywords&gt;&lt;Keywords&gt;mouse&lt;/Keywords&gt;&lt;Keywords&gt;pattern&lt;/Keywords&gt;&lt;Keywords&gt;patterns&lt;/Keywords&gt;&lt;Keywords&gt;physiology&lt;/Keywords&gt;&lt;Keywords&gt;product&lt;/Keywords&gt;&lt;Keywords&gt;products&lt;/Keywords&gt;&lt;Keywords&gt;protein&lt;/Keywords&gt;&lt;Keywords&gt;proteins&lt;/Keywords&gt;&lt;Keywords&gt;Proteomics&lt;/Keywords&gt;&lt;Keywords&gt;rat&lt;/Keywords&gt;&lt;Keywords&gt;rats&lt;/Keywords&gt;&lt;Keywords&gt;relevance&lt;/Keywords&gt;&lt;Keywords&gt;research&lt;/Keywords&gt;&lt;Keywords&gt;restriction&lt;/Keywords&gt;&lt;Keywords&gt;Selenium-Binding Proteins&lt;/Keywords&gt;&lt;Keywords&gt;sequence&lt;/Keywords&gt;&lt;Keywords&gt;Sequence Analysis&lt;/Keywords&gt;&lt;Keywords&gt;sex&lt;/Keywords&gt;&lt;Keywords&gt;Sex Characteristics&lt;/Keywords&gt;&lt;Keywords&gt;Species Specificity&lt;/Keywords&gt;&lt;Keywords&gt;Spectrometry,Mass,Matrix-Assisted Laser Desorption-Ionization&lt;/Keywords&gt;&lt;Keywords&gt;toxicity&lt;/Keywords&gt;&lt;Keywords&gt;transcription&lt;/Keywords&gt;&lt;Reprint&gt;Not in File&lt;/Reprint&gt;&lt;Start_Page&gt;1683&lt;/Start_Page&gt;&lt;End_Page&gt;1691&lt;/End_Page&gt;&lt;Periodical&gt;Electrophoresis&lt;/Periodical&gt;&lt;Volume&gt;27&lt;/Volume&gt;&lt;Issue&gt;8&lt;/Issue&gt;&lt;Address&gt;Institute of Human Genetics, Charite, Berlin, Germany. mattow@npiib-berlin.mpg.de&lt;/Address&gt;&lt;Web_URL&gt;PM:16532517&lt;/Web_URL&gt;&lt;Web_URL_Link1&gt;&lt;u&gt;file://C:\Program Files\Reference Manager 10\pdfs\5810 rf.pdf&lt;/u&gt;&lt;/Web_URL_Link1&gt;&lt;ZZ_JournalFull&gt;&lt;f name="System"&gt;Electrophoresis&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99]</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56</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Serine (or cysteine) proteinase inhibitor, clade A, member 1e</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00898]</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PI</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ROT</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MM</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57</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Similar to Ferritin light chain 1 (Ferritin L subunit 1)</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GenBank:gi|94396246]</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TOR</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CATT, OHA</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DEF</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fldChar w:fldCharType="begin"/>
            </w:r>
            <w:r>
              <w:rPr>
                <w:sz w:val="16"/>
                <w:szCs w:val="16"/>
                <w:rFonts w:cs="Arial" w:ascii="Arial" w:hAnsi="Arial"/>
              </w:rPr>
              <w:instrText xml:space="preserve"> ADDIN REFMGR.CITE &lt;Refman&gt;&lt;Cite&gt;&lt;Author&gt;Ghio&lt;/Author&gt;&lt;Year&gt;2003&lt;/Year&gt;&lt;RecNum&gt;5926&lt;/RecNum&gt;&lt;IDText&gt;Iron and iron-related proteins in the lower respiratory tract of patients with acute respiratory distress syndrome&lt;/IDText&gt;&lt;MDL Ref_Type="Journal"&gt;&lt;Ref_Type&gt;Journal&lt;/Ref_Type&gt;&lt;Ref_ID&gt;5926&lt;/Ref_ID&gt;&lt;Title_Primary&gt;Iron and iron-related proteins in the lower respiratory tract of patients with acute respiratory distress syndrome&lt;/Title_Primary&gt;&lt;Authors_Primary&gt;Ghio,A.J.&lt;/Authors_Primary&gt;&lt;Authors_Primary&gt;Carter,J.D.&lt;/Authors_Primary&gt;&lt;Authors_Primary&gt;Richards,J.H.&lt;/Authors_Primary&gt;&lt;Authors_Primary&gt;Richer,L.D.&lt;/Authors_Primary&gt;&lt;Authors_Primary&gt;Grissom,C.K.&lt;/Authors_Primary&gt;&lt;Authors_Primary&gt;Elstad,M.R.&lt;/Authors_Primary&gt;&lt;Date_Primary&gt;2003/2&lt;/Date_Primary&gt;&lt;Keywords&gt;Adult&lt;/Keywords&gt;&lt;Keywords&gt;albumin&lt;/Keywords&gt;&lt;Keywords&gt;analysis&lt;/Keywords&gt;&lt;Keywords&gt;bronchoalveolar&lt;/Keywords&gt;&lt;Keywords&gt;bronchoalveolar lavage&lt;/Keywords&gt;&lt;Keywords&gt;bronchoalveolar lavage fluid&lt;/Keywords&gt;&lt;Keywords&gt;cell&lt;/Keywords&gt;&lt;Keywords&gt;chemistry&lt;/Keywords&gt;&lt;Keywords&gt;clinical&lt;/Keywords&gt;&lt;Keywords&gt;cytokine&lt;/Keywords&gt;&lt;Keywords&gt;damage&lt;/Keywords&gt;&lt;Keywords&gt;design&lt;/Keywords&gt;&lt;Keywords&gt;distress syndrome&lt;/Keywords&gt;&lt;Keywords&gt;expression&lt;/Keywords&gt;&lt;Keywords&gt;Female&lt;/Keywords&gt;&lt;Keywords&gt;ferritin&lt;/Keywords&gt;&lt;Keywords&gt;fluid&lt;/Keywords&gt;&lt;Keywords&gt;function&lt;/Keywords&gt;&lt;Keywords&gt;generation&lt;/Keywords&gt;&lt;Keywords&gt;haptoglobin&lt;/Keywords&gt;&lt;Keywords&gt;health&lt;/Keywords&gt;&lt;Keywords&gt;hemoglobin&lt;/Keywords&gt;&lt;Keywords&gt;humans&lt;/Keywords&gt;&lt;Keywords&gt;increased expression&lt;/Keywords&gt;&lt;Keywords&gt;individuals&lt;/Keywords&gt;&lt;Keywords&gt;injuries&lt;/Keywords&gt;&lt;Keywords&gt;injury&lt;/Keywords&gt;&lt;Keywords&gt;iron&lt;/Keywords&gt;&lt;Keywords&gt;Iron-Binding Proteins&lt;/Keywords&gt;&lt;Keywords&gt;lactoferrin&lt;/Keywords&gt;&lt;Keywords&gt;lavage&lt;/Keywords&gt;&lt;Keywords&gt;lavage fluid&lt;/Keywords&gt;&lt;Keywords&gt;lung&lt;/Keywords&gt;&lt;Keywords&gt;lung injury&lt;/Keywords&gt;&lt;Keywords&gt;lungs&lt;/Keywords&gt;&lt;Keywords&gt;Male&lt;/Keywords&gt;&lt;Keywords&gt;mechanism&lt;/Keywords&gt;&lt;Keywords&gt;metabolism&lt;/Keywords&gt;&lt;Keywords&gt;metal&lt;/Keywords&gt;&lt;Keywords&gt;oxidant&lt;/Keywords&gt;&lt;Keywords&gt;oxidative&lt;/Keywords&gt;&lt;Keywords&gt;oxidative stress&lt;/Keywords&gt;&lt;Keywords&gt;patient&lt;/Keywords&gt;&lt;Keywords&gt;protection&lt;/Keywords&gt;&lt;Keywords&gt;protein&lt;/Keywords&gt;&lt;Keywords&gt;proteins&lt;/Keywords&gt;&lt;Keywords&gt;receptor&lt;/Keywords&gt;&lt;Keywords&gt;research&lt;/Keywords&gt;&lt;Keywords&gt;respiratory distress syndrome&lt;/Keywords&gt;&lt;Keywords&gt;Respiratory Distress Syndrome,Adult&lt;/Keywords&gt;&lt;Keywords&gt;respiratory-distress&lt;/Keywords&gt;&lt;Keywords&gt;RESPIRATORY-DISTRESS-SYNDROME&lt;/Keywords&gt;&lt;Keywords&gt;respiratory-tract&lt;/Keywords&gt;&lt;Keywords&gt;stress&lt;/Keywords&gt;&lt;Keywords&gt;Syndrome&lt;/Keywords&gt;&lt;Keywords&gt;tissue&lt;/Keywords&gt;&lt;Keywords&gt;tissues&lt;/Keywords&gt;&lt;Keywords&gt;transferrin&lt;/Keywords&gt;&lt;Keywords&gt;transferrin receptor&lt;/Keywords&gt;&lt;Reprint&gt;Not in File&lt;/Reprint&gt;&lt;Start_Page&gt;395&lt;/Start_Page&gt;&lt;End_Page&gt;400&lt;/End_Page&gt;&lt;Periodical&gt;Crit Care Med.&lt;/Periodical&gt;&lt;Volume&gt;31&lt;/Volume&gt;&lt;Issue&gt;2&lt;/Issue&gt;&lt;Address&gt;National Health and Environmental Effects Research Laboratory, Environmental Protection Agency, Research Triangle Park, NC 27711, USA&lt;/Address&gt;&lt;Web_URL&gt;PM:12576942&lt;/Web_URL&gt;&lt;Web_URL_Link1&gt;&lt;u&gt;file://C:\Program Files\Reference Manager 10\pdfs\5926 rf.pdf&lt;/u&gt;&lt;/Web_URL_Link1&gt;&lt;ZZ_JournalStdAbbrev&gt;&lt;f name="System"&gt;Crit Care Med.&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00]</w:t>
            </w:r>
            <w:r/>
            <w:r>
              <w:rPr>
                <w:sz w:val="16"/>
                <w:szCs w:val="16"/>
                <w:rFonts w:cs="Arial" w:ascii="Arial" w:hAnsi="Arial"/>
              </w:rPr>
              <w:fldChar w:fldCharType="end"/>
            </w: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58</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Similar to Glutathione S-transferase Ya chain (GST class-alpha) (Ya1)</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GenBank:gi|94387421]</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OTF</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TX</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RED,DEF</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59</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Similar to Keratin, type I cytoskeletal 10 (Cytokeratin-10) (CK-10) (Keratin-10) (K10</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GenBank:gi|94391959]</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IF, STP</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CSM</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60</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Similar to RNP particle component</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GenBank:rf|XP_359003.1]</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UN</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UN</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61</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Similar to T21B10.2b</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GenBank:gi|94374068]</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LY</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OCM</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62</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Toll-like receptor 13 precursor</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6R5N8]</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RT, EM</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CCMSP, DP</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63</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Transferrin</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921I1]</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TCP, SP, MISC</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TRAN, MISC</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MM,RED</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64</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Transitional endoplasmic reticulum ATPase (TER ATPase) (15S Mg(2+)-ATPase p97</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01853]</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UN</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MM, EE, PTL, TRAN</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MM</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65</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Tyrosine 3-monooxygenase/tryptophan 5-monooxygenase activation protein, Epsilon polypeptide</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Q8BPH1]</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OCH</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ST, OPTL, CC</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PMM</w:t>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5" w:hRule="atLeast"/>
        </w:trPr>
        <w:tc>
          <w:tcPr>
            <w:tcW w:w="540"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66</w:t>
            </w:r>
          </w:p>
        </w:tc>
        <w:tc>
          <w:tcPr>
            <w:tcW w:w="5220"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sz w:val="16"/>
                <w:szCs w:val="16"/>
              </w:rPr>
            </w:pPr>
            <w:r>
              <w:rPr>
                <w:rFonts w:cs="Arial" w:ascii="Arial" w:hAnsi="Arial"/>
                <w:sz w:val="16"/>
                <w:szCs w:val="16"/>
              </w:rPr>
              <w:t>Vimentin</w:t>
            </w:r>
          </w:p>
        </w:tc>
        <w:tc>
          <w:tcPr>
            <w:tcW w:w="198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Swiss-Prot:P20152]</w:t>
            </w:r>
          </w:p>
        </w:tc>
        <w:tc>
          <w:tcPr>
            <w:tcW w:w="144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IF, SP</w:t>
            </w:r>
          </w:p>
        </w:tc>
        <w:tc>
          <w:tcPr>
            <w:tcW w:w="1376"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DP, CSM</w:t>
            </w:r>
          </w:p>
        </w:tc>
        <w:tc>
          <w:tcPr>
            <w:tcW w:w="1259"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5"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bl>
    <w:p>
      <w:pPr>
        <w:sectPr>
          <w:headerReference w:type="default" r:id="rId2"/>
          <w:type w:val="nextPage"/>
          <w:pgSz w:orient="landscape" w:w="15840" w:h="12240"/>
          <w:pgMar w:left="1440" w:right="1440" w:gutter="0" w:header="720" w:top="1440" w:footer="0" w:bottom="1440"/>
          <w:pgNumType w:fmt="decimal"/>
          <w:formProt w:val="false"/>
          <w:textDirection w:val="lrTb"/>
          <w:docGrid w:type="default" w:linePitch="360" w:charSpace="0"/>
        </w:sectPr>
      </w:pPr>
    </w:p>
    <w:p>
      <w:pPr>
        <w:pStyle w:val="Normal"/>
        <w:jc w:val="both"/>
        <w:rPr>
          <w:rFonts w:ascii="Arial" w:hAnsi="Arial" w:cs="Arial"/>
        </w:rPr>
      </w:pPr>
      <w:r>
        <w:rPr>
          <w:rFonts w:cs="Arial" w:ascii="Arial" w:hAnsi="Arial"/>
          <w:b/>
        </w:rPr>
        <w:t xml:space="preserve">Additional File 3. </w:t>
      </w:r>
      <w:r>
        <w:rPr>
          <w:rFonts w:cs="Arial" w:ascii="Arial" w:hAnsi="Arial"/>
        </w:rPr>
        <w:t xml:space="preserve"> List of identified proteins.  Gel numbers, protein names, accession numbers, and molecular function and biological process designations from the PANTHER database are listed.  The functional group column places proteins into categories we defined as broadly related to redox regulation (RED), those involved in defense and immunity function (DEF), and those involved in protein modification and metabolism (PMM).  References are given to support the assignment of some proteins to each of the functional groups.  Abbreviations for the biological processes and molecular functions assigned by PANTHER are defined below:</w:t>
      </w:r>
    </w:p>
    <w:p>
      <w:pPr>
        <w:sectPr>
          <w:type w:val="continuous"/>
          <w:pgSz w:orient="landscape" w:w="15840" w:h="12240"/>
          <w:pgMar w:left="1440" w:right="1440" w:gutter="0" w:header="720" w:top="1440" w:footer="0" w:bottom="1440"/>
          <w:formProt w:val="false"/>
          <w:textDirection w:val="lrTb"/>
          <w:docGrid w:type="default" w:linePitch="360" w:charSpace="0"/>
        </w:sectPr>
      </w:pPr>
    </w:p>
    <w:tbl>
      <w:tblPr>
        <w:tblW w:w="5959" w:type="dxa"/>
        <w:jc w:val="left"/>
        <w:tblInd w:w="-450" w:type="dxa"/>
        <w:tblLayout w:type="fixed"/>
        <w:tblCellMar>
          <w:top w:w="0" w:type="dxa"/>
          <w:left w:w="108" w:type="dxa"/>
          <w:bottom w:w="0" w:type="dxa"/>
          <w:right w:w="108" w:type="dxa"/>
        </w:tblCellMar>
      </w:tblPr>
      <w:tblGrid>
        <w:gridCol w:w="936"/>
        <w:gridCol w:w="234"/>
        <w:gridCol w:w="3529"/>
        <w:gridCol w:w="1260"/>
      </w:tblGrid>
      <w:tr>
        <w:trPr>
          <w:trHeight w:val="315" w:hRule="atLeast"/>
        </w:trPr>
        <w:tc>
          <w:tcPr>
            <w:tcW w:w="4699" w:type="dxa"/>
            <w:gridSpan w:val="3"/>
            <w:tcBorders/>
            <w:vAlign w:val="bottom"/>
          </w:tcPr>
          <w:p>
            <w:pPr>
              <w:pStyle w:val="Normal"/>
              <w:rPr>
                <w:rFonts w:ascii="Arial" w:hAnsi="Arial" w:cs="Arial"/>
                <w:b/>
                <w:b/>
                <w:bCs/>
                <w:sz w:val="20"/>
                <w:szCs w:val="20"/>
                <w:u w:val="single"/>
              </w:rPr>
            </w:pPr>
            <w:r>
              <w:rPr>
                <w:rFonts w:cs="Arial" w:ascii="Arial" w:hAnsi="Arial"/>
                <w:b/>
                <w:bCs/>
                <w:sz w:val="20"/>
                <w:szCs w:val="20"/>
                <w:u w:val="single"/>
              </w:rPr>
              <w:t>Molecular Function</w:t>
            </w:r>
          </w:p>
        </w:tc>
        <w:tc>
          <w:tcPr>
            <w:tcW w:w="1260" w:type="dxa"/>
            <w:tcBorders/>
            <w:tcMar>
              <w:left w:w="0" w:type="dxa"/>
              <w:right w:w="0" w:type="dxa"/>
            </w:tcMar>
          </w:tcPr>
          <w:p>
            <w:pPr>
              <w:pStyle w:val="Normal"/>
              <w:snapToGrid w:val="false"/>
              <w:rPr>
                <w:rFonts w:ascii="Arial" w:hAnsi="Arial" w:cs="Arial"/>
                <w:b/>
                <w:b/>
                <w:bCs/>
                <w:sz w:val="20"/>
                <w:szCs w:val="20"/>
                <w:u w:val="single"/>
              </w:rPr>
            </w:pPr>
            <w:r>
              <w:rPr>
                <w:rFonts w:cs="Arial" w:ascii="Arial" w:hAnsi="Arial"/>
                <w:b/>
                <w:bCs/>
                <w:sz w:val="20"/>
                <w:szCs w:val="20"/>
                <w:u w:val="single"/>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ALP</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Apolipoprotein</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ANX</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Annexin</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ARP</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Actin and actin-related protein</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COMP</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Complement component</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CRP</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Calmodulin related protein</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DH</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Dehydrogenase</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EM</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Extracellular matrix</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ES</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Esterase</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GL</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Glycosidase</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HSP</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Hsp family chaperone</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IF</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Intermediate filament</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IGRF</w:t>
            </w:r>
          </w:p>
          <w:p>
            <w:pPr>
              <w:pStyle w:val="Normal"/>
              <w:rPr>
                <w:rFonts w:ascii="Arial" w:hAnsi="Arial" w:cs="Arial"/>
                <w:sz w:val="20"/>
                <w:szCs w:val="20"/>
              </w:rPr>
            </w:pPr>
            <w:r>
              <w:rPr>
                <w:rFonts w:cs="Arial" w:ascii="Arial" w:hAnsi="Arial"/>
                <w:sz w:val="20"/>
                <w:szCs w:val="20"/>
              </w:rPr>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Immunoglobulin receptor family member</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LY</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Lyase</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MISC</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Miscellaneous</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NMAB</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Non-motor actin binding protein</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OCH</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Other chaperones</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OCY</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Other cytokine</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ODIP</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Other defense and immunity protein</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OEI</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Other enzyme inhibitor</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OI</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Other isomerase</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OK</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Other kinase</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OMFP</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Other miscellaneous function protein</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OPI</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Other protease inhibitor</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OSCB</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Other select calcium binding protein</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OGPM</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Other G-protein modulator</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OSM</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Other signaling molecules</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OT</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Other transporter</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OTCP</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Other transfer/carrier protein</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OTF</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Other transferase</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OXI</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Oxidase</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PER</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Peroxidase</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PH</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Peptide hormone</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PI</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Protease inhibitor</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RD</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Reductase</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RT</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Receptor</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SP</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Serine protease</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STOR</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Storage protein</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STP</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Structural protein</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SURF</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Surfactant</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TCP</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Transfer/carrier protein</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TP</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Transporter</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36" w:type="dxa"/>
            <w:tcBorders/>
            <w:vAlign w:val="bottom"/>
          </w:tcPr>
          <w:p>
            <w:pPr>
              <w:pStyle w:val="Normal"/>
              <w:rPr>
                <w:rFonts w:ascii="Arial" w:hAnsi="Arial" w:cs="Arial"/>
                <w:sz w:val="20"/>
                <w:szCs w:val="20"/>
              </w:rPr>
            </w:pPr>
            <w:r>
              <w:rPr>
                <w:rFonts w:cs="Arial" w:ascii="Arial" w:hAnsi="Arial"/>
                <w:sz w:val="20"/>
                <w:szCs w:val="20"/>
              </w:rPr>
              <w:t>UN</w:t>
            </w:r>
          </w:p>
        </w:tc>
        <w:tc>
          <w:tcPr>
            <w:tcW w:w="3763" w:type="dxa"/>
            <w:gridSpan w:val="2"/>
            <w:tcBorders/>
            <w:vAlign w:val="bottom"/>
          </w:tcPr>
          <w:p>
            <w:pPr>
              <w:pStyle w:val="Normal"/>
              <w:rPr>
                <w:rFonts w:ascii="Arial" w:hAnsi="Arial" w:cs="Arial"/>
                <w:sz w:val="20"/>
                <w:szCs w:val="20"/>
              </w:rPr>
            </w:pPr>
            <w:r>
              <w:rPr>
                <w:rFonts w:cs="Arial" w:ascii="Arial" w:hAnsi="Arial"/>
                <w:sz w:val="20"/>
                <w:szCs w:val="20"/>
              </w:rPr>
              <w:t>Molecular function unclassified</w:t>
            </w:r>
          </w:p>
        </w:tc>
        <w:tc>
          <w:tcPr>
            <w:tcW w:w="1260"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315" w:hRule="atLeast"/>
        </w:trPr>
        <w:tc>
          <w:tcPr>
            <w:tcW w:w="5959" w:type="dxa"/>
            <w:gridSpan w:val="4"/>
            <w:tcBorders/>
            <w:vAlign w:val="bottom"/>
          </w:tcPr>
          <w:p>
            <w:pPr>
              <w:pStyle w:val="Normal"/>
              <w:snapToGrid w:val="false"/>
              <w:rPr>
                <w:rFonts w:ascii="Arial" w:hAnsi="Arial" w:cs="Arial"/>
                <w:b/>
                <w:b/>
                <w:bCs/>
                <w:sz w:val="18"/>
                <w:szCs w:val="18"/>
                <w:u w:val="single"/>
              </w:rPr>
            </w:pPr>
            <w:r>
              <w:rPr>
                <w:rFonts w:cs="Arial" w:ascii="Arial" w:hAnsi="Arial"/>
                <w:b/>
                <w:bCs/>
                <w:sz w:val="18"/>
                <w:szCs w:val="18"/>
                <w:u w:val="single"/>
              </w:rPr>
            </w:r>
          </w:p>
          <w:p>
            <w:pPr>
              <w:pStyle w:val="Normal"/>
              <w:rPr>
                <w:rFonts w:ascii="Arial" w:hAnsi="Arial" w:cs="Arial"/>
                <w:b/>
                <w:b/>
                <w:bCs/>
                <w:sz w:val="18"/>
                <w:szCs w:val="18"/>
                <w:u w:val="single"/>
              </w:rPr>
            </w:pPr>
            <w:r>
              <w:rPr>
                <w:rFonts w:cs="Arial" w:ascii="Arial" w:hAnsi="Arial"/>
                <w:b/>
                <w:bCs/>
                <w:sz w:val="18"/>
                <w:szCs w:val="18"/>
                <w:u w:val="single"/>
              </w:rPr>
            </w:r>
          </w:p>
          <w:p>
            <w:pPr>
              <w:pStyle w:val="Normal"/>
              <w:rPr>
                <w:rFonts w:ascii="Arial" w:hAnsi="Arial" w:cs="Arial"/>
                <w:b/>
                <w:b/>
                <w:bCs/>
                <w:sz w:val="18"/>
                <w:szCs w:val="18"/>
                <w:u w:val="single"/>
              </w:rPr>
            </w:pPr>
            <w:r>
              <w:rPr>
                <w:rFonts w:cs="Arial" w:ascii="Arial" w:hAnsi="Arial"/>
                <w:b/>
                <w:bCs/>
                <w:sz w:val="18"/>
                <w:szCs w:val="18"/>
                <w:u w:val="single"/>
              </w:rPr>
            </w:r>
          </w:p>
          <w:p>
            <w:pPr>
              <w:pStyle w:val="Normal"/>
              <w:rPr>
                <w:rFonts w:ascii="Arial" w:hAnsi="Arial" w:cs="Arial"/>
                <w:b/>
                <w:b/>
                <w:bCs/>
                <w:sz w:val="18"/>
                <w:szCs w:val="18"/>
                <w:u w:val="single"/>
              </w:rPr>
            </w:pPr>
            <w:r>
              <w:rPr>
                <w:rFonts w:cs="Arial" w:ascii="Arial" w:hAnsi="Arial"/>
                <w:b/>
                <w:bCs/>
                <w:sz w:val="18"/>
                <w:szCs w:val="18"/>
                <w:u w:val="single"/>
              </w:rPr>
            </w:r>
          </w:p>
          <w:p>
            <w:pPr>
              <w:pStyle w:val="Normal"/>
              <w:rPr>
                <w:rFonts w:ascii="Arial" w:hAnsi="Arial" w:cs="Arial"/>
                <w:b/>
                <w:b/>
                <w:bCs/>
                <w:sz w:val="18"/>
                <w:szCs w:val="18"/>
                <w:u w:val="single"/>
              </w:rPr>
            </w:pPr>
            <w:r>
              <w:rPr>
                <w:rFonts w:cs="Arial" w:ascii="Arial" w:hAnsi="Arial"/>
                <w:b/>
                <w:bCs/>
                <w:sz w:val="18"/>
                <w:szCs w:val="18"/>
                <w:u w:val="single"/>
              </w:rPr>
            </w:r>
          </w:p>
          <w:p>
            <w:pPr>
              <w:pStyle w:val="Normal"/>
              <w:rPr>
                <w:rFonts w:ascii="Arial" w:hAnsi="Arial" w:cs="Arial"/>
                <w:b/>
                <w:b/>
                <w:bCs/>
                <w:sz w:val="18"/>
                <w:szCs w:val="18"/>
                <w:u w:val="single"/>
              </w:rPr>
            </w:pPr>
            <w:r>
              <w:rPr>
                <w:rFonts w:cs="Arial" w:ascii="Arial" w:hAnsi="Arial"/>
                <w:b/>
                <w:bCs/>
                <w:sz w:val="18"/>
                <w:szCs w:val="18"/>
                <w:u w:val="single"/>
              </w:rPr>
            </w:r>
          </w:p>
          <w:p>
            <w:pPr>
              <w:pStyle w:val="Normal"/>
              <w:rPr>
                <w:rFonts w:ascii="Arial" w:hAnsi="Arial" w:cs="Arial"/>
                <w:b/>
                <w:b/>
                <w:bCs/>
                <w:sz w:val="18"/>
                <w:szCs w:val="18"/>
                <w:u w:val="single"/>
              </w:rPr>
            </w:pPr>
            <w:r>
              <w:rPr>
                <w:rFonts w:cs="Arial" w:ascii="Arial" w:hAnsi="Arial"/>
                <w:b/>
                <w:bCs/>
                <w:sz w:val="18"/>
                <w:szCs w:val="18"/>
                <w:u w:val="single"/>
              </w:rPr>
            </w:r>
          </w:p>
          <w:p>
            <w:pPr>
              <w:pStyle w:val="Normal"/>
              <w:rPr>
                <w:rFonts w:ascii="Arial" w:hAnsi="Arial" w:cs="Arial"/>
                <w:b/>
                <w:b/>
                <w:bCs/>
                <w:sz w:val="18"/>
                <w:szCs w:val="18"/>
                <w:u w:val="single"/>
              </w:rPr>
            </w:pPr>
            <w:r>
              <w:rPr>
                <w:rFonts w:cs="Arial" w:ascii="Arial" w:hAnsi="Arial"/>
                <w:b/>
                <w:bCs/>
                <w:sz w:val="18"/>
                <w:szCs w:val="18"/>
                <w:u w:val="single"/>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t>Biological Process</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AFRR</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Antioxidation and free radical removal</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AGG</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Angiogenesis</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APP</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Apoptosis</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BC</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Blood clotting</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BCGE</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Blood circulation and gas exchange</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CATT</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Cation transport</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CC</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Cell cycle</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CCMSP</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Cytokine/chemokine mediated signaling pathways</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CK</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Cytokinesis</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CM</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Cholesterol metabolism</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CMI</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Complement-mediated immunity</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CPD</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Cell proliferation and differentiation</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CSM</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Cell structure and motility</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DP</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Development process</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DTX</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Detoxification</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EE</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Exocytosis and endocytosis</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FAM</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Fatty acid metabolism</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ID</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Immunity and defense</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ISC</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Intracellular signaling cascade</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LFAT</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Lipid and fatty acid transport</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LFSM</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Lipid, fatty acid and steroid metabolism</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LMS</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Ligand-mediated signaling</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MC</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Muscle contraction</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MISC</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Miscellaneous</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MMI</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Macrophage-mediated immunity</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NT</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Nuclear transport</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OCM</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Other carbon metabolism</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OHA</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Other homeostasis activities</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OM</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Other metabolism</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OPM</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 xml:space="preserve">Other polysaccharide metabolism </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OPTL</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Other protein targeting and localization</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OT</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Other transport</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PCXA</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Protein complex assembly</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PDIR</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Protein disulphide-isomerase reaction</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PF</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Protein folding</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PMM</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Protein metabolism and modification</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PROT</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Proteolysis</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PTL</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Protein targeting and localization</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RVCD</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Regulation of vasoconstriction</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SR</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Stress response</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ST</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Signal transduction</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TAP</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Tricarboxylic acid pathway</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TRAN</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Transport</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UN</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Biological process unclassified</w:t>
            </w:r>
          </w:p>
        </w:tc>
      </w:tr>
      <w:tr>
        <w:trPr>
          <w:trHeight w:val="255" w:hRule="atLeast"/>
        </w:trPr>
        <w:tc>
          <w:tcPr>
            <w:tcW w:w="1170" w:type="dxa"/>
            <w:gridSpan w:val="2"/>
            <w:tcBorders/>
            <w:vAlign w:val="bottom"/>
          </w:tcPr>
          <w:p>
            <w:pPr>
              <w:pStyle w:val="Normal"/>
              <w:rPr>
                <w:rFonts w:ascii="Arial" w:hAnsi="Arial" w:cs="Arial"/>
                <w:sz w:val="20"/>
                <w:szCs w:val="20"/>
              </w:rPr>
            </w:pPr>
            <w:r>
              <w:rPr>
                <w:rFonts w:cs="Arial" w:ascii="Arial" w:hAnsi="Arial"/>
                <w:sz w:val="20"/>
                <w:szCs w:val="20"/>
              </w:rPr>
              <w:t>VCT</w:t>
            </w:r>
          </w:p>
        </w:tc>
        <w:tc>
          <w:tcPr>
            <w:tcW w:w="4789" w:type="dxa"/>
            <w:gridSpan w:val="2"/>
            <w:tcBorders/>
            <w:vAlign w:val="bottom"/>
          </w:tcPr>
          <w:p>
            <w:pPr>
              <w:pStyle w:val="Normal"/>
              <w:rPr>
                <w:rFonts w:ascii="Arial" w:hAnsi="Arial" w:cs="Arial"/>
                <w:sz w:val="20"/>
                <w:szCs w:val="20"/>
              </w:rPr>
            </w:pPr>
            <w:r>
              <w:rPr>
                <w:rFonts w:cs="Arial" w:ascii="Arial" w:hAnsi="Arial"/>
                <w:sz w:val="20"/>
                <w:szCs w:val="20"/>
              </w:rPr>
              <w:t>Vitamin/cofactor transport</w:t>
            </w:r>
          </w:p>
        </w:tc>
      </w:tr>
    </w:tbl>
    <w:p>
      <w:pPr>
        <w:pStyle w:val="Normal"/>
        <w:rPr>
          <w:b/>
          <w:b/>
          <w:sz w:val="18"/>
          <w:szCs w:val="18"/>
        </w:rPr>
      </w:pPr>
      <w:r>
        <w:rPr>
          <w:b/>
          <w:sz w:val="18"/>
          <w:szCs w:val="18"/>
        </w:rPr>
      </w:r>
    </w:p>
    <w:p>
      <w:pPr>
        <w:pStyle w:val="Normal"/>
        <w:rPr>
          <w:b/>
          <w:b/>
          <w:sz w:val="18"/>
          <w:szCs w:val="18"/>
        </w:rPr>
      </w:pPr>
      <w:r>
        <w:rPr>
          <w:b/>
          <w:sz w:val="18"/>
          <w:szCs w:val="18"/>
        </w:rPr>
      </w:r>
    </w:p>
    <w:sectPr>
      <w:type w:val="continuous"/>
      <w:pgSz w:orient="landscape" w:w="15840" w:h="122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autoSpaceDE w:val="false"/>
      <w:spacing w:lineRule="auto" w:line="480"/>
      <w:jc w:val="both"/>
      <w:outlineLvl w:val="0"/>
    </w:pPr>
    <w:rPr>
      <w:rFonts w:ascii="Arial" w:hAnsi="Arial" w:cs="Arial"/>
      <w:b/>
      <w:bCs/>
      <w:szCs w:val="20"/>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LineNumbering">
    <w:name w:val="Line Number"/>
    <w:basedOn w:val="DefaultParagraphFont"/>
    <w:rPr/>
  </w:style>
  <w:style w:type="character" w:styleId="Eudoraheader">
    <w:name w:val="eudoraheade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480"/>
      <w:jc w:val="both"/>
    </w:pPr>
    <w:rPr>
      <w:rFonts w:ascii="Arial" w:hAnsi="Arial" w:cs="Arial"/>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6T14:04:00Z</dcterms:created>
  <dc:creator>dphelps</dc:creator>
  <dc:description/>
  <cp:keywords/>
  <dc:language>en-US</dc:language>
  <cp:lastModifiedBy>dphelps</cp:lastModifiedBy>
  <cp:lastPrinted>2009-03-17T16:32:00Z</cp:lastPrinted>
  <dcterms:modified xsi:type="dcterms:W3CDTF">2009-03-26T14:04:00Z</dcterms:modified>
  <cp:revision>2</cp:revision>
  <dc:subject/>
  <dc:title>The Impact of Surfactant Protein-A on Ozone-Induced Changes in the Mouse Bronchoalveolar Lavage Proteo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